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86C69" w14:textId="1C91AAB2" w:rsidR="00441174" w:rsidRPr="00101EB6" w:rsidRDefault="00F27798" w:rsidP="00562289">
      <w:pPr>
        <w:tabs>
          <w:tab w:val="left" w:pos="1582"/>
          <w:tab w:val="center" w:pos="4680"/>
        </w:tabs>
        <w:spacing w:line="480" w:lineRule="auto"/>
        <w:jc w:val="center"/>
        <w:rPr>
          <w:rFonts w:eastAsia="Arial"/>
          <w:b/>
          <w:bCs/>
          <w:i/>
          <w:iCs/>
          <w:sz w:val="32"/>
          <w:szCs w:val="32"/>
        </w:rPr>
      </w:pPr>
      <w:r w:rsidRPr="00101EB6">
        <w:rPr>
          <w:rFonts w:eastAsia="Arial"/>
          <w:b/>
          <w:bCs/>
          <w:sz w:val="32"/>
          <w:szCs w:val="32"/>
        </w:rPr>
        <w:t xml:space="preserve">Global patterns of genomic and phenotypic variation in the invasive </w:t>
      </w:r>
      <w:r w:rsidR="00366B13" w:rsidRPr="00101EB6">
        <w:rPr>
          <w:rFonts w:eastAsia="Arial"/>
          <w:b/>
          <w:bCs/>
          <w:sz w:val="32"/>
          <w:szCs w:val="32"/>
        </w:rPr>
        <w:t>h</w:t>
      </w:r>
      <w:r w:rsidRPr="00101EB6">
        <w:rPr>
          <w:rFonts w:eastAsia="Arial"/>
          <w:b/>
          <w:bCs/>
          <w:sz w:val="32"/>
          <w:szCs w:val="32"/>
        </w:rPr>
        <w:t>arlequin lady</w:t>
      </w:r>
      <w:r w:rsidR="00366B13" w:rsidRPr="00101EB6">
        <w:rPr>
          <w:rFonts w:eastAsia="Arial"/>
          <w:b/>
          <w:bCs/>
          <w:sz w:val="32"/>
          <w:szCs w:val="32"/>
        </w:rPr>
        <w:t>bird</w:t>
      </w:r>
    </w:p>
    <w:p w14:paraId="1FC5438D" w14:textId="77777777" w:rsidR="00760A33" w:rsidRPr="00F97B03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sz w:val="20"/>
          <w:szCs w:val="20"/>
        </w:rPr>
      </w:pPr>
      <w:proofErr w:type="spellStart"/>
      <w:r w:rsidRPr="00F97B03">
        <w:rPr>
          <w:rStyle w:val="normaltextrun"/>
          <w:sz w:val="20"/>
          <w:szCs w:val="20"/>
        </w:rPr>
        <w:t>Hongran</w:t>
      </w:r>
      <w:proofErr w:type="spellEnd"/>
      <w:r w:rsidRPr="00F97B03">
        <w:rPr>
          <w:rStyle w:val="normaltextrun"/>
          <w:sz w:val="20"/>
          <w:szCs w:val="20"/>
        </w:rPr>
        <w:t> Li</w:t>
      </w:r>
      <w:r w:rsidRPr="00F97B03">
        <w:rPr>
          <w:rStyle w:val="normaltextrun"/>
          <w:sz w:val="20"/>
          <w:szCs w:val="20"/>
          <w:vertAlign w:val="superscript"/>
        </w:rPr>
        <w:t>1,2</w:t>
      </w:r>
      <w:r w:rsidRPr="00F97B03">
        <w:rPr>
          <w:rStyle w:val="normaltextrun"/>
          <w:sz w:val="20"/>
          <w:szCs w:val="20"/>
        </w:rPr>
        <w:t>, Yan Peng</w:t>
      </w:r>
      <w:r w:rsidRPr="00F97B03">
        <w:rPr>
          <w:rStyle w:val="normaltextrun"/>
          <w:sz w:val="20"/>
          <w:szCs w:val="20"/>
          <w:vertAlign w:val="superscript"/>
        </w:rPr>
        <w:t>2</w:t>
      </w:r>
      <w:r w:rsidRPr="00F97B03">
        <w:rPr>
          <w:rStyle w:val="normaltextrun"/>
          <w:sz w:val="20"/>
          <w:szCs w:val="20"/>
        </w:rPr>
        <w:t>, </w:t>
      </w:r>
      <w:proofErr w:type="spellStart"/>
      <w:r w:rsidRPr="00F97B03">
        <w:rPr>
          <w:rStyle w:val="normaltextrun"/>
          <w:sz w:val="20"/>
          <w:szCs w:val="20"/>
        </w:rPr>
        <w:t>Yansong</w:t>
      </w:r>
      <w:proofErr w:type="spellEnd"/>
      <w:r>
        <w:rPr>
          <w:rStyle w:val="normaltextrun"/>
          <w:sz w:val="20"/>
          <w:szCs w:val="20"/>
        </w:rPr>
        <w:t xml:space="preserve"> </w:t>
      </w:r>
      <w:r w:rsidRPr="00F97B03">
        <w:rPr>
          <w:rStyle w:val="normaltextrun"/>
          <w:sz w:val="20"/>
          <w:szCs w:val="20"/>
        </w:rPr>
        <w:t>Wang</w:t>
      </w:r>
      <w:r w:rsidRPr="00F97B03">
        <w:rPr>
          <w:rStyle w:val="normaltextrun"/>
          <w:sz w:val="20"/>
          <w:szCs w:val="20"/>
          <w:vertAlign w:val="superscript"/>
        </w:rPr>
        <w:t>1</w:t>
      </w:r>
      <w:r w:rsidRPr="00F97B03">
        <w:rPr>
          <w:rStyle w:val="normaltextrun"/>
          <w:sz w:val="20"/>
          <w:szCs w:val="20"/>
        </w:rPr>
        <w:t>, Bryce Summerhays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>,</w:t>
      </w:r>
      <w:r>
        <w:rPr>
          <w:rStyle w:val="normaltextrun"/>
          <w:sz w:val="20"/>
          <w:szCs w:val="20"/>
        </w:rPr>
        <w:t xml:space="preserve"> </w:t>
      </w:r>
      <w:proofErr w:type="spellStart"/>
      <w:r w:rsidRPr="00F97B03">
        <w:rPr>
          <w:rStyle w:val="normaltextrun"/>
          <w:sz w:val="20"/>
          <w:szCs w:val="20"/>
        </w:rPr>
        <w:t>Xiaohan</w:t>
      </w:r>
      <w:proofErr w:type="spellEnd"/>
      <w:r w:rsidRPr="00F97B03">
        <w:rPr>
          <w:rStyle w:val="normaltextrun"/>
          <w:sz w:val="20"/>
          <w:szCs w:val="20"/>
        </w:rPr>
        <w:t xml:space="preserve"> Shu</w:t>
      </w:r>
      <w:r w:rsidRPr="00F97B03">
        <w:rPr>
          <w:rStyle w:val="normaltextrun"/>
          <w:sz w:val="20"/>
          <w:szCs w:val="20"/>
          <w:vertAlign w:val="superscript"/>
        </w:rPr>
        <w:t>1</w:t>
      </w:r>
      <w:r w:rsidRPr="00F97B03">
        <w:rPr>
          <w:rStyle w:val="normaltextrun"/>
          <w:sz w:val="20"/>
          <w:szCs w:val="20"/>
        </w:rPr>
        <w:t>, </w:t>
      </w:r>
      <w:proofErr w:type="spellStart"/>
      <w:r w:rsidRPr="00F97B03">
        <w:rPr>
          <w:rStyle w:val="normaltextrun"/>
          <w:sz w:val="20"/>
          <w:szCs w:val="20"/>
        </w:rPr>
        <w:t>Yumary</w:t>
      </w:r>
      <w:proofErr w:type="spellEnd"/>
      <w:r w:rsidRPr="00F97B03">
        <w:rPr>
          <w:rStyle w:val="normaltextrun"/>
          <w:sz w:val="20"/>
          <w:szCs w:val="20"/>
        </w:rPr>
        <w:t> Vasquez</w:t>
      </w:r>
      <w:r w:rsidRPr="00F97B03">
        <w:rPr>
          <w:rStyle w:val="normaltextrun"/>
          <w:sz w:val="20"/>
          <w:szCs w:val="20"/>
          <w:vertAlign w:val="superscript"/>
        </w:rPr>
        <w:t>3,4</w:t>
      </w:r>
      <w:r w:rsidRPr="00F97B03">
        <w:rPr>
          <w:rStyle w:val="normaltextrun"/>
          <w:sz w:val="20"/>
          <w:szCs w:val="20"/>
        </w:rPr>
        <w:t>, Hannah Vansant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>, Christy Grenier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>, Nicolette Gonzalez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 xml:space="preserve">, </w:t>
      </w:r>
      <w:proofErr w:type="spellStart"/>
      <w:r w:rsidRPr="00F97B03">
        <w:rPr>
          <w:rStyle w:val="normaltextrun"/>
          <w:sz w:val="20"/>
          <w:szCs w:val="20"/>
        </w:rPr>
        <w:t>Khyati</w:t>
      </w:r>
      <w:proofErr w:type="spellEnd"/>
      <w:r w:rsidRPr="00F97B03">
        <w:rPr>
          <w:rStyle w:val="normaltextrun"/>
          <w:sz w:val="20"/>
          <w:szCs w:val="20"/>
        </w:rPr>
        <w:t xml:space="preserve"> Kansagra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>, Ryan Cartmill</w:t>
      </w:r>
      <w:r w:rsidRPr="00F97B03">
        <w:rPr>
          <w:rStyle w:val="normaltextrun"/>
          <w:sz w:val="20"/>
          <w:szCs w:val="20"/>
          <w:vertAlign w:val="superscript"/>
        </w:rPr>
        <w:t>3</w:t>
      </w:r>
      <w:r w:rsidRPr="00F97B03">
        <w:rPr>
          <w:rStyle w:val="normaltextrun"/>
          <w:sz w:val="20"/>
          <w:szCs w:val="20"/>
        </w:rPr>
        <w:t>,</w:t>
      </w:r>
      <w:r w:rsidRPr="00F97B03">
        <w:rPr>
          <w:sz w:val="20"/>
          <w:szCs w:val="20"/>
        </w:rPr>
        <w:t xml:space="preserve"> </w:t>
      </w:r>
      <w:r w:rsidRPr="00F97B03">
        <w:rPr>
          <w:rStyle w:val="normaltextrun"/>
          <w:sz w:val="20"/>
          <w:szCs w:val="20"/>
        </w:rPr>
        <w:t xml:space="preserve">Edison </w:t>
      </w:r>
      <w:proofErr w:type="spellStart"/>
      <w:r w:rsidRPr="00F97B03">
        <w:rPr>
          <w:rStyle w:val="normaltextrun"/>
          <w:sz w:val="20"/>
          <w:szCs w:val="20"/>
        </w:rPr>
        <w:t>Ryoiti</w:t>
      </w:r>
      <w:proofErr w:type="spellEnd"/>
      <w:r w:rsidRPr="00F97B03">
        <w:rPr>
          <w:rStyle w:val="normaltextrun"/>
          <w:sz w:val="20"/>
          <w:szCs w:val="20"/>
        </w:rPr>
        <w:t xml:space="preserve"> </w:t>
      </w:r>
      <w:proofErr w:type="spellStart"/>
      <w:r w:rsidRPr="00F97B03">
        <w:rPr>
          <w:rStyle w:val="normaltextrun"/>
          <w:sz w:val="20"/>
          <w:szCs w:val="20"/>
        </w:rPr>
        <w:t>Sujii</w:t>
      </w:r>
      <w:proofErr w:type="spellEnd"/>
      <w:r w:rsidRPr="00F97B03">
        <w:rPr>
          <w:rFonts w:eastAsia="SimSun"/>
          <w:sz w:val="20"/>
          <w:szCs w:val="20"/>
          <w:vertAlign w:val="superscript"/>
        </w:rPr>
        <w:t xml:space="preserve"> 6</w:t>
      </w:r>
      <w:r w:rsidRPr="00F97B03">
        <w:rPr>
          <w:rFonts w:eastAsia="SimSun"/>
          <w:sz w:val="20"/>
          <w:szCs w:val="20"/>
        </w:rPr>
        <w:t>,</w:t>
      </w:r>
      <w:r w:rsidRPr="00F97B03">
        <w:rPr>
          <w:sz w:val="20"/>
          <w:szCs w:val="20"/>
        </w:rPr>
        <w:t xml:space="preserve"> </w:t>
      </w:r>
      <w:r w:rsidRPr="00F97B03">
        <w:rPr>
          <w:rStyle w:val="normaltextrun"/>
          <w:sz w:val="20"/>
          <w:szCs w:val="20"/>
        </w:rPr>
        <w:t>Ling Meng</w:t>
      </w:r>
      <w:r w:rsidRPr="00F97B03">
        <w:rPr>
          <w:rStyle w:val="normaltextrun"/>
          <w:sz w:val="20"/>
          <w:szCs w:val="20"/>
          <w:vertAlign w:val="superscript"/>
        </w:rPr>
        <w:t>1</w:t>
      </w:r>
      <w:r w:rsidRPr="00F97B03">
        <w:rPr>
          <w:rStyle w:val="normaltextrun"/>
          <w:sz w:val="20"/>
          <w:szCs w:val="20"/>
        </w:rPr>
        <w:t>, </w:t>
      </w:r>
      <w:proofErr w:type="spellStart"/>
      <w:r w:rsidRPr="00F97B03">
        <w:rPr>
          <w:rStyle w:val="normaltextrun"/>
          <w:sz w:val="20"/>
          <w:szCs w:val="20"/>
        </w:rPr>
        <w:t>Xuguo</w:t>
      </w:r>
      <w:proofErr w:type="spellEnd"/>
      <w:r w:rsidRPr="00F97B03">
        <w:rPr>
          <w:rStyle w:val="normaltextrun"/>
          <w:sz w:val="20"/>
          <w:szCs w:val="20"/>
        </w:rPr>
        <w:t> Zhou</w:t>
      </w:r>
      <w:r w:rsidRPr="00F97B03">
        <w:rPr>
          <w:rStyle w:val="normaltextrun"/>
          <w:sz w:val="20"/>
          <w:szCs w:val="20"/>
          <w:vertAlign w:val="superscript"/>
        </w:rPr>
        <w:t>7</w:t>
      </w:r>
      <w:r w:rsidRPr="00F97B03">
        <w:rPr>
          <w:rStyle w:val="normaltextrun"/>
          <w:sz w:val="20"/>
          <w:szCs w:val="20"/>
        </w:rPr>
        <w:t>, </w:t>
      </w:r>
      <w:proofErr w:type="spellStart"/>
      <w:r w:rsidRPr="00F97B03">
        <w:rPr>
          <w:sz w:val="20"/>
          <w:szCs w:val="20"/>
        </w:rPr>
        <w:t>Gábor</w:t>
      </w:r>
      <w:proofErr w:type="spellEnd"/>
      <w:r w:rsidRPr="00F97B03">
        <w:rPr>
          <w:sz w:val="20"/>
          <w:szCs w:val="20"/>
        </w:rPr>
        <w:t xml:space="preserve"> L. L</w:t>
      </w:r>
      <w:r w:rsidRPr="00F97B03">
        <w:rPr>
          <w:sz w:val="20"/>
          <w:szCs w:val="20"/>
          <w:lang w:val="hu-HU"/>
        </w:rPr>
        <w:t>ö</w:t>
      </w:r>
      <w:r w:rsidRPr="00F97B03">
        <w:rPr>
          <w:sz w:val="20"/>
          <w:szCs w:val="20"/>
        </w:rPr>
        <w:t>vei</w:t>
      </w:r>
      <w:r w:rsidRPr="00F97B03">
        <w:rPr>
          <w:sz w:val="20"/>
          <w:szCs w:val="20"/>
          <w:vertAlign w:val="superscript"/>
        </w:rPr>
        <w:t>5</w:t>
      </w:r>
      <w:r w:rsidRPr="00F97B03">
        <w:rPr>
          <w:sz w:val="20"/>
          <w:szCs w:val="20"/>
        </w:rPr>
        <w:t xml:space="preserve">, </w:t>
      </w:r>
      <w:r w:rsidRPr="00F97B03">
        <w:rPr>
          <w:rStyle w:val="normaltextrun"/>
          <w:sz w:val="20"/>
          <w:szCs w:val="20"/>
        </w:rPr>
        <w:t>John J Obrycki</w:t>
      </w:r>
      <w:r w:rsidRPr="00F97B03">
        <w:rPr>
          <w:rStyle w:val="normaltextrun"/>
          <w:sz w:val="20"/>
          <w:szCs w:val="20"/>
          <w:vertAlign w:val="superscript"/>
        </w:rPr>
        <w:t>7</w:t>
      </w:r>
      <w:r w:rsidRPr="00F97B03">
        <w:rPr>
          <w:rStyle w:val="normaltextrun"/>
          <w:sz w:val="20"/>
          <w:szCs w:val="20"/>
        </w:rPr>
        <w:t>, Arun Sethuraman</w:t>
      </w:r>
      <w:r w:rsidRPr="00F97B03">
        <w:rPr>
          <w:rStyle w:val="normaltextrun"/>
          <w:sz w:val="20"/>
          <w:szCs w:val="20"/>
          <w:vertAlign w:val="superscript"/>
        </w:rPr>
        <w:t>3,8</w:t>
      </w:r>
      <w:r>
        <w:rPr>
          <w:rStyle w:val="normaltextrun"/>
          <w:sz w:val="20"/>
          <w:szCs w:val="20"/>
          <w:vertAlign w:val="superscript"/>
        </w:rPr>
        <w:t>*</w:t>
      </w:r>
      <w:r>
        <w:rPr>
          <w:rStyle w:val="normaltextrun"/>
          <w:sz w:val="20"/>
          <w:szCs w:val="20"/>
        </w:rPr>
        <w:t xml:space="preserve"> and </w:t>
      </w:r>
      <w:proofErr w:type="spellStart"/>
      <w:r w:rsidRPr="00F97B03">
        <w:rPr>
          <w:rStyle w:val="normaltextrun"/>
          <w:sz w:val="20"/>
          <w:szCs w:val="20"/>
        </w:rPr>
        <w:t>Baoping</w:t>
      </w:r>
      <w:proofErr w:type="spellEnd"/>
      <w:r w:rsidRPr="00F97B03">
        <w:rPr>
          <w:rStyle w:val="normaltextrun"/>
          <w:sz w:val="20"/>
          <w:szCs w:val="20"/>
        </w:rPr>
        <w:t> Li</w:t>
      </w:r>
      <w:r w:rsidRPr="00F97B03">
        <w:rPr>
          <w:rStyle w:val="normaltextrun"/>
          <w:sz w:val="20"/>
          <w:szCs w:val="20"/>
          <w:vertAlign w:val="superscript"/>
        </w:rPr>
        <w:t> 1</w:t>
      </w:r>
      <w:r>
        <w:rPr>
          <w:rStyle w:val="normaltextrun"/>
          <w:sz w:val="20"/>
          <w:szCs w:val="20"/>
          <w:vertAlign w:val="superscript"/>
        </w:rPr>
        <w:t>*</w:t>
      </w:r>
    </w:p>
    <w:p w14:paraId="6DBD2BD9" w14:textId="77777777" w:rsidR="00760A33" w:rsidRPr="00F97B03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inorEastAsia"/>
          <w:sz w:val="20"/>
          <w:szCs w:val="20"/>
        </w:rPr>
      </w:pPr>
    </w:p>
    <w:p w14:paraId="0D480372" w14:textId="77777777" w:rsidR="00760A33" w:rsidRPr="00F97B03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eastAsiaTheme="minorEastAsia"/>
          <w:sz w:val="20"/>
          <w:szCs w:val="20"/>
        </w:rPr>
      </w:pPr>
    </w:p>
    <w:p w14:paraId="1EB8D733" w14:textId="77777777" w:rsidR="00760A33" w:rsidRPr="00F3443D" w:rsidRDefault="00760A33" w:rsidP="00760A33">
      <w:pPr>
        <w:pStyle w:val="paragraph"/>
        <w:spacing w:before="0" w:beforeAutospacing="0" w:after="0" w:afterAutospacing="0" w:line="480" w:lineRule="auto"/>
        <w:ind w:left="200" w:hangingChars="100" w:hanging="200"/>
        <w:textAlignment w:val="baseline"/>
        <w:rPr>
          <w:rStyle w:val="normaltextrun"/>
          <w:sz w:val="20"/>
          <w:szCs w:val="20"/>
        </w:rPr>
      </w:pPr>
      <w:r w:rsidRPr="00F3443D">
        <w:rPr>
          <w:rStyle w:val="normaltextrun"/>
          <w:sz w:val="20"/>
          <w:szCs w:val="20"/>
        </w:rPr>
        <w:t>1</w:t>
      </w:r>
      <w:r>
        <w:rPr>
          <w:rStyle w:val="normaltextrun"/>
          <w:sz w:val="20"/>
          <w:szCs w:val="20"/>
        </w:rPr>
        <w:t xml:space="preserve"> </w:t>
      </w:r>
      <w:r w:rsidRPr="00F3443D">
        <w:rPr>
          <w:rStyle w:val="normaltextrun"/>
          <w:sz w:val="20"/>
          <w:szCs w:val="20"/>
        </w:rPr>
        <w:t>Department of Entomology, College of Plant Protection, Nanjing Agricultural University, </w:t>
      </w:r>
      <w:r>
        <w:rPr>
          <w:rStyle w:val="normaltextrun"/>
          <w:sz w:val="20"/>
          <w:szCs w:val="20"/>
        </w:rPr>
        <w:t xml:space="preserve">Nanjing, </w:t>
      </w:r>
      <w:r w:rsidRPr="00F3443D">
        <w:rPr>
          <w:rStyle w:val="normaltextrun"/>
          <w:sz w:val="20"/>
          <w:szCs w:val="20"/>
        </w:rPr>
        <w:t>P. R. China</w:t>
      </w:r>
      <w:r w:rsidRPr="00F3443D">
        <w:rPr>
          <w:rStyle w:val="eop"/>
          <w:sz w:val="20"/>
          <w:szCs w:val="20"/>
        </w:rPr>
        <w:t> </w:t>
      </w:r>
    </w:p>
    <w:p w14:paraId="34248E81" w14:textId="77777777" w:rsidR="00760A33" w:rsidRPr="00F3443D" w:rsidRDefault="00760A33" w:rsidP="00760A33">
      <w:pPr>
        <w:pStyle w:val="paragraph"/>
        <w:spacing w:before="0" w:beforeAutospacing="0" w:after="0" w:afterAutospacing="0" w:line="480" w:lineRule="auto"/>
        <w:ind w:left="200" w:hangingChars="100" w:hanging="200"/>
        <w:textAlignment w:val="baseline"/>
        <w:rPr>
          <w:rStyle w:val="normaltextrun"/>
          <w:sz w:val="20"/>
          <w:szCs w:val="20"/>
        </w:rPr>
      </w:pPr>
      <w:r w:rsidRPr="00F3443D">
        <w:rPr>
          <w:rStyle w:val="normaltextrun"/>
          <w:sz w:val="20"/>
          <w:szCs w:val="20"/>
        </w:rPr>
        <w:t>2</w:t>
      </w:r>
      <w:r>
        <w:rPr>
          <w:rStyle w:val="normaltextrun"/>
          <w:sz w:val="20"/>
          <w:szCs w:val="20"/>
        </w:rPr>
        <w:t xml:space="preserve"> </w:t>
      </w:r>
      <w:r w:rsidRPr="00EE0901">
        <w:rPr>
          <w:rStyle w:val="normaltextrun"/>
          <w:sz w:val="20"/>
          <w:szCs w:val="20"/>
        </w:rPr>
        <w:t>Shenzhen Branch, Guangdong Laboratory of Lingnan Modern Agriculture, Genome Analysis Laboratory of the Ministry of Agriculture and Rural Affairs, Agricultural Genomics Institute at Shenzhen, Chinese Academy of Agricultural Sciences, Shenzhen</w:t>
      </w:r>
      <w:r>
        <w:rPr>
          <w:rStyle w:val="normaltextrun"/>
          <w:sz w:val="20"/>
          <w:szCs w:val="20"/>
        </w:rPr>
        <w:t xml:space="preserve">, </w:t>
      </w:r>
      <w:r w:rsidRPr="00EE0901">
        <w:rPr>
          <w:rStyle w:val="normaltextrun"/>
          <w:sz w:val="20"/>
          <w:szCs w:val="20"/>
        </w:rPr>
        <w:t>China</w:t>
      </w:r>
      <w:r w:rsidRPr="00F3443D">
        <w:rPr>
          <w:rStyle w:val="eop"/>
          <w:sz w:val="20"/>
          <w:szCs w:val="20"/>
        </w:rPr>
        <w:t> </w:t>
      </w:r>
    </w:p>
    <w:p w14:paraId="797BAF92" w14:textId="77777777" w:rsidR="00760A33" w:rsidRPr="00F3443D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0"/>
          <w:szCs w:val="20"/>
        </w:rPr>
      </w:pPr>
      <w:r w:rsidRPr="00F3443D">
        <w:rPr>
          <w:rStyle w:val="normaltextrun"/>
          <w:sz w:val="20"/>
          <w:szCs w:val="20"/>
        </w:rPr>
        <w:t>3</w:t>
      </w:r>
      <w:r>
        <w:rPr>
          <w:rStyle w:val="normaltextrun"/>
          <w:sz w:val="20"/>
          <w:szCs w:val="20"/>
        </w:rPr>
        <w:t xml:space="preserve"> </w:t>
      </w:r>
      <w:r w:rsidRPr="00F3443D">
        <w:rPr>
          <w:rStyle w:val="normaltextrun"/>
          <w:sz w:val="20"/>
          <w:szCs w:val="20"/>
        </w:rPr>
        <w:t>Department of Biological Sciences, California State University, San Marcos</w:t>
      </w:r>
      <w:r w:rsidRPr="00F3443D">
        <w:rPr>
          <w:rStyle w:val="eop"/>
          <w:sz w:val="20"/>
          <w:szCs w:val="20"/>
        </w:rPr>
        <w:t>, CA, USA</w:t>
      </w:r>
    </w:p>
    <w:p w14:paraId="190B6389" w14:textId="77777777" w:rsidR="00760A33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sz w:val="20"/>
          <w:szCs w:val="20"/>
        </w:rPr>
      </w:pPr>
      <w:r w:rsidRPr="00F3443D">
        <w:rPr>
          <w:rStyle w:val="normaltextrun"/>
          <w:sz w:val="20"/>
          <w:szCs w:val="20"/>
        </w:rPr>
        <w:t>4</w:t>
      </w:r>
      <w:r>
        <w:rPr>
          <w:rStyle w:val="normaltextrun"/>
          <w:sz w:val="20"/>
          <w:szCs w:val="20"/>
        </w:rPr>
        <w:t xml:space="preserve"> </w:t>
      </w:r>
      <w:r w:rsidRPr="00F3443D">
        <w:rPr>
          <w:rStyle w:val="normaltextrun"/>
          <w:sz w:val="20"/>
          <w:szCs w:val="20"/>
        </w:rPr>
        <w:t>Department of Life and Environmental Sciences, University of California, Merced</w:t>
      </w:r>
      <w:r w:rsidRPr="00F3443D">
        <w:rPr>
          <w:rStyle w:val="eop"/>
          <w:sz w:val="20"/>
          <w:szCs w:val="20"/>
        </w:rPr>
        <w:t>, CA, USA</w:t>
      </w:r>
    </w:p>
    <w:p w14:paraId="64F63D08" w14:textId="77777777" w:rsidR="00760A33" w:rsidRPr="00ED71DE" w:rsidRDefault="00760A33" w:rsidP="00760A33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 w:rsidRPr="002264EE">
        <w:rPr>
          <w:rStyle w:val="normaltextrun"/>
          <w:sz w:val="20"/>
          <w:szCs w:val="20"/>
          <w:lang w:eastAsia="zh-CN"/>
        </w:rPr>
        <w:t>5</w:t>
      </w:r>
      <w:r>
        <w:rPr>
          <w:rStyle w:val="normaltextrun"/>
          <w:sz w:val="20"/>
          <w:szCs w:val="20"/>
          <w:lang w:eastAsia="zh-CN"/>
        </w:rPr>
        <w:t xml:space="preserve"> </w:t>
      </w:r>
      <w:r w:rsidRPr="00984905">
        <w:rPr>
          <w:rStyle w:val="normaltextrun"/>
          <w:sz w:val="20"/>
          <w:szCs w:val="20"/>
          <w:lang w:eastAsia="zh-CN"/>
        </w:rPr>
        <w:t xml:space="preserve">Department of Agroecology, </w:t>
      </w:r>
      <w:proofErr w:type="spellStart"/>
      <w:r w:rsidRPr="00984905">
        <w:rPr>
          <w:rStyle w:val="normaltextrun"/>
          <w:sz w:val="20"/>
          <w:szCs w:val="20"/>
          <w:lang w:eastAsia="zh-CN"/>
        </w:rPr>
        <w:t>Flakkebjerg</w:t>
      </w:r>
      <w:proofErr w:type="spellEnd"/>
      <w:r w:rsidRPr="00984905">
        <w:rPr>
          <w:rStyle w:val="normaltextrun"/>
          <w:sz w:val="20"/>
          <w:szCs w:val="20"/>
          <w:lang w:eastAsia="zh-CN"/>
        </w:rPr>
        <w:t xml:space="preserve"> Research Centre, Aarhus University;</w:t>
      </w:r>
      <w:r w:rsidRPr="00984905" w:rsidDel="00ED71DE">
        <w:rPr>
          <w:rStyle w:val="normaltextrun"/>
          <w:sz w:val="20"/>
          <w:szCs w:val="20"/>
          <w:lang w:eastAsia="zh-CN"/>
        </w:rPr>
        <w:t xml:space="preserve"> </w:t>
      </w:r>
      <w:r w:rsidRPr="00984905">
        <w:rPr>
          <w:rStyle w:val="normaltextrun"/>
          <w:sz w:val="20"/>
          <w:szCs w:val="20"/>
          <w:lang w:eastAsia="zh-CN"/>
        </w:rPr>
        <w:t xml:space="preserve">ELKH-DE Anthropocene Ecology Research Group, University of Debrecen, Hungary; Department of Zoology &amp; Ecology, Hungarian University of Agriculture &amp; Life Sciences, </w:t>
      </w:r>
      <w:proofErr w:type="spellStart"/>
      <w:r w:rsidRPr="00984905">
        <w:rPr>
          <w:rStyle w:val="normaltextrun"/>
          <w:sz w:val="20"/>
          <w:szCs w:val="20"/>
          <w:lang w:eastAsia="zh-CN"/>
        </w:rPr>
        <w:t>Godollo</w:t>
      </w:r>
      <w:proofErr w:type="spellEnd"/>
      <w:r w:rsidRPr="00984905">
        <w:rPr>
          <w:rStyle w:val="normaltextrun"/>
          <w:sz w:val="20"/>
          <w:szCs w:val="20"/>
          <w:lang w:eastAsia="zh-CN"/>
        </w:rPr>
        <w:t>, Hungary</w:t>
      </w:r>
    </w:p>
    <w:p w14:paraId="559059EF" w14:textId="77777777" w:rsidR="00760A33" w:rsidRPr="00F3443D" w:rsidRDefault="00760A33" w:rsidP="00760A33">
      <w:pPr>
        <w:spacing w:line="480" w:lineRule="auto"/>
        <w:rPr>
          <w:rStyle w:val="normaltextrun"/>
          <w:rFonts w:eastAsia="SimSun"/>
          <w:sz w:val="20"/>
          <w:szCs w:val="20"/>
          <w:lang w:val="pt-BR"/>
        </w:rPr>
      </w:pPr>
      <w:r w:rsidRPr="00F3443D">
        <w:rPr>
          <w:rStyle w:val="normaltextrun"/>
          <w:sz w:val="20"/>
          <w:szCs w:val="20"/>
          <w:lang w:val="pt-BR"/>
        </w:rPr>
        <w:t>6</w:t>
      </w:r>
      <w:r>
        <w:rPr>
          <w:rStyle w:val="normaltextrun"/>
          <w:sz w:val="20"/>
          <w:szCs w:val="20"/>
          <w:lang w:val="pt-BR"/>
        </w:rPr>
        <w:t xml:space="preserve"> </w:t>
      </w:r>
      <w:r w:rsidRPr="00F3443D">
        <w:rPr>
          <w:rStyle w:val="normaltextrun"/>
          <w:sz w:val="20"/>
          <w:szCs w:val="20"/>
          <w:lang w:val="pt-BR"/>
        </w:rPr>
        <w:t>Empresa Brasileira de Pesquisa Agropecuária (Embrapa)</w:t>
      </w:r>
      <w:r w:rsidRPr="00F3443D">
        <w:rPr>
          <w:rStyle w:val="normaltextrun"/>
          <w:rFonts w:eastAsia="SimSun"/>
          <w:sz w:val="20"/>
          <w:szCs w:val="20"/>
          <w:lang w:val="pt-BR"/>
        </w:rPr>
        <w:t>,</w:t>
      </w:r>
      <w:r w:rsidRPr="00F3443D">
        <w:rPr>
          <w:rStyle w:val="normaltextrun"/>
          <w:sz w:val="20"/>
          <w:szCs w:val="20"/>
          <w:lang w:val="pt-BR"/>
        </w:rPr>
        <w:t xml:space="preserve"> Brasilia, DF, Brasil</w:t>
      </w:r>
    </w:p>
    <w:p w14:paraId="1DD71399" w14:textId="77777777" w:rsidR="00760A33" w:rsidRPr="00F3443D" w:rsidRDefault="00760A33" w:rsidP="00760A33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sz w:val="20"/>
          <w:szCs w:val="20"/>
          <w:lang w:eastAsia="en-US"/>
        </w:rPr>
      </w:pPr>
      <w:r w:rsidRPr="00F3443D">
        <w:rPr>
          <w:rStyle w:val="normaltextrun"/>
          <w:sz w:val="20"/>
          <w:szCs w:val="20"/>
        </w:rPr>
        <w:t>7</w:t>
      </w:r>
      <w:r>
        <w:rPr>
          <w:rStyle w:val="normaltextrun"/>
          <w:sz w:val="20"/>
          <w:szCs w:val="20"/>
        </w:rPr>
        <w:t xml:space="preserve"> </w:t>
      </w:r>
      <w:r w:rsidRPr="00F3443D">
        <w:rPr>
          <w:rStyle w:val="normaltextrun"/>
          <w:sz w:val="20"/>
          <w:szCs w:val="20"/>
        </w:rPr>
        <w:t>Department of Entomology, University of Kentucky, KY, USA</w:t>
      </w:r>
      <w:r w:rsidRPr="00F3443D">
        <w:rPr>
          <w:rStyle w:val="eop"/>
          <w:sz w:val="20"/>
          <w:szCs w:val="20"/>
        </w:rPr>
        <w:t> </w:t>
      </w:r>
    </w:p>
    <w:p w14:paraId="5F178C07" w14:textId="77777777" w:rsidR="00760A33" w:rsidRPr="00F3443D" w:rsidRDefault="00760A33" w:rsidP="00760A33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sz w:val="20"/>
          <w:szCs w:val="20"/>
        </w:rPr>
      </w:pPr>
      <w:r w:rsidRPr="00F3443D">
        <w:rPr>
          <w:rStyle w:val="eop"/>
          <w:sz w:val="20"/>
          <w:szCs w:val="20"/>
        </w:rPr>
        <w:t>8</w:t>
      </w:r>
      <w:r>
        <w:rPr>
          <w:rStyle w:val="eop"/>
          <w:sz w:val="20"/>
          <w:szCs w:val="20"/>
        </w:rPr>
        <w:t xml:space="preserve"> </w:t>
      </w:r>
      <w:r w:rsidRPr="00F3443D">
        <w:rPr>
          <w:rStyle w:val="normaltextrun"/>
          <w:sz w:val="20"/>
          <w:szCs w:val="20"/>
        </w:rPr>
        <w:t>Department of Biology, San Diego State University, CA, USA</w:t>
      </w:r>
    </w:p>
    <w:p w14:paraId="2563D245" w14:textId="77777777" w:rsidR="00760A33" w:rsidRPr="00F97B03" w:rsidRDefault="00760A33" w:rsidP="00760A33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sz w:val="20"/>
          <w:szCs w:val="20"/>
        </w:rPr>
      </w:pPr>
    </w:p>
    <w:p w14:paraId="01865FDC" w14:textId="77777777" w:rsidR="00760A33" w:rsidRPr="00F97B03" w:rsidRDefault="00760A33" w:rsidP="00760A33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color w:val="000000" w:themeColor="text1"/>
          <w:sz w:val="20"/>
          <w:szCs w:val="20"/>
        </w:rPr>
      </w:pPr>
      <w:r w:rsidRPr="001C2DA9">
        <w:rPr>
          <w:noProof/>
          <w:sz w:val="20"/>
          <w:szCs w:val="20"/>
        </w:rPr>
        <w:t>*</w:t>
      </w:r>
      <w:r w:rsidRPr="00F97B03">
        <w:rPr>
          <w:rStyle w:val="eop"/>
          <w:sz w:val="20"/>
          <w:szCs w:val="20"/>
        </w:rPr>
        <w:t xml:space="preserve"> Co-corresponding authors, E</w:t>
      </w:r>
      <w:r w:rsidRPr="00F97B03">
        <w:rPr>
          <w:rStyle w:val="eop"/>
          <w:color w:val="000000" w:themeColor="text1"/>
          <w:sz w:val="20"/>
          <w:szCs w:val="20"/>
        </w:rPr>
        <w:t>-mails:</w:t>
      </w:r>
      <w:r>
        <w:rPr>
          <w:rStyle w:val="eop"/>
          <w:color w:val="000000" w:themeColor="text1"/>
          <w:sz w:val="20"/>
          <w:szCs w:val="20"/>
        </w:rPr>
        <w:t xml:space="preserve"> </w:t>
      </w:r>
      <w:proofErr w:type="spellStart"/>
      <w:r>
        <w:rPr>
          <w:rStyle w:val="eop"/>
          <w:color w:val="000000" w:themeColor="text1"/>
          <w:sz w:val="20"/>
          <w:szCs w:val="20"/>
        </w:rPr>
        <w:t>Baoping</w:t>
      </w:r>
      <w:proofErr w:type="spellEnd"/>
      <w:r>
        <w:rPr>
          <w:rStyle w:val="eop"/>
          <w:color w:val="000000" w:themeColor="text1"/>
          <w:sz w:val="20"/>
          <w:szCs w:val="20"/>
        </w:rPr>
        <w:t xml:space="preserve"> Li:</w:t>
      </w:r>
      <w:r w:rsidRPr="00F97B03">
        <w:rPr>
          <w:rStyle w:val="eop"/>
          <w:color w:val="000000" w:themeColor="text1"/>
          <w:sz w:val="20"/>
          <w:szCs w:val="20"/>
        </w:rPr>
        <w:t xml:space="preserve"> </w:t>
      </w:r>
      <w:hyperlink r:id="rId10" w:history="1">
        <w:r w:rsidRPr="00F97B03">
          <w:rPr>
            <w:rStyle w:val="Hyperlink"/>
            <w:color w:val="000000" w:themeColor="text1"/>
            <w:sz w:val="20"/>
            <w:szCs w:val="20"/>
          </w:rPr>
          <w:t>lbp@njau.edu.cn</w:t>
        </w:r>
      </w:hyperlink>
      <w:r w:rsidRPr="00F97B03">
        <w:rPr>
          <w:rStyle w:val="eop"/>
          <w:color w:val="000000" w:themeColor="text1"/>
          <w:sz w:val="20"/>
          <w:szCs w:val="20"/>
        </w:rPr>
        <w:t xml:space="preserve">; </w:t>
      </w:r>
      <w:r w:rsidRPr="00F97B03">
        <w:rPr>
          <w:rStyle w:val="normaltextrun"/>
          <w:sz w:val="20"/>
          <w:szCs w:val="20"/>
        </w:rPr>
        <w:t>Arun Sethuraman</w:t>
      </w:r>
      <w:r>
        <w:rPr>
          <w:rStyle w:val="normaltextrun"/>
          <w:sz w:val="20"/>
          <w:szCs w:val="20"/>
        </w:rPr>
        <w:t>:</w:t>
      </w:r>
      <w:r w:rsidRPr="00F97B03">
        <w:rPr>
          <w:rStyle w:val="eop"/>
          <w:color w:val="000000" w:themeColor="text1"/>
          <w:sz w:val="20"/>
          <w:szCs w:val="20"/>
        </w:rPr>
        <w:t xml:space="preserve"> </w:t>
      </w:r>
      <w:hyperlink r:id="rId11" w:history="1">
        <w:r w:rsidRPr="00F97B03">
          <w:rPr>
            <w:rStyle w:val="Hyperlink"/>
            <w:color w:val="000000" w:themeColor="text1"/>
            <w:sz w:val="20"/>
            <w:szCs w:val="20"/>
          </w:rPr>
          <w:t>asethuraman@sdsu.edu</w:t>
        </w:r>
      </w:hyperlink>
      <w:r w:rsidRPr="00F97B03">
        <w:rPr>
          <w:rStyle w:val="eop"/>
          <w:color w:val="000000" w:themeColor="text1"/>
          <w:sz w:val="20"/>
          <w:szCs w:val="20"/>
        </w:rPr>
        <w:t xml:space="preserve"> </w:t>
      </w:r>
    </w:p>
    <w:p w14:paraId="77B60928" w14:textId="77777777" w:rsidR="00F3443D" w:rsidRPr="00F3443D" w:rsidRDefault="00F3443D" w:rsidP="00F3443D">
      <w:pPr>
        <w:rPr>
          <w:rFonts w:eastAsia="Arial"/>
          <w:sz w:val="20"/>
          <w:szCs w:val="20"/>
          <w:lang w:val="en"/>
        </w:rPr>
      </w:pPr>
      <w:r w:rsidRPr="00F3443D">
        <w:rPr>
          <w:rFonts w:eastAsia="Arial"/>
          <w:sz w:val="20"/>
          <w:szCs w:val="20"/>
          <w:lang w:val="en"/>
        </w:rPr>
        <w:br w:type="page"/>
      </w:r>
    </w:p>
    <w:p w14:paraId="08EF19F1" w14:textId="751A9CF0" w:rsidR="000A13C3" w:rsidRPr="00F3443D" w:rsidRDefault="000A13C3" w:rsidP="00B8525C">
      <w:pPr>
        <w:spacing w:line="480" w:lineRule="auto"/>
        <w:rPr>
          <w:rFonts w:eastAsia="Arial"/>
          <w:sz w:val="20"/>
          <w:szCs w:val="20"/>
          <w:lang w:val="en"/>
        </w:rPr>
      </w:pPr>
    </w:p>
    <w:p w14:paraId="71FB3CA3" w14:textId="77777777" w:rsidR="008F4042" w:rsidRDefault="008F4042" w:rsidP="008F4042">
      <w:pPr>
        <w:spacing w:line="480" w:lineRule="auto"/>
        <w:rPr>
          <w:rFonts w:eastAsia="Arial"/>
          <w:sz w:val="20"/>
          <w:szCs w:val="20"/>
          <w:lang w:val="en"/>
        </w:rPr>
      </w:pPr>
      <w:bookmarkStart w:id="0" w:name="_Hlk131333437"/>
    </w:p>
    <w:p w14:paraId="171C5366" w14:textId="77777777" w:rsidR="00D43C0F" w:rsidRPr="00E41696" w:rsidRDefault="00D43C0F" w:rsidP="00D43C0F">
      <w:pPr>
        <w:spacing w:line="276" w:lineRule="auto"/>
        <w:rPr>
          <w:rFonts w:eastAsia="SimHei"/>
          <w:sz w:val="20"/>
          <w:szCs w:val="20"/>
        </w:rPr>
      </w:pPr>
      <w:bookmarkStart w:id="1" w:name="_GoBack"/>
      <w:bookmarkEnd w:id="0"/>
      <w:bookmarkEnd w:id="1"/>
      <w:r w:rsidRPr="00E41696">
        <w:rPr>
          <w:b/>
          <w:bCs/>
          <w:sz w:val="20"/>
          <w:szCs w:val="20"/>
        </w:rPr>
        <w:t>T</w:t>
      </w:r>
      <w:r w:rsidRPr="00452436">
        <w:rPr>
          <w:b/>
          <w:bCs/>
          <w:sz w:val="20"/>
          <w:szCs w:val="20"/>
        </w:rPr>
        <w:t>able S</w:t>
      </w:r>
      <w:r>
        <w:rPr>
          <w:b/>
          <w:bCs/>
          <w:sz w:val="20"/>
          <w:szCs w:val="20"/>
        </w:rPr>
        <w:t>1</w:t>
      </w:r>
      <w:r w:rsidRPr="00452436">
        <w:rPr>
          <w:b/>
          <w:bCs/>
          <w:sz w:val="20"/>
          <w:szCs w:val="20"/>
        </w:rPr>
        <w:t xml:space="preserve"> </w:t>
      </w:r>
      <w:bookmarkStart w:id="2" w:name="_Hlk131355183"/>
      <w:r w:rsidRPr="00452436">
        <w:rPr>
          <w:b/>
          <w:bCs/>
          <w:sz w:val="20"/>
          <w:szCs w:val="20"/>
        </w:rPr>
        <w:t xml:space="preserve">Polymorphic nucleotide position of </w:t>
      </w:r>
      <w:proofErr w:type="spellStart"/>
      <w:r w:rsidRPr="00452436">
        <w:rPr>
          <w:b/>
          <w:bCs/>
          <w:i/>
          <w:iCs/>
          <w:sz w:val="20"/>
          <w:szCs w:val="20"/>
        </w:rPr>
        <w:t>mtCOI</w:t>
      </w:r>
      <w:proofErr w:type="spellEnd"/>
      <w:r w:rsidRPr="00452436">
        <w:rPr>
          <w:b/>
          <w:bCs/>
          <w:i/>
          <w:iCs/>
          <w:sz w:val="20"/>
          <w:szCs w:val="20"/>
        </w:rPr>
        <w:t xml:space="preserve"> gene</w:t>
      </w:r>
      <w:r w:rsidRPr="00452436">
        <w:rPr>
          <w:b/>
          <w:bCs/>
          <w:sz w:val="20"/>
          <w:szCs w:val="20"/>
        </w:rPr>
        <w:t xml:space="preserve"> defining the 22 haplotypes identified in native and non-native </w:t>
      </w:r>
      <w:r w:rsidRPr="00452436">
        <w:rPr>
          <w:b/>
          <w:bCs/>
          <w:i/>
          <w:iCs/>
          <w:sz w:val="20"/>
          <w:szCs w:val="20"/>
        </w:rPr>
        <w:t xml:space="preserve">Harmonia </w:t>
      </w:r>
      <w:proofErr w:type="spellStart"/>
      <w:r w:rsidRPr="00452436">
        <w:rPr>
          <w:b/>
          <w:bCs/>
          <w:i/>
          <w:iCs/>
          <w:sz w:val="20"/>
          <w:szCs w:val="20"/>
        </w:rPr>
        <w:t>axyridis</w:t>
      </w:r>
      <w:proofErr w:type="spellEnd"/>
      <w:r w:rsidRPr="00452436">
        <w:rPr>
          <w:b/>
          <w:bCs/>
          <w:i/>
          <w:iCs/>
          <w:sz w:val="20"/>
          <w:szCs w:val="20"/>
        </w:rPr>
        <w:t xml:space="preserve"> </w:t>
      </w:r>
      <w:r w:rsidRPr="00452436">
        <w:rPr>
          <w:b/>
          <w:bCs/>
          <w:iCs/>
          <w:sz w:val="20"/>
          <w:szCs w:val="20"/>
        </w:rPr>
        <w:t>populations</w:t>
      </w:r>
      <w:bookmarkEnd w:id="2"/>
    </w:p>
    <w:tbl>
      <w:tblPr>
        <w:tblW w:w="988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50"/>
        <w:gridCol w:w="368"/>
        <w:gridCol w:w="368"/>
        <w:gridCol w:w="368"/>
        <w:gridCol w:w="368"/>
        <w:gridCol w:w="357"/>
        <w:gridCol w:w="357"/>
        <w:gridCol w:w="357"/>
        <w:gridCol w:w="357"/>
        <w:gridCol w:w="368"/>
        <w:gridCol w:w="368"/>
        <w:gridCol w:w="357"/>
        <w:gridCol w:w="368"/>
        <w:gridCol w:w="368"/>
        <w:gridCol w:w="345"/>
        <w:gridCol w:w="368"/>
        <w:gridCol w:w="368"/>
        <w:gridCol w:w="368"/>
        <w:gridCol w:w="368"/>
        <w:gridCol w:w="357"/>
        <w:gridCol w:w="368"/>
        <w:gridCol w:w="357"/>
        <w:gridCol w:w="368"/>
        <w:gridCol w:w="368"/>
        <w:gridCol w:w="368"/>
      </w:tblGrid>
      <w:tr w:rsidR="00D43C0F" w:rsidRPr="00E41696" w14:paraId="46069295" w14:textId="77777777" w:rsidTr="004D05ED">
        <w:trPr>
          <w:jc w:val="center"/>
        </w:trPr>
        <w:tc>
          <w:tcPr>
            <w:tcW w:w="11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B8373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  <w:p w14:paraId="1A2BE81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lotype</w:t>
            </w:r>
          </w:p>
        </w:tc>
        <w:tc>
          <w:tcPr>
            <w:tcW w:w="8732" w:type="dxa"/>
            <w:gridSpan w:val="2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2A3E7" w14:textId="77777777" w:rsidR="00D43C0F" w:rsidRPr="00E41696" w:rsidRDefault="00D43C0F" w:rsidP="004D05ED">
            <w:pPr>
              <w:spacing w:line="40" w:lineRule="atLeas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equence site</w:t>
            </w:r>
          </w:p>
        </w:tc>
      </w:tr>
      <w:tr w:rsidR="00D43C0F" w:rsidRPr="00E41696" w14:paraId="11C924D2" w14:textId="77777777" w:rsidTr="004D05ED">
        <w:trPr>
          <w:jc w:val="center"/>
        </w:trPr>
        <w:tc>
          <w:tcPr>
            <w:tcW w:w="11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24AC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B764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  <w:p w14:paraId="36A6692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291CB65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BF1C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  <w:p w14:paraId="0CC77F1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5C64663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2D87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722686A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4B0864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4EC2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1E152CB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2D60AB4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71A2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6FD445A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  <w:p w14:paraId="3D81FE8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D49B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  <w:p w14:paraId="7BD0F94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1AF8A4F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D4EC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  <w:p w14:paraId="7824FBB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3DD9953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F257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  <w:p w14:paraId="148C498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  <w:p w14:paraId="64EE767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3C80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  <w:p w14:paraId="625DF76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  <w:p w14:paraId="49EA21F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59C8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  <w:p w14:paraId="5BF2CF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  <w:p w14:paraId="0D1A760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F289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6B33E85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  <w:p w14:paraId="41661FA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D880C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5DD09C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271BFD6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604B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6880545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1E31A3A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FB05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7EFC79F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  <w:p w14:paraId="36E0689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8B9E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019FA4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  <w:p w14:paraId="647608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886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70C93BB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  <w:p w14:paraId="7303FCD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7DAE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7766F56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  <w:p w14:paraId="43E0CC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1EB03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  <w:p w14:paraId="0E5B079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  <w:p w14:paraId="553F355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E7D1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7C41821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  <w:p w14:paraId="7828A91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C81A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6E3675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3A3832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2BF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197BDB4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  <w:p w14:paraId="3F97A56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066B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056214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  <w:p w14:paraId="1EC2535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4827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  <w:p w14:paraId="680E79E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  <w:p w14:paraId="0E678F3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EE64A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  <w:p w14:paraId="159870E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  <w:p w14:paraId="143008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</w:tr>
      <w:tr w:rsidR="00D43C0F" w:rsidRPr="00E41696" w14:paraId="0693A67B" w14:textId="77777777" w:rsidTr="004D05ED">
        <w:trPr>
          <w:jc w:val="center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</w:tcPr>
          <w:p w14:paraId="6C9655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bookmarkStart w:id="3" w:name="OLE_LINK66"/>
            <w:bookmarkStart w:id="4" w:name="OLE_LINK67"/>
            <w:r w:rsidRPr="00E41696">
              <w:rPr>
                <w:sz w:val="20"/>
                <w:szCs w:val="20"/>
              </w:rPr>
              <w:t>Hap-1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5E5D8E3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4626B00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553BA54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6C4173F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260B4B7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1A59C6D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012E77C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6EB509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245930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2274B1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2878846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27B3A9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C841D1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</w:tcPr>
          <w:p w14:paraId="335C81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7ED281F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6CCFC1C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794AF22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4B386E7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4EF2191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8B9E6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14:paraId="4ED7C63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46DD4A2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3273CB1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tcBorders>
              <w:top w:val="single" w:sz="4" w:space="0" w:color="auto"/>
            </w:tcBorders>
            <w:shd w:val="clear" w:color="auto" w:fill="auto"/>
          </w:tcPr>
          <w:p w14:paraId="1F43C97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</w:tr>
      <w:tr w:rsidR="00D43C0F" w:rsidRPr="00E41696" w14:paraId="5DEF5D5C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6966798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2</w:t>
            </w:r>
          </w:p>
        </w:tc>
        <w:tc>
          <w:tcPr>
            <w:tcW w:w="368" w:type="dxa"/>
            <w:shd w:val="clear" w:color="auto" w:fill="auto"/>
          </w:tcPr>
          <w:p w14:paraId="1B50F66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C09966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6DB9DB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23F884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A5C924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C641F8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81B772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0B71AF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0B9148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F88AC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94B847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1248CB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236FBA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4261383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6B5A53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18FFAA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B8FEA6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B2056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57" w:type="dxa"/>
            <w:shd w:val="clear" w:color="auto" w:fill="auto"/>
          </w:tcPr>
          <w:p w14:paraId="32A0416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8F8FF6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36AF21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08D6A7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DE70A2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37DD8B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79845AC6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42DD88C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3</w:t>
            </w:r>
          </w:p>
        </w:tc>
        <w:tc>
          <w:tcPr>
            <w:tcW w:w="368" w:type="dxa"/>
            <w:shd w:val="clear" w:color="auto" w:fill="auto"/>
          </w:tcPr>
          <w:p w14:paraId="47D646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2649CD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8E10E2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CE92DF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8960D6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F8C7DE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BC8140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5B591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1A690E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E10DEC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shd w:val="clear" w:color="auto" w:fill="auto"/>
          </w:tcPr>
          <w:p w14:paraId="7840613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8DEA01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FB1ABF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0E1FE3E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875CFA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AAB49B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838305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EA2AC2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1B24F0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08E55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F6A2BD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720563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E98023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8993B4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3058186D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659B566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4</w:t>
            </w:r>
          </w:p>
        </w:tc>
        <w:tc>
          <w:tcPr>
            <w:tcW w:w="368" w:type="dxa"/>
            <w:shd w:val="clear" w:color="auto" w:fill="auto"/>
          </w:tcPr>
          <w:p w14:paraId="134EFD5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859F4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E125D6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1952F7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34A271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ECB89B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16FB0F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4E5B38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B24FEC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55030F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072CD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F4BC85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951950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19CF558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211256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6D41E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2ADB40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4CDF39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AB05A2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A7F41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F108D3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907583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9CF336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CF2F97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57A18698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3EADE62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5</w:t>
            </w:r>
          </w:p>
        </w:tc>
        <w:tc>
          <w:tcPr>
            <w:tcW w:w="368" w:type="dxa"/>
            <w:shd w:val="clear" w:color="auto" w:fill="auto"/>
          </w:tcPr>
          <w:p w14:paraId="3063A78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A1FEBA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5A0ED5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9BE03E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9A9E62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5EF499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7E74DD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FA23A7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DA9259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D140D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55922F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79EDC1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46DEB9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07F4EC0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A0ED9D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6C9355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shd w:val="clear" w:color="auto" w:fill="auto"/>
          </w:tcPr>
          <w:p w14:paraId="7010826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46798E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562074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CBDE0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B4AE67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379273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E2791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04B665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12C08065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6AB56C8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6</w:t>
            </w:r>
          </w:p>
        </w:tc>
        <w:tc>
          <w:tcPr>
            <w:tcW w:w="368" w:type="dxa"/>
            <w:shd w:val="clear" w:color="auto" w:fill="auto"/>
          </w:tcPr>
          <w:p w14:paraId="4D10714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AD741A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EFF9E9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F7382F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57" w:type="dxa"/>
            <w:shd w:val="clear" w:color="auto" w:fill="auto"/>
          </w:tcPr>
          <w:p w14:paraId="7D73E01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169ED6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7C5C19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89FAB2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075919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96038D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B7031F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A38D5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154052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7F56D10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09D0EC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44C7BB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5325D9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83D425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12717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3C3AB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49AFA6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8860C6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995A47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CD3C1D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5D4E470A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7E0A5F2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7</w:t>
            </w:r>
          </w:p>
        </w:tc>
        <w:tc>
          <w:tcPr>
            <w:tcW w:w="368" w:type="dxa"/>
            <w:shd w:val="clear" w:color="auto" w:fill="auto"/>
          </w:tcPr>
          <w:p w14:paraId="6EF171C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FA696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4EEDA9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A449C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53DB60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B7D33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D33C3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5E658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0EA917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1DB2A8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FFBE5B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DA7B7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62F01E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3469A0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33EA88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5D37FE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DDECAB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13836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2A4033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91C532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EAF213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0F9AF6B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6F8280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9250C1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0E62A81A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1F0845A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8</w:t>
            </w:r>
          </w:p>
        </w:tc>
        <w:tc>
          <w:tcPr>
            <w:tcW w:w="368" w:type="dxa"/>
            <w:shd w:val="clear" w:color="auto" w:fill="auto"/>
          </w:tcPr>
          <w:p w14:paraId="1B656E5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D46C27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E9E43C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589B74F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EE25C9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D066C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A7CBF4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EC274F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50DD25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E4C213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9A1FB6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635F3B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ED3526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1C0DFA1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F40EE3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8FECED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2516C9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8C0957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F327BD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EC6259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29C47E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007F381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B98B08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B874B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791A8D84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79D7A2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9</w:t>
            </w:r>
          </w:p>
        </w:tc>
        <w:tc>
          <w:tcPr>
            <w:tcW w:w="368" w:type="dxa"/>
            <w:shd w:val="clear" w:color="auto" w:fill="auto"/>
          </w:tcPr>
          <w:p w14:paraId="608E9C1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A07AE6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68" w:type="dxa"/>
            <w:shd w:val="clear" w:color="auto" w:fill="auto"/>
          </w:tcPr>
          <w:p w14:paraId="73BB2D5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EC64C3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86711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521EED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1D5598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0D816D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CF1E42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6CA1A5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261263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404D99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91B364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63FD971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299EC4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60B20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3EA1F1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B6D03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B5E2C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6DD89D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BFD82B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78CE4F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3380D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8755A6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306DD4D1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0AB3E83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0</w:t>
            </w:r>
          </w:p>
        </w:tc>
        <w:tc>
          <w:tcPr>
            <w:tcW w:w="368" w:type="dxa"/>
            <w:shd w:val="clear" w:color="auto" w:fill="auto"/>
          </w:tcPr>
          <w:p w14:paraId="32DFF86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549FF6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2D901A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A20D2E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8470DE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8EE378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5D52E9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E69ADC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3B767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2F3D8E2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783217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CA8C8E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22EF4A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3E6C2B6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6CA7AA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0D0C0F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386E10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874811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88959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83F215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8EFE45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618E67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44DD71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9417D3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6B0AD094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008A18F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1</w:t>
            </w:r>
          </w:p>
        </w:tc>
        <w:tc>
          <w:tcPr>
            <w:tcW w:w="368" w:type="dxa"/>
            <w:shd w:val="clear" w:color="auto" w:fill="auto"/>
          </w:tcPr>
          <w:p w14:paraId="4CED6B3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B36030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21E184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79535C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23BF32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0ECB27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386F35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B315FD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03686C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6DD920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D37FB8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BA0C6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277A2CB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151196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ED07D9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F6FEFA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44926D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564E6C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AF6D2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A06145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646B2A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13FBBB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510D3D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19BA4B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5B9470AC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18F09E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2</w:t>
            </w:r>
          </w:p>
        </w:tc>
        <w:tc>
          <w:tcPr>
            <w:tcW w:w="368" w:type="dxa"/>
            <w:shd w:val="clear" w:color="auto" w:fill="auto"/>
          </w:tcPr>
          <w:p w14:paraId="61F4BB7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4C8D4D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9A2BA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08A511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555662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83D942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D6890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F73C8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7EF79A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1B8BF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0D512F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465DB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B85D4E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45" w:type="dxa"/>
            <w:shd w:val="clear" w:color="auto" w:fill="auto"/>
          </w:tcPr>
          <w:p w14:paraId="6844735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5097B8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7D53A0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A209AD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FE080F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2C08EA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02D470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409BCE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4A0544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5CD7B9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70AFCE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2BA6F923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68B3590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3</w:t>
            </w:r>
          </w:p>
        </w:tc>
        <w:tc>
          <w:tcPr>
            <w:tcW w:w="368" w:type="dxa"/>
            <w:shd w:val="clear" w:color="auto" w:fill="auto"/>
          </w:tcPr>
          <w:p w14:paraId="436AC2D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1C0E05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F6BFCB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CCBDE4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41A96F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B1F624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E09BC5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57" w:type="dxa"/>
            <w:shd w:val="clear" w:color="auto" w:fill="auto"/>
          </w:tcPr>
          <w:p w14:paraId="168C510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200DE63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046AA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213188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1A079E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472BAF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307A5F6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1ABDB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90D9D9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A64990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04E96B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1F83AF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AFB5C8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81909A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394DD8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103804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E5CDD6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028235D9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3FB06E1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4</w:t>
            </w:r>
          </w:p>
        </w:tc>
        <w:tc>
          <w:tcPr>
            <w:tcW w:w="368" w:type="dxa"/>
            <w:shd w:val="clear" w:color="auto" w:fill="auto"/>
          </w:tcPr>
          <w:p w14:paraId="6E7C089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761CD4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E0D5A4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14D8A8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6C7EEA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F1B4A7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503BFB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BDEDA8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F730B7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8CCA6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33E6F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D45421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504A37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0DFF6DB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2145F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684BD5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D60E78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99EB5E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57" w:type="dxa"/>
            <w:shd w:val="clear" w:color="auto" w:fill="auto"/>
          </w:tcPr>
          <w:p w14:paraId="38B6326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0B90D3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63D92E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5338CB0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4D0DC9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AACCD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4BC30A0C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585867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5</w:t>
            </w:r>
          </w:p>
        </w:tc>
        <w:tc>
          <w:tcPr>
            <w:tcW w:w="368" w:type="dxa"/>
            <w:shd w:val="clear" w:color="auto" w:fill="auto"/>
          </w:tcPr>
          <w:p w14:paraId="52781CC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4F5B27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0CCA92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682AEF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E7EF3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741F1B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7E299D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B3505A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C26C01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5A520A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AE38E9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06E35AA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B1A94D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25CD98F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B72C5F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D20E34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1BBF9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35134C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D620B8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5605EE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D26AF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018155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6F8955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85C42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6B32F0FD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14654E3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6</w:t>
            </w:r>
          </w:p>
        </w:tc>
        <w:tc>
          <w:tcPr>
            <w:tcW w:w="368" w:type="dxa"/>
            <w:shd w:val="clear" w:color="auto" w:fill="auto"/>
          </w:tcPr>
          <w:p w14:paraId="0D7593D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2B5FB2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A718CD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13412D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5C428B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15B919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0ECEBE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C22D08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EA70CE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A61BC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48438B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F81CB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16CD97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37DE9FB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2A1026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5E5C64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AF3F5F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C31029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F3C40B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58C077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shd w:val="clear" w:color="auto" w:fill="auto"/>
          </w:tcPr>
          <w:p w14:paraId="28086A9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5ED88A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49F72A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3FEA5F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0A1B05FD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1C54137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7</w:t>
            </w:r>
          </w:p>
        </w:tc>
        <w:tc>
          <w:tcPr>
            <w:tcW w:w="368" w:type="dxa"/>
            <w:shd w:val="clear" w:color="auto" w:fill="auto"/>
          </w:tcPr>
          <w:p w14:paraId="607AC7D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152661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12457E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5A4D0BF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8CFD9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8E7DD2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shd w:val="clear" w:color="auto" w:fill="auto"/>
          </w:tcPr>
          <w:p w14:paraId="321BA6F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9E01E8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5FF021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33012F2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F7A1D5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AC390D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B97FE2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70FD7ED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7F8278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610E75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186EBA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00AA48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357BB5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7BAFE0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BB125D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5604AEB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CB0BD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3727C6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63D1F5B2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49C15F8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8</w:t>
            </w:r>
          </w:p>
        </w:tc>
        <w:tc>
          <w:tcPr>
            <w:tcW w:w="368" w:type="dxa"/>
            <w:shd w:val="clear" w:color="auto" w:fill="auto"/>
          </w:tcPr>
          <w:p w14:paraId="1A7B773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D9A694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7C4B36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5022AF7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DB21B4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4CC813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48573A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EB24CE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93DB44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7F38F62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7474BF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53B40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D31665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0B2FF31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98DB13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BD562F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442E74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5AFCCE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453F3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3B0BF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EBA061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41878CA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82C7BE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D990E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55DB3FEB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08CBA00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19</w:t>
            </w:r>
          </w:p>
        </w:tc>
        <w:tc>
          <w:tcPr>
            <w:tcW w:w="368" w:type="dxa"/>
            <w:shd w:val="clear" w:color="auto" w:fill="auto"/>
          </w:tcPr>
          <w:p w14:paraId="06C6274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shd w:val="clear" w:color="auto" w:fill="auto"/>
          </w:tcPr>
          <w:p w14:paraId="7ADC706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5D11B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7215EFB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4E9B79C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</w:t>
            </w:r>
          </w:p>
        </w:tc>
        <w:tc>
          <w:tcPr>
            <w:tcW w:w="357" w:type="dxa"/>
            <w:shd w:val="clear" w:color="auto" w:fill="auto"/>
          </w:tcPr>
          <w:p w14:paraId="3D9BD03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57" w:type="dxa"/>
            <w:shd w:val="clear" w:color="auto" w:fill="auto"/>
          </w:tcPr>
          <w:p w14:paraId="1D8E95C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215EDE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E54B09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3207DD3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2BD51B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3F53DD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253135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5819B21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CD2131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2343B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8EB6DE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AE508D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F9127F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7EB67B2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9A06EC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</w:t>
            </w:r>
          </w:p>
        </w:tc>
        <w:tc>
          <w:tcPr>
            <w:tcW w:w="368" w:type="dxa"/>
            <w:shd w:val="clear" w:color="auto" w:fill="auto"/>
          </w:tcPr>
          <w:p w14:paraId="5AC589E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74827B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627F4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12B56116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572FF26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20</w:t>
            </w:r>
          </w:p>
        </w:tc>
        <w:tc>
          <w:tcPr>
            <w:tcW w:w="368" w:type="dxa"/>
            <w:shd w:val="clear" w:color="auto" w:fill="auto"/>
          </w:tcPr>
          <w:p w14:paraId="6573906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D773BE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241ABC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C6837E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5366D3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409D4D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83621F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FC25BA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E43A5E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43FA52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8AE5DD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45206A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9D6D5F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11DB4AB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4CDE3C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shd w:val="clear" w:color="auto" w:fill="auto"/>
          </w:tcPr>
          <w:p w14:paraId="09A779C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shd w:val="clear" w:color="auto" w:fill="auto"/>
          </w:tcPr>
          <w:p w14:paraId="78F8454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7876BA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13A7116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A113D6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26D34D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29009B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shd w:val="clear" w:color="auto" w:fill="auto"/>
          </w:tcPr>
          <w:p w14:paraId="6AD0CE5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789209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6DBA0CB7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535A3CF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21</w:t>
            </w:r>
          </w:p>
        </w:tc>
        <w:tc>
          <w:tcPr>
            <w:tcW w:w="368" w:type="dxa"/>
            <w:shd w:val="clear" w:color="auto" w:fill="auto"/>
          </w:tcPr>
          <w:p w14:paraId="47E2B85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FC7845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42C5B5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4B9D84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8A9E47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8ADB10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A6DE5B7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512547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3FB2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5B36F18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FB9F1E9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82842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913FC5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0EC5913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C5FE62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60C7E5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7856CCB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4F8091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2A812F7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3907A57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756415B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BA1992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17DED5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  <w:tc>
          <w:tcPr>
            <w:tcW w:w="368" w:type="dxa"/>
            <w:shd w:val="clear" w:color="auto" w:fill="auto"/>
          </w:tcPr>
          <w:p w14:paraId="77074A4B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</w:tr>
      <w:tr w:rsidR="00D43C0F" w:rsidRPr="00E41696" w14:paraId="23EC42D4" w14:textId="77777777" w:rsidTr="004D05ED">
        <w:trPr>
          <w:jc w:val="center"/>
        </w:trPr>
        <w:tc>
          <w:tcPr>
            <w:tcW w:w="1150" w:type="dxa"/>
            <w:shd w:val="clear" w:color="auto" w:fill="auto"/>
          </w:tcPr>
          <w:p w14:paraId="1586B0D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p-22</w:t>
            </w:r>
          </w:p>
        </w:tc>
        <w:tc>
          <w:tcPr>
            <w:tcW w:w="368" w:type="dxa"/>
            <w:shd w:val="clear" w:color="auto" w:fill="auto"/>
          </w:tcPr>
          <w:p w14:paraId="6B3B9C72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8EDA7E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04FA86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AFD576F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340FFE2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6495718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4302290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55AAD56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5CA1AF4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578B52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02CA104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CDE4FD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17AA278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45" w:type="dxa"/>
            <w:shd w:val="clear" w:color="auto" w:fill="auto"/>
          </w:tcPr>
          <w:p w14:paraId="75BC366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507FA94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4C8E6B9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0EC2C61E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1373833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E73EB6C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601B617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57" w:type="dxa"/>
            <w:shd w:val="clear" w:color="auto" w:fill="auto"/>
          </w:tcPr>
          <w:p w14:paraId="15777DF5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427E46A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</w:t>
            </w:r>
          </w:p>
        </w:tc>
        <w:tc>
          <w:tcPr>
            <w:tcW w:w="368" w:type="dxa"/>
            <w:shd w:val="clear" w:color="auto" w:fill="auto"/>
          </w:tcPr>
          <w:p w14:paraId="29728A21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auto"/>
          </w:tcPr>
          <w:p w14:paraId="2A29E2BD" w14:textId="77777777" w:rsidR="00D43C0F" w:rsidRPr="00E41696" w:rsidRDefault="00D43C0F" w:rsidP="004D05ED">
            <w:pPr>
              <w:spacing w:line="40" w:lineRule="atLeas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</w:t>
            </w:r>
          </w:p>
        </w:tc>
      </w:tr>
      <w:bookmarkEnd w:id="3"/>
      <w:bookmarkEnd w:id="4"/>
    </w:tbl>
    <w:p w14:paraId="39CC9482" w14:textId="77777777" w:rsidR="00D43C0F" w:rsidRPr="00E41696" w:rsidRDefault="00D43C0F" w:rsidP="00D43C0F">
      <w:pPr>
        <w:rPr>
          <w:sz w:val="20"/>
          <w:szCs w:val="20"/>
        </w:rPr>
      </w:pPr>
    </w:p>
    <w:p w14:paraId="786A22BA" w14:textId="77777777" w:rsidR="00D43C0F" w:rsidRPr="00E41696" w:rsidRDefault="00D43C0F" w:rsidP="00D43C0F">
      <w:pPr>
        <w:tabs>
          <w:tab w:val="left" w:pos="626"/>
        </w:tabs>
        <w:spacing w:line="400" w:lineRule="atLeast"/>
        <w:rPr>
          <w:sz w:val="20"/>
          <w:szCs w:val="20"/>
        </w:rPr>
      </w:pPr>
      <w:r w:rsidRPr="00E41696">
        <w:rPr>
          <w:sz w:val="20"/>
          <w:szCs w:val="20"/>
        </w:rPr>
        <w:tab/>
      </w:r>
    </w:p>
    <w:p w14:paraId="1AC3422B" w14:textId="77777777" w:rsidR="00D43C0F" w:rsidRPr="00E41696" w:rsidRDefault="00D43C0F" w:rsidP="00D43C0F">
      <w:pPr>
        <w:rPr>
          <w:sz w:val="20"/>
          <w:szCs w:val="20"/>
        </w:rPr>
      </w:pPr>
      <w:r w:rsidRPr="00E41696">
        <w:rPr>
          <w:sz w:val="20"/>
          <w:szCs w:val="20"/>
        </w:rPr>
        <w:br w:type="page"/>
      </w:r>
    </w:p>
    <w:p w14:paraId="4FCE2431" w14:textId="77777777" w:rsidR="00D43C0F" w:rsidRPr="00E41696" w:rsidRDefault="00D43C0F" w:rsidP="00D43C0F">
      <w:pPr>
        <w:spacing w:line="276" w:lineRule="auto"/>
        <w:rPr>
          <w:bCs/>
          <w:sz w:val="20"/>
          <w:szCs w:val="20"/>
        </w:rPr>
      </w:pPr>
      <w:r w:rsidRPr="00E41696">
        <w:rPr>
          <w:b/>
          <w:sz w:val="20"/>
          <w:szCs w:val="20"/>
        </w:rPr>
        <w:lastRenderedPageBreak/>
        <w:t>Table</w:t>
      </w:r>
      <w:r w:rsidRPr="00452436">
        <w:rPr>
          <w:b/>
          <w:sz w:val="20"/>
          <w:szCs w:val="20"/>
        </w:rPr>
        <w:t xml:space="preserve"> S</w:t>
      </w:r>
      <w:r>
        <w:rPr>
          <w:b/>
          <w:sz w:val="20"/>
          <w:szCs w:val="20"/>
        </w:rPr>
        <w:t>2</w:t>
      </w:r>
      <w:r w:rsidRPr="00452436">
        <w:rPr>
          <w:b/>
          <w:sz w:val="20"/>
          <w:szCs w:val="20"/>
        </w:rPr>
        <w:t xml:space="preserve"> </w:t>
      </w:r>
      <w:bookmarkStart w:id="5" w:name="_Hlk131355203"/>
      <w:r w:rsidRPr="00452436">
        <w:rPr>
          <w:b/>
          <w:sz w:val="20"/>
          <w:szCs w:val="20"/>
        </w:rPr>
        <w:t xml:space="preserve">Genetic diversity indices of native and non-native </w:t>
      </w:r>
      <w:r w:rsidRPr="00452436">
        <w:rPr>
          <w:b/>
          <w:i/>
          <w:sz w:val="20"/>
          <w:szCs w:val="20"/>
        </w:rPr>
        <w:t xml:space="preserve">Harmonia </w:t>
      </w:r>
      <w:proofErr w:type="spellStart"/>
      <w:r w:rsidRPr="00452436">
        <w:rPr>
          <w:b/>
          <w:i/>
          <w:sz w:val="20"/>
          <w:szCs w:val="20"/>
        </w:rPr>
        <w:t>axyridis</w:t>
      </w:r>
      <w:proofErr w:type="spellEnd"/>
      <w:r w:rsidRPr="00452436">
        <w:rPr>
          <w:b/>
          <w:i/>
          <w:sz w:val="20"/>
          <w:szCs w:val="20"/>
        </w:rPr>
        <w:t xml:space="preserve"> </w:t>
      </w:r>
      <w:r w:rsidRPr="00452436">
        <w:rPr>
          <w:b/>
          <w:sz w:val="20"/>
          <w:szCs w:val="20"/>
        </w:rPr>
        <w:t xml:space="preserve">populations based on 620-bp </w:t>
      </w:r>
      <w:proofErr w:type="spellStart"/>
      <w:r w:rsidRPr="00452436">
        <w:rPr>
          <w:b/>
          <w:i/>
          <w:sz w:val="20"/>
          <w:szCs w:val="20"/>
        </w:rPr>
        <w:t>mtCOI</w:t>
      </w:r>
      <w:proofErr w:type="spellEnd"/>
      <w:r w:rsidRPr="00452436">
        <w:rPr>
          <w:b/>
          <w:i/>
          <w:sz w:val="20"/>
          <w:szCs w:val="20"/>
        </w:rPr>
        <w:t xml:space="preserve"> </w:t>
      </w:r>
      <w:r w:rsidRPr="00452436">
        <w:rPr>
          <w:b/>
          <w:sz w:val="20"/>
          <w:szCs w:val="20"/>
        </w:rPr>
        <w:t>fragment</w:t>
      </w:r>
      <w:bookmarkEnd w:id="5"/>
    </w:p>
    <w:tbl>
      <w:tblPr>
        <w:tblW w:w="88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7"/>
        <w:gridCol w:w="854"/>
        <w:gridCol w:w="567"/>
        <w:gridCol w:w="1887"/>
        <w:gridCol w:w="2125"/>
        <w:gridCol w:w="1138"/>
      </w:tblGrid>
      <w:tr w:rsidR="00D43C0F" w:rsidRPr="00E41696" w14:paraId="7F1B6039" w14:textId="77777777" w:rsidTr="004D05ED">
        <w:trPr>
          <w:trHeight w:val="137"/>
          <w:jc w:val="center"/>
        </w:trPr>
        <w:tc>
          <w:tcPr>
            <w:tcW w:w="22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4F4AF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ocation/Population code*</w:t>
            </w:r>
          </w:p>
        </w:tc>
        <w:tc>
          <w:tcPr>
            <w:tcW w:w="8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FB8D12" w14:textId="77777777" w:rsidR="00D43C0F" w:rsidRPr="00E41696" w:rsidRDefault="00D43C0F" w:rsidP="004D05E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  <w:p w14:paraId="1B5FACE1" w14:textId="77777777" w:rsidR="00D43C0F" w:rsidRPr="00E41696" w:rsidRDefault="00D43C0F" w:rsidP="004D05ED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41696">
              <w:rPr>
                <w:i/>
                <w:sz w:val="20"/>
                <w:szCs w:val="20"/>
              </w:rPr>
              <w:t>h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77F633" w14:textId="77777777" w:rsidR="00D43C0F" w:rsidRPr="00E41696" w:rsidRDefault="00D43C0F" w:rsidP="004D05ED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41696">
              <w:rPr>
                <w:iCs/>
                <w:sz w:val="20"/>
                <w:szCs w:val="20"/>
              </w:rPr>
              <w:t xml:space="preserve"> </w:t>
            </w:r>
          </w:p>
          <w:p w14:paraId="552CE0C9" w14:textId="77777777" w:rsidR="00D43C0F" w:rsidRPr="00E41696" w:rsidRDefault="00D43C0F" w:rsidP="004D05ED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41696">
              <w:rPr>
                <w:i/>
                <w:sz w:val="20"/>
                <w:szCs w:val="20"/>
              </w:rPr>
              <w:t>S</w:t>
            </w:r>
          </w:p>
        </w:tc>
        <w:tc>
          <w:tcPr>
            <w:tcW w:w="51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86C31" w14:textId="77777777" w:rsidR="00D43C0F" w:rsidRPr="00E41696" w:rsidRDefault="00D43C0F" w:rsidP="004D05ED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E41696">
              <w:rPr>
                <w:iCs/>
                <w:sz w:val="20"/>
                <w:szCs w:val="20"/>
              </w:rPr>
              <w:t>Molecular diversity indices</w:t>
            </w:r>
          </w:p>
        </w:tc>
      </w:tr>
      <w:tr w:rsidR="00D43C0F" w:rsidRPr="00E41696" w14:paraId="0EBC8B6D" w14:textId="77777777" w:rsidTr="004D05ED">
        <w:trPr>
          <w:trHeight w:val="280"/>
          <w:jc w:val="center"/>
        </w:trPr>
        <w:tc>
          <w:tcPr>
            <w:tcW w:w="223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7756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FAC4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14B6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5A06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E41696">
              <w:rPr>
                <w:i/>
                <w:sz w:val="20"/>
                <w:szCs w:val="20"/>
              </w:rPr>
              <w:t>Hd</w:t>
            </w:r>
            <w:proofErr w:type="spellEnd"/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</w:t>
            </w:r>
            <w:proofErr w:type="spellStart"/>
            <w:r w:rsidRPr="00E41696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886DD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iCs/>
                <w:sz w:val="20"/>
                <w:szCs w:val="20"/>
              </w:rPr>
              <w:t xml:space="preserve">π </w:t>
            </w:r>
            <w:r w:rsidRPr="00E41696">
              <w:rPr>
                <w:sz w:val="20"/>
                <w:szCs w:val="20"/>
              </w:rPr>
              <w:t xml:space="preserve">± </w:t>
            </w:r>
            <w:proofErr w:type="spellStart"/>
            <w:r w:rsidRPr="00E41696">
              <w:rPr>
                <w:sz w:val="20"/>
                <w:szCs w:val="20"/>
              </w:rPr>
              <w:t>sd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B58DA" w14:textId="77777777" w:rsidR="00D43C0F" w:rsidRPr="00E41696" w:rsidRDefault="00D43C0F" w:rsidP="004D05ED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E41696">
              <w:rPr>
                <w:i/>
                <w:sz w:val="20"/>
                <w:szCs w:val="20"/>
              </w:rPr>
              <w:t>K</w:t>
            </w:r>
          </w:p>
        </w:tc>
      </w:tr>
      <w:tr w:rsidR="00D43C0F" w:rsidRPr="00E41696" w14:paraId="03973626" w14:textId="77777777" w:rsidTr="004D05ED">
        <w:trPr>
          <w:trHeight w:val="189"/>
          <w:jc w:val="center"/>
        </w:trPr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</w:tcPr>
          <w:p w14:paraId="723D7B2F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bookmarkStart w:id="6" w:name="_Hlk45719336"/>
            <w:r w:rsidRPr="00E41696">
              <w:rPr>
                <w:sz w:val="20"/>
                <w:szCs w:val="20"/>
              </w:rPr>
              <w:t>Native range: mainland China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BA8D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7845B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2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1898D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5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20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C2B8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0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1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E8F2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26023</w:t>
            </w:r>
          </w:p>
        </w:tc>
      </w:tr>
      <w:bookmarkEnd w:id="6"/>
      <w:tr w:rsidR="00D43C0F" w:rsidRPr="00E41696" w14:paraId="6DEBDFC5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5B04F4E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IMG </w:t>
            </w:r>
          </w:p>
        </w:tc>
        <w:tc>
          <w:tcPr>
            <w:tcW w:w="854" w:type="dxa"/>
            <w:shd w:val="clear" w:color="auto" w:fill="auto"/>
          </w:tcPr>
          <w:p w14:paraId="6833E2A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298AF9A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5399805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0.200 ± 0.154 </w:t>
            </w:r>
          </w:p>
        </w:tc>
        <w:tc>
          <w:tcPr>
            <w:tcW w:w="2125" w:type="dxa"/>
            <w:shd w:val="clear" w:color="auto" w:fill="auto"/>
          </w:tcPr>
          <w:p w14:paraId="42DCAA2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9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75</w:t>
            </w:r>
          </w:p>
        </w:tc>
        <w:tc>
          <w:tcPr>
            <w:tcW w:w="1138" w:type="dxa"/>
            <w:shd w:val="clear" w:color="auto" w:fill="auto"/>
          </w:tcPr>
          <w:p w14:paraId="26783DE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60000</w:t>
            </w:r>
          </w:p>
        </w:tc>
      </w:tr>
      <w:tr w:rsidR="00D43C0F" w:rsidRPr="00E41696" w14:paraId="550BFC72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0CF47764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HBCL </w:t>
            </w:r>
          </w:p>
        </w:tc>
        <w:tc>
          <w:tcPr>
            <w:tcW w:w="854" w:type="dxa"/>
            <w:shd w:val="clear" w:color="auto" w:fill="auto"/>
          </w:tcPr>
          <w:p w14:paraId="1994DD5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EFB49C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1887" w:type="dxa"/>
            <w:shd w:val="clear" w:color="auto" w:fill="auto"/>
          </w:tcPr>
          <w:p w14:paraId="094A8A4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8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89 </w:t>
            </w:r>
          </w:p>
        </w:tc>
        <w:tc>
          <w:tcPr>
            <w:tcW w:w="2125" w:type="dxa"/>
            <w:shd w:val="clear" w:color="auto" w:fill="auto"/>
          </w:tcPr>
          <w:p w14:paraId="0BA85D3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4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8 </w:t>
            </w:r>
          </w:p>
        </w:tc>
        <w:tc>
          <w:tcPr>
            <w:tcW w:w="1138" w:type="dxa"/>
            <w:shd w:val="clear" w:color="auto" w:fill="auto"/>
          </w:tcPr>
          <w:p w14:paraId="550C545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81935</w:t>
            </w:r>
          </w:p>
        </w:tc>
      </w:tr>
      <w:tr w:rsidR="00D43C0F" w:rsidRPr="00E41696" w14:paraId="6F76014E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47E08AC3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JLCC </w:t>
            </w:r>
          </w:p>
        </w:tc>
        <w:tc>
          <w:tcPr>
            <w:tcW w:w="854" w:type="dxa"/>
            <w:shd w:val="clear" w:color="auto" w:fill="auto"/>
          </w:tcPr>
          <w:p w14:paraId="0C38438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582EF4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6B2245D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5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94 </w:t>
            </w:r>
          </w:p>
        </w:tc>
        <w:tc>
          <w:tcPr>
            <w:tcW w:w="2125" w:type="dxa"/>
            <w:shd w:val="clear" w:color="auto" w:fill="auto"/>
          </w:tcPr>
          <w:p w14:paraId="1CDE3B2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7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46</w:t>
            </w:r>
          </w:p>
        </w:tc>
        <w:tc>
          <w:tcPr>
            <w:tcW w:w="1138" w:type="dxa"/>
            <w:shd w:val="clear" w:color="auto" w:fill="auto"/>
          </w:tcPr>
          <w:p w14:paraId="148FE5F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7826</w:t>
            </w:r>
          </w:p>
        </w:tc>
      </w:tr>
      <w:tr w:rsidR="00D43C0F" w:rsidRPr="00E41696" w14:paraId="7AAE20E5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1D1CFF9B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HLJ </w:t>
            </w:r>
          </w:p>
        </w:tc>
        <w:tc>
          <w:tcPr>
            <w:tcW w:w="854" w:type="dxa"/>
            <w:shd w:val="clear" w:color="auto" w:fill="auto"/>
          </w:tcPr>
          <w:p w14:paraId="7C8690E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173006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43E4737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27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23 </w:t>
            </w:r>
          </w:p>
        </w:tc>
        <w:tc>
          <w:tcPr>
            <w:tcW w:w="2125" w:type="dxa"/>
            <w:shd w:val="clear" w:color="auto" w:fill="auto"/>
          </w:tcPr>
          <w:p w14:paraId="2E2EB7E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4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22 </w:t>
            </w:r>
          </w:p>
        </w:tc>
        <w:tc>
          <w:tcPr>
            <w:tcW w:w="1138" w:type="dxa"/>
            <w:shd w:val="clear" w:color="auto" w:fill="auto"/>
          </w:tcPr>
          <w:p w14:paraId="5153108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28947</w:t>
            </w:r>
          </w:p>
        </w:tc>
      </w:tr>
      <w:tr w:rsidR="00D43C0F" w:rsidRPr="00E41696" w14:paraId="5B480441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0530FC30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ZJHuZ</w:t>
            </w:r>
            <w:proofErr w:type="spellEnd"/>
            <w:r w:rsidRPr="00E4169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4" w:type="dxa"/>
            <w:shd w:val="clear" w:color="auto" w:fill="auto"/>
          </w:tcPr>
          <w:p w14:paraId="43476ED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673164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</w:tcPr>
          <w:p w14:paraId="282B61A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8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86 </w:t>
            </w:r>
          </w:p>
        </w:tc>
        <w:tc>
          <w:tcPr>
            <w:tcW w:w="2125" w:type="dxa"/>
            <w:shd w:val="clear" w:color="auto" w:fill="auto"/>
          </w:tcPr>
          <w:p w14:paraId="234E7A7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7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9 </w:t>
            </w:r>
          </w:p>
        </w:tc>
        <w:tc>
          <w:tcPr>
            <w:tcW w:w="1138" w:type="dxa"/>
            <w:shd w:val="clear" w:color="auto" w:fill="auto"/>
          </w:tcPr>
          <w:p w14:paraId="14BE156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06923</w:t>
            </w:r>
          </w:p>
        </w:tc>
      </w:tr>
      <w:tr w:rsidR="00D43C0F" w:rsidRPr="00E41696" w14:paraId="55ECFAEB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74D82AC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ZJHZ </w:t>
            </w:r>
          </w:p>
        </w:tc>
        <w:tc>
          <w:tcPr>
            <w:tcW w:w="854" w:type="dxa"/>
            <w:shd w:val="clear" w:color="auto" w:fill="auto"/>
          </w:tcPr>
          <w:p w14:paraId="23EDBCC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26F153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1887" w:type="dxa"/>
            <w:shd w:val="clear" w:color="auto" w:fill="auto"/>
          </w:tcPr>
          <w:p w14:paraId="2A8F09A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1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59 </w:t>
            </w:r>
          </w:p>
        </w:tc>
        <w:tc>
          <w:tcPr>
            <w:tcW w:w="2125" w:type="dxa"/>
            <w:shd w:val="clear" w:color="auto" w:fill="auto"/>
          </w:tcPr>
          <w:p w14:paraId="4C70FCC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2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28 </w:t>
            </w:r>
          </w:p>
        </w:tc>
        <w:tc>
          <w:tcPr>
            <w:tcW w:w="1138" w:type="dxa"/>
            <w:shd w:val="clear" w:color="auto" w:fill="auto"/>
          </w:tcPr>
          <w:p w14:paraId="259EBE0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38939</w:t>
            </w:r>
          </w:p>
        </w:tc>
      </w:tr>
      <w:tr w:rsidR="00D43C0F" w:rsidRPr="00E41696" w14:paraId="4ED3B1E5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7F62E42E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ZJLX </w:t>
            </w:r>
          </w:p>
        </w:tc>
        <w:tc>
          <w:tcPr>
            <w:tcW w:w="854" w:type="dxa"/>
            <w:shd w:val="clear" w:color="auto" w:fill="auto"/>
          </w:tcPr>
          <w:p w14:paraId="0FD8BE9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091530E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0D02CE2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27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82 </w:t>
            </w:r>
          </w:p>
        </w:tc>
        <w:tc>
          <w:tcPr>
            <w:tcW w:w="2125" w:type="dxa"/>
            <w:shd w:val="clear" w:color="auto" w:fill="auto"/>
          </w:tcPr>
          <w:p w14:paraId="3FABE17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3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9 </w:t>
            </w:r>
          </w:p>
        </w:tc>
        <w:tc>
          <w:tcPr>
            <w:tcW w:w="1138" w:type="dxa"/>
            <w:shd w:val="clear" w:color="auto" w:fill="auto"/>
          </w:tcPr>
          <w:p w14:paraId="3FF5ABF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81935</w:t>
            </w:r>
          </w:p>
        </w:tc>
      </w:tr>
      <w:tr w:rsidR="00D43C0F" w:rsidRPr="00E41696" w14:paraId="285E9D5F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2A5C85BE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ZJLQ </w:t>
            </w:r>
          </w:p>
        </w:tc>
        <w:tc>
          <w:tcPr>
            <w:tcW w:w="854" w:type="dxa"/>
            <w:shd w:val="clear" w:color="auto" w:fill="auto"/>
          </w:tcPr>
          <w:p w14:paraId="3A83A4E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675A652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11E728D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8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13</w:t>
            </w:r>
          </w:p>
        </w:tc>
        <w:tc>
          <w:tcPr>
            <w:tcW w:w="2125" w:type="dxa"/>
            <w:shd w:val="clear" w:color="auto" w:fill="auto"/>
          </w:tcPr>
          <w:p w14:paraId="6C1779C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8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55 </w:t>
            </w:r>
          </w:p>
        </w:tc>
        <w:tc>
          <w:tcPr>
            <w:tcW w:w="1138" w:type="dxa"/>
            <w:shd w:val="clear" w:color="auto" w:fill="auto"/>
          </w:tcPr>
          <w:p w14:paraId="5BA6C84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14706</w:t>
            </w:r>
          </w:p>
        </w:tc>
      </w:tr>
      <w:tr w:rsidR="00D43C0F" w:rsidRPr="00E41696" w14:paraId="061FACD1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50C7FADC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XZ</w:t>
            </w:r>
          </w:p>
        </w:tc>
        <w:tc>
          <w:tcPr>
            <w:tcW w:w="854" w:type="dxa"/>
            <w:shd w:val="clear" w:color="auto" w:fill="auto"/>
          </w:tcPr>
          <w:p w14:paraId="22EFB05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04D2BC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</w:tc>
        <w:tc>
          <w:tcPr>
            <w:tcW w:w="1887" w:type="dxa"/>
            <w:shd w:val="clear" w:color="auto" w:fill="auto"/>
          </w:tcPr>
          <w:p w14:paraId="0B95959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0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74 </w:t>
            </w:r>
          </w:p>
        </w:tc>
        <w:tc>
          <w:tcPr>
            <w:tcW w:w="2125" w:type="dxa"/>
            <w:shd w:val="clear" w:color="auto" w:fill="auto"/>
          </w:tcPr>
          <w:p w14:paraId="0499687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9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34</w:t>
            </w:r>
          </w:p>
        </w:tc>
        <w:tc>
          <w:tcPr>
            <w:tcW w:w="1138" w:type="dxa"/>
            <w:shd w:val="clear" w:color="auto" w:fill="auto"/>
          </w:tcPr>
          <w:p w14:paraId="0C49CBE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21959</w:t>
            </w:r>
          </w:p>
        </w:tc>
      </w:tr>
      <w:tr w:rsidR="00D43C0F" w:rsidRPr="00E41696" w14:paraId="72BFF9E2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0835903E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NJ</w:t>
            </w:r>
          </w:p>
        </w:tc>
        <w:tc>
          <w:tcPr>
            <w:tcW w:w="854" w:type="dxa"/>
            <w:shd w:val="clear" w:color="auto" w:fill="auto"/>
          </w:tcPr>
          <w:p w14:paraId="09EB447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21AF181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</w:tcPr>
          <w:p w14:paraId="553C42C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8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69 </w:t>
            </w:r>
          </w:p>
        </w:tc>
        <w:tc>
          <w:tcPr>
            <w:tcW w:w="2125" w:type="dxa"/>
            <w:shd w:val="clear" w:color="auto" w:fill="auto"/>
          </w:tcPr>
          <w:p w14:paraId="03D9F7D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8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1 </w:t>
            </w:r>
          </w:p>
        </w:tc>
        <w:tc>
          <w:tcPr>
            <w:tcW w:w="1138" w:type="dxa"/>
            <w:shd w:val="clear" w:color="auto" w:fill="auto"/>
          </w:tcPr>
          <w:p w14:paraId="5C0624D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12852</w:t>
            </w:r>
          </w:p>
        </w:tc>
      </w:tr>
      <w:tr w:rsidR="00D43C0F" w:rsidRPr="00E41696" w14:paraId="73344F48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49E252A1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CS</w:t>
            </w:r>
          </w:p>
        </w:tc>
        <w:tc>
          <w:tcPr>
            <w:tcW w:w="854" w:type="dxa"/>
            <w:shd w:val="clear" w:color="auto" w:fill="auto"/>
          </w:tcPr>
          <w:p w14:paraId="0A88CA5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CC691D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1887" w:type="dxa"/>
            <w:shd w:val="clear" w:color="auto" w:fill="auto"/>
          </w:tcPr>
          <w:p w14:paraId="28D5CE1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4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33 </w:t>
            </w:r>
          </w:p>
        </w:tc>
        <w:tc>
          <w:tcPr>
            <w:tcW w:w="2125" w:type="dxa"/>
            <w:shd w:val="clear" w:color="auto" w:fill="auto"/>
          </w:tcPr>
          <w:p w14:paraId="2D4FC17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3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61</w:t>
            </w:r>
          </w:p>
        </w:tc>
        <w:tc>
          <w:tcPr>
            <w:tcW w:w="1138" w:type="dxa"/>
            <w:shd w:val="clear" w:color="auto" w:fill="auto"/>
          </w:tcPr>
          <w:p w14:paraId="67BDB0C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52381</w:t>
            </w:r>
          </w:p>
        </w:tc>
      </w:tr>
      <w:tr w:rsidR="00D43C0F" w:rsidRPr="00E41696" w14:paraId="036F3A23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8D280CE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HSZ</w:t>
            </w:r>
          </w:p>
        </w:tc>
        <w:tc>
          <w:tcPr>
            <w:tcW w:w="854" w:type="dxa"/>
            <w:shd w:val="clear" w:color="auto" w:fill="auto"/>
          </w:tcPr>
          <w:p w14:paraId="7EA43E3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7DF3CCF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</w:tcPr>
          <w:p w14:paraId="0D0A619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1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89 </w:t>
            </w:r>
          </w:p>
        </w:tc>
        <w:tc>
          <w:tcPr>
            <w:tcW w:w="2125" w:type="dxa"/>
            <w:shd w:val="clear" w:color="auto" w:fill="auto"/>
          </w:tcPr>
          <w:p w14:paraId="624FAE0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1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0.00041 </w:t>
            </w:r>
          </w:p>
        </w:tc>
        <w:tc>
          <w:tcPr>
            <w:tcW w:w="1138" w:type="dxa"/>
            <w:shd w:val="clear" w:color="auto" w:fill="auto"/>
          </w:tcPr>
          <w:p w14:paraId="25D5501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31034</w:t>
            </w:r>
          </w:p>
        </w:tc>
      </w:tr>
      <w:tr w:rsidR="00D43C0F" w:rsidRPr="00E41696" w14:paraId="46CFF1BD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5D15FCC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HBB</w:t>
            </w:r>
          </w:p>
        </w:tc>
        <w:tc>
          <w:tcPr>
            <w:tcW w:w="854" w:type="dxa"/>
            <w:shd w:val="clear" w:color="auto" w:fill="auto"/>
          </w:tcPr>
          <w:p w14:paraId="2F8F0A4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D8A112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1887" w:type="dxa"/>
            <w:shd w:val="clear" w:color="auto" w:fill="auto"/>
          </w:tcPr>
          <w:p w14:paraId="54C1947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0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81 </w:t>
            </w:r>
          </w:p>
        </w:tc>
        <w:tc>
          <w:tcPr>
            <w:tcW w:w="2125" w:type="dxa"/>
            <w:shd w:val="clear" w:color="auto" w:fill="auto"/>
          </w:tcPr>
          <w:p w14:paraId="216A282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7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8 </w:t>
            </w:r>
          </w:p>
        </w:tc>
        <w:tc>
          <w:tcPr>
            <w:tcW w:w="1138" w:type="dxa"/>
            <w:shd w:val="clear" w:color="auto" w:fill="auto"/>
          </w:tcPr>
          <w:p w14:paraId="0093F2A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08549</w:t>
            </w:r>
          </w:p>
        </w:tc>
      </w:tr>
      <w:tr w:rsidR="00D43C0F" w:rsidRPr="00E41696" w14:paraId="2F87BA38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279C50A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DJN</w:t>
            </w:r>
          </w:p>
        </w:tc>
        <w:tc>
          <w:tcPr>
            <w:tcW w:w="854" w:type="dxa"/>
            <w:shd w:val="clear" w:color="auto" w:fill="auto"/>
          </w:tcPr>
          <w:p w14:paraId="0488ECB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13EE31C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1887" w:type="dxa"/>
            <w:shd w:val="clear" w:color="auto" w:fill="auto"/>
          </w:tcPr>
          <w:p w14:paraId="33F7639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8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73 </w:t>
            </w:r>
          </w:p>
        </w:tc>
        <w:tc>
          <w:tcPr>
            <w:tcW w:w="2125" w:type="dxa"/>
            <w:shd w:val="clear" w:color="auto" w:fill="auto"/>
          </w:tcPr>
          <w:p w14:paraId="34B4BE0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6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4 </w:t>
            </w:r>
          </w:p>
        </w:tc>
        <w:tc>
          <w:tcPr>
            <w:tcW w:w="1138" w:type="dxa"/>
            <w:shd w:val="clear" w:color="auto" w:fill="auto"/>
          </w:tcPr>
          <w:p w14:paraId="14EBA78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02005</w:t>
            </w:r>
          </w:p>
        </w:tc>
      </w:tr>
      <w:tr w:rsidR="00D43C0F" w:rsidRPr="00E41696" w14:paraId="13C87130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04FFC2B3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XNC</w:t>
            </w:r>
          </w:p>
        </w:tc>
        <w:tc>
          <w:tcPr>
            <w:tcW w:w="854" w:type="dxa"/>
            <w:shd w:val="clear" w:color="auto" w:fill="auto"/>
          </w:tcPr>
          <w:p w14:paraId="62DD040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3F0407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42E5A00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4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98 </w:t>
            </w:r>
          </w:p>
        </w:tc>
        <w:tc>
          <w:tcPr>
            <w:tcW w:w="2125" w:type="dxa"/>
            <w:shd w:val="clear" w:color="auto" w:fill="auto"/>
          </w:tcPr>
          <w:p w14:paraId="7E38BFA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1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47 </w:t>
            </w:r>
          </w:p>
        </w:tc>
        <w:tc>
          <w:tcPr>
            <w:tcW w:w="1138" w:type="dxa"/>
            <w:shd w:val="clear" w:color="auto" w:fill="auto"/>
          </w:tcPr>
          <w:p w14:paraId="621D295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32353</w:t>
            </w:r>
          </w:p>
        </w:tc>
      </w:tr>
      <w:tr w:rsidR="00D43C0F" w:rsidRPr="00E41696" w14:paraId="6919BB66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0BAAEBD9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JFZ</w:t>
            </w:r>
          </w:p>
        </w:tc>
        <w:tc>
          <w:tcPr>
            <w:tcW w:w="854" w:type="dxa"/>
            <w:shd w:val="clear" w:color="auto" w:fill="auto"/>
          </w:tcPr>
          <w:p w14:paraId="37269A2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EF4BE7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6E3B64B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9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38 </w:t>
            </w:r>
          </w:p>
        </w:tc>
        <w:tc>
          <w:tcPr>
            <w:tcW w:w="2125" w:type="dxa"/>
            <w:shd w:val="clear" w:color="auto" w:fill="auto"/>
          </w:tcPr>
          <w:p w14:paraId="7794CFD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8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3 </w:t>
            </w:r>
          </w:p>
        </w:tc>
        <w:tc>
          <w:tcPr>
            <w:tcW w:w="1138" w:type="dxa"/>
            <w:shd w:val="clear" w:color="auto" w:fill="auto"/>
          </w:tcPr>
          <w:p w14:paraId="22F6975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1634</w:t>
            </w:r>
          </w:p>
        </w:tc>
      </w:tr>
      <w:tr w:rsidR="00D43C0F" w:rsidRPr="00E41696" w14:paraId="75757E28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1B37387C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YL</w:t>
            </w:r>
          </w:p>
        </w:tc>
        <w:tc>
          <w:tcPr>
            <w:tcW w:w="854" w:type="dxa"/>
            <w:shd w:val="clear" w:color="auto" w:fill="auto"/>
          </w:tcPr>
          <w:p w14:paraId="307EAD4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06C9B05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1887" w:type="dxa"/>
            <w:shd w:val="clear" w:color="auto" w:fill="auto"/>
          </w:tcPr>
          <w:p w14:paraId="027FD58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686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63 </w:t>
            </w:r>
          </w:p>
        </w:tc>
        <w:tc>
          <w:tcPr>
            <w:tcW w:w="2125" w:type="dxa"/>
            <w:shd w:val="clear" w:color="auto" w:fill="auto"/>
          </w:tcPr>
          <w:p w14:paraId="7D2E50A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9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32 </w:t>
            </w:r>
          </w:p>
        </w:tc>
        <w:tc>
          <w:tcPr>
            <w:tcW w:w="1138" w:type="dxa"/>
            <w:shd w:val="clear" w:color="auto" w:fill="auto"/>
          </w:tcPr>
          <w:p w14:paraId="74DA4AD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79545</w:t>
            </w:r>
          </w:p>
        </w:tc>
      </w:tr>
      <w:tr w:rsidR="00D43C0F" w:rsidRPr="00E41696" w14:paraId="751E0646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775A7F6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DF</w:t>
            </w:r>
          </w:p>
        </w:tc>
        <w:tc>
          <w:tcPr>
            <w:tcW w:w="854" w:type="dxa"/>
            <w:shd w:val="clear" w:color="auto" w:fill="auto"/>
          </w:tcPr>
          <w:p w14:paraId="37B963B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5E32DA5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1887" w:type="dxa"/>
            <w:shd w:val="clear" w:color="auto" w:fill="auto"/>
          </w:tcPr>
          <w:p w14:paraId="5FEF0F4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93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58 </w:t>
            </w:r>
          </w:p>
        </w:tc>
        <w:tc>
          <w:tcPr>
            <w:tcW w:w="2125" w:type="dxa"/>
            <w:shd w:val="clear" w:color="auto" w:fill="auto"/>
          </w:tcPr>
          <w:p w14:paraId="712AD2B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126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444 </w:t>
            </w:r>
          </w:p>
        </w:tc>
        <w:tc>
          <w:tcPr>
            <w:tcW w:w="1138" w:type="dxa"/>
            <w:shd w:val="clear" w:color="auto" w:fill="auto"/>
          </w:tcPr>
          <w:p w14:paraId="12E1A25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.81818</w:t>
            </w:r>
          </w:p>
        </w:tc>
      </w:tr>
      <w:tr w:rsidR="00D43C0F" w:rsidRPr="00E41696" w14:paraId="2E27FCD4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1BE39262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ZS</w:t>
            </w:r>
          </w:p>
        </w:tc>
        <w:tc>
          <w:tcPr>
            <w:tcW w:w="854" w:type="dxa"/>
            <w:shd w:val="clear" w:color="auto" w:fill="auto"/>
          </w:tcPr>
          <w:p w14:paraId="0473834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5E7F43A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</w:t>
            </w:r>
          </w:p>
        </w:tc>
        <w:tc>
          <w:tcPr>
            <w:tcW w:w="1887" w:type="dxa"/>
            <w:shd w:val="clear" w:color="auto" w:fill="auto"/>
          </w:tcPr>
          <w:p w14:paraId="5353653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93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0.062 </w:t>
            </w:r>
          </w:p>
        </w:tc>
        <w:tc>
          <w:tcPr>
            <w:tcW w:w="2125" w:type="dxa"/>
            <w:shd w:val="clear" w:color="auto" w:fill="auto"/>
          </w:tcPr>
          <w:p w14:paraId="415EB90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59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100</w:t>
            </w:r>
          </w:p>
        </w:tc>
        <w:tc>
          <w:tcPr>
            <w:tcW w:w="1138" w:type="dxa"/>
            <w:shd w:val="clear" w:color="auto" w:fill="auto"/>
          </w:tcPr>
          <w:p w14:paraId="69EC6D3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.68889</w:t>
            </w:r>
          </w:p>
        </w:tc>
      </w:tr>
      <w:tr w:rsidR="00D43C0F" w:rsidRPr="00E41696" w14:paraId="52FF8AE7" w14:textId="77777777" w:rsidTr="004D05ED">
        <w:trPr>
          <w:trHeight w:val="301"/>
          <w:jc w:val="center"/>
        </w:trPr>
        <w:tc>
          <w:tcPr>
            <w:tcW w:w="2237" w:type="dxa"/>
            <w:shd w:val="clear" w:color="auto" w:fill="auto"/>
          </w:tcPr>
          <w:p w14:paraId="4F1B1CEB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NNY</w:t>
            </w:r>
          </w:p>
        </w:tc>
        <w:tc>
          <w:tcPr>
            <w:tcW w:w="854" w:type="dxa"/>
            <w:shd w:val="clear" w:color="auto" w:fill="auto"/>
          </w:tcPr>
          <w:p w14:paraId="5E313D4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208F22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1887" w:type="dxa"/>
            <w:shd w:val="clear" w:color="auto" w:fill="auto"/>
          </w:tcPr>
          <w:p w14:paraId="4C3EE42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28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0.107 </w:t>
            </w:r>
          </w:p>
        </w:tc>
        <w:tc>
          <w:tcPr>
            <w:tcW w:w="2125" w:type="dxa"/>
            <w:shd w:val="clear" w:color="auto" w:fill="auto"/>
          </w:tcPr>
          <w:p w14:paraId="23C3EDD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1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48 </w:t>
            </w:r>
          </w:p>
        </w:tc>
        <w:tc>
          <w:tcPr>
            <w:tcW w:w="1138" w:type="dxa"/>
            <w:shd w:val="clear" w:color="auto" w:fill="auto"/>
          </w:tcPr>
          <w:p w14:paraId="2E88D92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71385</w:t>
            </w:r>
          </w:p>
        </w:tc>
      </w:tr>
      <w:tr w:rsidR="00D43C0F" w:rsidRPr="00E41696" w14:paraId="15BEFE93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080A2AD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BYC</w:t>
            </w:r>
          </w:p>
        </w:tc>
        <w:tc>
          <w:tcPr>
            <w:tcW w:w="854" w:type="dxa"/>
            <w:shd w:val="clear" w:color="auto" w:fill="auto"/>
          </w:tcPr>
          <w:p w14:paraId="51ED89C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20CAB92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1887" w:type="dxa"/>
            <w:shd w:val="clear" w:color="auto" w:fill="auto"/>
          </w:tcPr>
          <w:p w14:paraId="1C2F148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27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12 </w:t>
            </w:r>
          </w:p>
        </w:tc>
        <w:tc>
          <w:tcPr>
            <w:tcW w:w="2125" w:type="dxa"/>
            <w:shd w:val="clear" w:color="auto" w:fill="auto"/>
          </w:tcPr>
          <w:p w14:paraId="553300F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5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91</w:t>
            </w:r>
          </w:p>
        </w:tc>
        <w:tc>
          <w:tcPr>
            <w:tcW w:w="1138" w:type="dxa"/>
            <w:shd w:val="clear" w:color="auto" w:fill="auto"/>
          </w:tcPr>
          <w:p w14:paraId="20B9DF7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95726</w:t>
            </w:r>
          </w:p>
        </w:tc>
      </w:tr>
      <w:tr w:rsidR="00D43C0F" w:rsidRPr="00E41696" w14:paraId="477F1DA8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5B390A2B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BJZ</w:t>
            </w:r>
          </w:p>
        </w:tc>
        <w:tc>
          <w:tcPr>
            <w:tcW w:w="854" w:type="dxa"/>
            <w:shd w:val="clear" w:color="auto" w:fill="auto"/>
          </w:tcPr>
          <w:p w14:paraId="3647F96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0236A4F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1887" w:type="dxa"/>
            <w:shd w:val="clear" w:color="auto" w:fill="auto"/>
          </w:tcPr>
          <w:p w14:paraId="0563E12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86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24 </w:t>
            </w:r>
          </w:p>
        </w:tc>
        <w:tc>
          <w:tcPr>
            <w:tcW w:w="2125" w:type="dxa"/>
            <w:shd w:val="clear" w:color="auto" w:fill="auto"/>
          </w:tcPr>
          <w:p w14:paraId="63C0DF2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7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54</w:t>
            </w:r>
          </w:p>
        </w:tc>
        <w:tc>
          <w:tcPr>
            <w:tcW w:w="1138" w:type="dxa"/>
            <w:shd w:val="clear" w:color="auto" w:fill="auto"/>
          </w:tcPr>
          <w:p w14:paraId="793D80B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05714</w:t>
            </w:r>
          </w:p>
        </w:tc>
      </w:tr>
      <w:tr w:rsidR="00D43C0F" w:rsidRPr="00E41696" w14:paraId="7B0AECF6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72A18C92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YNML</w:t>
            </w:r>
          </w:p>
        </w:tc>
        <w:tc>
          <w:tcPr>
            <w:tcW w:w="854" w:type="dxa"/>
            <w:shd w:val="clear" w:color="auto" w:fill="auto"/>
          </w:tcPr>
          <w:p w14:paraId="3A9AB56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5C2CF2E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437039C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8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121 </w:t>
            </w:r>
          </w:p>
        </w:tc>
        <w:tc>
          <w:tcPr>
            <w:tcW w:w="2125" w:type="dxa"/>
            <w:shd w:val="clear" w:color="auto" w:fill="auto"/>
          </w:tcPr>
          <w:p w14:paraId="43654C4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6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49 </w:t>
            </w:r>
          </w:p>
        </w:tc>
        <w:tc>
          <w:tcPr>
            <w:tcW w:w="1138" w:type="dxa"/>
            <w:shd w:val="clear" w:color="auto" w:fill="auto"/>
          </w:tcPr>
          <w:p w14:paraId="202D0AF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99048</w:t>
            </w:r>
          </w:p>
        </w:tc>
      </w:tr>
      <w:tr w:rsidR="00D43C0F" w:rsidRPr="00E41696" w14:paraId="06FE434D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6D3198E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YNLL</w:t>
            </w:r>
          </w:p>
        </w:tc>
        <w:tc>
          <w:tcPr>
            <w:tcW w:w="854" w:type="dxa"/>
            <w:shd w:val="clear" w:color="auto" w:fill="auto"/>
          </w:tcPr>
          <w:p w14:paraId="22C3690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DA0F14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62562D4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0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28</w:t>
            </w:r>
          </w:p>
        </w:tc>
        <w:tc>
          <w:tcPr>
            <w:tcW w:w="2125" w:type="dxa"/>
            <w:shd w:val="clear" w:color="auto" w:fill="auto"/>
          </w:tcPr>
          <w:p w14:paraId="1F13E4D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2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107</w:t>
            </w:r>
          </w:p>
        </w:tc>
        <w:tc>
          <w:tcPr>
            <w:tcW w:w="1138" w:type="dxa"/>
            <w:shd w:val="clear" w:color="auto" w:fill="auto"/>
          </w:tcPr>
          <w:p w14:paraId="593FFDF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38528</w:t>
            </w:r>
          </w:p>
        </w:tc>
      </w:tr>
      <w:tr w:rsidR="00D43C0F" w:rsidRPr="00E41696" w14:paraId="721C7E25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6368834A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CLS</w:t>
            </w:r>
          </w:p>
        </w:tc>
        <w:tc>
          <w:tcPr>
            <w:tcW w:w="854" w:type="dxa"/>
            <w:shd w:val="clear" w:color="auto" w:fill="auto"/>
          </w:tcPr>
          <w:p w14:paraId="3B818F1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745A493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1887" w:type="dxa"/>
            <w:shd w:val="clear" w:color="auto" w:fill="auto"/>
          </w:tcPr>
          <w:p w14:paraId="46B73B6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7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03</w:t>
            </w:r>
          </w:p>
        </w:tc>
        <w:tc>
          <w:tcPr>
            <w:tcW w:w="2125" w:type="dxa"/>
            <w:shd w:val="clear" w:color="auto" w:fill="auto"/>
          </w:tcPr>
          <w:p w14:paraId="7E6F1E2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2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 xml:space="preserve">± 0.00041 </w:t>
            </w:r>
          </w:p>
        </w:tc>
        <w:tc>
          <w:tcPr>
            <w:tcW w:w="1138" w:type="dxa"/>
            <w:shd w:val="clear" w:color="auto" w:fill="auto"/>
          </w:tcPr>
          <w:p w14:paraId="07E4DDC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78788</w:t>
            </w:r>
          </w:p>
        </w:tc>
      </w:tr>
      <w:tr w:rsidR="00D43C0F" w:rsidRPr="00E41696" w14:paraId="1C85A332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A20386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SLZ</w:t>
            </w:r>
          </w:p>
        </w:tc>
        <w:tc>
          <w:tcPr>
            <w:tcW w:w="854" w:type="dxa"/>
            <w:shd w:val="clear" w:color="auto" w:fill="auto"/>
          </w:tcPr>
          <w:p w14:paraId="5120445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DEAD30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14ADFB4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4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19</w:t>
            </w:r>
          </w:p>
        </w:tc>
        <w:tc>
          <w:tcPr>
            <w:tcW w:w="2125" w:type="dxa"/>
            <w:shd w:val="clear" w:color="auto" w:fill="auto"/>
          </w:tcPr>
          <w:p w14:paraId="718D767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2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19</w:t>
            </w:r>
          </w:p>
        </w:tc>
        <w:tc>
          <w:tcPr>
            <w:tcW w:w="1138" w:type="dxa"/>
            <w:shd w:val="clear" w:color="auto" w:fill="auto"/>
          </w:tcPr>
          <w:p w14:paraId="5B06520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4286</w:t>
            </w:r>
          </w:p>
        </w:tc>
      </w:tr>
      <w:tr w:rsidR="00D43C0F" w:rsidRPr="00E41696" w14:paraId="3A8F010E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DD28809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XZLZ</w:t>
            </w:r>
          </w:p>
        </w:tc>
        <w:tc>
          <w:tcPr>
            <w:tcW w:w="854" w:type="dxa"/>
            <w:shd w:val="clear" w:color="auto" w:fill="auto"/>
          </w:tcPr>
          <w:p w14:paraId="20B9971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AE519D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</w:t>
            </w:r>
          </w:p>
        </w:tc>
        <w:tc>
          <w:tcPr>
            <w:tcW w:w="1887" w:type="dxa"/>
            <w:shd w:val="clear" w:color="auto" w:fill="auto"/>
          </w:tcPr>
          <w:p w14:paraId="121CABC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5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13</w:t>
            </w:r>
          </w:p>
        </w:tc>
        <w:tc>
          <w:tcPr>
            <w:tcW w:w="2125" w:type="dxa"/>
            <w:shd w:val="clear" w:color="auto" w:fill="auto"/>
          </w:tcPr>
          <w:p w14:paraId="70F6383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3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41</w:t>
            </w:r>
          </w:p>
        </w:tc>
        <w:tc>
          <w:tcPr>
            <w:tcW w:w="1138" w:type="dxa"/>
            <w:shd w:val="clear" w:color="auto" w:fill="auto"/>
          </w:tcPr>
          <w:p w14:paraId="30D6C6A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80526</w:t>
            </w:r>
          </w:p>
        </w:tc>
      </w:tr>
      <w:tr w:rsidR="00D43C0F" w:rsidRPr="00E41696" w14:paraId="2828B154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1B284583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ZGY</w:t>
            </w:r>
          </w:p>
        </w:tc>
        <w:tc>
          <w:tcPr>
            <w:tcW w:w="854" w:type="dxa"/>
            <w:shd w:val="clear" w:color="auto" w:fill="auto"/>
          </w:tcPr>
          <w:p w14:paraId="72FF7AB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4E14C82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</w:tcPr>
          <w:p w14:paraId="0E4F673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64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30</w:t>
            </w:r>
          </w:p>
        </w:tc>
        <w:tc>
          <w:tcPr>
            <w:tcW w:w="2125" w:type="dxa"/>
            <w:shd w:val="clear" w:color="auto" w:fill="auto"/>
          </w:tcPr>
          <w:p w14:paraId="1736B9A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5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80</w:t>
            </w:r>
          </w:p>
        </w:tc>
        <w:tc>
          <w:tcPr>
            <w:tcW w:w="1138" w:type="dxa"/>
            <w:shd w:val="clear" w:color="auto" w:fill="auto"/>
          </w:tcPr>
          <w:p w14:paraId="297C7F3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57516</w:t>
            </w:r>
          </w:p>
        </w:tc>
      </w:tr>
      <w:tr w:rsidR="00D43C0F" w:rsidRPr="00E41696" w14:paraId="601F2C9B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C27A946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XJWL</w:t>
            </w:r>
          </w:p>
        </w:tc>
        <w:tc>
          <w:tcPr>
            <w:tcW w:w="854" w:type="dxa"/>
            <w:shd w:val="clear" w:color="auto" w:fill="auto"/>
          </w:tcPr>
          <w:p w14:paraId="5895C06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04028DA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1887" w:type="dxa"/>
            <w:shd w:val="clear" w:color="auto" w:fill="auto"/>
          </w:tcPr>
          <w:p w14:paraId="7100100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62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09</w:t>
            </w:r>
          </w:p>
        </w:tc>
        <w:tc>
          <w:tcPr>
            <w:tcW w:w="2125" w:type="dxa"/>
            <w:shd w:val="clear" w:color="auto" w:fill="auto"/>
          </w:tcPr>
          <w:p w14:paraId="2A740C1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4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57</w:t>
            </w:r>
          </w:p>
        </w:tc>
        <w:tc>
          <w:tcPr>
            <w:tcW w:w="1138" w:type="dxa"/>
            <w:shd w:val="clear" w:color="auto" w:fill="auto"/>
          </w:tcPr>
          <w:p w14:paraId="41010B6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51053</w:t>
            </w:r>
          </w:p>
        </w:tc>
      </w:tr>
      <w:tr w:rsidR="00D43C0F" w:rsidRPr="00E41696" w14:paraId="65381810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26FF2D5F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14:paraId="267C610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CA39A1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7B5A6B6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</w:tcPr>
          <w:p w14:paraId="56D7E1A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</w:tcPr>
          <w:p w14:paraId="32F7BDC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3C0F" w:rsidRPr="00E41696" w14:paraId="545E1F60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400146D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bookmarkStart w:id="7" w:name="_Hlk45719157"/>
            <w:r w:rsidRPr="00E41696">
              <w:rPr>
                <w:sz w:val="20"/>
                <w:szCs w:val="20"/>
              </w:rPr>
              <w:t>Non-native range: North America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021C61A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DC200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2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38C4D7B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70 ± 0.055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7294D3B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83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6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28BB2F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13179</w:t>
            </w:r>
          </w:p>
        </w:tc>
      </w:tr>
      <w:bookmarkEnd w:id="7"/>
      <w:tr w:rsidR="00D43C0F" w:rsidRPr="00E41696" w14:paraId="5780F797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9E677B3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TN</w:t>
            </w:r>
          </w:p>
        </w:tc>
        <w:tc>
          <w:tcPr>
            <w:tcW w:w="854" w:type="dxa"/>
            <w:shd w:val="clear" w:color="auto" w:fill="auto"/>
          </w:tcPr>
          <w:p w14:paraId="598ACEF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3D33AC4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887" w:type="dxa"/>
            <w:shd w:val="clear" w:color="auto" w:fill="auto"/>
          </w:tcPr>
          <w:p w14:paraId="02642C7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2125" w:type="dxa"/>
            <w:shd w:val="clear" w:color="auto" w:fill="auto"/>
          </w:tcPr>
          <w:p w14:paraId="580B2F9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402E9E7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</w:tr>
      <w:tr w:rsidR="00D43C0F" w:rsidRPr="00E41696" w14:paraId="7E698143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09A751F2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A</w:t>
            </w:r>
          </w:p>
        </w:tc>
        <w:tc>
          <w:tcPr>
            <w:tcW w:w="854" w:type="dxa"/>
            <w:shd w:val="clear" w:color="auto" w:fill="auto"/>
          </w:tcPr>
          <w:p w14:paraId="72FF6E9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4C42106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1887" w:type="dxa"/>
            <w:shd w:val="clear" w:color="auto" w:fill="auto"/>
          </w:tcPr>
          <w:p w14:paraId="1D7C74A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6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43</w:t>
            </w:r>
          </w:p>
        </w:tc>
        <w:tc>
          <w:tcPr>
            <w:tcW w:w="2125" w:type="dxa"/>
            <w:shd w:val="clear" w:color="auto" w:fill="auto"/>
          </w:tcPr>
          <w:p w14:paraId="4A94ACD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73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458</w:t>
            </w:r>
          </w:p>
        </w:tc>
        <w:tc>
          <w:tcPr>
            <w:tcW w:w="1138" w:type="dxa"/>
            <w:shd w:val="clear" w:color="auto" w:fill="auto"/>
          </w:tcPr>
          <w:p w14:paraId="44B8BE4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.55238</w:t>
            </w:r>
          </w:p>
        </w:tc>
      </w:tr>
      <w:tr w:rsidR="00D43C0F" w:rsidRPr="00E41696" w14:paraId="06CDBB4F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3090D9C2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bookmarkStart w:id="8" w:name="_Hlk43483702"/>
            <w:r w:rsidRPr="00E41696">
              <w:rPr>
                <w:sz w:val="20"/>
                <w:szCs w:val="20"/>
              </w:rPr>
              <w:t>USANY</w:t>
            </w:r>
          </w:p>
        </w:tc>
        <w:tc>
          <w:tcPr>
            <w:tcW w:w="854" w:type="dxa"/>
            <w:shd w:val="clear" w:color="auto" w:fill="auto"/>
          </w:tcPr>
          <w:p w14:paraId="3FFEA90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27A7BC0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887" w:type="dxa"/>
            <w:shd w:val="clear" w:color="auto" w:fill="auto"/>
          </w:tcPr>
          <w:p w14:paraId="68E41DE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2125" w:type="dxa"/>
            <w:shd w:val="clear" w:color="auto" w:fill="auto"/>
          </w:tcPr>
          <w:p w14:paraId="125BC87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6627254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bookmarkEnd w:id="8"/>
      <w:tr w:rsidR="00D43C0F" w:rsidRPr="00E41696" w14:paraId="5F870A5E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1D97871D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L</w:t>
            </w:r>
          </w:p>
        </w:tc>
        <w:tc>
          <w:tcPr>
            <w:tcW w:w="854" w:type="dxa"/>
            <w:shd w:val="clear" w:color="auto" w:fill="auto"/>
          </w:tcPr>
          <w:p w14:paraId="59272CF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4EF4D9D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2257073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3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10</w:t>
            </w:r>
          </w:p>
        </w:tc>
        <w:tc>
          <w:tcPr>
            <w:tcW w:w="2125" w:type="dxa"/>
            <w:shd w:val="clear" w:color="auto" w:fill="auto"/>
          </w:tcPr>
          <w:p w14:paraId="7FBBD21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5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18</w:t>
            </w:r>
          </w:p>
        </w:tc>
        <w:tc>
          <w:tcPr>
            <w:tcW w:w="1138" w:type="dxa"/>
            <w:shd w:val="clear" w:color="auto" w:fill="auto"/>
          </w:tcPr>
          <w:p w14:paraId="6376CC4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3684</w:t>
            </w:r>
          </w:p>
        </w:tc>
      </w:tr>
      <w:tr w:rsidR="00D43C0F" w:rsidRPr="00E41696" w14:paraId="2E6540B9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5AA5A4CB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lastRenderedPageBreak/>
              <w:t>USAMN</w:t>
            </w:r>
          </w:p>
        </w:tc>
        <w:tc>
          <w:tcPr>
            <w:tcW w:w="854" w:type="dxa"/>
            <w:shd w:val="clear" w:color="auto" w:fill="auto"/>
          </w:tcPr>
          <w:p w14:paraId="1FAFE82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A68C813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60D0606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5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31</w:t>
            </w:r>
          </w:p>
        </w:tc>
        <w:tc>
          <w:tcPr>
            <w:tcW w:w="2125" w:type="dxa"/>
            <w:shd w:val="clear" w:color="auto" w:fill="auto"/>
          </w:tcPr>
          <w:p w14:paraId="351072D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8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96</w:t>
            </w:r>
          </w:p>
        </w:tc>
        <w:tc>
          <w:tcPr>
            <w:tcW w:w="1138" w:type="dxa"/>
            <w:shd w:val="clear" w:color="auto" w:fill="auto"/>
          </w:tcPr>
          <w:p w14:paraId="531381B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14286</w:t>
            </w:r>
          </w:p>
        </w:tc>
      </w:tr>
      <w:tr w:rsidR="00D43C0F" w:rsidRPr="00E41696" w14:paraId="3D443415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7D70C5DB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KS</w:t>
            </w:r>
          </w:p>
        </w:tc>
        <w:tc>
          <w:tcPr>
            <w:tcW w:w="854" w:type="dxa"/>
            <w:shd w:val="clear" w:color="auto" w:fill="auto"/>
          </w:tcPr>
          <w:p w14:paraId="6A635BC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0C550B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887" w:type="dxa"/>
            <w:shd w:val="clear" w:color="auto" w:fill="auto"/>
          </w:tcPr>
          <w:p w14:paraId="2CB556E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2125" w:type="dxa"/>
            <w:shd w:val="clear" w:color="auto" w:fill="auto"/>
          </w:tcPr>
          <w:p w14:paraId="43D3325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183ED37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3C0F" w:rsidRPr="00E41696" w14:paraId="59771DE8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7C8EE304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KY</w:t>
            </w:r>
          </w:p>
        </w:tc>
        <w:tc>
          <w:tcPr>
            <w:tcW w:w="854" w:type="dxa"/>
            <w:shd w:val="clear" w:color="auto" w:fill="auto"/>
          </w:tcPr>
          <w:p w14:paraId="10A8050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18D642C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1887" w:type="dxa"/>
            <w:shd w:val="clear" w:color="auto" w:fill="auto"/>
          </w:tcPr>
          <w:p w14:paraId="6ECB8BB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3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15</w:t>
            </w:r>
          </w:p>
        </w:tc>
        <w:tc>
          <w:tcPr>
            <w:tcW w:w="2125" w:type="dxa"/>
            <w:shd w:val="clear" w:color="auto" w:fill="auto"/>
          </w:tcPr>
          <w:p w14:paraId="11BC3F7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8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32</w:t>
            </w:r>
          </w:p>
        </w:tc>
        <w:tc>
          <w:tcPr>
            <w:tcW w:w="1138" w:type="dxa"/>
            <w:shd w:val="clear" w:color="auto" w:fill="auto"/>
          </w:tcPr>
          <w:p w14:paraId="7DDB19B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0427</w:t>
            </w:r>
          </w:p>
        </w:tc>
      </w:tr>
      <w:tr w:rsidR="00D43C0F" w:rsidRPr="00E41696" w14:paraId="77D93294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9C33A9A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54" w:type="dxa"/>
            <w:shd w:val="clear" w:color="auto" w:fill="auto"/>
          </w:tcPr>
          <w:p w14:paraId="61AC004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1E94B2C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87" w:type="dxa"/>
            <w:shd w:val="clear" w:color="auto" w:fill="auto"/>
          </w:tcPr>
          <w:p w14:paraId="499BABE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25" w:type="dxa"/>
            <w:shd w:val="clear" w:color="auto" w:fill="auto"/>
          </w:tcPr>
          <w:p w14:paraId="741F73F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auto"/>
          </w:tcPr>
          <w:p w14:paraId="75AFE46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3C0F" w:rsidRPr="00E41696" w14:paraId="2727FA34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627653C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bookmarkStart w:id="9" w:name="_Hlk45630460"/>
            <w:r w:rsidRPr="00E41696">
              <w:rPr>
                <w:sz w:val="20"/>
                <w:szCs w:val="20"/>
              </w:rPr>
              <w:t>Non-native range: South America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0789E1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556C9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E33922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10" w:name="OLE_LINK10"/>
            <w:r w:rsidRPr="00E41696">
              <w:rPr>
                <w:sz w:val="20"/>
                <w:szCs w:val="20"/>
              </w:rPr>
              <w:t>0.689 ± 0.096</w:t>
            </w:r>
            <w:bookmarkEnd w:id="10"/>
          </w:p>
        </w:tc>
        <w:tc>
          <w:tcPr>
            <w:tcW w:w="2125" w:type="dxa"/>
            <w:shd w:val="clear" w:color="auto" w:fill="auto"/>
            <w:vAlign w:val="center"/>
          </w:tcPr>
          <w:p w14:paraId="6B79DB7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3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5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CE48DFD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45299</w:t>
            </w:r>
          </w:p>
        </w:tc>
      </w:tr>
      <w:bookmarkEnd w:id="9"/>
      <w:tr w:rsidR="00D43C0F" w:rsidRPr="00E41696" w14:paraId="0F2231C6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3B667D2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BRGO</w:t>
            </w:r>
          </w:p>
        </w:tc>
        <w:tc>
          <w:tcPr>
            <w:tcW w:w="854" w:type="dxa"/>
            <w:shd w:val="clear" w:color="auto" w:fill="auto"/>
          </w:tcPr>
          <w:p w14:paraId="47B9AF5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39888475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1887" w:type="dxa"/>
            <w:shd w:val="clear" w:color="auto" w:fill="auto"/>
          </w:tcPr>
          <w:p w14:paraId="454E4CE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689 ± 0.096</w:t>
            </w:r>
          </w:p>
        </w:tc>
        <w:tc>
          <w:tcPr>
            <w:tcW w:w="2125" w:type="dxa"/>
            <w:shd w:val="clear" w:color="auto" w:fill="auto"/>
          </w:tcPr>
          <w:p w14:paraId="67E90FEF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35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51</w:t>
            </w:r>
          </w:p>
        </w:tc>
        <w:tc>
          <w:tcPr>
            <w:tcW w:w="1138" w:type="dxa"/>
            <w:shd w:val="clear" w:color="auto" w:fill="auto"/>
          </w:tcPr>
          <w:p w14:paraId="731531B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45299</w:t>
            </w:r>
          </w:p>
        </w:tc>
      </w:tr>
      <w:tr w:rsidR="00D43C0F" w:rsidRPr="00E41696" w14:paraId="002A3EAC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2DDC3433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on-native range: Europe</w:t>
            </w:r>
          </w:p>
        </w:tc>
        <w:tc>
          <w:tcPr>
            <w:tcW w:w="854" w:type="dxa"/>
            <w:shd w:val="clear" w:color="auto" w:fill="auto"/>
            <w:vAlign w:val="center"/>
          </w:tcPr>
          <w:p w14:paraId="73CB560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AF372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1887" w:type="dxa"/>
            <w:shd w:val="clear" w:color="auto" w:fill="auto"/>
            <w:vAlign w:val="center"/>
          </w:tcPr>
          <w:p w14:paraId="0EE3EEC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47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66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594CC5D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bookmarkStart w:id="11" w:name="_Hlk45718689"/>
            <w:r w:rsidRPr="00E41696">
              <w:rPr>
                <w:sz w:val="20"/>
                <w:szCs w:val="20"/>
              </w:rPr>
              <w:t>0.0004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30</w:t>
            </w:r>
            <w:bookmarkEnd w:id="11"/>
          </w:p>
        </w:tc>
        <w:tc>
          <w:tcPr>
            <w:tcW w:w="1138" w:type="dxa"/>
            <w:shd w:val="clear" w:color="auto" w:fill="auto"/>
            <w:vAlign w:val="center"/>
          </w:tcPr>
          <w:p w14:paraId="714F097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30044</w:t>
            </w:r>
          </w:p>
        </w:tc>
      </w:tr>
      <w:tr w:rsidR="00D43C0F" w:rsidRPr="00E41696" w14:paraId="1D547135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6FB3017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LKK</w:t>
            </w:r>
          </w:p>
        </w:tc>
        <w:tc>
          <w:tcPr>
            <w:tcW w:w="854" w:type="dxa"/>
            <w:shd w:val="clear" w:color="auto" w:fill="auto"/>
          </w:tcPr>
          <w:p w14:paraId="414BCF74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1462773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208496A2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00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88</w:t>
            </w:r>
          </w:p>
        </w:tc>
        <w:tc>
          <w:tcPr>
            <w:tcW w:w="2125" w:type="dxa"/>
            <w:shd w:val="clear" w:color="auto" w:fill="auto"/>
          </w:tcPr>
          <w:p w14:paraId="19937EE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16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14</w:t>
            </w:r>
          </w:p>
        </w:tc>
        <w:tc>
          <w:tcPr>
            <w:tcW w:w="1138" w:type="dxa"/>
            <w:shd w:val="clear" w:color="auto" w:fill="auto"/>
          </w:tcPr>
          <w:p w14:paraId="4A78F4C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0000</w:t>
            </w:r>
          </w:p>
        </w:tc>
      </w:tr>
      <w:tr w:rsidR="00D43C0F" w:rsidRPr="00E41696" w14:paraId="2CBC3F87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B87C715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MDD</w:t>
            </w:r>
          </w:p>
        </w:tc>
        <w:tc>
          <w:tcPr>
            <w:tcW w:w="854" w:type="dxa"/>
            <w:shd w:val="clear" w:color="auto" w:fill="auto"/>
          </w:tcPr>
          <w:p w14:paraId="32ED5FC0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77F0A8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1887" w:type="dxa"/>
            <w:shd w:val="clear" w:color="auto" w:fill="auto"/>
          </w:tcPr>
          <w:p w14:paraId="3FC4160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82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144</w:t>
            </w:r>
          </w:p>
        </w:tc>
        <w:tc>
          <w:tcPr>
            <w:tcW w:w="2125" w:type="dxa"/>
            <w:shd w:val="clear" w:color="auto" w:fill="auto"/>
          </w:tcPr>
          <w:p w14:paraId="608E698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029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23</w:t>
            </w:r>
          </w:p>
        </w:tc>
        <w:tc>
          <w:tcPr>
            <w:tcW w:w="1138" w:type="dxa"/>
            <w:shd w:val="clear" w:color="auto" w:fill="auto"/>
          </w:tcPr>
          <w:p w14:paraId="52734F7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8182</w:t>
            </w:r>
          </w:p>
        </w:tc>
      </w:tr>
      <w:tr w:rsidR="00D43C0F" w:rsidRPr="00E41696" w14:paraId="6ABF7159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CDDF9D4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MPD</w:t>
            </w:r>
          </w:p>
        </w:tc>
        <w:tc>
          <w:tcPr>
            <w:tcW w:w="854" w:type="dxa"/>
            <w:shd w:val="clear" w:color="auto" w:fill="auto"/>
          </w:tcPr>
          <w:p w14:paraId="7AC62768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EE2C87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887" w:type="dxa"/>
            <w:shd w:val="clear" w:color="auto" w:fill="auto"/>
          </w:tcPr>
          <w:p w14:paraId="7D31C85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2125" w:type="dxa"/>
            <w:shd w:val="clear" w:color="auto" w:fill="auto"/>
          </w:tcPr>
          <w:p w14:paraId="79E05BAB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138" w:type="dxa"/>
            <w:shd w:val="clear" w:color="auto" w:fill="auto"/>
          </w:tcPr>
          <w:p w14:paraId="2F299ED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</w:tr>
      <w:tr w:rsidR="00D43C0F" w:rsidRPr="00E41696" w14:paraId="3EDC6569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4D6C5BF7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TVN</w:t>
            </w:r>
          </w:p>
        </w:tc>
        <w:tc>
          <w:tcPr>
            <w:tcW w:w="854" w:type="dxa"/>
            <w:shd w:val="clear" w:color="auto" w:fill="auto"/>
          </w:tcPr>
          <w:p w14:paraId="5110FD81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3DA117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  <w:tc>
          <w:tcPr>
            <w:tcW w:w="1887" w:type="dxa"/>
            <w:shd w:val="clear" w:color="auto" w:fill="auto"/>
          </w:tcPr>
          <w:p w14:paraId="2FDD90C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52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209</w:t>
            </w:r>
          </w:p>
        </w:tc>
        <w:tc>
          <w:tcPr>
            <w:tcW w:w="2125" w:type="dxa"/>
            <w:shd w:val="clear" w:color="auto" w:fill="auto"/>
          </w:tcPr>
          <w:p w14:paraId="6208B846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261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145</w:t>
            </w:r>
          </w:p>
        </w:tc>
        <w:tc>
          <w:tcPr>
            <w:tcW w:w="1138" w:type="dxa"/>
            <w:shd w:val="clear" w:color="auto" w:fill="auto"/>
          </w:tcPr>
          <w:p w14:paraId="0392514A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61905</w:t>
            </w:r>
          </w:p>
          <w:p w14:paraId="1F454107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43C0F" w:rsidRPr="00E41696" w14:paraId="29140135" w14:textId="77777777" w:rsidTr="004D05ED">
        <w:trPr>
          <w:trHeight w:val="316"/>
          <w:jc w:val="center"/>
        </w:trPr>
        <w:tc>
          <w:tcPr>
            <w:tcW w:w="2237" w:type="dxa"/>
            <w:shd w:val="clear" w:color="auto" w:fill="auto"/>
          </w:tcPr>
          <w:p w14:paraId="282B4C01" w14:textId="77777777" w:rsidR="00D43C0F" w:rsidRPr="00E41696" w:rsidRDefault="00D43C0F" w:rsidP="004D05ED">
            <w:pPr>
              <w:spacing w:line="276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ll populations</w:t>
            </w:r>
          </w:p>
        </w:tc>
        <w:tc>
          <w:tcPr>
            <w:tcW w:w="854" w:type="dxa"/>
            <w:shd w:val="clear" w:color="auto" w:fill="auto"/>
          </w:tcPr>
          <w:p w14:paraId="200F9A8E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11A90B6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4</w:t>
            </w:r>
          </w:p>
        </w:tc>
        <w:tc>
          <w:tcPr>
            <w:tcW w:w="1887" w:type="dxa"/>
            <w:shd w:val="clear" w:color="auto" w:fill="auto"/>
          </w:tcPr>
          <w:p w14:paraId="1D277C1C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438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019</w:t>
            </w:r>
          </w:p>
        </w:tc>
        <w:tc>
          <w:tcPr>
            <w:tcW w:w="2125" w:type="dxa"/>
            <w:shd w:val="clear" w:color="auto" w:fill="auto"/>
          </w:tcPr>
          <w:p w14:paraId="0ED1042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94</w:t>
            </w:r>
            <w:r w:rsidRPr="00E41696">
              <w:rPr>
                <w:i/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± 0.00015</w:t>
            </w:r>
          </w:p>
        </w:tc>
        <w:tc>
          <w:tcPr>
            <w:tcW w:w="1138" w:type="dxa"/>
            <w:shd w:val="clear" w:color="auto" w:fill="auto"/>
          </w:tcPr>
          <w:p w14:paraId="03993F09" w14:textId="77777777" w:rsidR="00D43C0F" w:rsidRPr="00E41696" w:rsidRDefault="00D43C0F" w:rsidP="004D05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.19433</w:t>
            </w:r>
          </w:p>
        </w:tc>
      </w:tr>
    </w:tbl>
    <w:p w14:paraId="7F7F05EC" w14:textId="77777777" w:rsidR="00D43C0F" w:rsidRPr="00E41696" w:rsidRDefault="00D43C0F" w:rsidP="00D43C0F">
      <w:pPr>
        <w:rPr>
          <w:sz w:val="20"/>
          <w:szCs w:val="20"/>
        </w:rPr>
      </w:pPr>
      <w:r w:rsidRPr="00E41696">
        <w:rPr>
          <w:rFonts w:eastAsia="SimHei"/>
          <w:i/>
          <w:sz w:val="20"/>
          <w:szCs w:val="20"/>
        </w:rPr>
        <w:t>h</w:t>
      </w:r>
      <w:r w:rsidRPr="00E41696">
        <w:rPr>
          <w:iCs/>
          <w:sz w:val="20"/>
          <w:szCs w:val="20"/>
        </w:rPr>
        <w:t>, number of haplotypes;</w:t>
      </w:r>
      <w:r w:rsidRPr="00E41696">
        <w:rPr>
          <w:i/>
          <w:sz w:val="20"/>
          <w:szCs w:val="20"/>
        </w:rPr>
        <w:t xml:space="preserve"> S</w:t>
      </w:r>
      <w:r w:rsidRPr="00E41696">
        <w:rPr>
          <w:sz w:val="20"/>
          <w:szCs w:val="20"/>
        </w:rPr>
        <w:t xml:space="preserve"> number of polymorphic (segregating) sites; </w:t>
      </w:r>
      <w:proofErr w:type="spellStart"/>
      <w:r w:rsidRPr="00E41696">
        <w:rPr>
          <w:i/>
          <w:sz w:val="20"/>
          <w:szCs w:val="20"/>
        </w:rPr>
        <w:t>Hd</w:t>
      </w:r>
      <w:proofErr w:type="spellEnd"/>
      <w:r w:rsidRPr="00E41696">
        <w:rPr>
          <w:sz w:val="20"/>
          <w:szCs w:val="20"/>
        </w:rPr>
        <w:t xml:space="preserve">, haplotype diversity; </w:t>
      </w:r>
      <w:r w:rsidRPr="00E41696">
        <w:rPr>
          <w:i/>
          <w:sz w:val="20"/>
          <w:szCs w:val="20"/>
        </w:rPr>
        <w:t>π</w:t>
      </w:r>
      <w:r w:rsidRPr="00E41696">
        <w:rPr>
          <w:sz w:val="20"/>
          <w:szCs w:val="20"/>
        </w:rPr>
        <w:t xml:space="preserve">, nucleotide diversity; </w:t>
      </w:r>
      <w:r w:rsidRPr="00E41696">
        <w:rPr>
          <w:i/>
          <w:sz w:val="20"/>
          <w:szCs w:val="20"/>
        </w:rPr>
        <w:t>K</w:t>
      </w:r>
      <w:r w:rsidRPr="00E41696">
        <w:rPr>
          <w:sz w:val="20"/>
          <w:szCs w:val="20"/>
        </w:rPr>
        <w:t>, average number of nucleotide differences.</w:t>
      </w:r>
    </w:p>
    <w:p w14:paraId="7D50DE1A" w14:textId="25AC445D" w:rsidR="00A00CF4" w:rsidRDefault="00A00CF4" w:rsidP="00D43C0F">
      <w:pPr>
        <w:spacing w:line="360" w:lineRule="auto"/>
        <w:jc w:val="center"/>
        <w:rPr>
          <w:rFonts w:eastAsia="SimHei"/>
          <w:b/>
          <w:bCs/>
          <w:sz w:val="20"/>
          <w:szCs w:val="20"/>
        </w:rPr>
      </w:pPr>
    </w:p>
    <w:p w14:paraId="5CC76616" w14:textId="4A01773C" w:rsidR="00A00CF4" w:rsidRDefault="00A00CF4" w:rsidP="00D43C0F">
      <w:pPr>
        <w:spacing w:line="360" w:lineRule="auto"/>
        <w:jc w:val="center"/>
        <w:rPr>
          <w:rFonts w:eastAsia="SimHei"/>
          <w:b/>
          <w:bCs/>
          <w:sz w:val="20"/>
          <w:szCs w:val="20"/>
        </w:rPr>
      </w:pPr>
    </w:p>
    <w:p w14:paraId="354808AC" w14:textId="4769E40C" w:rsidR="0019589B" w:rsidRDefault="0019589B">
      <w:pPr>
        <w:rPr>
          <w:rFonts w:eastAsia="SimHei"/>
          <w:b/>
          <w:bCs/>
          <w:sz w:val="20"/>
          <w:szCs w:val="20"/>
        </w:rPr>
      </w:pPr>
      <w:r>
        <w:rPr>
          <w:rFonts w:eastAsia="SimHei"/>
          <w:b/>
          <w:bCs/>
          <w:sz w:val="20"/>
          <w:szCs w:val="20"/>
        </w:rPr>
        <w:br w:type="page"/>
      </w:r>
    </w:p>
    <w:p w14:paraId="445E7A6C" w14:textId="77777777" w:rsidR="00A00CF4" w:rsidRPr="00E41696" w:rsidRDefault="00A00CF4" w:rsidP="00D43C0F">
      <w:pPr>
        <w:spacing w:line="360" w:lineRule="auto"/>
        <w:jc w:val="center"/>
        <w:rPr>
          <w:rFonts w:eastAsia="SimHei"/>
          <w:b/>
          <w:bCs/>
          <w:sz w:val="20"/>
          <w:szCs w:val="20"/>
        </w:rPr>
      </w:pPr>
    </w:p>
    <w:p w14:paraId="76DAA759" w14:textId="77777777" w:rsidR="00D43C0F" w:rsidRPr="00E41696" w:rsidRDefault="00D43C0F" w:rsidP="00D43C0F">
      <w:pPr>
        <w:spacing w:line="360" w:lineRule="auto"/>
        <w:jc w:val="center"/>
        <w:rPr>
          <w:rFonts w:eastAsia="SimHei"/>
          <w:sz w:val="20"/>
          <w:szCs w:val="20"/>
        </w:rPr>
      </w:pPr>
      <w:r w:rsidRPr="00E41696">
        <w:rPr>
          <w:rFonts w:eastAsia="SimHei"/>
          <w:b/>
          <w:bCs/>
          <w:sz w:val="20"/>
          <w:szCs w:val="20"/>
        </w:rPr>
        <w:t>Table S</w:t>
      </w:r>
      <w:r>
        <w:rPr>
          <w:rFonts w:eastAsia="SimHei"/>
          <w:b/>
          <w:bCs/>
          <w:sz w:val="20"/>
          <w:szCs w:val="20"/>
        </w:rPr>
        <w:t>3</w:t>
      </w:r>
      <w:r w:rsidRPr="00452436">
        <w:rPr>
          <w:rFonts w:eastAsia="SimHei"/>
          <w:b/>
          <w:bCs/>
          <w:sz w:val="20"/>
          <w:szCs w:val="20"/>
        </w:rPr>
        <w:t xml:space="preserve"> </w:t>
      </w:r>
      <w:bookmarkStart w:id="12" w:name="_Hlk131355231"/>
      <w:r w:rsidRPr="00452436">
        <w:rPr>
          <w:rFonts w:eastAsia="SimHei"/>
          <w:b/>
          <w:bCs/>
          <w:sz w:val="20"/>
          <w:szCs w:val="20"/>
        </w:rPr>
        <w:t xml:space="preserve">Pairwise </w:t>
      </w:r>
      <w:r w:rsidRPr="00452436">
        <w:rPr>
          <w:rFonts w:eastAsia="SimHei"/>
          <w:b/>
          <w:bCs/>
          <w:i/>
          <w:iCs/>
          <w:sz w:val="20"/>
          <w:szCs w:val="20"/>
        </w:rPr>
        <w:t>F</w:t>
      </w:r>
      <w:r w:rsidRPr="00452436">
        <w:rPr>
          <w:rFonts w:eastAsia="SimHei"/>
          <w:b/>
          <w:bCs/>
          <w:sz w:val="20"/>
          <w:szCs w:val="20"/>
          <w:vertAlign w:val="subscript"/>
        </w:rPr>
        <w:t>ST</w:t>
      </w:r>
      <w:r w:rsidRPr="00452436">
        <w:rPr>
          <w:rFonts w:eastAsia="SimHei"/>
          <w:b/>
          <w:bCs/>
          <w:i/>
          <w:iCs/>
          <w:sz w:val="20"/>
          <w:szCs w:val="20"/>
          <w:vertAlign w:val="subscript"/>
        </w:rPr>
        <w:t xml:space="preserve"> </w:t>
      </w:r>
      <w:r w:rsidRPr="00452436">
        <w:rPr>
          <w:rFonts w:eastAsia="SimHei"/>
          <w:b/>
          <w:bCs/>
          <w:sz w:val="20"/>
          <w:szCs w:val="20"/>
        </w:rPr>
        <w:t>(below diagonal) and migration rate (</w:t>
      </w:r>
      <w:r w:rsidRPr="00452436">
        <w:rPr>
          <w:rFonts w:eastAsia="SimHei"/>
          <w:b/>
          <w:bCs/>
          <w:i/>
          <w:iCs/>
          <w:sz w:val="20"/>
          <w:szCs w:val="20"/>
        </w:rPr>
        <w:t>N</w:t>
      </w:r>
      <w:r w:rsidRPr="00452436">
        <w:rPr>
          <w:rFonts w:eastAsia="SimHei"/>
          <w:b/>
          <w:bCs/>
          <w:sz w:val="20"/>
          <w:szCs w:val="20"/>
          <w:vertAlign w:val="subscript"/>
        </w:rPr>
        <w:t>m</w:t>
      </w:r>
      <w:r w:rsidRPr="00452436">
        <w:rPr>
          <w:rFonts w:eastAsia="SimHei"/>
          <w:b/>
          <w:bCs/>
          <w:sz w:val="20"/>
          <w:szCs w:val="20"/>
        </w:rPr>
        <w:t xml:space="preserve">) (above diagonal) of </w:t>
      </w:r>
      <w:r w:rsidRPr="00452436">
        <w:rPr>
          <w:rFonts w:eastAsia="SimHei"/>
          <w:b/>
          <w:bCs/>
          <w:i/>
          <w:sz w:val="20"/>
          <w:szCs w:val="20"/>
        </w:rPr>
        <w:t xml:space="preserve">Harmonia </w:t>
      </w:r>
      <w:proofErr w:type="spellStart"/>
      <w:r w:rsidRPr="00452436">
        <w:rPr>
          <w:rFonts w:eastAsia="SimHei"/>
          <w:b/>
          <w:bCs/>
          <w:i/>
          <w:sz w:val="20"/>
          <w:szCs w:val="20"/>
        </w:rPr>
        <w:t>axyridis</w:t>
      </w:r>
      <w:proofErr w:type="spellEnd"/>
      <w:r w:rsidRPr="00452436">
        <w:rPr>
          <w:rFonts w:eastAsia="SimHei"/>
          <w:b/>
          <w:bCs/>
          <w:i/>
          <w:sz w:val="20"/>
          <w:szCs w:val="20"/>
        </w:rPr>
        <w:t xml:space="preserve"> </w:t>
      </w:r>
      <w:r w:rsidRPr="00452436">
        <w:rPr>
          <w:rFonts w:eastAsia="SimHei"/>
          <w:b/>
          <w:bCs/>
          <w:sz w:val="20"/>
          <w:szCs w:val="20"/>
        </w:rPr>
        <w:t>populations from native and non-native regions</w:t>
      </w:r>
      <w:bookmarkEnd w:id="12"/>
    </w:p>
    <w:tbl>
      <w:tblPr>
        <w:tblW w:w="93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05"/>
        <w:gridCol w:w="1504"/>
        <w:gridCol w:w="2139"/>
        <w:gridCol w:w="1830"/>
        <w:gridCol w:w="1843"/>
      </w:tblGrid>
      <w:tr w:rsidR="00D43C0F" w:rsidRPr="0019589B" w14:paraId="4F4720D2" w14:textId="77777777" w:rsidTr="004D05ED">
        <w:trPr>
          <w:trHeight w:val="316"/>
          <w:jc w:val="center"/>
        </w:trPr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2E5D0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Place of population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7265E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Native region: mainland China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97BAC4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Non-native region: North America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4CA25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Non-native region: South Americ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BB838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Non-native region: Europe</w:t>
            </w:r>
          </w:p>
        </w:tc>
      </w:tr>
      <w:tr w:rsidR="00D43C0F" w:rsidRPr="00E41696" w14:paraId="6F0448F8" w14:textId="77777777" w:rsidTr="004D05ED">
        <w:trPr>
          <w:trHeight w:val="316"/>
          <w:jc w:val="center"/>
        </w:trPr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</w:tcPr>
          <w:p w14:paraId="76C30861" w14:textId="77777777" w:rsidR="00D43C0F" w:rsidRPr="00E41696" w:rsidRDefault="00D43C0F" w:rsidP="004D05ED">
            <w:pPr>
              <w:spacing w:line="480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tive range: mainland China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14:paraId="33256740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</w:tcPr>
          <w:p w14:paraId="3CF6DF63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.75734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65E4AA56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.3097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0678920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.03603</w:t>
            </w:r>
          </w:p>
        </w:tc>
      </w:tr>
      <w:tr w:rsidR="00D43C0F" w:rsidRPr="00E41696" w14:paraId="378743FA" w14:textId="77777777" w:rsidTr="004D05ED">
        <w:trPr>
          <w:trHeight w:val="301"/>
          <w:jc w:val="center"/>
        </w:trPr>
        <w:tc>
          <w:tcPr>
            <w:tcW w:w="2005" w:type="dxa"/>
            <w:shd w:val="clear" w:color="auto" w:fill="auto"/>
          </w:tcPr>
          <w:p w14:paraId="127042B7" w14:textId="77777777" w:rsidR="00D43C0F" w:rsidRPr="00E41696" w:rsidRDefault="00D43C0F" w:rsidP="004D05ED">
            <w:pPr>
              <w:spacing w:line="480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on-native range: North America</w:t>
            </w:r>
          </w:p>
        </w:tc>
        <w:tc>
          <w:tcPr>
            <w:tcW w:w="1504" w:type="dxa"/>
            <w:shd w:val="clear" w:color="auto" w:fill="auto"/>
          </w:tcPr>
          <w:p w14:paraId="77BC1A41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8313</w:t>
            </w:r>
          </w:p>
        </w:tc>
        <w:tc>
          <w:tcPr>
            <w:tcW w:w="2139" w:type="dxa"/>
            <w:shd w:val="clear" w:color="auto" w:fill="auto"/>
          </w:tcPr>
          <w:p w14:paraId="06481D2A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</w:tcPr>
          <w:p w14:paraId="179376F4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31.23148</w:t>
            </w:r>
          </w:p>
        </w:tc>
        <w:tc>
          <w:tcPr>
            <w:tcW w:w="1843" w:type="dxa"/>
            <w:shd w:val="clear" w:color="auto" w:fill="auto"/>
          </w:tcPr>
          <w:p w14:paraId="0F4725F1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6.42779</w:t>
            </w:r>
          </w:p>
        </w:tc>
      </w:tr>
      <w:tr w:rsidR="00D43C0F" w:rsidRPr="00E41696" w14:paraId="5F6CAEF2" w14:textId="77777777" w:rsidTr="004D05ED">
        <w:trPr>
          <w:trHeight w:val="316"/>
          <w:jc w:val="center"/>
        </w:trPr>
        <w:tc>
          <w:tcPr>
            <w:tcW w:w="2005" w:type="dxa"/>
            <w:shd w:val="clear" w:color="auto" w:fill="auto"/>
          </w:tcPr>
          <w:p w14:paraId="5B4794DA" w14:textId="77777777" w:rsidR="00D43C0F" w:rsidRPr="00E41696" w:rsidRDefault="00D43C0F" w:rsidP="004D05ED">
            <w:pPr>
              <w:spacing w:line="480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on-native range: South America</w:t>
            </w:r>
          </w:p>
        </w:tc>
        <w:tc>
          <w:tcPr>
            <w:tcW w:w="1504" w:type="dxa"/>
            <w:shd w:val="clear" w:color="auto" w:fill="auto"/>
          </w:tcPr>
          <w:p w14:paraId="64265086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7023</w:t>
            </w:r>
          </w:p>
        </w:tc>
        <w:tc>
          <w:tcPr>
            <w:tcW w:w="2139" w:type="dxa"/>
            <w:shd w:val="clear" w:color="auto" w:fill="auto"/>
          </w:tcPr>
          <w:p w14:paraId="2CEC2303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0108</w:t>
            </w:r>
          </w:p>
        </w:tc>
        <w:tc>
          <w:tcPr>
            <w:tcW w:w="1830" w:type="dxa"/>
            <w:shd w:val="clear" w:color="auto" w:fill="auto"/>
          </w:tcPr>
          <w:p w14:paraId="7A07E701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C36050E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4.75</w:t>
            </w:r>
          </w:p>
        </w:tc>
      </w:tr>
      <w:tr w:rsidR="00D43C0F" w:rsidRPr="00E41696" w14:paraId="64118F24" w14:textId="77777777" w:rsidTr="004D05ED">
        <w:trPr>
          <w:trHeight w:val="316"/>
          <w:jc w:val="center"/>
        </w:trPr>
        <w:tc>
          <w:tcPr>
            <w:tcW w:w="2005" w:type="dxa"/>
            <w:shd w:val="clear" w:color="auto" w:fill="auto"/>
          </w:tcPr>
          <w:p w14:paraId="678050FB" w14:textId="77777777" w:rsidR="00D43C0F" w:rsidRPr="00E41696" w:rsidRDefault="00D43C0F" w:rsidP="004D05ED">
            <w:pPr>
              <w:spacing w:line="480" w:lineRule="auto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on-native range: Europe</w:t>
            </w:r>
          </w:p>
        </w:tc>
        <w:tc>
          <w:tcPr>
            <w:tcW w:w="1504" w:type="dxa"/>
            <w:shd w:val="clear" w:color="auto" w:fill="auto"/>
          </w:tcPr>
          <w:p w14:paraId="40AF8992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10936</w:t>
            </w:r>
          </w:p>
        </w:tc>
        <w:tc>
          <w:tcPr>
            <w:tcW w:w="2139" w:type="dxa"/>
            <w:shd w:val="clear" w:color="auto" w:fill="auto"/>
          </w:tcPr>
          <w:p w14:paraId="293D7E75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1499</w:t>
            </w:r>
          </w:p>
        </w:tc>
        <w:tc>
          <w:tcPr>
            <w:tcW w:w="1830" w:type="dxa"/>
            <w:shd w:val="clear" w:color="auto" w:fill="auto"/>
          </w:tcPr>
          <w:p w14:paraId="37290EDE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.01000</w:t>
            </w:r>
          </w:p>
        </w:tc>
        <w:tc>
          <w:tcPr>
            <w:tcW w:w="1843" w:type="dxa"/>
            <w:shd w:val="clear" w:color="auto" w:fill="auto"/>
          </w:tcPr>
          <w:p w14:paraId="3D2C359D" w14:textId="77777777" w:rsidR="00D43C0F" w:rsidRPr="00E41696" w:rsidRDefault="00D43C0F" w:rsidP="004D05ED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14:paraId="10AD4062" w14:textId="15EAEE8C" w:rsidR="00A00CF4" w:rsidRDefault="00A00CF4" w:rsidP="00D43C0F">
      <w:pPr>
        <w:spacing w:line="360" w:lineRule="auto"/>
        <w:jc w:val="both"/>
        <w:rPr>
          <w:rFonts w:eastAsia="Arial"/>
          <w:b/>
          <w:bCs/>
          <w:sz w:val="20"/>
          <w:szCs w:val="20"/>
        </w:rPr>
      </w:pPr>
    </w:p>
    <w:p w14:paraId="1EFF2619" w14:textId="68285B75" w:rsidR="00A00CF4" w:rsidRPr="00E41696" w:rsidRDefault="00A00CF4" w:rsidP="0019589B">
      <w:pPr>
        <w:spacing w:line="360" w:lineRule="auto"/>
        <w:rPr>
          <w:sz w:val="20"/>
          <w:szCs w:val="20"/>
        </w:rPr>
      </w:pPr>
      <w:r>
        <w:rPr>
          <w:rFonts w:eastAsia="Arial"/>
          <w:b/>
          <w:bCs/>
          <w:sz w:val="20"/>
          <w:szCs w:val="20"/>
        </w:rPr>
        <w:br w:type="page"/>
      </w:r>
      <w:r w:rsidRPr="00E41696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4</w:t>
      </w:r>
      <w:r w:rsidRPr="00E15EF3">
        <w:rPr>
          <w:b/>
          <w:bCs/>
          <w:sz w:val="20"/>
          <w:szCs w:val="20"/>
        </w:rPr>
        <w:t xml:space="preserve"> Individual estimates the number of observed and expected homozygote sites, observed heterozygosity, and a method of moments estimate of the individual inbreeding coefficient (F).</w:t>
      </w:r>
    </w:p>
    <w:p w14:paraId="3D655132" w14:textId="77777777" w:rsidR="00A00CF4" w:rsidRPr="00E41696" w:rsidRDefault="00A00CF4" w:rsidP="00A00CF4">
      <w:pPr>
        <w:tabs>
          <w:tab w:val="left" w:pos="995"/>
        </w:tabs>
        <w:rPr>
          <w:sz w:val="20"/>
          <w:szCs w:val="20"/>
        </w:rPr>
      </w:pPr>
    </w:p>
    <w:tbl>
      <w:tblPr>
        <w:tblStyle w:val="TableGrid"/>
        <w:tblW w:w="83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456"/>
        <w:gridCol w:w="1496"/>
        <w:gridCol w:w="1683"/>
        <w:gridCol w:w="1103"/>
        <w:gridCol w:w="1418"/>
      </w:tblGrid>
      <w:tr w:rsidR="00A00CF4" w:rsidRPr="0019589B" w14:paraId="0F698D18" w14:textId="77777777" w:rsidTr="004D05ED">
        <w:trPr>
          <w:trHeight w:val="340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E8B9E9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311C2C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Homozygote Sites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12BFFE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Expected Homozygous Sit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C3E59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Heterozygosity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D0DCAF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Total # of S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F0543" w14:textId="77777777" w:rsidR="00A00CF4" w:rsidRPr="0019589B" w:rsidRDefault="00A00CF4" w:rsidP="004D05E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</w:rPr>
              <w:t>Inbreeding Coefficient (F)</w:t>
            </w:r>
          </w:p>
        </w:tc>
      </w:tr>
      <w:tr w:rsidR="00A00CF4" w:rsidRPr="00E41696" w14:paraId="26651699" w14:textId="77777777" w:rsidTr="004D05ED">
        <w:trPr>
          <w:trHeight w:val="320"/>
        </w:trPr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F569C9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14:paraId="18C18F7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1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hideMark/>
          </w:tcPr>
          <w:p w14:paraId="54AA915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5.9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2E95A14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464826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3D58D3E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3C5CD6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9</w:t>
            </w:r>
          </w:p>
        </w:tc>
      </w:tr>
      <w:tr w:rsidR="00A00CF4" w:rsidRPr="00E41696" w14:paraId="603F443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F20B7F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2</w:t>
            </w:r>
          </w:p>
        </w:tc>
        <w:tc>
          <w:tcPr>
            <w:tcW w:w="1456" w:type="dxa"/>
            <w:noWrap/>
            <w:hideMark/>
          </w:tcPr>
          <w:p w14:paraId="753D292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3</w:t>
            </w:r>
          </w:p>
        </w:tc>
        <w:tc>
          <w:tcPr>
            <w:tcW w:w="1496" w:type="dxa"/>
            <w:noWrap/>
            <w:hideMark/>
          </w:tcPr>
          <w:p w14:paraId="4661D6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3.2</w:t>
            </w:r>
          </w:p>
        </w:tc>
        <w:tc>
          <w:tcPr>
            <w:tcW w:w="1683" w:type="dxa"/>
            <w:noWrap/>
            <w:hideMark/>
          </w:tcPr>
          <w:p w14:paraId="3269124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4660755</w:t>
            </w:r>
          </w:p>
        </w:tc>
        <w:tc>
          <w:tcPr>
            <w:tcW w:w="1103" w:type="dxa"/>
            <w:noWrap/>
            <w:hideMark/>
          </w:tcPr>
          <w:p w14:paraId="03EF615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43</w:t>
            </w:r>
          </w:p>
        </w:tc>
        <w:tc>
          <w:tcPr>
            <w:tcW w:w="1418" w:type="dxa"/>
            <w:noWrap/>
            <w:hideMark/>
          </w:tcPr>
          <w:p w14:paraId="117568B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957</w:t>
            </w:r>
          </w:p>
        </w:tc>
      </w:tr>
      <w:tr w:rsidR="00A00CF4" w:rsidRPr="00E41696" w14:paraId="53DAA40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627F47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3</w:t>
            </w:r>
          </w:p>
        </w:tc>
        <w:tc>
          <w:tcPr>
            <w:tcW w:w="1456" w:type="dxa"/>
            <w:noWrap/>
            <w:hideMark/>
          </w:tcPr>
          <w:p w14:paraId="75DABC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3</w:t>
            </w:r>
          </w:p>
        </w:tc>
        <w:tc>
          <w:tcPr>
            <w:tcW w:w="1496" w:type="dxa"/>
            <w:noWrap/>
            <w:hideMark/>
          </w:tcPr>
          <w:p w14:paraId="6383D4F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3.8</w:t>
            </w:r>
          </w:p>
        </w:tc>
        <w:tc>
          <w:tcPr>
            <w:tcW w:w="1683" w:type="dxa"/>
            <w:noWrap/>
            <w:hideMark/>
          </w:tcPr>
          <w:p w14:paraId="538EE00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6486924</w:t>
            </w:r>
          </w:p>
        </w:tc>
        <w:tc>
          <w:tcPr>
            <w:tcW w:w="1103" w:type="dxa"/>
            <w:noWrap/>
            <w:hideMark/>
          </w:tcPr>
          <w:p w14:paraId="2B35388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8</w:t>
            </w:r>
          </w:p>
        </w:tc>
        <w:tc>
          <w:tcPr>
            <w:tcW w:w="1418" w:type="dxa"/>
            <w:noWrap/>
            <w:hideMark/>
          </w:tcPr>
          <w:p w14:paraId="33C6273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39</w:t>
            </w:r>
          </w:p>
        </w:tc>
      </w:tr>
      <w:tr w:rsidR="00A00CF4" w:rsidRPr="00E41696" w14:paraId="20CB1EB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5D4360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4</w:t>
            </w:r>
          </w:p>
        </w:tc>
        <w:tc>
          <w:tcPr>
            <w:tcW w:w="1456" w:type="dxa"/>
            <w:noWrap/>
            <w:hideMark/>
          </w:tcPr>
          <w:p w14:paraId="39288F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496" w:type="dxa"/>
            <w:noWrap/>
            <w:hideMark/>
          </w:tcPr>
          <w:p w14:paraId="6413BC0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2.3</w:t>
            </w:r>
          </w:p>
        </w:tc>
        <w:tc>
          <w:tcPr>
            <w:tcW w:w="1683" w:type="dxa"/>
            <w:noWrap/>
            <w:hideMark/>
          </w:tcPr>
          <w:p w14:paraId="6421AB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8326742</w:t>
            </w:r>
          </w:p>
        </w:tc>
        <w:tc>
          <w:tcPr>
            <w:tcW w:w="1103" w:type="dxa"/>
            <w:noWrap/>
            <w:hideMark/>
          </w:tcPr>
          <w:p w14:paraId="7AB33AA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3</w:t>
            </w:r>
          </w:p>
        </w:tc>
        <w:tc>
          <w:tcPr>
            <w:tcW w:w="1418" w:type="dxa"/>
            <w:noWrap/>
            <w:hideMark/>
          </w:tcPr>
          <w:p w14:paraId="48DEA77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1116</w:t>
            </w:r>
          </w:p>
        </w:tc>
      </w:tr>
      <w:tr w:rsidR="00A00CF4" w:rsidRPr="00E41696" w14:paraId="7DEB23C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B669CA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5</w:t>
            </w:r>
          </w:p>
        </w:tc>
        <w:tc>
          <w:tcPr>
            <w:tcW w:w="1456" w:type="dxa"/>
            <w:noWrap/>
            <w:hideMark/>
          </w:tcPr>
          <w:p w14:paraId="1A93F59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2</w:t>
            </w:r>
          </w:p>
        </w:tc>
        <w:tc>
          <w:tcPr>
            <w:tcW w:w="1496" w:type="dxa"/>
            <w:noWrap/>
            <w:hideMark/>
          </w:tcPr>
          <w:p w14:paraId="3941ED5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1.9</w:t>
            </w:r>
          </w:p>
        </w:tc>
        <w:tc>
          <w:tcPr>
            <w:tcW w:w="1683" w:type="dxa"/>
            <w:noWrap/>
            <w:hideMark/>
          </w:tcPr>
          <w:p w14:paraId="313BC92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2581298</w:t>
            </w:r>
          </w:p>
        </w:tc>
        <w:tc>
          <w:tcPr>
            <w:tcW w:w="1103" w:type="dxa"/>
            <w:noWrap/>
            <w:hideMark/>
          </w:tcPr>
          <w:p w14:paraId="5DA091C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1</w:t>
            </w:r>
          </w:p>
        </w:tc>
        <w:tc>
          <w:tcPr>
            <w:tcW w:w="1418" w:type="dxa"/>
            <w:noWrap/>
            <w:hideMark/>
          </w:tcPr>
          <w:p w14:paraId="7404F9A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701</w:t>
            </w:r>
          </w:p>
        </w:tc>
      </w:tr>
      <w:tr w:rsidR="00A00CF4" w:rsidRPr="00E41696" w14:paraId="141DCBB0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0C8A9D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TVN6</w:t>
            </w:r>
          </w:p>
        </w:tc>
        <w:tc>
          <w:tcPr>
            <w:tcW w:w="1456" w:type="dxa"/>
            <w:noWrap/>
            <w:hideMark/>
          </w:tcPr>
          <w:p w14:paraId="6D29670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18</w:t>
            </w:r>
          </w:p>
        </w:tc>
        <w:tc>
          <w:tcPr>
            <w:tcW w:w="1496" w:type="dxa"/>
            <w:noWrap/>
            <w:hideMark/>
          </w:tcPr>
          <w:p w14:paraId="6861D5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84.5</w:t>
            </w:r>
          </w:p>
        </w:tc>
        <w:tc>
          <w:tcPr>
            <w:tcW w:w="1683" w:type="dxa"/>
            <w:noWrap/>
            <w:hideMark/>
          </w:tcPr>
          <w:p w14:paraId="0C3DE4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0513746</w:t>
            </w:r>
          </w:p>
        </w:tc>
        <w:tc>
          <w:tcPr>
            <w:tcW w:w="1103" w:type="dxa"/>
            <w:noWrap/>
            <w:hideMark/>
          </w:tcPr>
          <w:p w14:paraId="3D7C27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02</w:t>
            </w:r>
          </w:p>
        </w:tc>
        <w:tc>
          <w:tcPr>
            <w:tcW w:w="1418" w:type="dxa"/>
            <w:noWrap/>
            <w:hideMark/>
          </w:tcPr>
          <w:p w14:paraId="5F0D164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884</w:t>
            </w:r>
          </w:p>
        </w:tc>
      </w:tr>
      <w:tr w:rsidR="00A00CF4" w:rsidRPr="00E41696" w14:paraId="170DD7F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61BE37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Ap</w:t>
            </w:r>
          </w:p>
        </w:tc>
        <w:tc>
          <w:tcPr>
            <w:tcW w:w="1456" w:type="dxa"/>
            <w:noWrap/>
            <w:hideMark/>
          </w:tcPr>
          <w:p w14:paraId="06F360B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96" w:type="dxa"/>
            <w:noWrap/>
            <w:hideMark/>
          </w:tcPr>
          <w:p w14:paraId="41D1532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683" w:type="dxa"/>
            <w:noWrap/>
            <w:hideMark/>
          </w:tcPr>
          <w:p w14:paraId="167095E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03" w:type="dxa"/>
            <w:noWrap/>
            <w:hideMark/>
          </w:tcPr>
          <w:p w14:paraId="78338D5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8" w:type="dxa"/>
            <w:noWrap/>
            <w:hideMark/>
          </w:tcPr>
          <w:p w14:paraId="6CC32FC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</w:t>
            </w:r>
          </w:p>
        </w:tc>
      </w:tr>
      <w:tr w:rsidR="00A00CF4" w:rsidRPr="00E41696" w14:paraId="1C8BCD2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922E86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BREM1</w:t>
            </w:r>
          </w:p>
        </w:tc>
        <w:tc>
          <w:tcPr>
            <w:tcW w:w="1456" w:type="dxa"/>
            <w:noWrap/>
            <w:hideMark/>
          </w:tcPr>
          <w:p w14:paraId="1B39E6A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68</w:t>
            </w:r>
          </w:p>
        </w:tc>
        <w:tc>
          <w:tcPr>
            <w:tcW w:w="1496" w:type="dxa"/>
            <w:noWrap/>
            <w:hideMark/>
          </w:tcPr>
          <w:p w14:paraId="1752292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7.8</w:t>
            </w:r>
          </w:p>
        </w:tc>
        <w:tc>
          <w:tcPr>
            <w:tcW w:w="1683" w:type="dxa"/>
            <w:noWrap/>
            <w:hideMark/>
          </w:tcPr>
          <w:p w14:paraId="46007AA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5543478</w:t>
            </w:r>
          </w:p>
        </w:tc>
        <w:tc>
          <w:tcPr>
            <w:tcW w:w="1103" w:type="dxa"/>
            <w:noWrap/>
            <w:hideMark/>
          </w:tcPr>
          <w:p w14:paraId="1B6E443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8" w:type="dxa"/>
            <w:noWrap/>
            <w:hideMark/>
          </w:tcPr>
          <w:p w14:paraId="703AD86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684</w:t>
            </w:r>
          </w:p>
        </w:tc>
      </w:tr>
      <w:tr w:rsidR="00A00CF4" w:rsidRPr="00E41696" w14:paraId="09B56E8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A49B81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BREM2</w:t>
            </w:r>
          </w:p>
        </w:tc>
        <w:tc>
          <w:tcPr>
            <w:tcW w:w="1456" w:type="dxa"/>
            <w:noWrap/>
            <w:hideMark/>
          </w:tcPr>
          <w:p w14:paraId="392743C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8</w:t>
            </w:r>
          </w:p>
        </w:tc>
        <w:tc>
          <w:tcPr>
            <w:tcW w:w="1496" w:type="dxa"/>
            <w:noWrap/>
            <w:hideMark/>
          </w:tcPr>
          <w:p w14:paraId="3260472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72.8</w:t>
            </w:r>
          </w:p>
        </w:tc>
        <w:tc>
          <w:tcPr>
            <w:tcW w:w="1683" w:type="dxa"/>
            <w:noWrap/>
            <w:hideMark/>
          </w:tcPr>
          <w:p w14:paraId="32970B9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801694</w:t>
            </w:r>
          </w:p>
        </w:tc>
        <w:tc>
          <w:tcPr>
            <w:tcW w:w="1103" w:type="dxa"/>
            <w:noWrap/>
            <w:hideMark/>
          </w:tcPr>
          <w:p w14:paraId="67A4B14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22</w:t>
            </w:r>
          </w:p>
        </w:tc>
        <w:tc>
          <w:tcPr>
            <w:tcW w:w="1418" w:type="dxa"/>
            <w:noWrap/>
            <w:hideMark/>
          </w:tcPr>
          <w:p w14:paraId="3432536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598</w:t>
            </w:r>
          </w:p>
        </w:tc>
      </w:tr>
      <w:tr w:rsidR="00A00CF4" w:rsidRPr="00E41696" w14:paraId="02E8195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05D228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BREM3</w:t>
            </w:r>
          </w:p>
        </w:tc>
        <w:tc>
          <w:tcPr>
            <w:tcW w:w="1456" w:type="dxa"/>
            <w:noWrap/>
            <w:hideMark/>
          </w:tcPr>
          <w:p w14:paraId="600282D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496" w:type="dxa"/>
            <w:noWrap/>
            <w:hideMark/>
          </w:tcPr>
          <w:p w14:paraId="5B61435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20.4</w:t>
            </w:r>
          </w:p>
        </w:tc>
        <w:tc>
          <w:tcPr>
            <w:tcW w:w="1683" w:type="dxa"/>
            <w:noWrap/>
            <w:hideMark/>
          </w:tcPr>
          <w:p w14:paraId="3D627D3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2554041</w:t>
            </w:r>
          </w:p>
        </w:tc>
        <w:tc>
          <w:tcPr>
            <w:tcW w:w="1103" w:type="dxa"/>
            <w:noWrap/>
            <w:hideMark/>
          </w:tcPr>
          <w:p w14:paraId="066B4BF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63</w:t>
            </w:r>
          </w:p>
        </w:tc>
        <w:tc>
          <w:tcPr>
            <w:tcW w:w="1418" w:type="dxa"/>
            <w:noWrap/>
            <w:hideMark/>
          </w:tcPr>
          <w:p w14:paraId="5D4D8B5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417</w:t>
            </w:r>
          </w:p>
        </w:tc>
      </w:tr>
      <w:tr w:rsidR="00A00CF4" w:rsidRPr="00E41696" w14:paraId="24A68E6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D21256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BREM4</w:t>
            </w:r>
          </w:p>
        </w:tc>
        <w:tc>
          <w:tcPr>
            <w:tcW w:w="1456" w:type="dxa"/>
            <w:noWrap/>
            <w:hideMark/>
          </w:tcPr>
          <w:p w14:paraId="1BA4B17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66</w:t>
            </w:r>
          </w:p>
        </w:tc>
        <w:tc>
          <w:tcPr>
            <w:tcW w:w="1496" w:type="dxa"/>
            <w:noWrap/>
            <w:hideMark/>
          </w:tcPr>
          <w:p w14:paraId="183A0DC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36.7</w:t>
            </w:r>
          </w:p>
        </w:tc>
        <w:tc>
          <w:tcPr>
            <w:tcW w:w="1683" w:type="dxa"/>
            <w:noWrap/>
            <w:hideMark/>
          </w:tcPr>
          <w:p w14:paraId="062F97C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101469</w:t>
            </w:r>
          </w:p>
        </w:tc>
        <w:tc>
          <w:tcPr>
            <w:tcW w:w="1103" w:type="dxa"/>
            <w:noWrap/>
            <w:hideMark/>
          </w:tcPr>
          <w:p w14:paraId="6ADEC39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83</w:t>
            </w:r>
          </w:p>
        </w:tc>
        <w:tc>
          <w:tcPr>
            <w:tcW w:w="1418" w:type="dxa"/>
            <w:noWrap/>
            <w:hideMark/>
          </w:tcPr>
          <w:p w14:paraId="7F02ACA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309</w:t>
            </w:r>
          </w:p>
        </w:tc>
      </w:tr>
      <w:tr w:rsidR="00A00CF4" w:rsidRPr="00E41696" w14:paraId="06FE8104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4B222D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BREM5</w:t>
            </w:r>
          </w:p>
        </w:tc>
        <w:tc>
          <w:tcPr>
            <w:tcW w:w="1456" w:type="dxa"/>
            <w:noWrap/>
            <w:hideMark/>
          </w:tcPr>
          <w:p w14:paraId="60EF83F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3</w:t>
            </w:r>
          </w:p>
        </w:tc>
        <w:tc>
          <w:tcPr>
            <w:tcW w:w="1496" w:type="dxa"/>
            <w:noWrap/>
            <w:hideMark/>
          </w:tcPr>
          <w:p w14:paraId="5FA7AB1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65.6</w:t>
            </w:r>
          </w:p>
        </w:tc>
        <w:tc>
          <w:tcPr>
            <w:tcW w:w="1683" w:type="dxa"/>
            <w:noWrap/>
            <w:hideMark/>
          </w:tcPr>
          <w:p w14:paraId="3E5ABEC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1356488</w:t>
            </w:r>
          </w:p>
        </w:tc>
        <w:tc>
          <w:tcPr>
            <w:tcW w:w="1103" w:type="dxa"/>
            <w:noWrap/>
            <w:hideMark/>
          </w:tcPr>
          <w:p w14:paraId="3A55F86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13</w:t>
            </w:r>
          </w:p>
        </w:tc>
        <w:tc>
          <w:tcPr>
            <w:tcW w:w="1418" w:type="dxa"/>
            <w:noWrap/>
            <w:hideMark/>
          </w:tcPr>
          <w:p w14:paraId="0F27DA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472</w:t>
            </w:r>
          </w:p>
        </w:tc>
      </w:tr>
      <w:tr w:rsidR="00A00CF4" w:rsidRPr="00E41696" w14:paraId="48AC8C9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CA8247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1</w:t>
            </w:r>
          </w:p>
        </w:tc>
        <w:tc>
          <w:tcPr>
            <w:tcW w:w="1456" w:type="dxa"/>
            <w:noWrap/>
            <w:hideMark/>
          </w:tcPr>
          <w:p w14:paraId="098B8A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01</w:t>
            </w:r>
          </w:p>
        </w:tc>
        <w:tc>
          <w:tcPr>
            <w:tcW w:w="1496" w:type="dxa"/>
            <w:noWrap/>
            <w:hideMark/>
          </w:tcPr>
          <w:p w14:paraId="494FFC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270</w:t>
            </w:r>
          </w:p>
        </w:tc>
        <w:tc>
          <w:tcPr>
            <w:tcW w:w="1683" w:type="dxa"/>
            <w:noWrap/>
            <w:hideMark/>
          </w:tcPr>
          <w:p w14:paraId="1CA1FE5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4007534</w:t>
            </w:r>
          </w:p>
        </w:tc>
        <w:tc>
          <w:tcPr>
            <w:tcW w:w="1103" w:type="dxa"/>
            <w:noWrap/>
            <w:hideMark/>
          </w:tcPr>
          <w:p w14:paraId="0DA64BF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902</w:t>
            </w:r>
          </w:p>
        </w:tc>
        <w:tc>
          <w:tcPr>
            <w:tcW w:w="1418" w:type="dxa"/>
            <w:noWrap/>
            <w:hideMark/>
          </w:tcPr>
          <w:p w14:paraId="3FBCCA6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408</w:t>
            </w:r>
          </w:p>
        </w:tc>
      </w:tr>
      <w:tr w:rsidR="00A00CF4" w:rsidRPr="00E41696" w14:paraId="4AC2340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E9A037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2</w:t>
            </w:r>
          </w:p>
        </w:tc>
        <w:tc>
          <w:tcPr>
            <w:tcW w:w="1456" w:type="dxa"/>
            <w:noWrap/>
            <w:hideMark/>
          </w:tcPr>
          <w:p w14:paraId="15832C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65</w:t>
            </w:r>
          </w:p>
        </w:tc>
        <w:tc>
          <w:tcPr>
            <w:tcW w:w="1496" w:type="dxa"/>
            <w:noWrap/>
            <w:hideMark/>
          </w:tcPr>
          <w:p w14:paraId="643C7C1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8.1</w:t>
            </w:r>
          </w:p>
        </w:tc>
        <w:tc>
          <w:tcPr>
            <w:tcW w:w="1683" w:type="dxa"/>
            <w:noWrap/>
            <w:hideMark/>
          </w:tcPr>
          <w:p w14:paraId="7F71EBC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060403</w:t>
            </w:r>
          </w:p>
        </w:tc>
        <w:tc>
          <w:tcPr>
            <w:tcW w:w="1103" w:type="dxa"/>
            <w:noWrap/>
            <w:hideMark/>
          </w:tcPr>
          <w:p w14:paraId="5070091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0</w:t>
            </w:r>
          </w:p>
        </w:tc>
        <w:tc>
          <w:tcPr>
            <w:tcW w:w="1418" w:type="dxa"/>
            <w:noWrap/>
            <w:hideMark/>
          </w:tcPr>
          <w:p w14:paraId="751892B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497</w:t>
            </w:r>
          </w:p>
        </w:tc>
      </w:tr>
      <w:tr w:rsidR="00A00CF4" w:rsidRPr="00E41696" w14:paraId="73D45BE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752C29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3</w:t>
            </w:r>
          </w:p>
        </w:tc>
        <w:tc>
          <w:tcPr>
            <w:tcW w:w="1456" w:type="dxa"/>
            <w:noWrap/>
            <w:hideMark/>
          </w:tcPr>
          <w:p w14:paraId="5CFFF0B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83</w:t>
            </w:r>
          </w:p>
        </w:tc>
        <w:tc>
          <w:tcPr>
            <w:tcW w:w="1496" w:type="dxa"/>
            <w:noWrap/>
            <w:hideMark/>
          </w:tcPr>
          <w:p w14:paraId="61C2C93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18.8</w:t>
            </w:r>
          </w:p>
        </w:tc>
        <w:tc>
          <w:tcPr>
            <w:tcW w:w="1683" w:type="dxa"/>
            <w:noWrap/>
            <w:hideMark/>
          </w:tcPr>
          <w:p w14:paraId="08AD2A6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159297</w:t>
            </w:r>
          </w:p>
        </w:tc>
        <w:tc>
          <w:tcPr>
            <w:tcW w:w="1103" w:type="dxa"/>
            <w:noWrap/>
            <w:hideMark/>
          </w:tcPr>
          <w:p w14:paraId="764178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508</w:t>
            </w:r>
          </w:p>
        </w:tc>
        <w:tc>
          <w:tcPr>
            <w:tcW w:w="1418" w:type="dxa"/>
            <w:noWrap/>
            <w:hideMark/>
          </w:tcPr>
          <w:p w14:paraId="48B21B7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532</w:t>
            </w:r>
          </w:p>
        </w:tc>
      </w:tr>
      <w:tr w:rsidR="00A00CF4" w:rsidRPr="00E41696" w14:paraId="236CFDA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4D6852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4</w:t>
            </w:r>
          </w:p>
        </w:tc>
        <w:tc>
          <w:tcPr>
            <w:tcW w:w="1456" w:type="dxa"/>
            <w:noWrap/>
            <w:hideMark/>
          </w:tcPr>
          <w:p w14:paraId="24C035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4</w:t>
            </w:r>
          </w:p>
        </w:tc>
        <w:tc>
          <w:tcPr>
            <w:tcW w:w="1496" w:type="dxa"/>
            <w:noWrap/>
            <w:hideMark/>
          </w:tcPr>
          <w:p w14:paraId="7CBEA53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5.8</w:t>
            </w:r>
          </w:p>
        </w:tc>
        <w:tc>
          <w:tcPr>
            <w:tcW w:w="1683" w:type="dxa"/>
            <w:noWrap/>
            <w:hideMark/>
          </w:tcPr>
          <w:p w14:paraId="38D5AC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6918882</w:t>
            </w:r>
          </w:p>
        </w:tc>
        <w:tc>
          <w:tcPr>
            <w:tcW w:w="1103" w:type="dxa"/>
            <w:noWrap/>
            <w:hideMark/>
          </w:tcPr>
          <w:p w14:paraId="785756C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5</w:t>
            </w:r>
          </w:p>
        </w:tc>
        <w:tc>
          <w:tcPr>
            <w:tcW w:w="1418" w:type="dxa"/>
            <w:noWrap/>
            <w:hideMark/>
          </w:tcPr>
          <w:p w14:paraId="49AA402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2</w:t>
            </w:r>
          </w:p>
        </w:tc>
      </w:tr>
      <w:tr w:rsidR="00A00CF4" w:rsidRPr="00E41696" w14:paraId="2978E0C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74BBA7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5</w:t>
            </w:r>
          </w:p>
        </w:tc>
        <w:tc>
          <w:tcPr>
            <w:tcW w:w="1456" w:type="dxa"/>
            <w:noWrap/>
            <w:hideMark/>
          </w:tcPr>
          <w:p w14:paraId="1F3C8BE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3</w:t>
            </w:r>
          </w:p>
        </w:tc>
        <w:tc>
          <w:tcPr>
            <w:tcW w:w="1496" w:type="dxa"/>
            <w:noWrap/>
            <w:hideMark/>
          </w:tcPr>
          <w:p w14:paraId="70CF99E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41.9</w:t>
            </w:r>
          </w:p>
        </w:tc>
        <w:tc>
          <w:tcPr>
            <w:tcW w:w="1683" w:type="dxa"/>
            <w:noWrap/>
            <w:hideMark/>
          </w:tcPr>
          <w:p w14:paraId="6750C2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0478522</w:t>
            </w:r>
          </w:p>
        </w:tc>
        <w:tc>
          <w:tcPr>
            <w:tcW w:w="1103" w:type="dxa"/>
            <w:noWrap/>
            <w:hideMark/>
          </w:tcPr>
          <w:p w14:paraId="203E06B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147</w:t>
            </w:r>
          </w:p>
        </w:tc>
        <w:tc>
          <w:tcPr>
            <w:tcW w:w="1418" w:type="dxa"/>
            <w:noWrap/>
            <w:hideMark/>
          </w:tcPr>
          <w:p w14:paraId="0695520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1117</w:t>
            </w:r>
          </w:p>
        </w:tc>
      </w:tr>
      <w:tr w:rsidR="00A00CF4" w:rsidRPr="00E41696" w14:paraId="4BD33FC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D545DB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FJFZ6</w:t>
            </w:r>
          </w:p>
        </w:tc>
        <w:tc>
          <w:tcPr>
            <w:tcW w:w="1456" w:type="dxa"/>
            <w:noWrap/>
            <w:hideMark/>
          </w:tcPr>
          <w:p w14:paraId="489C993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17</w:t>
            </w:r>
          </w:p>
        </w:tc>
        <w:tc>
          <w:tcPr>
            <w:tcW w:w="1496" w:type="dxa"/>
            <w:noWrap/>
            <w:hideMark/>
          </w:tcPr>
          <w:p w14:paraId="3AADA08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85.3</w:t>
            </w:r>
          </w:p>
        </w:tc>
        <w:tc>
          <w:tcPr>
            <w:tcW w:w="1683" w:type="dxa"/>
            <w:noWrap/>
            <w:hideMark/>
          </w:tcPr>
          <w:p w14:paraId="31F3351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37246739</w:t>
            </w:r>
          </w:p>
        </w:tc>
        <w:tc>
          <w:tcPr>
            <w:tcW w:w="1103" w:type="dxa"/>
            <w:noWrap/>
            <w:hideMark/>
          </w:tcPr>
          <w:p w14:paraId="5A480D4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06</w:t>
            </w:r>
          </w:p>
        </w:tc>
        <w:tc>
          <w:tcPr>
            <w:tcW w:w="1418" w:type="dxa"/>
            <w:noWrap/>
            <w:hideMark/>
          </w:tcPr>
          <w:p w14:paraId="1932C59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2523</w:t>
            </w:r>
          </w:p>
        </w:tc>
      </w:tr>
      <w:tr w:rsidR="00A00CF4" w:rsidRPr="00E41696" w14:paraId="49EEB4D0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242437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MDD1</w:t>
            </w:r>
          </w:p>
        </w:tc>
        <w:tc>
          <w:tcPr>
            <w:tcW w:w="1456" w:type="dxa"/>
            <w:noWrap/>
            <w:hideMark/>
          </w:tcPr>
          <w:p w14:paraId="43229FA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5</w:t>
            </w:r>
          </w:p>
        </w:tc>
        <w:tc>
          <w:tcPr>
            <w:tcW w:w="1496" w:type="dxa"/>
            <w:noWrap/>
            <w:hideMark/>
          </w:tcPr>
          <w:p w14:paraId="2253430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75.7</w:t>
            </w:r>
          </w:p>
        </w:tc>
        <w:tc>
          <w:tcPr>
            <w:tcW w:w="1683" w:type="dxa"/>
            <w:noWrap/>
            <w:hideMark/>
          </w:tcPr>
          <w:p w14:paraId="6F3E41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258734</w:t>
            </w:r>
          </w:p>
        </w:tc>
        <w:tc>
          <w:tcPr>
            <w:tcW w:w="1103" w:type="dxa"/>
            <w:noWrap/>
            <w:hideMark/>
          </w:tcPr>
          <w:p w14:paraId="42629D1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28</w:t>
            </w:r>
          </w:p>
        </w:tc>
        <w:tc>
          <w:tcPr>
            <w:tcW w:w="1418" w:type="dxa"/>
            <w:noWrap/>
            <w:hideMark/>
          </w:tcPr>
          <w:p w14:paraId="5C30746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633</w:t>
            </w:r>
          </w:p>
        </w:tc>
      </w:tr>
      <w:tr w:rsidR="00A00CF4" w:rsidRPr="00E41696" w14:paraId="36D87E8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59B732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MDD2</w:t>
            </w:r>
          </w:p>
        </w:tc>
        <w:tc>
          <w:tcPr>
            <w:tcW w:w="1456" w:type="dxa"/>
            <w:noWrap/>
            <w:hideMark/>
          </w:tcPr>
          <w:p w14:paraId="179D154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999</w:t>
            </w:r>
          </w:p>
        </w:tc>
        <w:tc>
          <w:tcPr>
            <w:tcW w:w="1496" w:type="dxa"/>
            <w:noWrap/>
            <w:hideMark/>
          </w:tcPr>
          <w:p w14:paraId="00461F8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92.6</w:t>
            </w:r>
          </w:p>
        </w:tc>
        <w:tc>
          <w:tcPr>
            <w:tcW w:w="1683" w:type="dxa"/>
            <w:noWrap/>
            <w:hideMark/>
          </w:tcPr>
          <w:p w14:paraId="1D347C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07655</w:t>
            </w:r>
          </w:p>
        </w:tc>
        <w:tc>
          <w:tcPr>
            <w:tcW w:w="1103" w:type="dxa"/>
            <w:noWrap/>
            <w:hideMark/>
          </w:tcPr>
          <w:p w14:paraId="01AB2AC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11</w:t>
            </w:r>
          </w:p>
        </w:tc>
        <w:tc>
          <w:tcPr>
            <w:tcW w:w="1418" w:type="dxa"/>
            <w:noWrap/>
            <w:hideMark/>
          </w:tcPr>
          <w:p w14:paraId="1E94359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467</w:t>
            </w:r>
          </w:p>
        </w:tc>
      </w:tr>
      <w:tr w:rsidR="00A00CF4" w:rsidRPr="00E41696" w14:paraId="7550678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A7BEDD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MDD3</w:t>
            </w:r>
          </w:p>
        </w:tc>
        <w:tc>
          <w:tcPr>
            <w:tcW w:w="1456" w:type="dxa"/>
            <w:noWrap/>
            <w:hideMark/>
          </w:tcPr>
          <w:p w14:paraId="6F61472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21</w:t>
            </w:r>
          </w:p>
        </w:tc>
        <w:tc>
          <w:tcPr>
            <w:tcW w:w="1496" w:type="dxa"/>
            <w:noWrap/>
            <w:hideMark/>
          </w:tcPr>
          <w:p w14:paraId="01F34D0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0.4</w:t>
            </w:r>
          </w:p>
        </w:tc>
        <w:tc>
          <w:tcPr>
            <w:tcW w:w="1683" w:type="dxa"/>
            <w:noWrap/>
            <w:hideMark/>
          </w:tcPr>
          <w:p w14:paraId="6DDFDA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0708576</w:t>
            </w:r>
          </w:p>
        </w:tc>
        <w:tc>
          <w:tcPr>
            <w:tcW w:w="1103" w:type="dxa"/>
            <w:noWrap/>
            <w:hideMark/>
          </w:tcPr>
          <w:p w14:paraId="3FC4534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418" w:type="dxa"/>
            <w:noWrap/>
            <w:hideMark/>
          </w:tcPr>
          <w:p w14:paraId="69BC3BD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8838</w:t>
            </w:r>
          </w:p>
        </w:tc>
      </w:tr>
      <w:tr w:rsidR="00A00CF4" w:rsidRPr="00E41696" w14:paraId="6EF9B53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8A1216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MDD4</w:t>
            </w:r>
          </w:p>
        </w:tc>
        <w:tc>
          <w:tcPr>
            <w:tcW w:w="1456" w:type="dxa"/>
            <w:noWrap/>
            <w:hideMark/>
          </w:tcPr>
          <w:p w14:paraId="488C3C0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196</w:t>
            </w:r>
          </w:p>
        </w:tc>
        <w:tc>
          <w:tcPr>
            <w:tcW w:w="1496" w:type="dxa"/>
            <w:noWrap/>
            <w:hideMark/>
          </w:tcPr>
          <w:p w14:paraId="46E77B7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389.6</w:t>
            </w:r>
          </w:p>
        </w:tc>
        <w:tc>
          <w:tcPr>
            <w:tcW w:w="1683" w:type="dxa"/>
            <w:noWrap/>
            <w:hideMark/>
          </w:tcPr>
          <w:p w14:paraId="39782A1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92877095</w:t>
            </w:r>
          </w:p>
        </w:tc>
        <w:tc>
          <w:tcPr>
            <w:tcW w:w="1103" w:type="dxa"/>
            <w:noWrap/>
            <w:hideMark/>
          </w:tcPr>
          <w:p w14:paraId="51F2C3F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28</w:t>
            </w:r>
          </w:p>
        </w:tc>
        <w:tc>
          <w:tcPr>
            <w:tcW w:w="1418" w:type="dxa"/>
            <w:noWrap/>
            <w:hideMark/>
          </w:tcPr>
          <w:p w14:paraId="6954A2E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6025</w:t>
            </w:r>
          </w:p>
        </w:tc>
      </w:tr>
      <w:tr w:rsidR="00A00CF4" w:rsidRPr="00E41696" w14:paraId="72D0C63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CAA7F4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MDD5</w:t>
            </w:r>
          </w:p>
        </w:tc>
        <w:tc>
          <w:tcPr>
            <w:tcW w:w="1456" w:type="dxa"/>
            <w:noWrap/>
            <w:hideMark/>
          </w:tcPr>
          <w:p w14:paraId="33E2E2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1</w:t>
            </w:r>
          </w:p>
        </w:tc>
        <w:tc>
          <w:tcPr>
            <w:tcW w:w="1496" w:type="dxa"/>
            <w:noWrap/>
            <w:hideMark/>
          </w:tcPr>
          <w:p w14:paraId="221ECCC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0.1</w:t>
            </w:r>
          </w:p>
        </w:tc>
        <w:tc>
          <w:tcPr>
            <w:tcW w:w="1683" w:type="dxa"/>
            <w:noWrap/>
            <w:hideMark/>
          </w:tcPr>
          <w:p w14:paraId="12A1F40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660613</w:t>
            </w:r>
          </w:p>
        </w:tc>
        <w:tc>
          <w:tcPr>
            <w:tcW w:w="1103" w:type="dxa"/>
            <w:noWrap/>
            <w:hideMark/>
          </w:tcPr>
          <w:p w14:paraId="6A1AE02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8</w:t>
            </w:r>
          </w:p>
        </w:tc>
        <w:tc>
          <w:tcPr>
            <w:tcW w:w="1418" w:type="dxa"/>
            <w:noWrap/>
            <w:hideMark/>
          </w:tcPr>
          <w:p w14:paraId="2415C91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633</w:t>
            </w:r>
          </w:p>
        </w:tc>
      </w:tr>
      <w:tr w:rsidR="00A00CF4" w:rsidRPr="00E41696" w14:paraId="26BA5E6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E51B2D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1</w:t>
            </w:r>
          </w:p>
        </w:tc>
        <w:tc>
          <w:tcPr>
            <w:tcW w:w="1456" w:type="dxa"/>
            <w:noWrap/>
            <w:hideMark/>
          </w:tcPr>
          <w:p w14:paraId="2F46505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7</w:t>
            </w:r>
          </w:p>
        </w:tc>
        <w:tc>
          <w:tcPr>
            <w:tcW w:w="1496" w:type="dxa"/>
            <w:noWrap/>
            <w:hideMark/>
          </w:tcPr>
          <w:p w14:paraId="37853E4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9.7</w:t>
            </w:r>
          </w:p>
        </w:tc>
        <w:tc>
          <w:tcPr>
            <w:tcW w:w="1683" w:type="dxa"/>
            <w:noWrap/>
            <w:hideMark/>
          </w:tcPr>
          <w:p w14:paraId="0DB3CCE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162854</w:t>
            </w:r>
          </w:p>
        </w:tc>
        <w:tc>
          <w:tcPr>
            <w:tcW w:w="1103" w:type="dxa"/>
            <w:noWrap/>
            <w:hideMark/>
          </w:tcPr>
          <w:p w14:paraId="45C8142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44</w:t>
            </w:r>
          </w:p>
        </w:tc>
        <w:tc>
          <w:tcPr>
            <w:tcW w:w="1418" w:type="dxa"/>
            <w:noWrap/>
            <w:hideMark/>
          </w:tcPr>
          <w:p w14:paraId="27BA076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338</w:t>
            </w:r>
          </w:p>
        </w:tc>
      </w:tr>
      <w:tr w:rsidR="00A00CF4" w:rsidRPr="00E41696" w14:paraId="2A726CC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6C4251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2</w:t>
            </w:r>
          </w:p>
        </w:tc>
        <w:tc>
          <w:tcPr>
            <w:tcW w:w="1456" w:type="dxa"/>
            <w:noWrap/>
            <w:hideMark/>
          </w:tcPr>
          <w:p w14:paraId="3DCF48A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9</w:t>
            </w:r>
          </w:p>
        </w:tc>
        <w:tc>
          <w:tcPr>
            <w:tcW w:w="1496" w:type="dxa"/>
            <w:noWrap/>
            <w:hideMark/>
          </w:tcPr>
          <w:p w14:paraId="542421F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8.8</w:t>
            </w:r>
          </w:p>
        </w:tc>
        <w:tc>
          <w:tcPr>
            <w:tcW w:w="1683" w:type="dxa"/>
            <w:noWrap/>
            <w:hideMark/>
          </w:tcPr>
          <w:p w14:paraId="0936CF2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653535</w:t>
            </w:r>
          </w:p>
        </w:tc>
        <w:tc>
          <w:tcPr>
            <w:tcW w:w="1103" w:type="dxa"/>
            <w:noWrap/>
            <w:hideMark/>
          </w:tcPr>
          <w:p w14:paraId="16B5D24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2</w:t>
            </w:r>
          </w:p>
        </w:tc>
        <w:tc>
          <w:tcPr>
            <w:tcW w:w="1418" w:type="dxa"/>
            <w:noWrap/>
            <w:hideMark/>
          </w:tcPr>
          <w:p w14:paraId="5850AF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594</w:t>
            </w:r>
          </w:p>
        </w:tc>
      </w:tr>
      <w:tr w:rsidR="00A00CF4" w:rsidRPr="00E41696" w14:paraId="1BE9A9D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2C3F1F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3</w:t>
            </w:r>
          </w:p>
        </w:tc>
        <w:tc>
          <w:tcPr>
            <w:tcW w:w="1456" w:type="dxa"/>
            <w:noWrap/>
            <w:hideMark/>
          </w:tcPr>
          <w:p w14:paraId="3225C11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47</w:t>
            </w:r>
          </w:p>
        </w:tc>
        <w:tc>
          <w:tcPr>
            <w:tcW w:w="1496" w:type="dxa"/>
            <w:noWrap/>
            <w:hideMark/>
          </w:tcPr>
          <w:p w14:paraId="6D6D193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81.7</w:t>
            </w:r>
          </w:p>
        </w:tc>
        <w:tc>
          <w:tcPr>
            <w:tcW w:w="1683" w:type="dxa"/>
            <w:noWrap/>
            <w:hideMark/>
          </w:tcPr>
          <w:p w14:paraId="0D6E75D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273507</w:t>
            </w:r>
          </w:p>
        </w:tc>
        <w:tc>
          <w:tcPr>
            <w:tcW w:w="1103" w:type="dxa"/>
            <w:noWrap/>
            <w:hideMark/>
          </w:tcPr>
          <w:p w14:paraId="61AB2E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66</w:t>
            </w:r>
          </w:p>
        </w:tc>
        <w:tc>
          <w:tcPr>
            <w:tcW w:w="1418" w:type="dxa"/>
            <w:noWrap/>
            <w:hideMark/>
          </w:tcPr>
          <w:p w14:paraId="7F19CD6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681</w:t>
            </w:r>
          </w:p>
        </w:tc>
      </w:tr>
      <w:tr w:rsidR="00A00CF4" w:rsidRPr="00E41696" w14:paraId="3BBAD9F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E2519E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4</w:t>
            </w:r>
          </w:p>
        </w:tc>
        <w:tc>
          <w:tcPr>
            <w:tcW w:w="1456" w:type="dxa"/>
            <w:noWrap/>
            <w:hideMark/>
          </w:tcPr>
          <w:p w14:paraId="205ED4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5</w:t>
            </w:r>
          </w:p>
        </w:tc>
        <w:tc>
          <w:tcPr>
            <w:tcW w:w="1496" w:type="dxa"/>
            <w:noWrap/>
            <w:hideMark/>
          </w:tcPr>
          <w:p w14:paraId="70FFDE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6.4</w:t>
            </w:r>
          </w:p>
        </w:tc>
        <w:tc>
          <w:tcPr>
            <w:tcW w:w="1683" w:type="dxa"/>
            <w:noWrap/>
            <w:hideMark/>
          </w:tcPr>
          <w:p w14:paraId="230E827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993538</w:t>
            </w:r>
          </w:p>
        </w:tc>
        <w:tc>
          <w:tcPr>
            <w:tcW w:w="1103" w:type="dxa"/>
            <w:noWrap/>
            <w:hideMark/>
          </w:tcPr>
          <w:p w14:paraId="7EB0E81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8</w:t>
            </w:r>
          </w:p>
        </w:tc>
        <w:tc>
          <w:tcPr>
            <w:tcW w:w="1418" w:type="dxa"/>
            <w:noWrap/>
            <w:hideMark/>
          </w:tcPr>
          <w:p w14:paraId="63C5F0F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403</w:t>
            </w:r>
          </w:p>
        </w:tc>
      </w:tr>
      <w:tr w:rsidR="00A00CF4" w:rsidRPr="00E41696" w14:paraId="346E0E9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A490AE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5</w:t>
            </w:r>
          </w:p>
        </w:tc>
        <w:tc>
          <w:tcPr>
            <w:tcW w:w="1456" w:type="dxa"/>
            <w:noWrap/>
            <w:hideMark/>
          </w:tcPr>
          <w:p w14:paraId="2F3464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1</w:t>
            </w:r>
          </w:p>
        </w:tc>
        <w:tc>
          <w:tcPr>
            <w:tcW w:w="1496" w:type="dxa"/>
            <w:noWrap/>
            <w:hideMark/>
          </w:tcPr>
          <w:p w14:paraId="07F6389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4.7</w:t>
            </w:r>
          </w:p>
        </w:tc>
        <w:tc>
          <w:tcPr>
            <w:tcW w:w="1683" w:type="dxa"/>
            <w:noWrap/>
            <w:hideMark/>
          </w:tcPr>
          <w:p w14:paraId="0BE6278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2336831</w:t>
            </w:r>
          </w:p>
        </w:tc>
        <w:tc>
          <w:tcPr>
            <w:tcW w:w="1103" w:type="dxa"/>
            <w:noWrap/>
            <w:hideMark/>
          </w:tcPr>
          <w:p w14:paraId="1786B5F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9</w:t>
            </w:r>
          </w:p>
        </w:tc>
        <w:tc>
          <w:tcPr>
            <w:tcW w:w="1418" w:type="dxa"/>
            <w:noWrap/>
            <w:hideMark/>
          </w:tcPr>
          <w:p w14:paraId="25FEA0D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273</w:t>
            </w:r>
          </w:p>
        </w:tc>
      </w:tr>
      <w:tr w:rsidR="00A00CF4" w:rsidRPr="00E41696" w14:paraId="20E4ED8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D3345B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GSLZ6</w:t>
            </w:r>
          </w:p>
        </w:tc>
        <w:tc>
          <w:tcPr>
            <w:tcW w:w="1456" w:type="dxa"/>
            <w:noWrap/>
            <w:hideMark/>
          </w:tcPr>
          <w:p w14:paraId="330695E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7</w:t>
            </w:r>
          </w:p>
        </w:tc>
        <w:tc>
          <w:tcPr>
            <w:tcW w:w="1496" w:type="dxa"/>
            <w:noWrap/>
            <w:hideMark/>
          </w:tcPr>
          <w:p w14:paraId="1EB0EAA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6.8</w:t>
            </w:r>
          </w:p>
        </w:tc>
        <w:tc>
          <w:tcPr>
            <w:tcW w:w="1683" w:type="dxa"/>
            <w:noWrap/>
            <w:hideMark/>
          </w:tcPr>
          <w:p w14:paraId="0425C8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027609</w:t>
            </w:r>
          </w:p>
        </w:tc>
        <w:tc>
          <w:tcPr>
            <w:tcW w:w="1103" w:type="dxa"/>
            <w:noWrap/>
            <w:hideMark/>
          </w:tcPr>
          <w:p w14:paraId="38916D4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9</w:t>
            </w:r>
          </w:p>
        </w:tc>
        <w:tc>
          <w:tcPr>
            <w:tcW w:w="1418" w:type="dxa"/>
            <w:noWrap/>
            <w:hideMark/>
          </w:tcPr>
          <w:p w14:paraId="3E1AB02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223</w:t>
            </w:r>
          </w:p>
        </w:tc>
      </w:tr>
      <w:tr w:rsidR="00A00CF4" w:rsidRPr="00E41696" w14:paraId="7B690F0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979760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1</w:t>
            </w:r>
          </w:p>
        </w:tc>
        <w:tc>
          <w:tcPr>
            <w:tcW w:w="1456" w:type="dxa"/>
            <w:noWrap/>
            <w:hideMark/>
          </w:tcPr>
          <w:p w14:paraId="13B22C3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69</w:t>
            </w:r>
          </w:p>
        </w:tc>
        <w:tc>
          <w:tcPr>
            <w:tcW w:w="1496" w:type="dxa"/>
            <w:noWrap/>
            <w:hideMark/>
          </w:tcPr>
          <w:p w14:paraId="3557C2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4.9</w:t>
            </w:r>
          </w:p>
        </w:tc>
        <w:tc>
          <w:tcPr>
            <w:tcW w:w="1683" w:type="dxa"/>
            <w:noWrap/>
            <w:hideMark/>
          </w:tcPr>
          <w:p w14:paraId="02BB644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6801729</w:t>
            </w:r>
          </w:p>
        </w:tc>
        <w:tc>
          <w:tcPr>
            <w:tcW w:w="1103" w:type="dxa"/>
            <w:noWrap/>
            <w:hideMark/>
          </w:tcPr>
          <w:p w14:paraId="6A02DA8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4</w:t>
            </w:r>
          </w:p>
        </w:tc>
        <w:tc>
          <w:tcPr>
            <w:tcW w:w="1418" w:type="dxa"/>
            <w:noWrap/>
            <w:hideMark/>
          </w:tcPr>
          <w:p w14:paraId="0A87162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19</w:t>
            </w:r>
          </w:p>
        </w:tc>
      </w:tr>
      <w:tr w:rsidR="00A00CF4" w:rsidRPr="00E41696" w14:paraId="2B31D2A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873A43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2</w:t>
            </w:r>
          </w:p>
        </w:tc>
        <w:tc>
          <w:tcPr>
            <w:tcW w:w="1456" w:type="dxa"/>
            <w:noWrap/>
            <w:hideMark/>
          </w:tcPr>
          <w:p w14:paraId="576EBB7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7</w:t>
            </w:r>
          </w:p>
        </w:tc>
        <w:tc>
          <w:tcPr>
            <w:tcW w:w="1496" w:type="dxa"/>
            <w:noWrap/>
            <w:hideMark/>
          </w:tcPr>
          <w:p w14:paraId="4E1A07D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8.8</w:t>
            </w:r>
          </w:p>
        </w:tc>
        <w:tc>
          <w:tcPr>
            <w:tcW w:w="1683" w:type="dxa"/>
            <w:noWrap/>
            <w:hideMark/>
          </w:tcPr>
          <w:p w14:paraId="57AB8D8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854741</w:t>
            </w:r>
          </w:p>
        </w:tc>
        <w:tc>
          <w:tcPr>
            <w:tcW w:w="1103" w:type="dxa"/>
            <w:noWrap/>
            <w:hideMark/>
          </w:tcPr>
          <w:p w14:paraId="6B609C3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5</w:t>
            </w:r>
          </w:p>
        </w:tc>
        <w:tc>
          <w:tcPr>
            <w:tcW w:w="1418" w:type="dxa"/>
            <w:noWrap/>
            <w:hideMark/>
          </w:tcPr>
          <w:p w14:paraId="74563B6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739</w:t>
            </w:r>
          </w:p>
        </w:tc>
      </w:tr>
      <w:tr w:rsidR="00A00CF4" w:rsidRPr="00E41696" w14:paraId="20832E0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16A603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3</w:t>
            </w:r>
          </w:p>
        </w:tc>
        <w:tc>
          <w:tcPr>
            <w:tcW w:w="1456" w:type="dxa"/>
            <w:noWrap/>
            <w:hideMark/>
          </w:tcPr>
          <w:p w14:paraId="58F96C1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19</w:t>
            </w:r>
          </w:p>
        </w:tc>
        <w:tc>
          <w:tcPr>
            <w:tcW w:w="1496" w:type="dxa"/>
            <w:noWrap/>
            <w:hideMark/>
          </w:tcPr>
          <w:p w14:paraId="73B4162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7.7</w:t>
            </w:r>
          </w:p>
        </w:tc>
        <w:tc>
          <w:tcPr>
            <w:tcW w:w="1683" w:type="dxa"/>
            <w:noWrap/>
            <w:hideMark/>
          </w:tcPr>
          <w:p w14:paraId="5EC2BCA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0275452</w:t>
            </w:r>
          </w:p>
        </w:tc>
        <w:tc>
          <w:tcPr>
            <w:tcW w:w="1103" w:type="dxa"/>
            <w:noWrap/>
            <w:hideMark/>
          </w:tcPr>
          <w:p w14:paraId="6FCCD88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6</w:t>
            </w:r>
          </w:p>
        </w:tc>
        <w:tc>
          <w:tcPr>
            <w:tcW w:w="1418" w:type="dxa"/>
            <w:noWrap/>
            <w:hideMark/>
          </w:tcPr>
          <w:p w14:paraId="209C1FF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874</w:t>
            </w:r>
          </w:p>
        </w:tc>
      </w:tr>
      <w:tr w:rsidR="00A00CF4" w:rsidRPr="00E41696" w14:paraId="5C0AE76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38ABB6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4</w:t>
            </w:r>
          </w:p>
        </w:tc>
        <w:tc>
          <w:tcPr>
            <w:tcW w:w="1456" w:type="dxa"/>
            <w:noWrap/>
            <w:hideMark/>
          </w:tcPr>
          <w:p w14:paraId="5C455DD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51</w:t>
            </w:r>
          </w:p>
        </w:tc>
        <w:tc>
          <w:tcPr>
            <w:tcW w:w="1496" w:type="dxa"/>
            <w:noWrap/>
            <w:hideMark/>
          </w:tcPr>
          <w:p w14:paraId="6C2D52F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1.7</w:t>
            </w:r>
          </w:p>
        </w:tc>
        <w:tc>
          <w:tcPr>
            <w:tcW w:w="1683" w:type="dxa"/>
            <w:noWrap/>
            <w:hideMark/>
          </w:tcPr>
          <w:p w14:paraId="21D4125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924741</w:t>
            </w:r>
          </w:p>
        </w:tc>
        <w:tc>
          <w:tcPr>
            <w:tcW w:w="1103" w:type="dxa"/>
            <w:noWrap/>
            <w:hideMark/>
          </w:tcPr>
          <w:p w14:paraId="5FCF5F6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41</w:t>
            </w:r>
          </w:p>
        </w:tc>
        <w:tc>
          <w:tcPr>
            <w:tcW w:w="1418" w:type="dxa"/>
            <w:noWrap/>
            <w:hideMark/>
          </w:tcPr>
          <w:p w14:paraId="318BD2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121</w:t>
            </w:r>
          </w:p>
        </w:tc>
      </w:tr>
      <w:tr w:rsidR="00A00CF4" w:rsidRPr="00E41696" w14:paraId="1783745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95D540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5</w:t>
            </w:r>
          </w:p>
        </w:tc>
        <w:tc>
          <w:tcPr>
            <w:tcW w:w="1456" w:type="dxa"/>
            <w:noWrap/>
            <w:hideMark/>
          </w:tcPr>
          <w:p w14:paraId="7C6E88E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79</w:t>
            </w:r>
          </w:p>
        </w:tc>
        <w:tc>
          <w:tcPr>
            <w:tcW w:w="1496" w:type="dxa"/>
            <w:noWrap/>
            <w:hideMark/>
          </w:tcPr>
          <w:p w14:paraId="378714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6.3</w:t>
            </w:r>
          </w:p>
        </w:tc>
        <w:tc>
          <w:tcPr>
            <w:tcW w:w="1683" w:type="dxa"/>
            <w:noWrap/>
            <w:hideMark/>
          </w:tcPr>
          <w:p w14:paraId="54332BD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6990898</w:t>
            </w:r>
          </w:p>
        </w:tc>
        <w:tc>
          <w:tcPr>
            <w:tcW w:w="1103" w:type="dxa"/>
            <w:noWrap/>
            <w:hideMark/>
          </w:tcPr>
          <w:p w14:paraId="4A26A6A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1</w:t>
            </w:r>
          </w:p>
        </w:tc>
        <w:tc>
          <w:tcPr>
            <w:tcW w:w="1418" w:type="dxa"/>
            <w:noWrap/>
            <w:hideMark/>
          </w:tcPr>
          <w:p w14:paraId="47D37D8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8687</w:t>
            </w:r>
          </w:p>
        </w:tc>
      </w:tr>
      <w:tr w:rsidR="00A00CF4" w:rsidRPr="00E41696" w14:paraId="29E0BEF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914093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BYC6</w:t>
            </w:r>
          </w:p>
        </w:tc>
        <w:tc>
          <w:tcPr>
            <w:tcW w:w="1456" w:type="dxa"/>
            <w:noWrap/>
            <w:hideMark/>
          </w:tcPr>
          <w:p w14:paraId="00B1B5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68</w:t>
            </w:r>
          </w:p>
        </w:tc>
        <w:tc>
          <w:tcPr>
            <w:tcW w:w="1496" w:type="dxa"/>
            <w:noWrap/>
            <w:hideMark/>
          </w:tcPr>
          <w:p w14:paraId="3C81774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4.5</w:t>
            </w:r>
          </w:p>
        </w:tc>
        <w:tc>
          <w:tcPr>
            <w:tcW w:w="1683" w:type="dxa"/>
            <w:noWrap/>
            <w:hideMark/>
          </w:tcPr>
          <w:p w14:paraId="4DC92A5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340875</w:t>
            </w:r>
          </w:p>
        </w:tc>
        <w:tc>
          <w:tcPr>
            <w:tcW w:w="1103" w:type="dxa"/>
            <w:noWrap/>
            <w:hideMark/>
          </w:tcPr>
          <w:p w14:paraId="396A51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418" w:type="dxa"/>
            <w:noWrap/>
            <w:hideMark/>
          </w:tcPr>
          <w:p w14:paraId="3EC86B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335</w:t>
            </w:r>
          </w:p>
        </w:tc>
      </w:tr>
      <w:tr w:rsidR="00A00CF4" w:rsidRPr="00E41696" w14:paraId="2DD6A0A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E0B8E4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lastRenderedPageBreak/>
              <w:t>HNNY1</w:t>
            </w:r>
          </w:p>
        </w:tc>
        <w:tc>
          <w:tcPr>
            <w:tcW w:w="1456" w:type="dxa"/>
            <w:noWrap/>
            <w:hideMark/>
          </w:tcPr>
          <w:p w14:paraId="0C5D43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51</w:t>
            </w:r>
          </w:p>
        </w:tc>
        <w:tc>
          <w:tcPr>
            <w:tcW w:w="1496" w:type="dxa"/>
            <w:noWrap/>
            <w:hideMark/>
          </w:tcPr>
          <w:p w14:paraId="70E447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6.7</w:t>
            </w:r>
          </w:p>
        </w:tc>
        <w:tc>
          <w:tcPr>
            <w:tcW w:w="1683" w:type="dxa"/>
            <w:noWrap/>
            <w:hideMark/>
          </w:tcPr>
          <w:p w14:paraId="00956B5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4356061</w:t>
            </w:r>
          </w:p>
        </w:tc>
        <w:tc>
          <w:tcPr>
            <w:tcW w:w="1103" w:type="dxa"/>
            <w:noWrap/>
            <w:hideMark/>
          </w:tcPr>
          <w:p w14:paraId="7F44499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2</w:t>
            </w:r>
          </w:p>
        </w:tc>
        <w:tc>
          <w:tcPr>
            <w:tcW w:w="1418" w:type="dxa"/>
            <w:noWrap/>
            <w:hideMark/>
          </w:tcPr>
          <w:p w14:paraId="79C8F7C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5364</w:t>
            </w:r>
          </w:p>
        </w:tc>
      </w:tr>
      <w:tr w:rsidR="00A00CF4" w:rsidRPr="00E41696" w14:paraId="7375A64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DDEF1C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NNY2</w:t>
            </w:r>
          </w:p>
        </w:tc>
        <w:tc>
          <w:tcPr>
            <w:tcW w:w="1456" w:type="dxa"/>
            <w:noWrap/>
            <w:hideMark/>
          </w:tcPr>
          <w:p w14:paraId="0CEE2C7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496" w:type="dxa"/>
            <w:noWrap/>
            <w:hideMark/>
          </w:tcPr>
          <w:p w14:paraId="282CD4E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6.1</w:t>
            </w:r>
          </w:p>
        </w:tc>
        <w:tc>
          <w:tcPr>
            <w:tcW w:w="1683" w:type="dxa"/>
            <w:noWrap/>
            <w:hideMark/>
          </w:tcPr>
          <w:p w14:paraId="5AEF9B0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1601615</w:t>
            </w:r>
          </w:p>
        </w:tc>
        <w:tc>
          <w:tcPr>
            <w:tcW w:w="1103" w:type="dxa"/>
            <w:noWrap/>
            <w:hideMark/>
          </w:tcPr>
          <w:p w14:paraId="351BF6F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0</w:t>
            </w:r>
          </w:p>
        </w:tc>
        <w:tc>
          <w:tcPr>
            <w:tcW w:w="1418" w:type="dxa"/>
            <w:noWrap/>
            <w:hideMark/>
          </w:tcPr>
          <w:p w14:paraId="0CDF741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8124</w:t>
            </w:r>
          </w:p>
        </w:tc>
      </w:tr>
      <w:tr w:rsidR="00A00CF4" w:rsidRPr="00E41696" w14:paraId="4BADEBE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379627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NNY3</w:t>
            </w:r>
          </w:p>
        </w:tc>
        <w:tc>
          <w:tcPr>
            <w:tcW w:w="1456" w:type="dxa"/>
            <w:noWrap/>
            <w:hideMark/>
          </w:tcPr>
          <w:p w14:paraId="62C3333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58</w:t>
            </w:r>
          </w:p>
        </w:tc>
        <w:tc>
          <w:tcPr>
            <w:tcW w:w="1496" w:type="dxa"/>
            <w:noWrap/>
            <w:hideMark/>
          </w:tcPr>
          <w:p w14:paraId="758FAE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7</w:t>
            </w:r>
          </w:p>
        </w:tc>
        <w:tc>
          <w:tcPr>
            <w:tcW w:w="1683" w:type="dxa"/>
            <w:noWrap/>
            <w:hideMark/>
          </w:tcPr>
          <w:p w14:paraId="24386DE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8644797</w:t>
            </w:r>
          </w:p>
        </w:tc>
        <w:tc>
          <w:tcPr>
            <w:tcW w:w="1103" w:type="dxa"/>
            <w:noWrap/>
            <w:hideMark/>
          </w:tcPr>
          <w:p w14:paraId="23DE3DD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8</w:t>
            </w:r>
          </w:p>
        </w:tc>
        <w:tc>
          <w:tcPr>
            <w:tcW w:w="1418" w:type="dxa"/>
            <w:noWrap/>
            <w:hideMark/>
          </w:tcPr>
          <w:p w14:paraId="1FF66C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747</w:t>
            </w:r>
          </w:p>
        </w:tc>
      </w:tr>
      <w:tr w:rsidR="00A00CF4" w:rsidRPr="00E41696" w14:paraId="3EA8019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A3EEE1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NNY4</w:t>
            </w:r>
          </w:p>
        </w:tc>
        <w:tc>
          <w:tcPr>
            <w:tcW w:w="1456" w:type="dxa"/>
            <w:noWrap/>
            <w:hideMark/>
          </w:tcPr>
          <w:p w14:paraId="0B4153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33</w:t>
            </w:r>
          </w:p>
        </w:tc>
        <w:tc>
          <w:tcPr>
            <w:tcW w:w="1496" w:type="dxa"/>
            <w:noWrap/>
            <w:hideMark/>
          </w:tcPr>
          <w:p w14:paraId="64350EA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5.5</w:t>
            </w:r>
          </w:p>
        </w:tc>
        <w:tc>
          <w:tcPr>
            <w:tcW w:w="1683" w:type="dxa"/>
            <w:noWrap/>
            <w:hideMark/>
          </w:tcPr>
          <w:p w14:paraId="628137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7133198</w:t>
            </w:r>
          </w:p>
        </w:tc>
        <w:tc>
          <w:tcPr>
            <w:tcW w:w="1103" w:type="dxa"/>
            <w:noWrap/>
            <w:hideMark/>
          </w:tcPr>
          <w:p w14:paraId="124680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5</w:t>
            </w:r>
          </w:p>
        </w:tc>
        <w:tc>
          <w:tcPr>
            <w:tcW w:w="1418" w:type="dxa"/>
            <w:noWrap/>
            <w:hideMark/>
          </w:tcPr>
          <w:p w14:paraId="35B6BE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33</w:t>
            </w:r>
          </w:p>
        </w:tc>
      </w:tr>
      <w:tr w:rsidR="00A00CF4" w:rsidRPr="00E41696" w14:paraId="215FA67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E524B1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NNY5</w:t>
            </w:r>
          </w:p>
        </w:tc>
        <w:tc>
          <w:tcPr>
            <w:tcW w:w="1456" w:type="dxa"/>
            <w:noWrap/>
            <w:hideMark/>
          </w:tcPr>
          <w:p w14:paraId="461752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1</w:t>
            </w:r>
          </w:p>
        </w:tc>
        <w:tc>
          <w:tcPr>
            <w:tcW w:w="1496" w:type="dxa"/>
            <w:noWrap/>
            <w:hideMark/>
          </w:tcPr>
          <w:p w14:paraId="07B8514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79.8</w:t>
            </w:r>
          </w:p>
        </w:tc>
        <w:tc>
          <w:tcPr>
            <w:tcW w:w="1683" w:type="dxa"/>
            <w:noWrap/>
            <w:hideMark/>
          </w:tcPr>
          <w:p w14:paraId="4511FA5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5388813</w:t>
            </w:r>
          </w:p>
        </w:tc>
        <w:tc>
          <w:tcPr>
            <w:tcW w:w="1103" w:type="dxa"/>
            <w:noWrap/>
            <w:hideMark/>
          </w:tcPr>
          <w:p w14:paraId="5DBD994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0</w:t>
            </w:r>
          </w:p>
        </w:tc>
        <w:tc>
          <w:tcPr>
            <w:tcW w:w="1418" w:type="dxa"/>
            <w:noWrap/>
            <w:hideMark/>
          </w:tcPr>
          <w:p w14:paraId="4DADD8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922</w:t>
            </w:r>
          </w:p>
        </w:tc>
      </w:tr>
      <w:tr w:rsidR="00A00CF4" w:rsidRPr="00E41696" w14:paraId="36AE21F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D830A9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HNNY6</w:t>
            </w:r>
          </w:p>
        </w:tc>
        <w:tc>
          <w:tcPr>
            <w:tcW w:w="1456" w:type="dxa"/>
            <w:noWrap/>
            <w:hideMark/>
          </w:tcPr>
          <w:p w14:paraId="5739FC0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1</w:t>
            </w:r>
          </w:p>
        </w:tc>
        <w:tc>
          <w:tcPr>
            <w:tcW w:w="1496" w:type="dxa"/>
            <w:noWrap/>
            <w:hideMark/>
          </w:tcPr>
          <w:p w14:paraId="668662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0.2</w:t>
            </w:r>
          </w:p>
        </w:tc>
        <w:tc>
          <w:tcPr>
            <w:tcW w:w="1683" w:type="dxa"/>
            <w:noWrap/>
            <w:hideMark/>
          </w:tcPr>
          <w:p w14:paraId="4C89062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183387</w:t>
            </w:r>
          </w:p>
        </w:tc>
        <w:tc>
          <w:tcPr>
            <w:tcW w:w="1103" w:type="dxa"/>
            <w:noWrap/>
            <w:hideMark/>
          </w:tcPr>
          <w:p w14:paraId="3FBEAC9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6</w:t>
            </w:r>
          </w:p>
        </w:tc>
        <w:tc>
          <w:tcPr>
            <w:tcW w:w="1418" w:type="dxa"/>
            <w:noWrap/>
            <w:hideMark/>
          </w:tcPr>
          <w:p w14:paraId="10EEDD5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017</w:t>
            </w:r>
          </w:p>
        </w:tc>
      </w:tr>
      <w:tr w:rsidR="00A00CF4" w:rsidRPr="00E41696" w14:paraId="045E6F9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159753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1</w:t>
            </w:r>
          </w:p>
        </w:tc>
        <w:tc>
          <w:tcPr>
            <w:tcW w:w="1456" w:type="dxa"/>
            <w:noWrap/>
            <w:hideMark/>
          </w:tcPr>
          <w:p w14:paraId="6FF1B3B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8</w:t>
            </w:r>
          </w:p>
        </w:tc>
        <w:tc>
          <w:tcPr>
            <w:tcW w:w="1496" w:type="dxa"/>
            <w:noWrap/>
            <w:hideMark/>
          </w:tcPr>
          <w:p w14:paraId="26874D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3.2</w:t>
            </w:r>
          </w:p>
        </w:tc>
        <w:tc>
          <w:tcPr>
            <w:tcW w:w="1683" w:type="dxa"/>
            <w:noWrap/>
            <w:hideMark/>
          </w:tcPr>
          <w:p w14:paraId="2FB2AE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23913</w:t>
            </w:r>
          </w:p>
        </w:tc>
        <w:tc>
          <w:tcPr>
            <w:tcW w:w="1103" w:type="dxa"/>
            <w:noWrap/>
            <w:hideMark/>
          </w:tcPr>
          <w:p w14:paraId="74CE3B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8" w:type="dxa"/>
            <w:noWrap/>
            <w:hideMark/>
          </w:tcPr>
          <w:p w14:paraId="26D2E9C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287</w:t>
            </w:r>
          </w:p>
        </w:tc>
      </w:tr>
      <w:tr w:rsidR="00A00CF4" w:rsidRPr="00E41696" w14:paraId="147C37A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5EC1C4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2</w:t>
            </w:r>
          </w:p>
        </w:tc>
        <w:tc>
          <w:tcPr>
            <w:tcW w:w="1456" w:type="dxa"/>
            <w:noWrap/>
            <w:hideMark/>
          </w:tcPr>
          <w:p w14:paraId="3E064FA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6</w:t>
            </w:r>
          </w:p>
        </w:tc>
        <w:tc>
          <w:tcPr>
            <w:tcW w:w="1496" w:type="dxa"/>
            <w:noWrap/>
            <w:hideMark/>
          </w:tcPr>
          <w:p w14:paraId="132B5EF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3.1</w:t>
            </w:r>
          </w:p>
        </w:tc>
        <w:tc>
          <w:tcPr>
            <w:tcW w:w="1683" w:type="dxa"/>
            <w:noWrap/>
            <w:hideMark/>
          </w:tcPr>
          <w:p w14:paraId="01E5F4C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0961407</w:t>
            </w:r>
          </w:p>
        </w:tc>
        <w:tc>
          <w:tcPr>
            <w:tcW w:w="1103" w:type="dxa"/>
            <w:noWrap/>
            <w:hideMark/>
          </w:tcPr>
          <w:p w14:paraId="6DEC5D1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3</w:t>
            </w:r>
          </w:p>
        </w:tc>
        <w:tc>
          <w:tcPr>
            <w:tcW w:w="1418" w:type="dxa"/>
            <w:noWrap/>
            <w:hideMark/>
          </w:tcPr>
          <w:p w14:paraId="1FBC43A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739</w:t>
            </w:r>
          </w:p>
        </w:tc>
      </w:tr>
      <w:tr w:rsidR="00A00CF4" w:rsidRPr="00E41696" w14:paraId="104E5A7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C7007A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3</w:t>
            </w:r>
          </w:p>
        </w:tc>
        <w:tc>
          <w:tcPr>
            <w:tcW w:w="1456" w:type="dxa"/>
            <w:noWrap/>
            <w:hideMark/>
          </w:tcPr>
          <w:p w14:paraId="70E1EFB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9</w:t>
            </w:r>
          </w:p>
        </w:tc>
        <w:tc>
          <w:tcPr>
            <w:tcW w:w="1496" w:type="dxa"/>
            <w:noWrap/>
            <w:hideMark/>
          </w:tcPr>
          <w:p w14:paraId="26B6819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0.4</w:t>
            </w:r>
          </w:p>
        </w:tc>
        <w:tc>
          <w:tcPr>
            <w:tcW w:w="1683" w:type="dxa"/>
            <w:noWrap/>
            <w:hideMark/>
          </w:tcPr>
          <w:p w14:paraId="42977C8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7630113</w:t>
            </w:r>
          </w:p>
        </w:tc>
        <w:tc>
          <w:tcPr>
            <w:tcW w:w="1103" w:type="dxa"/>
            <w:noWrap/>
            <w:hideMark/>
          </w:tcPr>
          <w:p w14:paraId="48909FE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9</w:t>
            </w:r>
          </w:p>
        </w:tc>
        <w:tc>
          <w:tcPr>
            <w:tcW w:w="1418" w:type="dxa"/>
            <w:noWrap/>
            <w:hideMark/>
          </w:tcPr>
          <w:p w14:paraId="6F544E5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037</w:t>
            </w:r>
          </w:p>
        </w:tc>
      </w:tr>
      <w:tr w:rsidR="00A00CF4" w:rsidRPr="00E41696" w14:paraId="2062450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8F2430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4</w:t>
            </w:r>
          </w:p>
        </w:tc>
        <w:tc>
          <w:tcPr>
            <w:tcW w:w="1456" w:type="dxa"/>
            <w:noWrap/>
            <w:hideMark/>
          </w:tcPr>
          <w:p w14:paraId="71033B2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6</w:t>
            </w:r>
          </w:p>
        </w:tc>
        <w:tc>
          <w:tcPr>
            <w:tcW w:w="1496" w:type="dxa"/>
            <w:noWrap/>
            <w:hideMark/>
          </w:tcPr>
          <w:p w14:paraId="2401944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0.4</w:t>
            </w:r>
          </w:p>
        </w:tc>
        <w:tc>
          <w:tcPr>
            <w:tcW w:w="1683" w:type="dxa"/>
            <w:noWrap/>
            <w:hideMark/>
          </w:tcPr>
          <w:p w14:paraId="6BA1149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832178</w:t>
            </w:r>
          </w:p>
        </w:tc>
        <w:tc>
          <w:tcPr>
            <w:tcW w:w="1103" w:type="dxa"/>
            <w:noWrap/>
            <w:hideMark/>
          </w:tcPr>
          <w:p w14:paraId="1D9EFD2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9</w:t>
            </w:r>
          </w:p>
        </w:tc>
        <w:tc>
          <w:tcPr>
            <w:tcW w:w="1418" w:type="dxa"/>
            <w:noWrap/>
            <w:hideMark/>
          </w:tcPr>
          <w:p w14:paraId="7762B2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025</w:t>
            </w:r>
          </w:p>
        </w:tc>
      </w:tr>
      <w:tr w:rsidR="00A00CF4" w:rsidRPr="00E41696" w14:paraId="0C30109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4FFC97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5</w:t>
            </w:r>
          </w:p>
        </w:tc>
        <w:tc>
          <w:tcPr>
            <w:tcW w:w="1456" w:type="dxa"/>
            <w:noWrap/>
            <w:hideMark/>
          </w:tcPr>
          <w:p w14:paraId="13E151A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4</w:t>
            </w:r>
          </w:p>
        </w:tc>
        <w:tc>
          <w:tcPr>
            <w:tcW w:w="1496" w:type="dxa"/>
            <w:noWrap/>
            <w:hideMark/>
          </w:tcPr>
          <w:p w14:paraId="4605F86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7.2</w:t>
            </w:r>
          </w:p>
        </w:tc>
        <w:tc>
          <w:tcPr>
            <w:tcW w:w="1683" w:type="dxa"/>
            <w:noWrap/>
            <w:hideMark/>
          </w:tcPr>
          <w:p w14:paraId="6E16D8C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6639566</w:t>
            </w:r>
          </w:p>
        </w:tc>
        <w:tc>
          <w:tcPr>
            <w:tcW w:w="1103" w:type="dxa"/>
            <w:noWrap/>
            <w:hideMark/>
          </w:tcPr>
          <w:p w14:paraId="7D887E2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0</w:t>
            </w:r>
          </w:p>
        </w:tc>
        <w:tc>
          <w:tcPr>
            <w:tcW w:w="1418" w:type="dxa"/>
            <w:noWrap/>
            <w:hideMark/>
          </w:tcPr>
          <w:p w14:paraId="785C68D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423</w:t>
            </w:r>
          </w:p>
        </w:tc>
      </w:tr>
      <w:tr w:rsidR="00A00CF4" w:rsidRPr="00E41696" w14:paraId="2B0F5FB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AF9927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LCC6</w:t>
            </w:r>
          </w:p>
        </w:tc>
        <w:tc>
          <w:tcPr>
            <w:tcW w:w="1456" w:type="dxa"/>
            <w:noWrap/>
            <w:hideMark/>
          </w:tcPr>
          <w:p w14:paraId="437524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74</w:t>
            </w:r>
          </w:p>
        </w:tc>
        <w:tc>
          <w:tcPr>
            <w:tcW w:w="1496" w:type="dxa"/>
            <w:noWrap/>
            <w:hideMark/>
          </w:tcPr>
          <w:p w14:paraId="0003DFE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0.2</w:t>
            </w:r>
          </w:p>
        </w:tc>
        <w:tc>
          <w:tcPr>
            <w:tcW w:w="1683" w:type="dxa"/>
            <w:noWrap/>
            <w:hideMark/>
          </w:tcPr>
          <w:p w14:paraId="2FB0E3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1703624</w:t>
            </w:r>
          </w:p>
        </w:tc>
        <w:tc>
          <w:tcPr>
            <w:tcW w:w="1103" w:type="dxa"/>
            <w:noWrap/>
            <w:hideMark/>
          </w:tcPr>
          <w:p w14:paraId="300DDB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6</w:t>
            </w:r>
          </w:p>
        </w:tc>
        <w:tc>
          <w:tcPr>
            <w:tcW w:w="1418" w:type="dxa"/>
            <w:noWrap/>
            <w:hideMark/>
          </w:tcPr>
          <w:p w14:paraId="1EAB41F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458</w:t>
            </w:r>
          </w:p>
        </w:tc>
      </w:tr>
      <w:tr w:rsidR="00A00CF4" w:rsidRPr="00E41696" w14:paraId="0F2D370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7D8A92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1</w:t>
            </w:r>
          </w:p>
        </w:tc>
        <w:tc>
          <w:tcPr>
            <w:tcW w:w="1456" w:type="dxa"/>
            <w:noWrap/>
            <w:hideMark/>
          </w:tcPr>
          <w:p w14:paraId="1DDEAE1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54</w:t>
            </w:r>
          </w:p>
        </w:tc>
        <w:tc>
          <w:tcPr>
            <w:tcW w:w="1496" w:type="dxa"/>
            <w:noWrap/>
            <w:hideMark/>
          </w:tcPr>
          <w:p w14:paraId="02C9E49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1.1</w:t>
            </w:r>
          </w:p>
        </w:tc>
        <w:tc>
          <w:tcPr>
            <w:tcW w:w="1683" w:type="dxa"/>
            <w:noWrap/>
            <w:hideMark/>
          </w:tcPr>
          <w:p w14:paraId="16542FF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8652328</w:t>
            </w:r>
          </w:p>
        </w:tc>
        <w:tc>
          <w:tcPr>
            <w:tcW w:w="1103" w:type="dxa"/>
            <w:noWrap/>
            <w:hideMark/>
          </w:tcPr>
          <w:p w14:paraId="36C0FF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46</w:t>
            </w:r>
          </w:p>
        </w:tc>
        <w:tc>
          <w:tcPr>
            <w:tcW w:w="1418" w:type="dxa"/>
            <w:noWrap/>
            <w:hideMark/>
          </w:tcPr>
          <w:p w14:paraId="25176F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7776</w:t>
            </w:r>
          </w:p>
        </w:tc>
      </w:tr>
      <w:tr w:rsidR="00A00CF4" w:rsidRPr="00E41696" w14:paraId="0DA9BF3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4A4EB4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2</w:t>
            </w:r>
          </w:p>
        </w:tc>
        <w:tc>
          <w:tcPr>
            <w:tcW w:w="1456" w:type="dxa"/>
            <w:noWrap/>
            <w:hideMark/>
          </w:tcPr>
          <w:p w14:paraId="55E2AD3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9</w:t>
            </w:r>
          </w:p>
        </w:tc>
        <w:tc>
          <w:tcPr>
            <w:tcW w:w="1496" w:type="dxa"/>
            <w:noWrap/>
            <w:hideMark/>
          </w:tcPr>
          <w:p w14:paraId="741B76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5.5</w:t>
            </w:r>
          </w:p>
        </w:tc>
        <w:tc>
          <w:tcPr>
            <w:tcW w:w="1683" w:type="dxa"/>
            <w:noWrap/>
            <w:hideMark/>
          </w:tcPr>
          <w:p w14:paraId="5C998D4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756936</w:t>
            </w:r>
          </w:p>
        </w:tc>
        <w:tc>
          <w:tcPr>
            <w:tcW w:w="1103" w:type="dxa"/>
            <w:noWrap/>
            <w:hideMark/>
          </w:tcPr>
          <w:p w14:paraId="09CDCA6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9</w:t>
            </w:r>
          </w:p>
        </w:tc>
        <w:tc>
          <w:tcPr>
            <w:tcW w:w="1418" w:type="dxa"/>
            <w:noWrap/>
            <w:hideMark/>
          </w:tcPr>
          <w:p w14:paraId="36DB14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388</w:t>
            </w:r>
          </w:p>
        </w:tc>
      </w:tr>
      <w:tr w:rsidR="00A00CF4" w:rsidRPr="00E41696" w14:paraId="6967F92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419124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3</w:t>
            </w:r>
          </w:p>
        </w:tc>
        <w:tc>
          <w:tcPr>
            <w:tcW w:w="1456" w:type="dxa"/>
            <w:noWrap/>
            <w:hideMark/>
          </w:tcPr>
          <w:p w14:paraId="10DFB06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5</w:t>
            </w:r>
          </w:p>
        </w:tc>
        <w:tc>
          <w:tcPr>
            <w:tcW w:w="1496" w:type="dxa"/>
            <w:noWrap/>
            <w:hideMark/>
          </w:tcPr>
          <w:p w14:paraId="707E004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9.4</w:t>
            </w:r>
          </w:p>
        </w:tc>
        <w:tc>
          <w:tcPr>
            <w:tcW w:w="1683" w:type="dxa"/>
            <w:noWrap/>
            <w:hideMark/>
          </w:tcPr>
          <w:p w14:paraId="2CDDA6D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863946</w:t>
            </w:r>
          </w:p>
        </w:tc>
        <w:tc>
          <w:tcPr>
            <w:tcW w:w="1103" w:type="dxa"/>
            <w:noWrap/>
            <w:hideMark/>
          </w:tcPr>
          <w:p w14:paraId="4E567A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0</w:t>
            </w:r>
          </w:p>
        </w:tc>
        <w:tc>
          <w:tcPr>
            <w:tcW w:w="1418" w:type="dxa"/>
            <w:noWrap/>
            <w:hideMark/>
          </w:tcPr>
          <w:p w14:paraId="66A52AC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26</w:t>
            </w:r>
          </w:p>
        </w:tc>
      </w:tr>
      <w:tr w:rsidR="00A00CF4" w:rsidRPr="00E41696" w14:paraId="44199E3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4CF131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4</w:t>
            </w:r>
          </w:p>
        </w:tc>
        <w:tc>
          <w:tcPr>
            <w:tcW w:w="1456" w:type="dxa"/>
            <w:noWrap/>
            <w:hideMark/>
          </w:tcPr>
          <w:p w14:paraId="271CD1E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9</w:t>
            </w:r>
          </w:p>
        </w:tc>
        <w:tc>
          <w:tcPr>
            <w:tcW w:w="1496" w:type="dxa"/>
            <w:noWrap/>
            <w:hideMark/>
          </w:tcPr>
          <w:p w14:paraId="17AD04E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1.3</w:t>
            </w:r>
          </w:p>
        </w:tc>
        <w:tc>
          <w:tcPr>
            <w:tcW w:w="1683" w:type="dxa"/>
            <w:noWrap/>
            <w:hideMark/>
          </w:tcPr>
          <w:p w14:paraId="63A2BD8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747454</w:t>
            </w:r>
          </w:p>
        </w:tc>
        <w:tc>
          <w:tcPr>
            <w:tcW w:w="1103" w:type="dxa"/>
            <w:noWrap/>
            <w:hideMark/>
          </w:tcPr>
          <w:p w14:paraId="754ED90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5</w:t>
            </w:r>
          </w:p>
        </w:tc>
        <w:tc>
          <w:tcPr>
            <w:tcW w:w="1418" w:type="dxa"/>
            <w:noWrap/>
            <w:hideMark/>
          </w:tcPr>
          <w:p w14:paraId="6CE9100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232</w:t>
            </w:r>
          </w:p>
        </w:tc>
      </w:tr>
      <w:tr w:rsidR="00A00CF4" w:rsidRPr="00E41696" w14:paraId="1DCAF1A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5D74F3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5</w:t>
            </w:r>
          </w:p>
        </w:tc>
        <w:tc>
          <w:tcPr>
            <w:tcW w:w="1456" w:type="dxa"/>
            <w:noWrap/>
            <w:hideMark/>
          </w:tcPr>
          <w:p w14:paraId="5006C36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67</w:t>
            </w:r>
          </w:p>
        </w:tc>
        <w:tc>
          <w:tcPr>
            <w:tcW w:w="1496" w:type="dxa"/>
            <w:noWrap/>
            <w:hideMark/>
          </w:tcPr>
          <w:p w14:paraId="2E8318C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1.2</w:t>
            </w:r>
          </w:p>
        </w:tc>
        <w:tc>
          <w:tcPr>
            <w:tcW w:w="1683" w:type="dxa"/>
            <w:noWrap/>
            <w:hideMark/>
          </w:tcPr>
          <w:p w14:paraId="7659E2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6882657</w:t>
            </w:r>
          </w:p>
        </w:tc>
        <w:tc>
          <w:tcPr>
            <w:tcW w:w="1103" w:type="dxa"/>
            <w:noWrap/>
            <w:hideMark/>
          </w:tcPr>
          <w:p w14:paraId="71563DA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46</w:t>
            </w:r>
          </w:p>
        </w:tc>
        <w:tc>
          <w:tcPr>
            <w:tcW w:w="1418" w:type="dxa"/>
            <w:noWrap/>
            <w:hideMark/>
          </w:tcPr>
          <w:p w14:paraId="148718B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8512</w:t>
            </w:r>
          </w:p>
        </w:tc>
      </w:tr>
      <w:tr w:rsidR="00A00CF4" w:rsidRPr="00E41696" w14:paraId="1F2BB24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DA4713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JXNC6</w:t>
            </w:r>
          </w:p>
        </w:tc>
        <w:tc>
          <w:tcPr>
            <w:tcW w:w="1456" w:type="dxa"/>
            <w:noWrap/>
            <w:hideMark/>
          </w:tcPr>
          <w:p w14:paraId="7898795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5</w:t>
            </w:r>
          </w:p>
        </w:tc>
        <w:tc>
          <w:tcPr>
            <w:tcW w:w="1496" w:type="dxa"/>
            <w:noWrap/>
            <w:hideMark/>
          </w:tcPr>
          <w:p w14:paraId="0C73CC1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7.3</w:t>
            </w:r>
          </w:p>
        </w:tc>
        <w:tc>
          <w:tcPr>
            <w:tcW w:w="1683" w:type="dxa"/>
            <w:noWrap/>
            <w:hideMark/>
          </w:tcPr>
          <w:p w14:paraId="5169149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8187492</w:t>
            </w:r>
          </w:p>
        </w:tc>
        <w:tc>
          <w:tcPr>
            <w:tcW w:w="1103" w:type="dxa"/>
            <w:noWrap/>
            <w:hideMark/>
          </w:tcPr>
          <w:p w14:paraId="4747282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1</w:t>
            </w:r>
          </w:p>
        </w:tc>
        <w:tc>
          <w:tcPr>
            <w:tcW w:w="1418" w:type="dxa"/>
            <w:noWrap/>
            <w:hideMark/>
          </w:tcPr>
          <w:p w14:paraId="0FDCA82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89</w:t>
            </w:r>
          </w:p>
        </w:tc>
      </w:tr>
      <w:tr w:rsidR="00A00CF4" w:rsidRPr="00E41696" w14:paraId="06A15A5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A639DB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1</w:t>
            </w:r>
          </w:p>
        </w:tc>
        <w:tc>
          <w:tcPr>
            <w:tcW w:w="1456" w:type="dxa"/>
            <w:noWrap/>
            <w:hideMark/>
          </w:tcPr>
          <w:p w14:paraId="0AA677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1</w:t>
            </w:r>
          </w:p>
        </w:tc>
        <w:tc>
          <w:tcPr>
            <w:tcW w:w="1496" w:type="dxa"/>
            <w:noWrap/>
            <w:hideMark/>
          </w:tcPr>
          <w:p w14:paraId="2F4B28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2.8</w:t>
            </w:r>
          </w:p>
        </w:tc>
        <w:tc>
          <w:tcPr>
            <w:tcW w:w="1683" w:type="dxa"/>
            <w:noWrap/>
            <w:hideMark/>
          </w:tcPr>
          <w:p w14:paraId="7167515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2366608</w:t>
            </w:r>
          </w:p>
        </w:tc>
        <w:tc>
          <w:tcPr>
            <w:tcW w:w="1103" w:type="dxa"/>
            <w:noWrap/>
            <w:hideMark/>
          </w:tcPr>
          <w:p w14:paraId="23A7B57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3</w:t>
            </w:r>
          </w:p>
        </w:tc>
        <w:tc>
          <w:tcPr>
            <w:tcW w:w="1418" w:type="dxa"/>
            <w:noWrap/>
            <w:hideMark/>
          </w:tcPr>
          <w:p w14:paraId="73EA829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099</w:t>
            </w:r>
          </w:p>
        </w:tc>
      </w:tr>
      <w:tr w:rsidR="00A00CF4" w:rsidRPr="00E41696" w14:paraId="23AF9A0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714648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2</w:t>
            </w:r>
          </w:p>
        </w:tc>
        <w:tc>
          <w:tcPr>
            <w:tcW w:w="1456" w:type="dxa"/>
            <w:noWrap/>
            <w:hideMark/>
          </w:tcPr>
          <w:p w14:paraId="646222A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6</w:t>
            </w:r>
          </w:p>
        </w:tc>
        <w:tc>
          <w:tcPr>
            <w:tcW w:w="1496" w:type="dxa"/>
            <w:noWrap/>
            <w:hideMark/>
          </w:tcPr>
          <w:p w14:paraId="23D757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0.2</w:t>
            </w:r>
          </w:p>
        </w:tc>
        <w:tc>
          <w:tcPr>
            <w:tcW w:w="1683" w:type="dxa"/>
            <w:noWrap/>
            <w:hideMark/>
          </w:tcPr>
          <w:p w14:paraId="173DE7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548501</w:t>
            </w:r>
          </w:p>
        </w:tc>
        <w:tc>
          <w:tcPr>
            <w:tcW w:w="1103" w:type="dxa"/>
            <w:noWrap/>
            <w:hideMark/>
          </w:tcPr>
          <w:p w14:paraId="3CD4527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1</w:t>
            </w:r>
          </w:p>
        </w:tc>
        <w:tc>
          <w:tcPr>
            <w:tcW w:w="1418" w:type="dxa"/>
            <w:noWrap/>
            <w:hideMark/>
          </w:tcPr>
          <w:p w14:paraId="386C09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861</w:t>
            </w:r>
          </w:p>
        </w:tc>
      </w:tr>
      <w:tr w:rsidR="00A00CF4" w:rsidRPr="00E41696" w14:paraId="50A373E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2B52B0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3</w:t>
            </w:r>
          </w:p>
        </w:tc>
        <w:tc>
          <w:tcPr>
            <w:tcW w:w="1456" w:type="dxa"/>
            <w:noWrap/>
            <w:hideMark/>
          </w:tcPr>
          <w:p w14:paraId="1B408AA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54</w:t>
            </w:r>
          </w:p>
        </w:tc>
        <w:tc>
          <w:tcPr>
            <w:tcW w:w="1496" w:type="dxa"/>
            <w:noWrap/>
            <w:hideMark/>
          </w:tcPr>
          <w:p w14:paraId="161309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6.1</w:t>
            </w:r>
          </w:p>
        </w:tc>
        <w:tc>
          <w:tcPr>
            <w:tcW w:w="1683" w:type="dxa"/>
            <w:noWrap/>
            <w:hideMark/>
          </w:tcPr>
          <w:p w14:paraId="7355952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9231397</w:t>
            </w:r>
          </w:p>
        </w:tc>
        <w:tc>
          <w:tcPr>
            <w:tcW w:w="1103" w:type="dxa"/>
            <w:noWrap/>
            <w:hideMark/>
          </w:tcPr>
          <w:p w14:paraId="354854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1</w:t>
            </w:r>
          </w:p>
        </w:tc>
        <w:tc>
          <w:tcPr>
            <w:tcW w:w="1418" w:type="dxa"/>
            <w:noWrap/>
            <w:hideMark/>
          </w:tcPr>
          <w:p w14:paraId="32E685B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7489</w:t>
            </w:r>
          </w:p>
        </w:tc>
      </w:tr>
      <w:tr w:rsidR="00A00CF4" w:rsidRPr="00E41696" w14:paraId="3593AD4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9A30D6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4</w:t>
            </w:r>
          </w:p>
        </w:tc>
        <w:tc>
          <w:tcPr>
            <w:tcW w:w="1456" w:type="dxa"/>
            <w:noWrap/>
            <w:hideMark/>
          </w:tcPr>
          <w:p w14:paraId="6F46457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67</w:t>
            </w:r>
          </w:p>
        </w:tc>
        <w:tc>
          <w:tcPr>
            <w:tcW w:w="1496" w:type="dxa"/>
            <w:noWrap/>
            <w:hideMark/>
          </w:tcPr>
          <w:p w14:paraId="75E3DB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9.4</w:t>
            </w:r>
          </w:p>
        </w:tc>
        <w:tc>
          <w:tcPr>
            <w:tcW w:w="1683" w:type="dxa"/>
            <w:noWrap/>
            <w:hideMark/>
          </w:tcPr>
          <w:p w14:paraId="416E14B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4251012</w:t>
            </w:r>
          </w:p>
        </w:tc>
        <w:tc>
          <w:tcPr>
            <w:tcW w:w="1103" w:type="dxa"/>
            <w:noWrap/>
            <w:hideMark/>
          </w:tcPr>
          <w:p w14:paraId="371CBC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0</w:t>
            </w:r>
          </w:p>
        </w:tc>
        <w:tc>
          <w:tcPr>
            <w:tcW w:w="1418" w:type="dxa"/>
            <w:noWrap/>
            <w:hideMark/>
          </w:tcPr>
          <w:p w14:paraId="6480A0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5447</w:t>
            </w:r>
          </w:p>
        </w:tc>
      </w:tr>
      <w:tr w:rsidR="00A00CF4" w:rsidRPr="00E41696" w14:paraId="3D5D8D6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D6B52C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5</w:t>
            </w:r>
          </w:p>
        </w:tc>
        <w:tc>
          <w:tcPr>
            <w:tcW w:w="1456" w:type="dxa"/>
            <w:noWrap/>
            <w:hideMark/>
          </w:tcPr>
          <w:p w14:paraId="1954BD1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43</w:t>
            </w:r>
          </w:p>
        </w:tc>
        <w:tc>
          <w:tcPr>
            <w:tcW w:w="1496" w:type="dxa"/>
            <w:noWrap/>
            <w:hideMark/>
          </w:tcPr>
          <w:p w14:paraId="62E813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5.1</w:t>
            </w:r>
          </w:p>
        </w:tc>
        <w:tc>
          <w:tcPr>
            <w:tcW w:w="1683" w:type="dxa"/>
            <w:noWrap/>
            <w:hideMark/>
          </w:tcPr>
          <w:p w14:paraId="7C49624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8625337</w:t>
            </w:r>
          </w:p>
        </w:tc>
        <w:tc>
          <w:tcPr>
            <w:tcW w:w="1103" w:type="dxa"/>
            <w:noWrap/>
            <w:hideMark/>
          </w:tcPr>
          <w:p w14:paraId="264CB90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0</w:t>
            </w:r>
          </w:p>
        </w:tc>
        <w:tc>
          <w:tcPr>
            <w:tcW w:w="1418" w:type="dxa"/>
            <w:noWrap/>
            <w:hideMark/>
          </w:tcPr>
          <w:p w14:paraId="68631D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685</w:t>
            </w:r>
          </w:p>
        </w:tc>
      </w:tr>
      <w:tr w:rsidR="00A00CF4" w:rsidRPr="00E41696" w14:paraId="2E87781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907806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LNSY6</w:t>
            </w:r>
          </w:p>
        </w:tc>
        <w:tc>
          <w:tcPr>
            <w:tcW w:w="1456" w:type="dxa"/>
            <w:noWrap/>
            <w:hideMark/>
          </w:tcPr>
          <w:p w14:paraId="3FD638F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8</w:t>
            </w:r>
          </w:p>
        </w:tc>
        <w:tc>
          <w:tcPr>
            <w:tcW w:w="1496" w:type="dxa"/>
            <w:noWrap/>
            <w:hideMark/>
          </w:tcPr>
          <w:p w14:paraId="185499D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6</w:t>
            </w:r>
          </w:p>
        </w:tc>
        <w:tc>
          <w:tcPr>
            <w:tcW w:w="1683" w:type="dxa"/>
            <w:noWrap/>
            <w:hideMark/>
          </w:tcPr>
          <w:p w14:paraId="009E06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2002153</w:t>
            </w:r>
          </w:p>
        </w:tc>
        <w:tc>
          <w:tcPr>
            <w:tcW w:w="1103" w:type="dxa"/>
            <w:noWrap/>
            <w:hideMark/>
          </w:tcPr>
          <w:p w14:paraId="4972D83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2</w:t>
            </w:r>
          </w:p>
        </w:tc>
        <w:tc>
          <w:tcPr>
            <w:tcW w:w="1418" w:type="dxa"/>
            <w:noWrap/>
            <w:hideMark/>
          </w:tcPr>
          <w:p w14:paraId="55DD86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207</w:t>
            </w:r>
          </w:p>
        </w:tc>
      </w:tr>
      <w:tr w:rsidR="00A00CF4" w:rsidRPr="00E41696" w14:paraId="2633233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E16423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1</w:t>
            </w:r>
          </w:p>
        </w:tc>
        <w:tc>
          <w:tcPr>
            <w:tcW w:w="1456" w:type="dxa"/>
            <w:noWrap/>
            <w:hideMark/>
          </w:tcPr>
          <w:p w14:paraId="56F67B7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6</w:t>
            </w:r>
          </w:p>
        </w:tc>
        <w:tc>
          <w:tcPr>
            <w:tcW w:w="1496" w:type="dxa"/>
            <w:noWrap/>
            <w:hideMark/>
          </w:tcPr>
          <w:p w14:paraId="48EA5A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6.3</w:t>
            </w:r>
          </w:p>
        </w:tc>
        <w:tc>
          <w:tcPr>
            <w:tcW w:w="1683" w:type="dxa"/>
            <w:noWrap/>
            <w:hideMark/>
          </w:tcPr>
          <w:p w14:paraId="619F6A3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3434741</w:t>
            </w:r>
          </w:p>
        </w:tc>
        <w:tc>
          <w:tcPr>
            <w:tcW w:w="1103" w:type="dxa"/>
            <w:noWrap/>
            <w:hideMark/>
          </w:tcPr>
          <w:p w14:paraId="3BB9DDC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3</w:t>
            </w:r>
          </w:p>
        </w:tc>
        <w:tc>
          <w:tcPr>
            <w:tcW w:w="1418" w:type="dxa"/>
            <w:noWrap/>
            <w:hideMark/>
          </w:tcPr>
          <w:p w14:paraId="647CE39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305</w:t>
            </w:r>
          </w:p>
        </w:tc>
      </w:tr>
      <w:tr w:rsidR="00A00CF4" w:rsidRPr="00E41696" w14:paraId="4A074F0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2D9EFC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2</w:t>
            </w:r>
          </w:p>
        </w:tc>
        <w:tc>
          <w:tcPr>
            <w:tcW w:w="1456" w:type="dxa"/>
            <w:noWrap/>
            <w:hideMark/>
          </w:tcPr>
          <w:p w14:paraId="4DCFC0F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3</w:t>
            </w:r>
          </w:p>
        </w:tc>
        <w:tc>
          <w:tcPr>
            <w:tcW w:w="1496" w:type="dxa"/>
            <w:noWrap/>
            <w:hideMark/>
          </w:tcPr>
          <w:p w14:paraId="362A954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4.2</w:t>
            </w:r>
          </w:p>
        </w:tc>
        <w:tc>
          <w:tcPr>
            <w:tcW w:w="1683" w:type="dxa"/>
            <w:noWrap/>
            <w:hideMark/>
          </w:tcPr>
          <w:p w14:paraId="1AACAA1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610572</w:t>
            </w:r>
          </w:p>
        </w:tc>
        <w:tc>
          <w:tcPr>
            <w:tcW w:w="1103" w:type="dxa"/>
            <w:noWrap/>
            <w:hideMark/>
          </w:tcPr>
          <w:p w14:paraId="6D0524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6</w:t>
            </w:r>
          </w:p>
        </w:tc>
        <w:tc>
          <w:tcPr>
            <w:tcW w:w="1418" w:type="dxa"/>
            <w:noWrap/>
            <w:hideMark/>
          </w:tcPr>
          <w:p w14:paraId="795B98F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845</w:t>
            </w:r>
          </w:p>
        </w:tc>
      </w:tr>
      <w:tr w:rsidR="00A00CF4" w:rsidRPr="00E41696" w14:paraId="1485329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56EEA8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3</w:t>
            </w:r>
          </w:p>
        </w:tc>
        <w:tc>
          <w:tcPr>
            <w:tcW w:w="1456" w:type="dxa"/>
            <w:noWrap/>
            <w:hideMark/>
          </w:tcPr>
          <w:p w14:paraId="5B27041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4</w:t>
            </w:r>
          </w:p>
        </w:tc>
        <w:tc>
          <w:tcPr>
            <w:tcW w:w="1496" w:type="dxa"/>
            <w:noWrap/>
            <w:hideMark/>
          </w:tcPr>
          <w:p w14:paraId="02D5E8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88.4</w:t>
            </w:r>
          </w:p>
        </w:tc>
        <w:tc>
          <w:tcPr>
            <w:tcW w:w="1683" w:type="dxa"/>
            <w:noWrap/>
            <w:hideMark/>
          </w:tcPr>
          <w:p w14:paraId="6332914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293032</w:t>
            </w:r>
          </w:p>
        </w:tc>
        <w:tc>
          <w:tcPr>
            <w:tcW w:w="1103" w:type="dxa"/>
            <w:noWrap/>
            <w:hideMark/>
          </w:tcPr>
          <w:p w14:paraId="25FB667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77</w:t>
            </w:r>
          </w:p>
        </w:tc>
        <w:tc>
          <w:tcPr>
            <w:tcW w:w="1418" w:type="dxa"/>
            <w:noWrap/>
            <w:hideMark/>
          </w:tcPr>
          <w:p w14:paraId="3897041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709</w:t>
            </w:r>
          </w:p>
        </w:tc>
      </w:tr>
      <w:tr w:rsidR="00A00CF4" w:rsidRPr="00E41696" w14:paraId="55A3D51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4F36A5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4</w:t>
            </w:r>
          </w:p>
        </w:tc>
        <w:tc>
          <w:tcPr>
            <w:tcW w:w="1456" w:type="dxa"/>
            <w:noWrap/>
            <w:hideMark/>
          </w:tcPr>
          <w:p w14:paraId="1943FD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4</w:t>
            </w:r>
          </w:p>
        </w:tc>
        <w:tc>
          <w:tcPr>
            <w:tcW w:w="1496" w:type="dxa"/>
            <w:noWrap/>
            <w:hideMark/>
          </w:tcPr>
          <w:p w14:paraId="6054723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75</w:t>
            </w:r>
          </w:p>
        </w:tc>
        <w:tc>
          <w:tcPr>
            <w:tcW w:w="1683" w:type="dxa"/>
            <w:noWrap/>
            <w:hideMark/>
          </w:tcPr>
          <w:p w14:paraId="22ADF9F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668942</w:t>
            </w:r>
          </w:p>
        </w:tc>
        <w:tc>
          <w:tcPr>
            <w:tcW w:w="1103" w:type="dxa"/>
            <w:noWrap/>
            <w:hideMark/>
          </w:tcPr>
          <w:p w14:paraId="075BB1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25</w:t>
            </w:r>
          </w:p>
        </w:tc>
        <w:tc>
          <w:tcPr>
            <w:tcW w:w="1418" w:type="dxa"/>
            <w:noWrap/>
            <w:hideMark/>
          </w:tcPr>
          <w:p w14:paraId="63B298F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229</w:t>
            </w:r>
          </w:p>
        </w:tc>
      </w:tr>
      <w:tr w:rsidR="00A00CF4" w:rsidRPr="00E41696" w14:paraId="3DC1FD3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932892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5</w:t>
            </w:r>
          </w:p>
        </w:tc>
        <w:tc>
          <w:tcPr>
            <w:tcW w:w="1456" w:type="dxa"/>
            <w:noWrap/>
            <w:hideMark/>
          </w:tcPr>
          <w:p w14:paraId="72C4870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496" w:type="dxa"/>
            <w:noWrap/>
            <w:hideMark/>
          </w:tcPr>
          <w:p w14:paraId="787D7D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5.5</w:t>
            </w:r>
          </w:p>
        </w:tc>
        <w:tc>
          <w:tcPr>
            <w:tcW w:w="1683" w:type="dxa"/>
            <w:noWrap/>
            <w:hideMark/>
          </w:tcPr>
          <w:p w14:paraId="014CFC0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9704334</w:t>
            </w:r>
          </w:p>
        </w:tc>
        <w:tc>
          <w:tcPr>
            <w:tcW w:w="1103" w:type="dxa"/>
            <w:noWrap/>
            <w:hideMark/>
          </w:tcPr>
          <w:p w14:paraId="016E2A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7</w:t>
            </w:r>
          </w:p>
        </w:tc>
        <w:tc>
          <w:tcPr>
            <w:tcW w:w="1418" w:type="dxa"/>
            <w:noWrap/>
            <w:hideMark/>
          </w:tcPr>
          <w:p w14:paraId="7A522E2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045</w:t>
            </w:r>
          </w:p>
        </w:tc>
      </w:tr>
      <w:tr w:rsidR="00A00CF4" w:rsidRPr="00E41696" w14:paraId="3CFFFC9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61C5DE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PLKK6</w:t>
            </w:r>
          </w:p>
        </w:tc>
        <w:tc>
          <w:tcPr>
            <w:tcW w:w="1456" w:type="dxa"/>
            <w:noWrap/>
            <w:hideMark/>
          </w:tcPr>
          <w:p w14:paraId="194A695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7</w:t>
            </w:r>
          </w:p>
        </w:tc>
        <w:tc>
          <w:tcPr>
            <w:tcW w:w="1496" w:type="dxa"/>
            <w:noWrap/>
            <w:hideMark/>
          </w:tcPr>
          <w:p w14:paraId="56B7F7F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7.9</w:t>
            </w:r>
          </w:p>
        </w:tc>
        <w:tc>
          <w:tcPr>
            <w:tcW w:w="1683" w:type="dxa"/>
            <w:noWrap/>
            <w:hideMark/>
          </w:tcPr>
          <w:p w14:paraId="6AB06B8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809783</w:t>
            </w:r>
          </w:p>
        </w:tc>
        <w:tc>
          <w:tcPr>
            <w:tcW w:w="1103" w:type="dxa"/>
            <w:noWrap/>
            <w:hideMark/>
          </w:tcPr>
          <w:p w14:paraId="0D1A587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0</w:t>
            </w:r>
          </w:p>
        </w:tc>
        <w:tc>
          <w:tcPr>
            <w:tcW w:w="1418" w:type="dxa"/>
            <w:noWrap/>
            <w:hideMark/>
          </w:tcPr>
          <w:p w14:paraId="46BF893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163</w:t>
            </w:r>
          </w:p>
        </w:tc>
      </w:tr>
      <w:tr w:rsidR="00A00CF4" w:rsidRPr="00E41696" w14:paraId="2D08800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389FF2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1</w:t>
            </w:r>
          </w:p>
        </w:tc>
        <w:tc>
          <w:tcPr>
            <w:tcW w:w="1456" w:type="dxa"/>
            <w:noWrap/>
            <w:hideMark/>
          </w:tcPr>
          <w:p w14:paraId="200D596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3</w:t>
            </w:r>
          </w:p>
        </w:tc>
        <w:tc>
          <w:tcPr>
            <w:tcW w:w="1496" w:type="dxa"/>
            <w:noWrap/>
            <w:hideMark/>
          </w:tcPr>
          <w:p w14:paraId="3B2B71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34.2</w:t>
            </w:r>
          </w:p>
        </w:tc>
        <w:tc>
          <w:tcPr>
            <w:tcW w:w="1683" w:type="dxa"/>
            <w:noWrap/>
            <w:hideMark/>
          </w:tcPr>
          <w:p w14:paraId="0CB4C89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0543553</w:t>
            </w:r>
          </w:p>
        </w:tc>
        <w:tc>
          <w:tcPr>
            <w:tcW w:w="1103" w:type="dxa"/>
            <w:noWrap/>
            <w:hideMark/>
          </w:tcPr>
          <w:p w14:paraId="0E806B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67</w:t>
            </w:r>
          </w:p>
        </w:tc>
        <w:tc>
          <w:tcPr>
            <w:tcW w:w="1418" w:type="dxa"/>
            <w:noWrap/>
            <w:hideMark/>
          </w:tcPr>
          <w:p w14:paraId="6FB27A3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866</w:t>
            </w:r>
          </w:p>
        </w:tc>
      </w:tr>
      <w:tr w:rsidR="00A00CF4" w:rsidRPr="00E41696" w14:paraId="0E8EB91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A246EC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2</w:t>
            </w:r>
          </w:p>
        </w:tc>
        <w:tc>
          <w:tcPr>
            <w:tcW w:w="1456" w:type="dxa"/>
            <w:noWrap/>
            <w:hideMark/>
          </w:tcPr>
          <w:p w14:paraId="22BA80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1</w:t>
            </w:r>
          </w:p>
        </w:tc>
        <w:tc>
          <w:tcPr>
            <w:tcW w:w="1496" w:type="dxa"/>
            <w:noWrap/>
            <w:hideMark/>
          </w:tcPr>
          <w:p w14:paraId="67EB9D9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8.4</w:t>
            </w:r>
          </w:p>
        </w:tc>
        <w:tc>
          <w:tcPr>
            <w:tcW w:w="1683" w:type="dxa"/>
            <w:noWrap/>
            <w:hideMark/>
          </w:tcPr>
          <w:p w14:paraId="5508E2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1874915</w:t>
            </w:r>
          </w:p>
        </w:tc>
        <w:tc>
          <w:tcPr>
            <w:tcW w:w="1103" w:type="dxa"/>
            <w:noWrap/>
            <w:hideMark/>
          </w:tcPr>
          <w:p w14:paraId="50DB8C0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9</w:t>
            </w:r>
          </w:p>
        </w:tc>
        <w:tc>
          <w:tcPr>
            <w:tcW w:w="1418" w:type="dxa"/>
            <w:noWrap/>
            <w:hideMark/>
          </w:tcPr>
          <w:p w14:paraId="1197FB4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138</w:t>
            </w:r>
          </w:p>
        </w:tc>
      </w:tr>
      <w:tr w:rsidR="00A00CF4" w:rsidRPr="00E41696" w14:paraId="37FE049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46078D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3</w:t>
            </w:r>
          </w:p>
        </w:tc>
        <w:tc>
          <w:tcPr>
            <w:tcW w:w="1456" w:type="dxa"/>
            <w:noWrap/>
            <w:hideMark/>
          </w:tcPr>
          <w:p w14:paraId="5408616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75</w:t>
            </w:r>
          </w:p>
        </w:tc>
        <w:tc>
          <w:tcPr>
            <w:tcW w:w="1496" w:type="dxa"/>
            <w:noWrap/>
            <w:hideMark/>
          </w:tcPr>
          <w:p w14:paraId="608DF7C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5.3</w:t>
            </w:r>
          </w:p>
        </w:tc>
        <w:tc>
          <w:tcPr>
            <w:tcW w:w="1683" w:type="dxa"/>
            <w:noWrap/>
            <w:hideMark/>
          </w:tcPr>
          <w:p w14:paraId="41673FB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3856526</w:t>
            </w:r>
          </w:p>
        </w:tc>
        <w:tc>
          <w:tcPr>
            <w:tcW w:w="1103" w:type="dxa"/>
            <w:noWrap/>
            <w:hideMark/>
          </w:tcPr>
          <w:p w14:paraId="3104590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6</w:t>
            </w:r>
          </w:p>
        </w:tc>
        <w:tc>
          <w:tcPr>
            <w:tcW w:w="1418" w:type="dxa"/>
            <w:noWrap/>
            <w:hideMark/>
          </w:tcPr>
          <w:p w14:paraId="0ED90E1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5561</w:t>
            </w:r>
          </w:p>
        </w:tc>
      </w:tr>
      <w:tr w:rsidR="00A00CF4" w:rsidRPr="00E41696" w14:paraId="55A0FC8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703AB5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4</w:t>
            </w:r>
          </w:p>
        </w:tc>
        <w:tc>
          <w:tcPr>
            <w:tcW w:w="1456" w:type="dxa"/>
            <w:noWrap/>
            <w:hideMark/>
          </w:tcPr>
          <w:p w14:paraId="52D1EEB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23</w:t>
            </w:r>
          </w:p>
        </w:tc>
        <w:tc>
          <w:tcPr>
            <w:tcW w:w="1496" w:type="dxa"/>
            <w:noWrap/>
            <w:hideMark/>
          </w:tcPr>
          <w:p w14:paraId="5ABEE95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7.4</w:t>
            </w:r>
          </w:p>
        </w:tc>
        <w:tc>
          <w:tcPr>
            <w:tcW w:w="1683" w:type="dxa"/>
            <w:noWrap/>
            <w:hideMark/>
          </w:tcPr>
          <w:p w14:paraId="6909D3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576451</w:t>
            </w:r>
          </w:p>
        </w:tc>
        <w:tc>
          <w:tcPr>
            <w:tcW w:w="1103" w:type="dxa"/>
            <w:noWrap/>
            <w:hideMark/>
          </w:tcPr>
          <w:p w14:paraId="3909272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8</w:t>
            </w:r>
          </w:p>
        </w:tc>
        <w:tc>
          <w:tcPr>
            <w:tcW w:w="1418" w:type="dxa"/>
            <w:noWrap/>
            <w:hideMark/>
          </w:tcPr>
          <w:p w14:paraId="2F2FBE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596</w:t>
            </w:r>
          </w:p>
        </w:tc>
      </w:tr>
      <w:tr w:rsidR="00A00CF4" w:rsidRPr="00E41696" w14:paraId="742B83D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C058C6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5</w:t>
            </w:r>
          </w:p>
        </w:tc>
        <w:tc>
          <w:tcPr>
            <w:tcW w:w="1456" w:type="dxa"/>
            <w:noWrap/>
            <w:hideMark/>
          </w:tcPr>
          <w:p w14:paraId="1BE7594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496" w:type="dxa"/>
            <w:noWrap/>
            <w:hideMark/>
          </w:tcPr>
          <w:p w14:paraId="1559C6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8.1</w:t>
            </w:r>
          </w:p>
        </w:tc>
        <w:tc>
          <w:tcPr>
            <w:tcW w:w="1683" w:type="dxa"/>
            <w:noWrap/>
            <w:hideMark/>
          </w:tcPr>
          <w:p w14:paraId="30279D4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8294868</w:t>
            </w:r>
          </w:p>
        </w:tc>
        <w:tc>
          <w:tcPr>
            <w:tcW w:w="1103" w:type="dxa"/>
            <w:noWrap/>
            <w:hideMark/>
          </w:tcPr>
          <w:p w14:paraId="7ACABDF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6</w:t>
            </w:r>
          </w:p>
        </w:tc>
        <w:tc>
          <w:tcPr>
            <w:tcW w:w="1418" w:type="dxa"/>
            <w:noWrap/>
            <w:hideMark/>
          </w:tcPr>
          <w:p w14:paraId="4EE64D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67</w:t>
            </w:r>
          </w:p>
        </w:tc>
      </w:tr>
      <w:tr w:rsidR="00A00CF4" w:rsidRPr="00E41696" w14:paraId="6A6AAA1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46E072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CLS6</w:t>
            </w:r>
          </w:p>
        </w:tc>
        <w:tc>
          <w:tcPr>
            <w:tcW w:w="1456" w:type="dxa"/>
            <w:noWrap/>
            <w:hideMark/>
          </w:tcPr>
          <w:p w14:paraId="4C145B0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9</w:t>
            </w:r>
          </w:p>
        </w:tc>
        <w:tc>
          <w:tcPr>
            <w:tcW w:w="1496" w:type="dxa"/>
            <w:noWrap/>
            <w:hideMark/>
          </w:tcPr>
          <w:p w14:paraId="43F4CD7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5.7</w:t>
            </w:r>
          </w:p>
        </w:tc>
        <w:tc>
          <w:tcPr>
            <w:tcW w:w="1683" w:type="dxa"/>
            <w:noWrap/>
            <w:hideMark/>
          </w:tcPr>
          <w:p w14:paraId="217A673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1709111</w:t>
            </w:r>
          </w:p>
        </w:tc>
        <w:tc>
          <w:tcPr>
            <w:tcW w:w="1103" w:type="dxa"/>
            <w:noWrap/>
            <w:hideMark/>
          </w:tcPr>
          <w:p w14:paraId="6FD6191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43</w:t>
            </w:r>
          </w:p>
        </w:tc>
        <w:tc>
          <w:tcPr>
            <w:tcW w:w="1418" w:type="dxa"/>
            <w:noWrap/>
            <w:hideMark/>
          </w:tcPr>
          <w:p w14:paraId="038D9A7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606</w:t>
            </w:r>
          </w:p>
        </w:tc>
      </w:tr>
      <w:tr w:rsidR="00A00CF4" w:rsidRPr="00E41696" w14:paraId="4CA68F5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90CAB7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DLS1</w:t>
            </w:r>
          </w:p>
        </w:tc>
        <w:tc>
          <w:tcPr>
            <w:tcW w:w="1456" w:type="dxa"/>
            <w:noWrap/>
            <w:hideMark/>
          </w:tcPr>
          <w:p w14:paraId="161AF6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93</w:t>
            </w:r>
          </w:p>
        </w:tc>
        <w:tc>
          <w:tcPr>
            <w:tcW w:w="1496" w:type="dxa"/>
            <w:noWrap/>
            <w:hideMark/>
          </w:tcPr>
          <w:p w14:paraId="236AD4A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8</w:t>
            </w:r>
          </w:p>
        </w:tc>
        <w:tc>
          <w:tcPr>
            <w:tcW w:w="1683" w:type="dxa"/>
            <w:noWrap/>
            <w:hideMark/>
          </w:tcPr>
          <w:p w14:paraId="546C2C2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0283554</w:t>
            </w:r>
          </w:p>
        </w:tc>
        <w:tc>
          <w:tcPr>
            <w:tcW w:w="1103" w:type="dxa"/>
            <w:noWrap/>
            <w:hideMark/>
          </w:tcPr>
          <w:p w14:paraId="54E7DF0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6</w:t>
            </w:r>
          </w:p>
        </w:tc>
        <w:tc>
          <w:tcPr>
            <w:tcW w:w="1418" w:type="dxa"/>
            <w:noWrap/>
            <w:hideMark/>
          </w:tcPr>
          <w:p w14:paraId="5E6465E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7046</w:t>
            </w:r>
          </w:p>
        </w:tc>
      </w:tr>
      <w:tr w:rsidR="00A00CF4" w:rsidRPr="00E41696" w14:paraId="43F91F3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CD59B1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DLS2</w:t>
            </w:r>
          </w:p>
        </w:tc>
        <w:tc>
          <w:tcPr>
            <w:tcW w:w="1456" w:type="dxa"/>
            <w:noWrap/>
            <w:hideMark/>
          </w:tcPr>
          <w:p w14:paraId="19AC0B8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5</w:t>
            </w:r>
          </w:p>
        </w:tc>
        <w:tc>
          <w:tcPr>
            <w:tcW w:w="1496" w:type="dxa"/>
            <w:noWrap/>
            <w:hideMark/>
          </w:tcPr>
          <w:p w14:paraId="78427C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8.5</w:t>
            </w:r>
          </w:p>
        </w:tc>
        <w:tc>
          <w:tcPr>
            <w:tcW w:w="1683" w:type="dxa"/>
            <w:noWrap/>
            <w:hideMark/>
          </w:tcPr>
          <w:p w14:paraId="29C15B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675952</w:t>
            </w:r>
          </w:p>
        </w:tc>
        <w:tc>
          <w:tcPr>
            <w:tcW w:w="1103" w:type="dxa"/>
            <w:noWrap/>
            <w:hideMark/>
          </w:tcPr>
          <w:p w14:paraId="79D5F3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1</w:t>
            </w:r>
          </w:p>
        </w:tc>
        <w:tc>
          <w:tcPr>
            <w:tcW w:w="1418" w:type="dxa"/>
            <w:noWrap/>
            <w:hideMark/>
          </w:tcPr>
          <w:p w14:paraId="1FEC36A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706</w:t>
            </w:r>
          </w:p>
        </w:tc>
      </w:tr>
      <w:tr w:rsidR="00A00CF4" w:rsidRPr="00E41696" w14:paraId="088E75E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72EB76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DLS3</w:t>
            </w:r>
          </w:p>
        </w:tc>
        <w:tc>
          <w:tcPr>
            <w:tcW w:w="1456" w:type="dxa"/>
            <w:noWrap/>
            <w:hideMark/>
          </w:tcPr>
          <w:p w14:paraId="663EB6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0</w:t>
            </w:r>
          </w:p>
        </w:tc>
        <w:tc>
          <w:tcPr>
            <w:tcW w:w="1496" w:type="dxa"/>
            <w:noWrap/>
            <w:hideMark/>
          </w:tcPr>
          <w:p w14:paraId="0ED9C2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9.6</w:t>
            </w:r>
          </w:p>
        </w:tc>
        <w:tc>
          <w:tcPr>
            <w:tcW w:w="1683" w:type="dxa"/>
            <w:noWrap/>
            <w:hideMark/>
          </w:tcPr>
          <w:p w14:paraId="52FCC7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744268</w:t>
            </w:r>
          </w:p>
        </w:tc>
        <w:tc>
          <w:tcPr>
            <w:tcW w:w="1103" w:type="dxa"/>
            <w:noWrap/>
            <w:hideMark/>
          </w:tcPr>
          <w:p w14:paraId="467D1A5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4</w:t>
            </w:r>
          </w:p>
        </w:tc>
        <w:tc>
          <w:tcPr>
            <w:tcW w:w="1418" w:type="dxa"/>
            <w:noWrap/>
            <w:hideMark/>
          </w:tcPr>
          <w:p w14:paraId="48693E7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583</w:t>
            </w:r>
          </w:p>
        </w:tc>
      </w:tr>
      <w:tr w:rsidR="00A00CF4" w:rsidRPr="00E41696" w14:paraId="7AF2608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C4D355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DLS4</w:t>
            </w:r>
          </w:p>
        </w:tc>
        <w:tc>
          <w:tcPr>
            <w:tcW w:w="1456" w:type="dxa"/>
            <w:noWrap/>
            <w:hideMark/>
          </w:tcPr>
          <w:p w14:paraId="19044D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2</w:t>
            </w:r>
          </w:p>
        </w:tc>
        <w:tc>
          <w:tcPr>
            <w:tcW w:w="1496" w:type="dxa"/>
            <w:noWrap/>
            <w:hideMark/>
          </w:tcPr>
          <w:p w14:paraId="551B545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2.8</w:t>
            </w:r>
          </w:p>
        </w:tc>
        <w:tc>
          <w:tcPr>
            <w:tcW w:w="1683" w:type="dxa"/>
            <w:noWrap/>
            <w:hideMark/>
          </w:tcPr>
          <w:p w14:paraId="147F96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949435</w:t>
            </w:r>
          </w:p>
        </w:tc>
        <w:tc>
          <w:tcPr>
            <w:tcW w:w="1103" w:type="dxa"/>
            <w:noWrap/>
            <w:hideMark/>
          </w:tcPr>
          <w:p w14:paraId="7DC060B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6</w:t>
            </w:r>
          </w:p>
        </w:tc>
        <w:tc>
          <w:tcPr>
            <w:tcW w:w="1418" w:type="dxa"/>
            <w:noWrap/>
            <w:hideMark/>
          </w:tcPr>
          <w:p w14:paraId="584C1C9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799</w:t>
            </w:r>
          </w:p>
        </w:tc>
      </w:tr>
      <w:tr w:rsidR="00A00CF4" w:rsidRPr="00E41696" w14:paraId="15DB7F1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F6D8B9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lastRenderedPageBreak/>
              <w:t>SDLS5</w:t>
            </w:r>
          </w:p>
        </w:tc>
        <w:tc>
          <w:tcPr>
            <w:tcW w:w="1456" w:type="dxa"/>
            <w:noWrap/>
            <w:hideMark/>
          </w:tcPr>
          <w:p w14:paraId="6891A9A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8</w:t>
            </w:r>
          </w:p>
        </w:tc>
        <w:tc>
          <w:tcPr>
            <w:tcW w:w="1496" w:type="dxa"/>
            <w:noWrap/>
            <w:hideMark/>
          </w:tcPr>
          <w:p w14:paraId="372543A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4.7</w:t>
            </w:r>
          </w:p>
        </w:tc>
        <w:tc>
          <w:tcPr>
            <w:tcW w:w="1683" w:type="dxa"/>
            <w:noWrap/>
            <w:hideMark/>
          </w:tcPr>
          <w:p w14:paraId="2BA23AE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231602</w:t>
            </w:r>
          </w:p>
        </w:tc>
        <w:tc>
          <w:tcPr>
            <w:tcW w:w="1103" w:type="dxa"/>
            <w:noWrap/>
            <w:hideMark/>
          </w:tcPr>
          <w:p w14:paraId="09BAC8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2</w:t>
            </w:r>
          </w:p>
        </w:tc>
        <w:tc>
          <w:tcPr>
            <w:tcW w:w="1418" w:type="dxa"/>
            <w:noWrap/>
            <w:hideMark/>
          </w:tcPr>
          <w:p w14:paraId="5D9E1D6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308</w:t>
            </w:r>
          </w:p>
        </w:tc>
      </w:tr>
      <w:tr w:rsidR="00A00CF4" w:rsidRPr="00E41696" w14:paraId="5055709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0A8754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DLS6</w:t>
            </w:r>
          </w:p>
        </w:tc>
        <w:tc>
          <w:tcPr>
            <w:tcW w:w="1456" w:type="dxa"/>
            <w:noWrap/>
            <w:hideMark/>
          </w:tcPr>
          <w:p w14:paraId="79A89E7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72</w:t>
            </w:r>
          </w:p>
        </w:tc>
        <w:tc>
          <w:tcPr>
            <w:tcW w:w="1496" w:type="dxa"/>
            <w:noWrap/>
            <w:hideMark/>
          </w:tcPr>
          <w:p w14:paraId="54D3AAA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6.9</w:t>
            </w:r>
          </w:p>
        </w:tc>
        <w:tc>
          <w:tcPr>
            <w:tcW w:w="1683" w:type="dxa"/>
            <w:noWrap/>
            <w:hideMark/>
          </w:tcPr>
          <w:p w14:paraId="57475CE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7014824</w:t>
            </w:r>
          </w:p>
        </w:tc>
        <w:tc>
          <w:tcPr>
            <w:tcW w:w="1103" w:type="dxa"/>
            <w:noWrap/>
            <w:hideMark/>
          </w:tcPr>
          <w:p w14:paraId="67C4E52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3</w:t>
            </w:r>
          </w:p>
        </w:tc>
        <w:tc>
          <w:tcPr>
            <w:tcW w:w="1418" w:type="dxa"/>
            <w:noWrap/>
            <w:hideMark/>
          </w:tcPr>
          <w:p w14:paraId="07973EE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8445</w:t>
            </w:r>
          </w:p>
        </w:tc>
      </w:tr>
      <w:tr w:rsidR="00A00CF4" w:rsidRPr="00E41696" w14:paraId="28580E2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8CE66E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1</w:t>
            </w:r>
          </w:p>
        </w:tc>
        <w:tc>
          <w:tcPr>
            <w:tcW w:w="1456" w:type="dxa"/>
            <w:noWrap/>
            <w:hideMark/>
          </w:tcPr>
          <w:p w14:paraId="214E1E9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40</w:t>
            </w:r>
          </w:p>
        </w:tc>
        <w:tc>
          <w:tcPr>
            <w:tcW w:w="1496" w:type="dxa"/>
            <w:noWrap/>
            <w:hideMark/>
          </w:tcPr>
          <w:p w14:paraId="4CF8076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4.9</w:t>
            </w:r>
          </w:p>
        </w:tc>
        <w:tc>
          <w:tcPr>
            <w:tcW w:w="1683" w:type="dxa"/>
            <w:noWrap/>
            <w:hideMark/>
          </w:tcPr>
          <w:p w14:paraId="623FF87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1403037</w:t>
            </w:r>
          </w:p>
        </w:tc>
        <w:tc>
          <w:tcPr>
            <w:tcW w:w="1103" w:type="dxa"/>
            <w:noWrap/>
            <w:hideMark/>
          </w:tcPr>
          <w:p w14:paraId="4B2CD4F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41</w:t>
            </w:r>
          </w:p>
        </w:tc>
        <w:tc>
          <w:tcPr>
            <w:tcW w:w="1418" w:type="dxa"/>
            <w:noWrap/>
            <w:hideMark/>
          </w:tcPr>
          <w:p w14:paraId="11F2BD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38</w:t>
            </w:r>
          </w:p>
        </w:tc>
      </w:tr>
      <w:tr w:rsidR="00A00CF4" w:rsidRPr="00E41696" w14:paraId="489A40E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524A95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2</w:t>
            </w:r>
          </w:p>
        </w:tc>
        <w:tc>
          <w:tcPr>
            <w:tcW w:w="1456" w:type="dxa"/>
            <w:noWrap/>
            <w:hideMark/>
          </w:tcPr>
          <w:p w14:paraId="7A80618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30</w:t>
            </w:r>
          </w:p>
        </w:tc>
        <w:tc>
          <w:tcPr>
            <w:tcW w:w="1496" w:type="dxa"/>
            <w:noWrap/>
            <w:hideMark/>
          </w:tcPr>
          <w:p w14:paraId="2A29DDA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2.4</w:t>
            </w:r>
          </w:p>
        </w:tc>
        <w:tc>
          <w:tcPr>
            <w:tcW w:w="1683" w:type="dxa"/>
            <w:noWrap/>
            <w:hideMark/>
          </w:tcPr>
          <w:p w14:paraId="2329C55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719697</w:t>
            </w:r>
          </w:p>
        </w:tc>
        <w:tc>
          <w:tcPr>
            <w:tcW w:w="1103" w:type="dxa"/>
            <w:noWrap/>
            <w:hideMark/>
          </w:tcPr>
          <w:p w14:paraId="148524E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2</w:t>
            </w:r>
          </w:p>
        </w:tc>
        <w:tc>
          <w:tcPr>
            <w:tcW w:w="1418" w:type="dxa"/>
            <w:noWrap/>
            <w:hideMark/>
          </w:tcPr>
          <w:p w14:paraId="52E57A8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337</w:t>
            </w:r>
          </w:p>
        </w:tc>
      </w:tr>
      <w:tr w:rsidR="00A00CF4" w:rsidRPr="00E41696" w14:paraId="6F4EE3E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0B85F5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3</w:t>
            </w:r>
          </w:p>
        </w:tc>
        <w:tc>
          <w:tcPr>
            <w:tcW w:w="1456" w:type="dxa"/>
            <w:noWrap/>
            <w:hideMark/>
          </w:tcPr>
          <w:p w14:paraId="1C2E77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62</w:t>
            </w:r>
          </w:p>
        </w:tc>
        <w:tc>
          <w:tcPr>
            <w:tcW w:w="1496" w:type="dxa"/>
            <w:noWrap/>
            <w:hideMark/>
          </w:tcPr>
          <w:p w14:paraId="3DB4F7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3.5</w:t>
            </w:r>
          </w:p>
        </w:tc>
        <w:tc>
          <w:tcPr>
            <w:tcW w:w="1683" w:type="dxa"/>
            <w:noWrap/>
            <w:hideMark/>
          </w:tcPr>
          <w:p w14:paraId="627CB32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7200538</w:t>
            </w:r>
          </w:p>
        </w:tc>
        <w:tc>
          <w:tcPr>
            <w:tcW w:w="1103" w:type="dxa"/>
            <w:noWrap/>
            <w:hideMark/>
          </w:tcPr>
          <w:p w14:paraId="64F0AAA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0</w:t>
            </w:r>
          </w:p>
        </w:tc>
        <w:tc>
          <w:tcPr>
            <w:tcW w:w="1418" w:type="dxa"/>
            <w:noWrap/>
            <w:hideMark/>
          </w:tcPr>
          <w:p w14:paraId="7FD0260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252</w:t>
            </w:r>
          </w:p>
        </w:tc>
      </w:tr>
      <w:tr w:rsidR="00A00CF4" w:rsidRPr="00E41696" w14:paraId="06460A70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08B0D2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4</w:t>
            </w:r>
          </w:p>
        </w:tc>
        <w:tc>
          <w:tcPr>
            <w:tcW w:w="1456" w:type="dxa"/>
            <w:noWrap/>
            <w:hideMark/>
          </w:tcPr>
          <w:p w14:paraId="3183ABF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6</w:t>
            </w:r>
          </w:p>
        </w:tc>
        <w:tc>
          <w:tcPr>
            <w:tcW w:w="1496" w:type="dxa"/>
            <w:noWrap/>
            <w:hideMark/>
          </w:tcPr>
          <w:p w14:paraId="2368072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6.1</w:t>
            </w:r>
          </w:p>
        </w:tc>
        <w:tc>
          <w:tcPr>
            <w:tcW w:w="1683" w:type="dxa"/>
            <w:noWrap/>
            <w:hideMark/>
          </w:tcPr>
          <w:p w14:paraId="68E8464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6482861</w:t>
            </w:r>
          </w:p>
        </w:tc>
        <w:tc>
          <w:tcPr>
            <w:tcW w:w="1103" w:type="dxa"/>
            <w:noWrap/>
            <w:hideMark/>
          </w:tcPr>
          <w:p w14:paraId="31DBFD9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418" w:type="dxa"/>
            <w:noWrap/>
            <w:hideMark/>
          </w:tcPr>
          <w:p w14:paraId="5F9C326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558</w:t>
            </w:r>
          </w:p>
        </w:tc>
      </w:tr>
      <w:tr w:rsidR="00A00CF4" w:rsidRPr="00E41696" w14:paraId="1EEB509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80B119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5</w:t>
            </w:r>
          </w:p>
        </w:tc>
        <w:tc>
          <w:tcPr>
            <w:tcW w:w="1456" w:type="dxa"/>
            <w:noWrap/>
            <w:hideMark/>
          </w:tcPr>
          <w:p w14:paraId="6BAE18A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11</w:t>
            </w:r>
          </w:p>
        </w:tc>
        <w:tc>
          <w:tcPr>
            <w:tcW w:w="1496" w:type="dxa"/>
            <w:noWrap/>
            <w:hideMark/>
          </w:tcPr>
          <w:p w14:paraId="10F4C0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3.8</w:t>
            </w:r>
          </w:p>
        </w:tc>
        <w:tc>
          <w:tcPr>
            <w:tcW w:w="1683" w:type="dxa"/>
            <w:noWrap/>
            <w:hideMark/>
          </w:tcPr>
          <w:p w14:paraId="187F00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0221741</w:t>
            </w:r>
          </w:p>
        </w:tc>
        <w:tc>
          <w:tcPr>
            <w:tcW w:w="1103" w:type="dxa"/>
            <w:noWrap/>
            <w:hideMark/>
          </w:tcPr>
          <w:p w14:paraId="5B405ED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6</w:t>
            </w:r>
          </w:p>
        </w:tc>
        <w:tc>
          <w:tcPr>
            <w:tcW w:w="1418" w:type="dxa"/>
            <w:noWrap/>
            <w:hideMark/>
          </w:tcPr>
          <w:p w14:paraId="4F843B7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134</w:t>
            </w:r>
          </w:p>
        </w:tc>
      </w:tr>
      <w:tr w:rsidR="00A00CF4" w:rsidRPr="00E41696" w14:paraId="143EA73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47FF92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SXYL6</w:t>
            </w:r>
          </w:p>
        </w:tc>
        <w:tc>
          <w:tcPr>
            <w:tcW w:w="1456" w:type="dxa"/>
            <w:noWrap/>
            <w:hideMark/>
          </w:tcPr>
          <w:p w14:paraId="7C85A1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5</w:t>
            </w:r>
          </w:p>
        </w:tc>
        <w:tc>
          <w:tcPr>
            <w:tcW w:w="1496" w:type="dxa"/>
            <w:noWrap/>
            <w:hideMark/>
          </w:tcPr>
          <w:p w14:paraId="2D998F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5.7</w:t>
            </w:r>
          </w:p>
        </w:tc>
        <w:tc>
          <w:tcPr>
            <w:tcW w:w="1683" w:type="dxa"/>
            <w:noWrap/>
            <w:hideMark/>
          </w:tcPr>
          <w:p w14:paraId="7721CC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467982</w:t>
            </w:r>
          </w:p>
        </w:tc>
        <w:tc>
          <w:tcPr>
            <w:tcW w:w="1103" w:type="dxa"/>
            <w:noWrap/>
            <w:hideMark/>
          </w:tcPr>
          <w:p w14:paraId="669D15C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2</w:t>
            </w:r>
          </w:p>
        </w:tc>
        <w:tc>
          <w:tcPr>
            <w:tcW w:w="1418" w:type="dxa"/>
            <w:noWrap/>
            <w:hideMark/>
          </w:tcPr>
          <w:p w14:paraId="3359B9E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4</w:t>
            </w:r>
          </w:p>
        </w:tc>
      </w:tr>
      <w:tr w:rsidR="00A00CF4" w:rsidRPr="00E41696" w14:paraId="2195135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2A2CFD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1</w:t>
            </w:r>
          </w:p>
        </w:tc>
        <w:tc>
          <w:tcPr>
            <w:tcW w:w="1456" w:type="dxa"/>
            <w:noWrap/>
            <w:hideMark/>
          </w:tcPr>
          <w:p w14:paraId="7B0B33A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2</w:t>
            </w:r>
          </w:p>
        </w:tc>
        <w:tc>
          <w:tcPr>
            <w:tcW w:w="1496" w:type="dxa"/>
            <w:noWrap/>
            <w:hideMark/>
          </w:tcPr>
          <w:p w14:paraId="77CA813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3.1</w:t>
            </w:r>
          </w:p>
        </w:tc>
        <w:tc>
          <w:tcPr>
            <w:tcW w:w="1683" w:type="dxa"/>
            <w:noWrap/>
            <w:hideMark/>
          </w:tcPr>
          <w:p w14:paraId="2ECCD1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1567305</w:t>
            </w:r>
          </w:p>
        </w:tc>
        <w:tc>
          <w:tcPr>
            <w:tcW w:w="1103" w:type="dxa"/>
            <w:noWrap/>
            <w:hideMark/>
          </w:tcPr>
          <w:p w14:paraId="0295F0C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4</w:t>
            </w:r>
          </w:p>
        </w:tc>
        <w:tc>
          <w:tcPr>
            <w:tcW w:w="1418" w:type="dxa"/>
            <w:noWrap/>
            <w:hideMark/>
          </w:tcPr>
          <w:p w14:paraId="4D43154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8172</w:t>
            </w:r>
          </w:p>
        </w:tc>
      </w:tr>
      <w:tr w:rsidR="00A00CF4" w:rsidRPr="00E41696" w14:paraId="5BFCFBA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F142F2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2</w:t>
            </w:r>
          </w:p>
        </w:tc>
        <w:tc>
          <w:tcPr>
            <w:tcW w:w="1456" w:type="dxa"/>
            <w:noWrap/>
            <w:hideMark/>
          </w:tcPr>
          <w:p w14:paraId="74619B4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9</w:t>
            </w:r>
          </w:p>
        </w:tc>
        <w:tc>
          <w:tcPr>
            <w:tcW w:w="1496" w:type="dxa"/>
            <w:noWrap/>
            <w:hideMark/>
          </w:tcPr>
          <w:p w14:paraId="5F8E979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2.2</w:t>
            </w:r>
          </w:p>
        </w:tc>
        <w:tc>
          <w:tcPr>
            <w:tcW w:w="1683" w:type="dxa"/>
            <w:noWrap/>
            <w:hideMark/>
          </w:tcPr>
          <w:p w14:paraId="7C5A102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7792732</w:t>
            </w:r>
          </w:p>
        </w:tc>
        <w:tc>
          <w:tcPr>
            <w:tcW w:w="1103" w:type="dxa"/>
            <w:noWrap/>
            <w:hideMark/>
          </w:tcPr>
          <w:p w14:paraId="262AD7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0</w:t>
            </w:r>
          </w:p>
        </w:tc>
        <w:tc>
          <w:tcPr>
            <w:tcW w:w="1418" w:type="dxa"/>
            <w:noWrap/>
            <w:hideMark/>
          </w:tcPr>
          <w:p w14:paraId="5494653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695</w:t>
            </w:r>
          </w:p>
        </w:tc>
      </w:tr>
      <w:tr w:rsidR="00A00CF4" w:rsidRPr="00E41696" w14:paraId="2FDC608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34F006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3</w:t>
            </w:r>
          </w:p>
        </w:tc>
        <w:tc>
          <w:tcPr>
            <w:tcW w:w="1456" w:type="dxa"/>
            <w:noWrap/>
            <w:hideMark/>
          </w:tcPr>
          <w:p w14:paraId="58CE1A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6</w:t>
            </w:r>
          </w:p>
        </w:tc>
        <w:tc>
          <w:tcPr>
            <w:tcW w:w="1496" w:type="dxa"/>
            <w:noWrap/>
            <w:hideMark/>
          </w:tcPr>
          <w:p w14:paraId="75C926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2.4</w:t>
            </w:r>
          </w:p>
        </w:tc>
        <w:tc>
          <w:tcPr>
            <w:tcW w:w="1683" w:type="dxa"/>
            <w:noWrap/>
            <w:hideMark/>
          </w:tcPr>
          <w:p w14:paraId="40C4D02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742074</w:t>
            </w:r>
          </w:p>
        </w:tc>
        <w:tc>
          <w:tcPr>
            <w:tcW w:w="1103" w:type="dxa"/>
            <w:noWrap/>
            <w:hideMark/>
          </w:tcPr>
          <w:p w14:paraId="597355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44</w:t>
            </w:r>
          </w:p>
        </w:tc>
        <w:tc>
          <w:tcPr>
            <w:tcW w:w="1418" w:type="dxa"/>
            <w:noWrap/>
            <w:hideMark/>
          </w:tcPr>
          <w:p w14:paraId="38A1BCF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899</w:t>
            </w:r>
          </w:p>
        </w:tc>
      </w:tr>
      <w:tr w:rsidR="00A00CF4" w:rsidRPr="00E41696" w14:paraId="63DBE34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46FBF0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4</w:t>
            </w:r>
          </w:p>
        </w:tc>
        <w:tc>
          <w:tcPr>
            <w:tcW w:w="1456" w:type="dxa"/>
            <w:noWrap/>
            <w:hideMark/>
          </w:tcPr>
          <w:p w14:paraId="3DFF90C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28</w:t>
            </w:r>
          </w:p>
        </w:tc>
        <w:tc>
          <w:tcPr>
            <w:tcW w:w="1496" w:type="dxa"/>
            <w:noWrap/>
            <w:hideMark/>
          </w:tcPr>
          <w:p w14:paraId="106144F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1.6</w:t>
            </w:r>
          </w:p>
        </w:tc>
        <w:tc>
          <w:tcPr>
            <w:tcW w:w="1683" w:type="dxa"/>
            <w:noWrap/>
            <w:hideMark/>
          </w:tcPr>
          <w:p w14:paraId="7E9E52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6233365</w:t>
            </w:r>
          </w:p>
        </w:tc>
        <w:tc>
          <w:tcPr>
            <w:tcW w:w="1103" w:type="dxa"/>
            <w:noWrap/>
            <w:hideMark/>
          </w:tcPr>
          <w:p w14:paraId="1AC546E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9</w:t>
            </w:r>
          </w:p>
        </w:tc>
        <w:tc>
          <w:tcPr>
            <w:tcW w:w="1418" w:type="dxa"/>
            <w:noWrap/>
            <w:hideMark/>
          </w:tcPr>
          <w:p w14:paraId="1D3DB88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24</w:t>
            </w:r>
          </w:p>
        </w:tc>
      </w:tr>
      <w:tr w:rsidR="00A00CF4" w:rsidRPr="00E41696" w14:paraId="7269D57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5AA563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5</w:t>
            </w:r>
          </w:p>
        </w:tc>
        <w:tc>
          <w:tcPr>
            <w:tcW w:w="1456" w:type="dxa"/>
            <w:noWrap/>
            <w:hideMark/>
          </w:tcPr>
          <w:p w14:paraId="72BB0D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7</w:t>
            </w:r>
          </w:p>
        </w:tc>
        <w:tc>
          <w:tcPr>
            <w:tcW w:w="1496" w:type="dxa"/>
            <w:noWrap/>
            <w:hideMark/>
          </w:tcPr>
          <w:p w14:paraId="0D11CD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6.6</w:t>
            </w:r>
          </w:p>
        </w:tc>
        <w:tc>
          <w:tcPr>
            <w:tcW w:w="1683" w:type="dxa"/>
            <w:noWrap/>
            <w:hideMark/>
          </w:tcPr>
          <w:p w14:paraId="7EFA463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4993212</w:t>
            </w:r>
          </w:p>
        </w:tc>
        <w:tc>
          <w:tcPr>
            <w:tcW w:w="1103" w:type="dxa"/>
            <w:noWrap/>
            <w:hideMark/>
          </w:tcPr>
          <w:p w14:paraId="62639AC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6</w:t>
            </w:r>
          </w:p>
        </w:tc>
        <w:tc>
          <w:tcPr>
            <w:tcW w:w="1418" w:type="dxa"/>
            <w:noWrap/>
            <w:hideMark/>
          </w:tcPr>
          <w:p w14:paraId="223550C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738</w:t>
            </w:r>
          </w:p>
        </w:tc>
      </w:tr>
      <w:tr w:rsidR="00A00CF4" w:rsidRPr="00E41696" w14:paraId="4730353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12FF06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AR6</w:t>
            </w:r>
          </w:p>
        </w:tc>
        <w:tc>
          <w:tcPr>
            <w:tcW w:w="1456" w:type="dxa"/>
            <w:noWrap/>
            <w:hideMark/>
          </w:tcPr>
          <w:p w14:paraId="0726911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7</w:t>
            </w:r>
          </w:p>
        </w:tc>
        <w:tc>
          <w:tcPr>
            <w:tcW w:w="1496" w:type="dxa"/>
            <w:noWrap/>
            <w:hideMark/>
          </w:tcPr>
          <w:p w14:paraId="6D98C1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0.3</w:t>
            </w:r>
          </w:p>
        </w:tc>
        <w:tc>
          <w:tcPr>
            <w:tcW w:w="1683" w:type="dxa"/>
            <w:noWrap/>
            <w:hideMark/>
          </w:tcPr>
          <w:p w14:paraId="184504E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9778139</w:t>
            </w:r>
          </w:p>
        </w:tc>
        <w:tc>
          <w:tcPr>
            <w:tcW w:w="1103" w:type="dxa"/>
            <w:noWrap/>
            <w:hideMark/>
          </w:tcPr>
          <w:p w14:paraId="2ADACA7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2</w:t>
            </w:r>
          </w:p>
        </w:tc>
        <w:tc>
          <w:tcPr>
            <w:tcW w:w="1418" w:type="dxa"/>
            <w:noWrap/>
            <w:hideMark/>
          </w:tcPr>
          <w:p w14:paraId="269542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165</w:t>
            </w:r>
          </w:p>
        </w:tc>
      </w:tr>
      <w:tr w:rsidR="00A00CF4" w:rsidRPr="00E41696" w14:paraId="6F11776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F77810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1</w:t>
            </w:r>
          </w:p>
        </w:tc>
        <w:tc>
          <w:tcPr>
            <w:tcW w:w="1456" w:type="dxa"/>
            <w:noWrap/>
            <w:hideMark/>
          </w:tcPr>
          <w:p w14:paraId="469D22B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7</w:t>
            </w:r>
          </w:p>
        </w:tc>
        <w:tc>
          <w:tcPr>
            <w:tcW w:w="1496" w:type="dxa"/>
            <w:noWrap/>
            <w:hideMark/>
          </w:tcPr>
          <w:p w14:paraId="154A6D8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4.3</w:t>
            </w:r>
          </w:p>
        </w:tc>
        <w:tc>
          <w:tcPr>
            <w:tcW w:w="1683" w:type="dxa"/>
            <w:noWrap/>
            <w:hideMark/>
          </w:tcPr>
          <w:p w14:paraId="6359793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3624288</w:t>
            </w:r>
          </w:p>
        </w:tc>
        <w:tc>
          <w:tcPr>
            <w:tcW w:w="1103" w:type="dxa"/>
            <w:noWrap/>
            <w:hideMark/>
          </w:tcPr>
          <w:p w14:paraId="7A8CE9C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8</w:t>
            </w:r>
          </w:p>
        </w:tc>
        <w:tc>
          <w:tcPr>
            <w:tcW w:w="1418" w:type="dxa"/>
            <w:noWrap/>
            <w:hideMark/>
          </w:tcPr>
          <w:p w14:paraId="0AF1889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368</w:t>
            </w:r>
          </w:p>
        </w:tc>
      </w:tr>
      <w:tr w:rsidR="00A00CF4" w:rsidRPr="00E41696" w14:paraId="45EAEC5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C1E518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2</w:t>
            </w:r>
          </w:p>
        </w:tc>
        <w:tc>
          <w:tcPr>
            <w:tcW w:w="1456" w:type="dxa"/>
            <w:noWrap/>
            <w:hideMark/>
          </w:tcPr>
          <w:p w14:paraId="022AA15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8</w:t>
            </w:r>
          </w:p>
        </w:tc>
        <w:tc>
          <w:tcPr>
            <w:tcW w:w="1496" w:type="dxa"/>
            <w:noWrap/>
            <w:hideMark/>
          </w:tcPr>
          <w:p w14:paraId="387CD67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19.8</w:t>
            </w:r>
          </w:p>
        </w:tc>
        <w:tc>
          <w:tcPr>
            <w:tcW w:w="1683" w:type="dxa"/>
            <w:noWrap/>
            <w:hideMark/>
          </w:tcPr>
          <w:p w14:paraId="283C1B6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5922227</w:t>
            </w:r>
          </w:p>
        </w:tc>
        <w:tc>
          <w:tcPr>
            <w:tcW w:w="1103" w:type="dxa"/>
            <w:noWrap/>
            <w:hideMark/>
          </w:tcPr>
          <w:p w14:paraId="24F4012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509</w:t>
            </w:r>
          </w:p>
        </w:tc>
        <w:tc>
          <w:tcPr>
            <w:tcW w:w="1418" w:type="dxa"/>
            <w:noWrap/>
            <w:hideMark/>
          </w:tcPr>
          <w:p w14:paraId="3FDE157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166</w:t>
            </w:r>
          </w:p>
        </w:tc>
      </w:tr>
      <w:tr w:rsidR="00A00CF4" w:rsidRPr="00E41696" w14:paraId="5FDFC45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07AC66F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3</w:t>
            </w:r>
          </w:p>
        </w:tc>
        <w:tc>
          <w:tcPr>
            <w:tcW w:w="1456" w:type="dxa"/>
            <w:noWrap/>
            <w:hideMark/>
          </w:tcPr>
          <w:p w14:paraId="611B8CE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4</w:t>
            </w:r>
          </w:p>
        </w:tc>
        <w:tc>
          <w:tcPr>
            <w:tcW w:w="1496" w:type="dxa"/>
            <w:noWrap/>
            <w:hideMark/>
          </w:tcPr>
          <w:p w14:paraId="78FA62E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29.4</w:t>
            </w:r>
          </w:p>
        </w:tc>
        <w:tc>
          <w:tcPr>
            <w:tcW w:w="1683" w:type="dxa"/>
            <w:noWrap/>
            <w:hideMark/>
          </w:tcPr>
          <w:p w14:paraId="38B1D71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92609331</w:t>
            </w:r>
          </w:p>
        </w:tc>
        <w:tc>
          <w:tcPr>
            <w:tcW w:w="1103" w:type="dxa"/>
            <w:noWrap/>
            <w:hideMark/>
          </w:tcPr>
          <w:p w14:paraId="19967C9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523</w:t>
            </w:r>
          </w:p>
        </w:tc>
        <w:tc>
          <w:tcPr>
            <w:tcW w:w="1418" w:type="dxa"/>
            <w:noWrap/>
            <w:hideMark/>
          </w:tcPr>
          <w:p w14:paraId="3D361C1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9213</w:t>
            </w:r>
          </w:p>
        </w:tc>
      </w:tr>
      <w:tr w:rsidR="00A00CF4" w:rsidRPr="00E41696" w14:paraId="647C500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67D1E3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4</w:t>
            </w:r>
          </w:p>
        </w:tc>
        <w:tc>
          <w:tcPr>
            <w:tcW w:w="1456" w:type="dxa"/>
            <w:noWrap/>
            <w:hideMark/>
          </w:tcPr>
          <w:p w14:paraId="28FD1C8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37</w:t>
            </w:r>
          </w:p>
        </w:tc>
        <w:tc>
          <w:tcPr>
            <w:tcW w:w="1496" w:type="dxa"/>
            <w:noWrap/>
            <w:hideMark/>
          </w:tcPr>
          <w:p w14:paraId="113CBDF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9.8</w:t>
            </w:r>
          </w:p>
        </w:tc>
        <w:tc>
          <w:tcPr>
            <w:tcW w:w="1683" w:type="dxa"/>
            <w:noWrap/>
            <w:hideMark/>
          </w:tcPr>
          <w:p w14:paraId="624F77E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966443</w:t>
            </w:r>
          </w:p>
        </w:tc>
        <w:tc>
          <w:tcPr>
            <w:tcW w:w="1103" w:type="dxa"/>
            <w:noWrap/>
            <w:hideMark/>
          </w:tcPr>
          <w:p w14:paraId="1DB8B3D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0</w:t>
            </w:r>
          </w:p>
        </w:tc>
        <w:tc>
          <w:tcPr>
            <w:tcW w:w="1418" w:type="dxa"/>
            <w:noWrap/>
            <w:hideMark/>
          </w:tcPr>
          <w:p w14:paraId="51D7F26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0628</w:t>
            </w:r>
          </w:p>
        </w:tc>
      </w:tr>
      <w:tr w:rsidR="00A00CF4" w:rsidRPr="00E41696" w14:paraId="4B9B40A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018311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5</w:t>
            </w:r>
          </w:p>
        </w:tc>
        <w:tc>
          <w:tcPr>
            <w:tcW w:w="1456" w:type="dxa"/>
            <w:noWrap/>
            <w:hideMark/>
          </w:tcPr>
          <w:p w14:paraId="0B1FC0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08</w:t>
            </w:r>
          </w:p>
        </w:tc>
        <w:tc>
          <w:tcPr>
            <w:tcW w:w="1496" w:type="dxa"/>
            <w:noWrap/>
            <w:hideMark/>
          </w:tcPr>
          <w:p w14:paraId="5C199E9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45.5</w:t>
            </w:r>
          </w:p>
        </w:tc>
        <w:tc>
          <w:tcPr>
            <w:tcW w:w="1683" w:type="dxa"/>
            <w:noWrap/>
            <w:hideMark/>
          </w:tcPr>
          <w:p w14:paraId="5DE66F2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5518046</w:t>
            </w:r>
          </w:p>
        </w:tc>
        <w:tc>
          <w:tcPr>
            <w:tcW w:w="1103" w:type="dxa"/>
            <w:noWrap/>
            <w:hideMark/>
          </w:tcPr>
          <w:p w14:paraId="6C42487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87</w:t>
            </w:r>
          </w:p>
        </w:tc>
        <w:tc>
          <w:tcPr>
            <w:tcW w:w="1418" w:type="dxa"/>
            <w:noWrap/>
            <w:hideMark/>
          </w:tcPr>
          <w:p w14:paraId="45E3B4C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558</w:t>
            </w:r>
          </w:p>
        </w:tc>
      </w:tr>
      <w:tr w:rsidR="00A00CF4" w:rsidRPr="00E41696" w14:paraId="28C1B0C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E0D663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A6</w:t>
            </w:r>
          </w:p>
        </w:tc>
        <w:tc>
          <w:tcPr>
            <w:tcW w:w="1456" w:type="dxa"/>
            <w:noWrap/>
            <w:hideMark/>
          </w:tcPr>
          <w:p w14:paraId="03175AB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7</w:t>
            </w:r>
          </w:p>
        </w:tc>
        <w:tc>
          <w:tcPr>
            <w:tcW w:w="1496" w:type="dxa"/>
            <w:noWrap/>
            <w:hideMark/>
          </w:tcPr>
          <w:p w14:paraId="32001FA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12.8</w:t>
            </w:r>
          </w:p>
        </w:tc>
        <w:tc>
          <w:tcPr>
            <w:tcW w:w="1683" w:type="dxa"/>
            <w:noWrap/>
            <w:hideMark/>
          </w:tcPr>
          <w:p w14:paraId="49CB4F9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8454106</w:t>
            </w:r>
          </w:p>
        </w:tc>
        <w:tc>
          <w:tcPr>
            <w:tcW w:w="1103" w:type="dxa"/>
            <w:noWrap/>
            <w:hideMark/>
          </w:tcPr>
          <w:p w14:paraId="17B84ED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45</w:t>
            </w:r>
          </w:p>
        </w:tc>
        <w:tc>
          <w:tcPr>
            <w:tcW w:w="1418" w:type="dxa"/>
            <w:noWrap/>
            <w:hideMark/>
          </w:tcPr>
          <w:p w14:paraId="14B617F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727</w:t>
            </w:r>
          </w:p>
        </w:tc>
      </w:tr>
      <w:tr w:rsidR="00A00CF4" w:rsidRPr="00E41696" w14:paraId="6FA6509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9A8750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1</w:t>
            </w:r>
          </w:p>
        </w:tc>
        <w:tc>
          <w:tcPr>
            <w:tcW w:w="1456" w:type="dxa"/>
            <w:noWrap/>
            <w:hideMark/>
          </w:tcPr>
          <w:p w14:paraId="3E9F3FA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19</w:t>
            </w:r>
          </w:p>
        </w:tc>
        <w:tc>
          <w:tcPr>
            <w:tcW w:w="1496" w:type="dxa"/>
            <w:noWrap/>
            <w:hideMark/>
          </w:tcPr>
          <w:p w14:paraId="7E58B70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2.4</w:t>
            </w:r>
          </w:p>
        </w:tc>
        <w:tc>
          <w:tcPr>
            <w:tcW w:w="1683" w:type="dxa"/>
            <w:noWrap/>
            <w:hideMark/>
          </w:tcPr>
          <w:p w14:paraId="2C72D34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6511691</w:t>
            </w:r>
          </w:p>
        </w:tc>
        <w:tc>
          <w:tcPr>
            <w:tcW w:w="1103" w:type="dxa"/>
            <w:noWrap/>
            <w:hideMark/>
          </w:tcPr>
          <w:p w14:paraId="4C1FF9C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9</w:t>
            </w:r>
          </w:p>
        </w:tc>
        <w:tc>
          <w:tcPr>
            <w:tcW w:w="1418" w:type="dxa"/>
            <w:noWrap/>
            <w:hideMark/>
          </w:tcPr>
          <w:p w14:paraId="01BDF68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1885</w:t>
            </w:r>
          </w:p>
        </w:tc>
      </w:tr>
      <w:tr w:rsidR="00A00CF4" w:rsidRPr="00E41696" w14:paraId="108ABE6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A6F4EC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2</w:t>
            </w:r>
          </w:p>
        </w:tc>
        <w:tc>
          <w:tcPr>
            <w:tcW w:w="1456" w:type="dxa"/>
            <w:noWrap/>
            <w:hideMark/>
          </w:tcPr>
          <w:p w14:paraId="7B2E44F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0</w:t>
            </w:r>
          </w:p>
        </w:tc>
        <w:tc>
          <w:tcPr>
            <w:tcW w:w="1496" w:type="dxa"/>
            <w:noWrap/>
            <w:hideMark/>
          </w:tcPr>
          <w:p w14:paraId="3918B0A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9.6</w:t>
            </w:r>
          </w:p>
        </w:tc>
        <w:tc>
          <w:tcPr>
            <w:tcW w:w="1683" w:type="dxa"/>
            <w:noWrap/>
            <w:hideMark/>
          </w:tcPr>
          <w:p w14:paraId="033E4A3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987503</w:t>
            </w:r>
          </w:p>
        </w:tc>
        <w:tc>
          <w:tcPr>
            <w:tcW w:w="1103" w:type="dxa"/>
            <w:noWrap/>
            <w:hideMark/>
          </w:tcPr>
          <w:p w14:paraId="07B10AE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2</w:t>
            </w:r>
          </w:p>
        </w:tc>
        <w:tc>
          <w:tcPr>
            <w:tcW w:w="1418" w:type="dxa"/>
            <w:noWrap/>
            <w:hideMark/>
          </w:tcPr>
          <w:p w14:paraId="2DFAFB6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662</w:t>
            </w:r>
          </w:p>
        </w:tc>
      </w:tr>
      <w:tr w:rsidR="00A00CF4" w:rsidRPr="00E41696" w14:paraId="1D526E3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5B8326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3</w:t>
            </w:r>
          </w:p>
        </w:tc>
        <w:tc>
          <w:tcPr>
            <w:tcW w:w="1456" w:type="dxa"/>
            <w:noWrap/>
            <w:hideMark/>
          </w:tcPr>
          <w:p w14:paraId="7672709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1</w:t>
            </w:r>
          </w:p>
        </w:tc>
        <w:tc>
          <w:tcPr>
            <w:tcW w:w="1496" w:type="dxa"/>
            <w:noWrap/>
            <w:hideMark/>
          </w:tcPr>
          <w:p w14:paraId="1F56713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9.7</w:t>
            </w:r>
          </w:p>
        </w:tc>
        <w:tc>
          <w:tcPr>
            <w:tcW w:w="1683" w:type="dxa"/>
            <w:noWrap/>
            <w:hideMark/>
          </w:tcPr>
          <w:p w14:paraId="5241A6A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705445</w:t>
            </w:r>
          </w:p>
        </w:tc>
        <w:tc>
          <w:tcPr>
            <w:tcW w:w="1103" w:type="dxa"/>
            <w:noWrap/>
            <w:hideMark/>
          </w:tcPr>
          <w:p w14:paraId="3BA2B7B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1</w:t>
            </w:r>
          </w:p>
        </w:tc>
        <w:tc>
          <w:tcPr>
            <w:tcW w:w="1418" w:type="dxa"/>
            <w:noWrap/>
            <w:hideMark/>
          </w:tcPr>
          <w:p w14:paraId="6C6FEFE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914</w:t>
            </w:r>
          </w:p>
        </w:tc>
      </w:tr>
      <w:tr w:rsidR="00A00CF4" w:rsidRPr="00E41696" w14:paraId="0CE3EB5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E5C22C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4</w:t>
            </w:r>
          </w:p>
        </w:tc>
        <w:tc>
          <w:tcPr>
            <w:tcW w:w="1456" w:type="dxa"/>
            <w:noWrap/>
            <w:hideMark/>
          </w:tcPr>
          <w:p w14:paraId="2FAE24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2</w:t>
            </w:r>
          </w:p>
        </w:tc>
        <w:tc>
          <w:tcPr>
            <w:tcW w:w="1496" w:type="dxa"/>
            <w:noWrap/>
            <w:hideMark/>
          </w:tcPr>
          <w:p w14:paraId="46CD3C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7.1</w:t>
            </w:r>
          </w:p>
        </w:tc>
        <w:tc>
          <w:tcPr>
            <w:tcW w:w="1683" w:type="dxa"/>
            <w:noWrap/>
            <w:hideMark/>
          </w:tcPr>
          <w:p w14:paraId="4AA23DD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631152</w:t>
            </w:r>
          </w:p>
        </w:tc>
        <w:tc>
          <w:tcPr>
            <w:tcW w:w="1103" w:type="dxa"/>
            <w:noWrap/>
            <w:hideMark/>
          </w:tcPr>
          <w:p w14:paraId="4D2C4C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6</w:t>
            </w:r>
          </w:p>
        </w:tc>
        <w:tc>
          <w:tcPr>
            <w:tcW w:w="1418" w:type="dxa"/>
            <w:noWrap/>
            <w:hideMark/>
          </w:tcPr>
          <w:p w14:paraId="37888F0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282</w:t>
            </w:r>
          </w:p>
        </w:tc>
      </w:tr>
      <w:tr w:rsidR="00A00CF4" w:rsidRPr="00E41696" w14:paraId="68AEC7E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EC9373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5</w:t>
            </w:r>
          </w:p>
        </w:tc>
        <w:tc>
          <w:tcPr>
            <w:tcW w:w="1456" w:type="dxa"/>
            <w:noWrap/>
            <w:hideMark/>
          </w:tcPr>
          <w:p w14:paraId="2858DA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42</w:t>
            </w:r>
          </w:p>
        </w:tc>
        <w:tc>
          <w:tcPr>
            <w:tcW w:w="1496" w:type="dxa"/>
            <w:noWrap/>
            <w:hideMark/>
          </w:tcPr>
          <w:p w14:paraId="73C63B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5</w:t>
            </w:r>
          </w:p>
        </w:tc>
        <w:tc>
          <w:tcPr>
            <w:tcW w:w="1683" w:type="dxa"/>
            <w:noWrap/>
            <w:hideMark/>
          </w:tcPr>
          <w:p w14:paraId="16D91E4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0634662</w:t>
            </w:r>
          </w:p>
        </w:tc>
        <w:tc>
          <w:tcPr>
            <w:tcW w:w="1103" w:type="dxa"/>
            <w:noWrap/>
            <w:hideMark/>
          </w:tcPr>
          <w:p w14:paraId="226AE65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4</w:t>
            </w:r>
          </w:p>
        </w:tc>
        <w:tc>
          <w:tcPr>
            <w:tcW w:w="1418" w:type="dxa"/>
            <w:noWrap/>
            <w:hideMark/>
          </w:tcPr>
          <w:p w14:paraId="7A13E7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276</w:t>
            </w:r>
          </w:p>
        </w:tc>
      </w:tr>
      <w:tr w:rsidR="00A00CF4" w:rsidRPr="00E41696" w14:paraId="1AB1700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436EAD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L6</w:t>
            </w:r>
          </w:p>
        </w:tc>
        <w:tc>
          <w:tcPr>
            <w:tcW w:w="1456" w:type="dxa"/>
            <w:noWrap/>
            <w:hideMark/>
          </w:tcPr>
          <w:p w14:paraId="19DB12D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7</w:t>
            </w:r>
          </w:p>
        </w:tc>
        <w:tc>
          <w:tcPr>
            <w:tcW w:w="1496" w:type="dxa"/>
            <w:noWrap/>
            <w:hideMark/>
          </w:tcPr>
          <w:p w14:paraId="046F984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0.2</w:t>
            </w:r>
          </w:p>
        </w:tc>
        <w:tc>
          <w:tcPr>
            <w:tcW w:w="1683" w:type="dxa"/>
            <w:noWrap/>
            <w:hideMark/>
          </w:tcPr>
          <w:p w14:paraId="4832B1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302191</w:t>
            </w:r>
          </w:p>
        </w:tc>
        <w:tc>
          <w:tcPr>
            <w:tcW w:w="1103" w:type="dxa"/>
            <w:noWrap/>
            <w:hideMark/>
          </w:tcPr>
          <w:p w14:paraId="5BBDC7A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9</w:t>
            </w:r>
          </w:p>
        </w:tc>
        <w:tc>
          <w:tcPr>
            <w:tcW w:w="1418" w:type="dxa"/>
            <w:noWrap/>
            <w:hideMark/>
          </w:tcPr>
          <w:p w14:paraId="1AA0823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615</w:t>
            </w:r>
          </w:p>
        </w:tc>
      </w:tr>
      <w:tr w:rsidR="00A00CF4" w:rsidRPr="00E41696" w14:paraId="0C8F07E4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42448F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1</w:t>
            </w:r>
          </w:p>
        </w:tc>
        <w:tc>
          <w:tcPr>
            <w:tcW w:w="1456" w:type="dxa"/>
            <w:noWrap/>
            <w:hideMark/>
          </w:tcPr>
          <w:p w14:paraId="1F0EEB1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12</w:t>
            </w:r>
          </w:p>
        </w:tc>
        <w:tc>
          <w:tcPr>
            <w:tcW w:w="1496" w:type="dxa"/>
            <w:noWrap/>
            <w:hideMark/>
          </w:tcPr>
          <w:p w14:paraId="1A5DAB4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0.6</w:t>
            </w:r>
          </w:p>
        </w:tc>
        <w:tc>
          <w:tcPr>
            <w:tcW w:w="1683" w:type="dxa"/>
            <w:noWrap/>
            <w:hideMark/>
          </w:tcPr>
          <w:p w14:paraId="16804E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548497</w:t>
            </w:r>
          </w:p>
        </w:tc>
        <w:tc>
          <w:tcPr>
            <w:tcW w:w="1103" w:type="dxa"/>
            <w:noWrap/>
            <w:hideMark/>
          </w:tcPr>
          <w:p w14:paraId="53584B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1</w:t>
            </w:r>
          </w:p>
        </w:tc>
        <w:tc>
          <w:tcPr>
            <w:tcW w:w="1418" w:type="dxa"/>
            <w:noWrap/>
            <w:hideMark/>
          </w:tcPr>
          <w:p w14:paraId="7D42F3C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619</w:t>
            </w:r>
          </w:p>
        </w:tc>
      </w:tr>
      <w:tr w:rsidR="00A00CF4" w:rsidRPr="00E41696" w14:paraId="39A7B8E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62E6D3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2</w:t>
            </w:r>
          </w:p>
        </w:tc>
        <w:tc>
          <w:tcPr>
            <w:tcW w:w="1456" w:type="dxa"/>
            <w:noWrap/>
            <w:hideMark/>
          </w:tcPr>
          <w:p w14:paraId="1E20204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61</w:t>
            </w:r>
          </w:p>
        </w:tc>
        <w:tc>
          <w:tcPr>
            <w:tcW w:w="1496" w:type="dxa"/>
            <w:noWrap/>
            <w:hideMark/>
          </w:tcPr>
          <w:p w14:paraId="5183536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5.6</w:t>
            </w:r>
          </w:p>
        </w:tc>
        <w:tc>
          <w:tcPr>
            <w:tcW w:w="1683" w:type="dxa"/>
            <w:noWrap/>
            <w:hideMark/>
          </w:tcPr>
          <w:p w14:paraId="362484A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1056614</w:t>
            </w:r>
          </w:p>
        </w:tc>
        <w:tc>
          <w:tcPr>
            <w:tcW w:w="1103" w:type="dxa"/>
            <w:noWrap/>
            <w:hideMark/>
          </w:tcPr>
          <w:p w14:paraId="3202689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1</w:t>
            </w:r>
          </w:p>
        </w:tc>
        <w:tc>
          <w:tcPr>
            <w:tcW w:w="1418" w:type="dxa"/>
            <w:noWrap/>
            <w:hideMark/>
          </w:tcPr>
          <w:p w14:paraId="217251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095</w:t>
            </w:r>
          </w:p>
        </w:tc>
      </w:tr>
      <w:tr w:rsidR="00A00CF4" w:rsidRPr="00E41696" w14:paraId="73796AE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26D02C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3</w:t>
            </w:r>
          </w:p>
        </w:tc>
        <w:tc>
          <w:tcPr>
            <w:tcW w:w="1456" w:type="dxa"/>
            <w:noWrap/>
            <w:hideMark/>
          </w:tcPr>
          <w:p w14:paraId="5B117BF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3</w:t>
            </w:r>
          </w:p>
        </w:tc>
        <w:tc>
          <w:tcPr>
            <w:tcW w:w="1496" w:type="dxa"/>
            <w:noWrap/>
            <w:hideMark/>
          </w:tcPr>
          <w:p w14:paraId="48CD988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3.4</w:t>
            </w:r>
          </w:p>
        </w:tc>
        <w:tc>
          <w:tcPr>
            <w:tcW w:w="1683" w:type="dxa"/>
            <w:noWrap/>
            <w:hideMark/>
          </w:tcPr>
          <w:p w14:paraId="12627A0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3942516</w:t>
            </w:r>
          </w:p>
        </w:tc>
        <w:tc>
          <w:tcPr>
            <w:tcW w:w="1103" w:type="dxa"/>
            <w:noWrap/>
            <w:hideMark/>
          </w:tcPr>
          <w:p w14:paraId="66EFE40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6</w:t>
            </w:r>
          </w:p>
        </w:tc>
        <w:tc>
          <w:tcPr>
            <w:tcW w:w="1418" w:type="dxa"/>
            <w:noWrap/>
            <w:hideMark/>
          </w:tcPr>
          <w:p w14:paraId="1C0B2AE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21</w:t>
            </w:r>
          </w:p>
        </w:tc>
      </w:tr>
      <w:tr w:rsidR="00A00CF4" w:rsidRPr="00E41696" w14:paraId="72A1330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408213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4</w:t>
            </w:r>
          </w:p>
        </w:tc>
        <w:tc>
          <w:tcPr>
            <w:tcW w:w="1456" w:type="dxa"/>
            <w:noWrap/>
            <w:hideMark/>
          </w:tcPr>
          <w:p w14:paraId="16EE7B5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53</w:t>
            </w:r>
          </w:p>
        </w:tc>
        <w:tc>
          <w:tcPr>
            <w:tcW w:w="1496" w:type="dxa"/>
            <w:noWrap/>
            <w:hideMark/>
          </w:tcPr>
          <w:p w14:paraId="55FF96D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2.5</w:t>
            </w:r>
          </w:p>
        </w:tc>
        <w:tc>
          <w:tcPr>
            <w:tcW w:w="1683" w:type="dxa"/>
            <w:noWrap/>
            <w:hideMark/>
          </w:tcPr>
          <w:p w14:paraId="4949CFA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8028246</w:t>
            </w:r>
          </w:p>
        </w:tc>
        <w:tc>
          <w:tcPr>
            <w:tcW w:w="1103" w:type="dxa"/>
            <w:noWrap/>
            <w:hideMark/>
          </w:tcPr>
          <w:p w14:paraId="2FB1147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4</w:t>
            </w:r>
          </w:p>
        </w:tc>
        <w:tc>
          <w:tcPr>
            <w:tcW w:w="1418" w:type="dxa"/>
            <w:noWrap/>
            <w:hideMark/>
          </w:tcPr>
          <w:p w14:paraId="3769D8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573</w:t>
            </w:r>
          </w:p>
        </w:tc>
      </w:tr>
      <w:tr w:rsidR="00A00CF4" w:rsidRPr="00E41696" w14:paraId="0443283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D2F746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5</w:t>
            </w:r>
          </w:p>
        </w:tc>
        <w:tc>
          <w:tcPr>
            <w:tcW w:w="1456" w:type="dxa"/>
            <w:noWrap/>
            <w:hideMark/>
          </w:tcPr>
          <w:p w14:paraId="10924E3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4</w:t>
            </w:r>
          </w:p>
        </w:tc>
        <w:tc>
          <w:tcPr>
            <w:tcW w:w="1496" w:type="dxa"/>
            <w:noWrap/>
            <w:hideMark/>
          </w:tcPr>
          <w:p w14:paraId="57CE8A6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6.5</w:t>
            </w:r>
          </w:p>
        </w:tc>
        <w:tc>
          <w:tcPr>
            <w:tcW w:w="1683" w:type="dxa"/>
            <w:noWrap/>
            <w:hideMark/>
          </w:tcPr>
          <w:p w14:paraId="29A0CB7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148707</w:t>
            </w:r>
          </w:p>
        </w:tc>
        <w:tc>
          <w:tcPr>
            <w:tcW w:w="1103" w:type="dxa"/>
            <w:noWrap/>
            <w:hideMark/>
          </w:tcPr>
          <w:p w14:paraId="18AA6E9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4</w:t>
            </w:r>
          </w:p>
        </w:tc>
        <w:tc>
          <w:tcPr>
            <w:tcW w:w="1418" w:type="dxa"/>
            <w:noWrap/>
            <w:hideMark/>
          </w:tcPr>
          <w:p w14:paraId="5D61994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175</w:t>
            </w:r>
          </w:p>
        </w:tc>
      </w:tr>
      <w:tr w:rsidR="00A00CF4" w:rsidRPr="00E41696" w14:paraId="3345AB1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F6BA36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IN6</w:t>
            </w:r>
          </w:p>
        </w:tc>
        <w:tc>
          <w:tcPr>
            <w:tcW w:w="1456" w:type="dxa"/>
            <w:noWrap/>
            <w:hideMark/>
          </w:tcPr>
          <w:p w14:paraId="7F674C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6</w:t>
            </w:r>
          </w:p>
        </w:tc>
        <w:tc>
          <w:tcPr>
            <w:tcW w:w="1496" w:type="dxa"/>
            <w:noWrap/>
            <w:hideMark/>
          </w:tcPr>
          <w:p w14:paraId="3900E8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3.2</w:t>
            </w:r>
          </w:p>
        </w:tc>
        <w:tc>
          <w:tcPr>
            <w:tcW w:w="1683" w:type="dxa"/>
            <w:noWrap/>
            <w:hideMark/>
          </w:tcPr>
          <w:p w14:paraId="72D1A92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0358829</w:t>
            </w:r>
          </w:p>
        </w:tc>
        <w:tc>
          <w:tcPr>
            <w:tcW w:w="1103" w:type="dxa"/>
            <w:noWrap/>
            <w:hideMark/>
          </w:tcPr>
          <w:p w14:paraId="70535D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3</w:t>
            </w:r>
          </w:p>
        </w:tc>
        <w:tc>
          <w:tcPr>
            <w:tcW w:w="1418" w:type="dxa"/>
            <w:noWrap/>
            <w:hideMark/>
          </w:tcPr>
          <w:p w14:paraId="492BE03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454</w:t>
            </w:r>
          </w:p>
        </w:tc>
      </w:tr>
      <w:tr w:rsidR="00A00CF4" w:rsidRPr="00E41696" w14:paraId="177ED70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2C0AC8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1</w:t>
            </w:r>
          </w:p>
        </w:tc>
        <w:tc>
          <w:tcPr>
            <w:tcW w:w="1456" w:type="dxa"/>
            <w:noWrap/>
            <w:hideMark/>
          </w:tcPr>
          <w:p w14:paraId="04A697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9</w:t>
            </w:r>
          </w:p>
        </w:tc>
        <w:tc>
          <w:tcPr>
            <w:tcW w:w="1496" w:type="dxa"/>
            <w:noWrap/>
            <w:hideMark/>
          </w:tcPr>
          <w:p w14:paraId="0620ED6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1.6</w:t>
            </w:r>
          </w:p>
        </w:tc>
        <w:tc>
          <w:tcPr>
            <w:tcW w:w="1683" w:type="dxa"/>
            <w:noWrap/>
            <w:hideMark/>
          </w:tcPr>
          <w:p w14:paraId="38400F8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2558581</w:t>
            </w:r>
          </w:p>
        </w:tc>
        <w:tc>
          <w:tcPr>
            <w:tcW w:w="1103" w:type="dxa"/>
            <w:noWrap/>
            <w:hideMark/>
          </w:tcPr>
          <w:p w14:paraId="0CA0DE6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3</w:t>
            </w:r>
          </w:p>
        </w:tc>
        <w:tc>
          <w:tcPr>
            <w:tcW w:w="1418" w:type="dxa"/>
            <w:noWrap/>
            <w:hideMark/>
          </w:tcPr>
          <w:p w14:paraId="1281C56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673</w:t>
            </w:r>
          </w:p>
        </w:tc>
      </w:tr>
      <w:tr w:rsidR="00A00CF4" w:rsidRPr="00E41696" w14:paraId="115215D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80C4D3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2</w:t>
            </w:r>
          </w:p>
        </w:tc>
        <w:tc>
          <w:tcPr>
            <w:tcW w:w="1456" w:type="dxa"/>
            <w:noWrap/>
            <w:hideMark/>
          </w:tcPr>
          <w:p w14:paraId="0AFADB6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10</w:t>
            </w:r>
          </w:p>
        </w:tc>
        <w:tc>
          <w:tcPr>
            <w:tcW w:w="1496" w:type="dxa"/>
            <w:noWrap/>
            <w:hideMark/>
          </w:tcPr>
          <w:p w14:paraId="54BF965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7.5</w:t>
            </w:r>
          </w:p>
        </w:tc>
        <w:tc>
          <w:tcPr>
            <w:tcW w:w="1683" w:type="dxa"/>
            <w:noWrap/>
            <w:hideMark/>
          </w:tcPr>
          <w:p w14:paraId="54F69F7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865772</w:t>
            </w:r>
          </w:p>
        </w:tc>
        <w:tc>
          <w:tcPr>
            <w:tcW w:w="1103" w:type="dxa"/>
            <w:noWrap/>
            <w:hideMark/>
          </w:tcPr>
          <w:p w14:paraId="145012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0</w:t>
            </w:r>
          </w:p>
        </w:tc>
        <w:tc>
          <w:tcPr>
            <w:tcW w:w="1418" w:type="dxa"/>
            <w:noWrap/>
            <w:hideMark/>
          </w:tcPr>
          <w:p w14:paraId="5EF2527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824</w:t>
            </w:r>
          </w:p>
        </w:tc>
      </w:tr>
      <w:tr w:rsidR="00A00CF4" w:rsidRPr="00E41696" w14:paraId="6EFE53B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51DA47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3</w:t>
            </w:r>
          </w:p>
        </w:tc>
        <w:tc>
          <w:tcPr>
            <w:tcW w:w="1456" w:type="dxa"/>
            <w:noWrap/>
            <w:hideMark/>
          </w:tcPr>
          <w:p w14:paraId="2D3A3EC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0</w:t>
            </w:r>
          </w:p>
        </w:tc>
        <w:tc>
          <w:tcPr>
            <w:tcW w:w="1496" w:type="dxa"/>
            <w:noWrap/>
            <w:hideMark/>
          </w:tcPr>
          <w:p w14:paraId="2E86DC7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8.9</w:t>
            </w:r>
          </w:p>
        </w:tc>
        <w:tc>
          <w:tcPr>
            <w:tcW w:w="1683" w:type="dxa"/>
            <w:noWrap/>
            <w:hideMark/>
          </w:tcPr>
          <w:p w14:paraId="06C587D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7232263</w:t>
            </w:r>
          </w:p>
        </w:tc>
        <w:tc>
          <w:tcPr>
            <w:tcW w:w="1103" w:type="dxa"/>
            <w:noWrap/>
            <w:hideMark/>
          </w:tcPr>
          <w:p w14:paraId="62F93A8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4</w:t>
            </w:r>
          </w:p>
        </w:tc>
        <w:tc>
          <w:tcPr>
            <w:tcW w:w="1418" w:type="dxa"/>
            <w:noWrap/>
            <w:hideMark/>
          </w:tcPr>
          <w:p w14:paraId="0E47AE8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975</w:t>
            </w:r>
          </w:p>
        </w:tc>
      </w:tr>
      <w:tr w:rsidR="00A00CF4" w:rsidRPr="00E41696" w14:paraId="5D61E98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DDD9C6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4</w:t>
            </w:r>
          </w:p>
        </w:tc>
        <w:tc>
          <w:tcPr>
            <w:tcW w:w="1456" w:type="dxa"/>
            <w:noWrap/>
            <w:hideMark/>
          </w:tcPr>
          <w:p w14:paraId="29C69D1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3</w:t>
            </w:r>
          </w:p>
        </w:tc>
        <w:tc>
          <w:tcPr>
            <w:tcW w:w="1496" w:type="dxa"/>
            <w:noWrap/>
            <w:hideMark/>
          </w:tcPr>
          <w:p w14:paraId="438594F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1.5</w:t>
            </w:r>
          </w:p>
        </w:tc>
        <w:tc>
          <w:tcPr>
            <w:tcW w:w="1683" w:type="dxa"/>
            <w:noWrap/>
            <w:hideMark/>
          </w:tcPr>
          <w:p w14:paraId="76B062C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9320811</w:t>
            </w:r>
          </w:p>
        </w:tc>
        <w:tc>
          <w:tcPr>
            <w:tcW w:w="1103" w:type="dxa"/>
            <w:noWrap/>
            <w:hideMark/>
          </w:tcPr>
          <w:p w14:paraId="67CA5C1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47</w:t>
            </w:r>
          </w:p>
        </w:tc>
        <w:tc>
          <w:tcPr>
            <w:tcW w:w="1418" w:type="dxa"/>
            <w:noWrap/>
            <w:hideMark/>
          </w:tcPr>
          <w:p w14:paraId="593B922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136</w:t>
            </w:r>
          </w:p>
        </w:tc>
      </w:tr>
      <w:tr w:rsidR="00A00CF4" w:rsidRPr="00E41696" w14:paraId="2F0DCA9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048F5A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5</w:t>
            </w:r>
          </w:p>
        </w:tc>
        <w:tc>
          <w:tcPr>
            <w:tcW w:w="1456" w:type="dxa"/>
            <w:noWrap/>
            <w:hideMark/>
          </w:tcPr>
          <w:p w14:paraId="5A05BD9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9</w:t>
            </w:r>
          </w:p>
        </w:tc>
        <w:tc>
          <w:tcPr>
            <w:tcW w:w="1496" w:type="dxa"/>
            <w:noWrap/>
            <w:hideMark/>
          </w:tcPr>
          <w:p w14:paraId="29466E1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1.7</w:t>
            </w:r>
          </w:p>
        </w:tc>
        <w:tc>
          <w:tcPr>
            <w:tcW w:w="1683" w:type="dxa"/>
            <w:noWrap/>
            <w:hideMark/>
          </w:tcPr>
          <w:p w14:paraId="0DF96ED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590719</w:t>
            </w:r>
          </w:p>
        </w:tc>
        <w:tc>
          <w:tcPr>
            <w:tcW w:w="1103" w:type="dxa"/>
            <w:noWrap/>
            <w:hideMark/>
          </w:tcPr>
          <w:p w14:paraId="351D56A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3</w:t>
            </w:r>
          </w:p>
        </w:tc>
        <w:tc>
          <w:tcPr>
            <w:tcW w:w="1418" w:type="dxa"/>
            <w:noWrap/>
            <w:hideMark/>
          </w:tcPr>
          <w:p w14:paraId="4192929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382</w:t>
            </w:r>
          </w:p>
        </w:tc>
      </w:tr>
      <w:tr w:rsidR="00A00CF4" w:rsidRPr="00E41696" w14:paraId="37FA191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F21339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S6</w:t>
            </w:r>
          </w:p>
        </w:tc>
        <w:tc>
          <w:tcPr>
            <w:tcW w:w="1456" w:type="dxa"/>
            <w:noWrap/>
            <w:hideMark/>
          </w:tcPr>
          <w:p w14:paraId="77C4AE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5</w:t>
            </w:r>
          </w:p>
        </w:tc>
        <w:tc>
          <w:tcPr>
            <w:tcW w:w="1496" w:type="dxa"/>
            <w:noWrap/>
            <w:hideMark/>
          </w:tcPr>
          <w:p w14:paraId="4F5CAB6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9.4</w:t>
            </w:r>
          </w:p>
        </w:tc>
        <w:tc>
          <w:tcPr>
            <w:tcW w:w="1683" w:type="dxa"/>
            <w:noWrap/>
            <w:hideMark/>
          </w:tcPr>
          <w:p w14:paraId="312881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727519</w:t>
            </w:r>
          </w:p>
        </w:tc>
        <w:tc>
          <w:tcPr>
            <w:tcW w:w="1103" w:type="dxa"/>
            <w:noWrap/>
            <w:hideMark/>
          </w:tcPr>
          <w:p w14:paraId="79FA523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4</w:t>
            </w:r>
          </w:p>
        </w:tc>
        <w:tc>
          <w:tcPr>
            <w:tcW w:w="1418" w:type="dxa"/>
            <w:noWrap/>
            <w:hideMark/>
          </w:tcPr>
          <w:p w14:paraId="13301DF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82</w:t>
            </w:r>
          </w:p>
        </w:tc>
      </w:tr>
      <w:tr w:rsidR="00A00CF4" w:rsidRPr="00E41696" w14:paraId="34D132F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0A1867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Y1</w:t>
            </w:r>
          </w:p>
        </w:tc>
        <w:tc>
          <w:tcPr>
            <w:tcW w:w="1456" w:type="dxa"/>
            <w:noWrap/>
            <w:hideMark/>
          </w:tcPr>
          <w:p w14:paraId="1FAF2C9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496" w:type="dxa"/>
            <w:noWrap/>
            <w:hideMark/>
          </w:tcPr>
          <w:p w14:paraId="1E4D5A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8.5</w:t>
            </w:r>
          </w:p>
        </w:tc>
        <w:tc>
          <w:tcPr>
            <w:tcW w:w="1683" w:type="dxa"/>
            <w:noWrap/>
            <w:hideMark/>
          </w:tcPr>
          <w:p w14:paraId="18A0E65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255463</w:t>
            </w:r>
          </w:p>
        </w:tc>
        <w:tc>
          <w:tcPr>
            <w:tcW w:w="1103" w:type="dxa"/>
            <w:noWrap/>
            <w:hideMark/>
          </w:tcPr>
          <w:p w14:paraId="6FB1E4E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4</w:t>
            </w:r>
          </w:p>
        </w:tc>
        <w:tc>
          <w:tcPr>
            <w:tcW w:w="1418" w:type="dxa"/>
            <w:noWrap/>
            <w:hideMark/>
          </w:tcPr>
          <w:p w14:paraId="16A78C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146</w:t>
            </w:r>
          </w:p>
        </w:tc>
      </w:tr>
      <w:tr w:rsidR="00A00CF4" w:rsidRPr="00E41696" w14:paraId="7DF338A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89D2B2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Y2</w:t>
            </w:r>
          </w:p>
        </w:tc>
        <w:tc>
          <w:tcPr>
            <w:tcW w:w="1456" w:type="dxa"/>
            <w:noWrap/>
            <w:hideMark/>
          </w:tcPr>
          <w:p w14:paraId="208DA04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05</w:t>
            </w:r>
          </w:p>
        </w:tc>
        <w:tc>
          <w:tcPr>
            <w:tcW w:w="1496" w:type="dxa"/>
            <w:noWrap/>
            <w:hideMark/>
          </w:tcPr>
          <w:p w14:paraId="744AC29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0</w:t>
            </w:r>
          </w:p>
        </w:tc>
        <w:tc>
          <w:tcPr>
            <w:tcW w:w="1683" w:type="dxa"/>
            <w:noWrap/>
            <w:hideMark/>
          </w:tcPr>
          <w:p w14:paraId="731741C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9389849</w:t>
            </w:r>
          </w:p>
        </w:tc>
        <w:tc>
          <w:tcPr>
            <w:tcW w:w="1103" w:type="dxa"/>
            <w:noWrap/>
            <w:hideMark/>
          </w:tcPr>
          <w:p w14:paraId="5E42D73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8</w:t>
            </w:r>
          </w:p>
        </w:tc>
        <w:tc>
          <w:tcPr>
            <w:tcW w:w="1418" w:type="dxa"/>
            <w:noWrap/>
            <w:hideMark/>
          </w:tcPr>
          <w:p w14:paraId="454833A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0646</w:t>
            </w:r>
          </w:p>
        </w:tc>
      </w:tr>
      <w:tr w:rsidR="00A00CF4" w:rsidRPr="00E41696" w14:paraId="36B127B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6D06EF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lastRenderedPageBreak/>
              <w:t>USAKY3</w:t>
            </w:r>
          </w:p>
        </w:tc>
        <w:tc>
          <w:tcPr>
            <w:tcW w:w="1456" w:type="dxa"/>
            <w:noWrap/>
            <w:hideMark/>
          </w:tcPr>
          <w:p w14:paraId="353D40D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3</w:t>
            </w:r>
          </w:p>
        </w:tc>
        <w:tc>
          <w:tcPr>
            <w:tcW w:w="1496" w:type="dxa"/>
            <w:noWrap/>
            <w:hideMark/>
          </w:tcPr>
          <w:p w14:paraId="09EE170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3.4</w:t>
            </w:r>
          </w:p>
        </w:tc>
        <w:tc>
          <w:tcPr>
            <w:tcW w:w="1683" w:type="dxa"/>
            <w:noWrap/>
            <w:hideMark/>
          </w:tcPr>
          <w:p w14:paraId="0DF56E7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5648161</w:t>
            </w:r>
          </w:p>
        </w:tc>
        <w:tc>
          <w:tcPr>
            <w:tcW w:w="1103" w:type="dxa"/>
            <w:noWrap/>
            <w:hideMark/>
          </w:tcPr>
          <w:p w14:paraId="1B9B6A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7</w:t>
            </w:r>
          </w:p>
        </w:tc>
        <w:tc>
          <w:tcPr>
            <w:tcW w:w="1418" w:type="dxa"/>
            <w:noWrap/>
            <w:hideMark/>
          </w:tcPr>
          <w:p w14:paraId="344ADA9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629</w:t>
            </w:r>
          </w:p>
        </w:tc>
      </w:tr>
      <w:tr w:rsidR="00A00CF4" w:rsidRPr="00E41696" w14:paraId="294469B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54DE5F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Y4</w:t>
            </w:r>
          </w:p>
        </w:tc>
        <w:tc>
          <w:tcPr>
            <w:tcW w:w="1456" w:type="dxa"/>
            <w:noWrap/>
            <w:hideMark/>
          </w:tcPr>
          <w:p w14:paraId="587CBF1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10</w:t>
            </w:r>
          </w:p>
        </w:tc>
        <w:tc>
          <w:tcPr>
            <w:tcW w:w="1496" w:type="dxa"/>
            <w:noWrap/>
            <w:hideMark/>
          </w:tcPr>
          <w:p w14:paraId="44BC18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5.8</w:t>
            </w:r>
          </w:p>
        </w:tc>
        <w:tc>
          <w:tcPr>
            <w:tcW w:w="1683" w:type="dxa"/>
            <w:noWrap/>
            <w:hideMark/>
          </w:tcPr>
          <w:p w14:paraId="7EF24DE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9043314</w:t>
            </w:r>
          </w:p>
        </w:tc>
        <w:tc>
          <w:tcPr>
            <w:tcW w:w="1103" w:type="dxa"/>
            <w:noWrap/>
            <w:hideMark/>
          </w:tcPr>
          <w:p w14:paraId="30A3B22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1</w:t>
            </w:r>
          </w:p>
        </w:tc>
        <w:tc>
          <w:tcPr>
            <w:tcW w:w="1418" w:type="dxa"/>
            <w:noWrap/>
            <w:hideMark/>
          </w:tcPr>
          <w:p w14:paraId="12F7034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0632</w:t>
            </w:r>
          </w:p>
        </w:tc>
      </w:tr>
      <w:tr w:rsidR="00A00CF4" w:rsidRPr="00E41696" w14:paraId="5D41DE6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099806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Y5</w:t>
            </w:r>
          </w:p>
        </w:tc>
        <w:tc>
          <w:tcPr>
            <w:tcW w:w="1456" w:type="dxa"/>
            <w:noWrap/>
            <w:hideMark/>
          </w:tcPr>
          <w:p w14:paraId="5BDFDC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0</w:t>
            </w:r>
          </w:p>
        </w:tc>
        <w:tc>
          <w:tcPr>
            <w:tcW w:w="1496" w:type="dxa"/>
            <w:noWrap/>
            <w:hideMark/>
          </w:tcPr>
          <w:p w14:paraId="360FF9E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8.2</w:t>
            </w:r>
          </w:p>
        </w:tc>
        <w:tc>
          <w:tcPr>
            <w:tcW w:w="1683" w:type="dxa"/>
            <w:noWrap/>
            <w:hideMark/>
          </w:tcPr>
          <w:p w14:paraId="1DF3F20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6821013</w:t>
            </w:r>
          </w:p>
        </w:tc>
        <w:tc>
          <w:tcPr>
            <w:tcW w:w="1103" w:type="dxa"/>
            <w:noWrap/>
            <w:hideMark/>
          </w:tcPr>
          <w:p w14:paraId="3298FD3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6</w:t>
            </w:r>
          </w:p>
        </w:tc>
        <w:tc>
          <w:tcPr>
            <w:tcW w:w="1418" w:type="dxa"/>
            <w:noWrap/>
            <w:hideMark/>
          </w:tcPr>
          <w:p w14:paraId="323603F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6123</w:t>
            </w:r>
          </w:p>
        </w:tc>
      </w:tr>
      <w:tr w:rsidR="00A00CF4" w:rsidRPr="00E41696" w14:paraId="719BE8D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2FF36C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KY6</w:t>
            </w:r>
          </w:p>
        </w:tc>
        <w:tc>
          <w:tcPr>
            <w:tcW w:w="1456" w:type="dxa"/>
            <w:noWrap/>
            <w:hideMark/>
          </w:tcPr>
          <w:p w14:paraId="53E4F35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52</w:t>
            </w:r>
          </w:p>
        </w:tc>
        <w:tc>
          <w:tcPr>
            <w:tcW w:w="1496" w:type="dxa"/>
            <w:noWrap/>
            <w:hideMark/>
          </w:tcPr>
          <w:p w14:paraId="115921C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4.4</w:t>
            </w:r>
          </w:p>
        </w:tc>
        <w:tc>
          <w:tcPr>
            <w:tcW w:w="1683" w:type="dxa"/>
            <w:noWrap/>
            <w:hideMark/>
          </w:tcPr>
          <w:p w14:paraId="2371DE2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1387799</w:t>
            </w:r>
          </w:p>
        </w:tc>
        <w:tc>
          <w:tcPr>
            <w:tcW w:w="1103" w:type="dxa"/>
            <w:noWrap/>
            <w:hideMark/>
          </w:tcPr>
          <w:p w14:paraId="6265737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3</w:t>
            </w:r>
          </w:p>
        </w:tc>
        <w:tc>
          <w:tcPr>
            <w:tcW w:w="1418" w:type="dxa"/>
            <w:noWrap/>
            <w:hideMark/>
          </w:tcPr>
          <w:p w14:paraId="690B4D2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177</w:t>
            </w:r>
          </w:p>
        </w:tc>
      </w:tr>
      <w:tr w:rsidR="00A00CF4" w:rsidRPr="00E41696" w14:paraId="3CFDFB84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53FB2B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1</w:t>
            </w:r>
          </w:p>
        </w:tc>
        <w:tc>
          <w:tcPr>
            <w:tcW w:w="1456" w:type="dxa"/>
            <w:noWrap/>
            <w:hideMark/>
          </w:tcPr>
          <w:p w14:paraId="77B78B5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41</w:t>
            </w:r>
          </w:p>
        </w:tc>
        <w:tc>
          <w:tcPr>
            <w:tcW w:w="1496" w:type="dxa"/>
            <w:noWrap/>
            <w:hideMark/>
          </w:tcPr>
          <w:p w14:paraId="576879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38.1</w:t>
            </w:r>
          </w:p>
        </w:tc>
        <w:tc>
          <w:tcPr>
            <w:tcW w:w="1683" w:type="dxa"/>
            <w:noWrap/>
            <w:hideMark/>
          </w:tcPr>
          <w:p w14:paraId="5E1532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0306277</w:t>
            </w:r>
          </w:p>
        </w:tc>
        <w:tc>
          <w:tcPr>
            <w:tcW w:w="1103" w:type="dxa"/>
            <w:noWrap/>
            <w:hideMark/>
          </w:tcPr>
          <w:p w14:paraId="6E4A6B9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81</w:t>
            </w:r>
          </w:p>
        </w:tc>
        <w:tc>
          <w:tcPr>
            <w:tcW w:w="1418" w:type="dxa"/>
            <w:noWrap/>
            <w:hideMark/>
          </w:tcPr>
          <w:p w14:paraId="380F46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8856</w:t>
            </w:r>
          </w:p>
        </w:tc>
      </w:tr>
      <w:tr w:rsidR="00A00CF4" w:rsidRPr="00E41696" w14:paraId="052B1FF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6A6DEA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2</w:t>
            </w:r>
          </w:p>
        </w:tc>
        <w:tc>
          <w:tcPr>
            <w:tcW w:w="1456" w:type="dxa"/>
            <w:noWrap/>
            <w:hideMark/>
          </w:tcPr>
          <w:p w14:paraId="7AB8957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7</w:t>
            </w:r>
          </w:p>
        </w:tc>
        <w:tc>
          <w:tcPr>
            <w:tcW w:w="1496" w:type="dxa"/>
            <w:noWrap/>
            <w:hideMark/>
          </w:tcPr>
          <w:p w14:paraId="164BE1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5.2</w:t>
            </w:r>
          </w:p>
        </w:tc>
        <w:tc>
          <w:tcPr>
            <w:tcW w:w="1683" w:type="dxa"/>
            <w:noWrap/>
            <w:hideMark/>
          </w:tcPr>
          <w:p w14:paraId="7807BD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539021</w:t>
            </w:r>
          </w:p>
        </w:tc>
        <w:tc>
          <w:tcPr>
            <w:tcW w:w="1103" w:type="dxa"/>
            <w:noWrap/>
            <w:hideMark/>
          </w:tcPr>
          <w:p w14:paraId="5BEB5E7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19</w:t>
            </w:r>
          </w:p>
        </w:tc>
        <w:tc>
          <w:tcPr>
            <w:tcW w:w="1418" w:type="dxa"/>
            <w:noWrap/>
            <w:hideMark/>
          </w:tcPr>
          <w:p w14:paraId="6F9368D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905</w:t>
            </w:r>
          </w:p>
        </w:tc>
      </w:tr>
      <w:tr w:rsidR="00A00CF4" w:rsidRPr="00E41696" w14:paraId="213640FE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275D80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3</w:t>
            </w:r>
          </w:p>
        </w:tc>
        <w:tc>
          <w:tcPr>
            <w:tcW w:w="1456" w:type="dxa"/>
            <w:noWrap/>
            <w:hideMark/>
          </w:tcPr>
          <w:p w14:paraId="5DEDCFE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496" w:type="dxa"/>
            <w:noWrap/>
            <w:hideMark/>
          </w:tcPr>
          <w:p w14:paraId="074D835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44.8</w:t>
            </w:r>
          </w:p>
        </w:tc>
        <w:tc>
          <w:tcPr>
            <w:tcW w:w="1683" w:type="dxa"/>
            <w:noWrap/>
            <w:hideMark/>
          </w:tcPr>
          <w:p w14:paraId="43B4AA2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263151</w:t>
            </w:r>
          </w:p>
        </w:tc>
        <w:tc>
          <w:tcPr>
            <w:tcW w:w="1103" w:type="dxa"/>
            <w:noWrap/>
            <w:hideMark/>
          </w:tcPr>
          <w:p w14:paraId="04F146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81</w:t>
            </w:r>
          </w:p>
        </w:tc>
        <w:tc>
          <w:tcPr>
            <w:tcW w:w="1418" w:type="dxa"/>
            <w:noWrap/>
            <w:hideMark/>
          </w:tcPr>
          <w:p w14:paraId="373256B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113</w:t>
            </w:r>
          </w:p>
        </w:tc>
      </w:tr>
      <w:tr w:rsidR="00A00CF4" w:rsidRPr="00E41696" w14:paraId="2E58328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96809D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4</w:t>
            </w:r>
          </w:p>
        </w:tc>
        <w:tc>
          <w:tcPr>
            <w:tcW w:w="1456" w:type="dxa"/>
            <w:noWrap/>
            <w:hideMark/>
          </w:tcPr>
          <w:p w14:paraId="674D83F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8</w:t>
            </w:r>
          </w:p>
        </w:tc>
        <w:tc>
          <w:tcPr>
            <w:tcW w:w="1496" w:type="dxa"/>
            <w:noWrap/>
            <w:hideMark/>
          </w:tcPr>
          <w:p w14:paraId="23CBBFC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7.4</w:t>
            </w:r>
          </w:p>
        </w:tc>
        <w:tc>
          <w:tcPr>
            <w:tcW w:w="1683" w:type="dxa"/>
            <w:noWrap/>
            <w:hideMark/>
          </w:tcPr>
          <w:p w14:paraId="5A88AEC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215121</w:t>
            </w:r>
          </w:p>
        </w:tc>
        <w:tc>
          <w:tcPr>
            <w:tcW w:w="1103" w:type="dxa"/>
            <w:noWrap/>
            <w:hideMark/>
          </w:tcPr>
          <w:p w14:paraId="48A5C35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4</w:t>
            </w:r>
          </w:p>
        </w:tc>
        <w:tc>
          <w:tcPr>
            <w:tcW w:w="1418" w:type="dxa"/>
            <w:noWrap/>
            <w:hideMark/>
          </w:tcPr>
          <w:p w14:paraId="1A43992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928</w:t>
            </w:r>
          </w:p>
        </w:tc>
      </w:tr>
      <w:tr w:rsidR="00A00CF4" w:rsidRPr="00E41696" w14:paraId="7676A7E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89672EE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5</w:t>
            </w:r>
          </w:p>
        </w:tc>
        <w:tc>
          <w:tcPr>
            <w:tcW w:w="1456" w:type="dxa"/>
            <w:noWrap/>
            <w:hideMark/>
          </w:tcPr>
          <w:p w14:paraId="0EC3D5C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5</w:t>
            </w:r>
          </w:p>
        </w:tc>
        <w:tc>
          <w:tcPr>
            <w:tcW w:w="1496" w:type="dxa"/>
            <w:noWrap/>
            <w:hideMark/>
          </w:tcPr>
          <w:p w14:paraId="09EDDBF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2.5</w:t>
            </w:r>
          </w:p>
        </w:tc>
        <w:tc>
          <w:tcPr>
            <w:tcW w:w="1683" w:type="dxa"/>
            <w:noWrap/>
            <w:hideMark/>
          </w:tcPr>
          <w:p w14:paraId="051B3E1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9505382</w:t>
            </w:r>
          </w:p>
        </w:tc>
        <w:tc>
          <w:tcPr>
            <w:tcW w:w="1103" w:type="dxa"/>
            <w:noWrap/>
            <w:hideMark/>
          </w:tcPr>
          <w:p w14:paraId="012998C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9</w:t>
            </w:r>
          </w:p>
        </w:tc>
        <w:tc>
          <w:tcPr>
            <w:tcW w:w="1418" w:type="dxa"/>
            <w:noWrap/>
            <w:hideMark/>
          </w:tcPr>
          <w:p w14:paraId="33D7BCE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178</w:t>
            </w:r>
          </w:p>
        </w:tc>
      </w:tr>
      <w:tr w:rsidR="00A00CF4" w:rsidRPr="00E41696" w14:paraId="0979EBD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11376C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MN6</w:t>
            </w:r>
          </w:p>
        </w:tc>
        <w:tc>
          <w:tcPr>
            <w:tcW w:w="1456" w:type="dxa"/>
            <w:noWrap/>
            <w:hideMark/>
          </w:tcPr>
          <w:p w14:paraId="22BFD70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3</w:t>
            </w:r>
          </w:p>
        </w:tc>
        <w:tc>
          <w:tcPr>
            <w:tcW w:w="1496" w:type="dxa"/>
            <w:noWrap/>
            <w:hideMark/>
          </w:tcPr>
          <w:p w14:paraId="34AA011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52.4</w:t>
            </w:r>
          </w:p>
        </w:tc>
        <w:tc>
          <w:tcPr>
            <w:tcW w:w="1683" w:type="dxa"/>
            <w:noWrap/>
            <w:hideMark/>
          </w:tcPr>
          <w:p w14:paraId="78F984E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228113</w:t>
            </w:r>
          </w:p>
        </w:tc>
        <w:tc>
          <w:tcPr>
            <w:tcW w:w="1103" w:type="dxa"/>
            <w:noWrap/>
            <w:hideMark/>
          </w:tcPr>
          <w:p w14:paraId="176BB9A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99</w:t>
            </w:r>
          </w:p>
        </w:tc>
        <w:tc>
          <w:tcPr>
            <w:tcW w:w="1418" w:type="dxa"/>
            <w:noWrap/>
            <w:hideMark/>
          </w:tcPr>
          <w:p w14:paraId="1ABE16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952</w:t>
            </w:r>
          </w:p>
        </w:tc>
      </w:tr>
      <w:tr w:rsidR="00A00CF4" w:rsidRPr="00E41696" w14:paraId="3C492BB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559083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NY1</w:t>
            </w:r>
          </w:p>
        </w:tc>
        <w:tc>
          <w:tcPr>
            <w:tcW w:w="1456" w:type="dxa"/>
            <w:noWrap/>
            <w:hideMark/>
          </w:tcPr>
          <w:p w14:paraId="639C3A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62</w:t>
            </w:r>
          </w:p>
        </w:tc>
        <w:tc>
          <w:tcPr>
            <w:tcW w:w="1496" w:type="dxa"/>
            <w:noWrap/>
            <w:hideMark/>
          </w:tcPr>
          <w:p w14:paraId="7B78A1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60.3</w:t>
            </w:r>
          </w:p>
        </w:tc>
        <w:tc>
          <w:tcPr>
            <w:tcW w:w="1683" w:type="dxa"/>
            <w:noWrap/>
            <w:hideMark/>
          </w:tcPr>
          <w:p w14:paraId="5DE184D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0384563</w:t>
            </w:r>
          </w:p>
        </w:tc>
        <w:tc>
          <w:tcPr>
            <w:tcW w:w="1103" w:type="dxa"/>
            <w:noWrap/>
            <w:hideMark/>
          </w:tcPr>
          <w:p w14:paraId="2FB2C49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07</w:t>
            </w:r>
          </w:p>
        </w:tc>
        <w:tc>
          <w:tcPr>
            <w:tcW w:w="1418" w:type="dxa"/>
            <w:noWrap/>
            <w:hideMark/>
          </w:tcPr>
          <w:p w14:paraId="782B9D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8723</w:t>
            </w:r>
          </w:p>
        </w:tc>
      </w:tr>
      <w:tr w:rsidR="00A00CF4" w:rsidRPr="00E41696" w14:paraId="1B19F5A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E1F6D3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NY2</w:t>
            </w:r>
          </w:p>
        </w:tc>
        <w:tc>
          <w:tcPr>
            <w:tcW w:w="1456" w:type="dxa"/>
            <w:noWrap/>
            <w:hideMark/>
          </w:tcPr>
          <w:p w14:paraId="76AEA1D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12</w:t>
            </w:r>
          </w:p>
        </w:tc>
        <w:tc>
          <w:tcPr>
            <w:tcW w:w="1496" w:type="dxa"/>
            <w:noWrap/>
            <w:hideMark/>
          </w:tcPr>
          <w:p w14:paraId="248479E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6.6</w:t>
            </w:r>
          </w:p>
        </w:tc>
        <w:tc>
          <w:tcPr>
            <w:tcW w:w="1683" w:type="dxa"/>
            <w:noWrap/>
            <w:hideMark/>
          </w:tcPr>
          <w:p w14:paraId="0946161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900068</w:t>
            </w:r>
          </w:p>
        </w:tc>
        <w:tc>
          <w:tcPr>
            <w:tcW w:w="1103" w:type="dxa"/>
            <w:noWrap/>
            <w:hideMark/>
          </w:tcPr>
          <w:p w14:paraId="60CA7BD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5</w:t>
            </w:r>
          </w:p>
        </w:tc>
        <w:tc>
          <w:tcPr>
            <w:tcW w:w="1418" w:type="dxa"/>
            <w:noWrap/>
            <w:hideMark/>
          </w:tcPr>
          <w:p w14:paraId="52FEFC1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309</w:t>
            </w:r>
          </w:p>
        </w:tc>
      </w:tr>
      <w:tr w:rsidR="00A00CF4" w:rsidRPr="00E41696" w14:paraId="62D6CE4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DF1750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NY3</w:t>
            </w:r>
          </w:p>
        </w:tc>
        <w:tc>
          <w:tcPr>
            <w:tcW w:w="1456" w:type="dxa"/>
            <w:noWrap/>
            <w:hideMark/>
          </w:tcPr>
          <w:p w14:paraId="4322C52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3</w:t>
            </w:r>
          </w:p>
        </w:tc>
        <w:tc>
          <w:tcPr>
            <w:tcW w:w="1496" w:type="dxa"/>
            <w:noWrap/>
            <w:hideMark/>
          </w:tcPr>
          <w:p w14:paraId="27F2A44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070.1</w:t>
            </w:r>
          </w:p>
        </w:tc>
        <w:tc>
          <w:tcPr>
            <w:tcW w:w="1683" w:type="dxa"/>
            <w:noWrap/>
            <w:hideMark/>
          </w:tcPr>
          <w:p w14:paraId="22948D8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0435828</w:t>
            </w:r>
          </w:p>
        </w:tc>
        <w:tc>
          <w:tcPr>
            <w:tcW w:w="1103" w:type="dxa"/>
            <w:noWrap/>
            <w:hideMark/>
          </w:tcPr>
          <w:p w14:paraId="3806898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654</w:t>
            </w:r>
          </w:p>
        </w:tc>
        <w:tc>
          <w:tcPr>
            <w:tcW w:w="1418" w:type="dxa"/>
            <w:noWrap/>
            <w:hideMark/>
          </w:tcPr>
          <w:p w14:paraId="6DD6C1D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802</w:t>
            </w:r>
          </w:p>
        </w:tc>
      </w:tr>
      <w:tr w:rsidR="00A00CF4" w:rsidRPr="00E41696" w14:paraId="562B169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5B4B27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NY4</w:t>
            </w:r>
          </w:p>
        </w:tc>
        <w:tc>
          <w:tcPr>
            <w:tcW w:w="1456" w:type="dxa"/>
            <w:noWrap/>
            <w:hideMark/>
          </w:tcPr>
          <w:p w14:paraId="60305B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0</w:t>
            </w:r>
          </w:p>
        </w:tc>
        <w:tc>
          <w:tcPr>
            <w:tcW w:w="1496" w:type="dxa"/>
            <w:noWrap/>
            <w:hideMark/>
          </w:tcPr>
          <w:p w14:paraId="3A3E7AA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2.2</w:t>
            </w:r>
          </w:p>
        </w:tc>
        <w:tc>
          <w:tcPr>
            <w:tcW w:w="1683" w:type="dxa"/>
            <w:noWrap/>
            <w:hideMark/>
          </w:tcPr>
          <w:p w14:paraId="09F40E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96668</w:t>
            </w:r>
          </w:p>
        </w:tc>
        <w:tc>
          <w:tcPr>
            <w:tcW w:w="1103" w:type="dxa"/>
            <w:noWrap/>
            <w:hideMark/>
          </w:tcPr>
          <w:p w14:paraId="72DBD51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3</w:t>
            </w:r>
          </w:p>
        </w:tc>
        <w:tc>
          <w:tcPr>
            <w:tcW w:w="1418" w:type="dxa"/>
            <w:noWrap/>
            <w:hideMark/>
          </w:tcPr>
          <w:p w14:paraId="768B398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112</w:t>
            </w:r>
          </w:p>
        </w:tc>
      </w:tr>
      <w:tr w:rsidR="00A00CF4" w:rsidRPr="00E41696" w14:paraId="7C87EC5B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E0F306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NY5</w:t>
            </w:r>
          </w:p>
        </w:tc>
        <w:tc>
          <w:tcPr>
            <w:tcW w:w="1456" w:type="dxa"/>
            <w:noWrap/>
            <w:hideMark/>
          </w:tcPr>
          <w:p w14:paraId="37C1593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988</w:t>
            </w:r>
          </w:p>
        </w:tc>
        <w:tc>
          <w:tcPr>
            <w:tcW w:w="1496" w:type="dxa"/>
            <w:noWrap/>
            <w:hideMark/>
          </w:tcPr>
          <w:p w14:paraId="0F88F68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4.8</w:t>
            </w:r>
          </w:p>
        </w:tc>
        <w:tc>
          <w:tcPr>
            <w:tcW w:w="1683" w:type="dxa"/>
            <w:noWrap/>
            <w:hideMark/>
          </w:tcPr>
          <w:p w14:paraId="1466D84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5306122</w:t>
            </w:r>
          </w:p>
        </w:tc>
        <w:tc>
          <w:tcPr>
            <w:tcW w:w="1103" w:type="dxa"/>
            <w:noWrap/>
            <w:hideMark/>
          </w:tcPr>
          <w:p w14:paraId="48834AC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0</w:t>
            </w:r>
          </w:p>
        </w:tc>
        <w:tc>
          <w:tcPr>
            <w:tcW w:w="1418" w:type="dxa"/>
            <w:noWrap/>
            <w:hideMark/>
          </w:tcPr>
          <w:p w14:paraId="6FD940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2402</w:t>
            </w:r>
          </w:p>
        </w:tc>
      </w:tr>
      <w:tr w:rsidR="00A00CF4" w:rsidRPr="00E41696" w14:paraId="2FC71BA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583498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1</w:t>
            </w:r>
          </w:p>
        </w:tc>
        <w:tc>
          <w:tcPr>
            <w:tcW w:w="1456" w:type="dxa"/>
            <w:noWrap/>
            <w:hideMark/>
          </w:tcPr>
          <w:p w14:paraId="18A8C49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5</w:t>
            </w:r>
          </w:p>
        </w:tc>
        <w:tc>
          <w:tcPr>
            <w:tcW w:w="1496" w:type="dxa"/>
            <w:noWrap/>
            <w:hideMark/>
          </w:tcPr>
          <w:p w14:paraId="1D8ABB0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72</w:t>
            </w:r>
          </w:p>
        </w:tc>
        <w:tc>
          <w:tcPr>
            <w:tcW w:w="1683" w:type="dxa"/>
            <w:noWrap/>
            <w:hideMark/>
          </w:tcPr>
          <w:p w14:paraId="6E36FEF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0866765</w:t>
            </w:r>
          </w:p>
        </w:tc>
        <w:tc>
          <w:tcPr>
            <w:tcW w:w="1103" w:type="dxa"/>
            <w:noWrap/>
            <w:hideMark/>
          </w:tcPr>
          <w:p w14:paraId="4EE1609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3</w:t>
            </w:r>
          </w:p>
        </w:tc>
        <w:tc>
          <w:tcPr>
            <w:tcW w:w="1418" w:type="dxa"/>
            <w:noWrap/>
            <w:hideMark/>
          </w:tcPr>
          <w:p w14:paraId="374366A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312</w:t>
            </w:r>
          </w:p>
        </w:tc>
      </w:tr>
      <w:tr w:rsidR="00A00CF4" w:rsidRPr="00E41696" w14:paraId="53DE9E05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47C5B2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2</w:t>
            </w:r>
          </w:p>
        </w:tc>
        <w:tc>
          <w:tcPr>
            <w:tcW w:w="1456" w:type="dxa"/>
            <w:noWrap/>
            <w:hideMark/>
          </w:tcPr>
          <w:p w14:paraId="31C131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2</w:t>
            </w:r>
          </w:p>
        </w:tc>
        <w:tc>
          <w:tcPr>
            <w:tcW w:w="1496" w:type="dxa"/>
            <w:noWrap/>
            <w:hideMark/>
          </w:tcPr>
          <w:p w14:paraId="5B95930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8.7</w:t>
            </w:r>
          </w:p>
        </w:tc>
        <w:tc>
          <w:tcPr>
            <w:tcW w:w="1683" w:type="dxa"/>
            <w:noWrap/>
            <w:hideMark/>
          </w:tcPr>
          <w:p w14:paraId="143774D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3624161</w:t>
            </w:r>
          </w:p>
        </w:tc>
        <w:tc>
          <w:tcPr>
            <w:tcW w:w="1103" w:type="dxa"/>
            <w:noWrap/>
            <w:hideMark/>
          </w:tcPr>
          <w:p w14:paraId="2E899C5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0</w:t>
            </w:r>
          </w:p>
        </w:tc>
        <w:tc>
          <w:tcPr>
            <w:tcW w:w="1418" w:type="dxa"/>
            <w:noWrap/>
            <w:hideMark/>
          </w:tcPr>
          <w:p w14:paraId="703F9FB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3203</w:t>
            </w:r>
          </w:p>
        </w:tc>
      </w:tr>
      <w:tr w:rsidR="00A00CF4" w:rsidRPr="00E41696" w14:paraId="7581B56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E6119BC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3</w:t>
            </w:r>
          </w:p>
        </w:tc>
        <w:tc>
          <w:tcPr>
            <w:tcW w:w="1456" w:type="dxa"/>
            <w:noWrap/>
            <w:hideMark/>
          </w:tcPr>
          <w:p w14:paraId="0E24F4B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954</w:t>
            </w:r>
          </w:p>
        </w:tc>
        <w:tc>
          <w:tcPr>
            <w:tcW w:w="1496" w:type="dxa"/>
            <w:noWrap/>
            <w:hideMark/>
          </w:tcPr>
          <w:p w14:paraId="3ACC41B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54</w:t>
            </w:r>
          </w:p>
        </w:tc>
        <w:tc>
          <w:tcPr>
            <w:tcW w:w="1683" w:type="dxa"/>
            <w:noWrap/>
            <w:hideMark/>
          </w:tcPr>
          <w:p w14:paraId="4902807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3600713</w:t>
            </w:r>
          </w:p>
        </w:tc>
        <w:tc>
          <w:tcPr>
            <w:tcW w:w="1103" w:type="dxa"/>
            <w:noWrap/>
            <w:hideMark/>
          </w:tcPr>
          <w:p w14:paraId="0006634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93</w:t>
            </w:r>
          </w:p>
        </w:tc>
        <w:tc>
          <w:tcPr>
            <w:tcW w:w="1418" w:type="dxa"/>
            <w:noWrap/>
            <w:hideMark/>
          </w:tcPr>
          <w:p w14:paraId="101AF6F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3004</w:t>
            </w:r>
          </w:p>
        </w:tc>
      </w:tr>
      <w:tr w:rsidR="00A00CF4" w:rsidRPr="00E41696" w14:paraId="4F955B91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C191D1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4</w:t>
            </w:r>
          </w:p>
        </w:tc>
        <w:tc>
          <w:tcPr>
            <w:tcW w:w="1456" w:type="dxa"/>
            <w:noWrap/>
            <w:hideMark/>
          </w:tcPr>
          <w:p w14:paraId="3A7D8F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39</w:t>
            </w:r>
          </w:p>
        </w:tc>
        <w:tc>
          <w:tcPr>
            <w:tcW w:w="1496" w:type="dxa"/>
            <w:noWrap/>
            <w:hideMark/>
          </w:tcPr>
          <w:p w14:paraId="7DEBE99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1.2</w:t>
            </w:r>
          </w:p>
        </w:tc>
        <w:tc>
          <w:tcPr>
            <w:tcW w:w="1683" w:type="dxa"/>
            <w:noWrap/>
            <w:hideMark/>
          </w:tcPr>
          <w:p w14:paraId="5E6E854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8197338</w:t>
            </w:r>
          </w:p>
        </w:tc>
        <w:tc>
          <w:tcPr>
            <w:tcW w:w="1103" w:type="dxa"/>
            <w:noWrap/>
            <w:hideMark/>
          </w:tcPr>
          <w:p w14:paraId="50FAD84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9</w:t>
            </w:r>
          </w:p>
        </w:tc>
        <w:tc>
          <w:tcPr>
            <w:tcW w:w="1418" w:type="dxa"/>
            <w:noWrap/>
            <w:hideMark/>
          </w:tcPr>
          <w:p w14:paraId="424797B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1253</w:t>
            </w:r>
          </w:p>
        </w:tc>
      </w:tr>
      <w:tr w:rsidR="00A00CF4" w:rsidRPr="00E41696" w14:paraId="0774988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FE6BA1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5</w:t>
            </w:r>
          </w:p>
        </w:tc>
        <w:tc>
          <w:tcPr>
            <w:tcW w:w="1456" w:type="dxa"/>
            <w:noWrap/>
            <w:hideMark/>
          </w:tcPr>
          <w:p w14:paraId="417D09B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45</w:t>
            </w:r>
          </w:p>
        </w:tc>
        <w:tc>
          <w:tcPr>
            <w:tcW w:w="1496" w:type="dxa"/>
            <w:noWrap/>
            <w:hideMark/>
          </w:tcPr>
          <w:p w14:paraId="74E9E49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99.8</w:t>
            </w:r>
          </w:p>
        </w:tc>
        <w:tc>
          <w:tcPr>
            <w:tcW w:w="1683" w:type="dxa"/>
            <w:noWrap/>
            <w:hideMark/>
          </w:tcPr>
          <w:p w14:paraId="4BF3DA3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822186</w:t>
            </w:r>
          </w:p>
        </w:tc>
        <w:tc>
          <w:tcPr>
            <w:tcW w:w="1103" w:type="dxa"/>
            <w:noWrap/>
            <w:hideMark/>
          </w:tcPr>
          <w:p w14:paraId="6507239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56</w:t>
            </w:r>
          </w:p>
        </w:tc>
        <w:tc>
          <w:tcPr>
            <w:tcW w:w="1418" w:type="dxa"/>
            <w:noWrap/>
            <w:hideMark/>
          </w:tcPr>
          <w:p w14:paraId="5DEDD0E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349</w:t>
            </w:r>
          </w:p>
        </w:tc>
      </w:tr>
      <w:tr w:rsidR="00A00CF4" w:rsidRPr="00E41696" w14:paraId="359C0DE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F0BF54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TN6</w:t>
            </w:r>
          </w:p>
        </w:tc>
        <w:tc>
          <w:tcPr>
            <w:tcW w:w="1456" w:type="dxa"/>
            <w:noWrap/>
            <w:hideMark/>
          </w:tcPr>
          <w:p w14:paraId="28CE02F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0</w:t>
            </w:r>
          </w:p>
        </w:tc>
        <w:tc>
          <w:tcPr>
            <w:tcW w:w="1496" w:type="dxa"/>
            <w:noWrap/>
            <w:hideMark/>
          </w:tcPr>
          <w:p w14:paraId="02543A2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0.9</w:t>
            </w:r>
          </w:p>
        </w:tc>
        <w:tc>
          <w:tcPr>
            <w:tcW w:w="1683" w:type="dxa"/>
            <w:noWrap/>
            <w:hideMark/>
          </w:tcPr>
          <w:p w14:paraId="74470EF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1034483</w:t>
            </w:r>
          </w:p>
        </w:tc>
        <w:tc>
          <w:tcPr>
            <w:tcW w:w="1103" w:type="dxa"/>
            <w:noWrap/>
            <w:hideMark/>
          </w:tcPr>
          <w:p w14:paraId="65168AD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4</w:t>
            </w:r>
          </w:p>
        </w:tc>
        <w:tc>
          <w:tcPr>
            <w:tcW w:w="1418" w:type="dxa"/>
            <w:noWrap/>
            <w:hideMark/>
          </w:tcPr>
          <w:p w14:paraId="2CD9ABA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202</w:t>
            </w:r>
          </w:p>
        </w:tc>
      </w:tr>
      <w:tr w:rsidR="00A00CF4" w:rsidRPr="00E41696" w14:paraId="577D108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ECEFD29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1</w:t>
            </w:r>
          </w:p>
        </w:tc>
        <w:tc>
          <w:tcPr>
            <w:tcW w:w="1456" w:type="dxa"/>
            <w:noWrap/>
            <w:hideMark/>
          </w:tcPr>
          <w:p w14:paraId="25D2F35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85</w:t>
            </w:r>
          </w:p>
        </w:tc>
        <w:tc>
          <w:tcPr>
            <w:tcW w:w="1496" w:type="dxa"/>
            <w:noWrap/>
            <w:hideMark/>
          </w:tcPr>
          <w:p w14:paraId="28CE74E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65.7</w:t>
            </w:r>
          </w:p>
        </w:tc>
        <w:tc>
          <w:tcPr>
            <w:tcW w:w="1683" w:type="dxa"/>
            <w:noWrap/>
            <w:hideMark/>
          </w:tcPr>
          <w:p w14:paraId="1368688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7692518</w:t>
            </w:r>
          </w:p>
        </w:tc>
        <w:tc>
          <w:tcPr>
            <w:tcW w:w="1103" w:type="dxa"/>
            <w:noWrap/>
            <w:hideMark/>
          </w:tcPr>
          <w:p w14:paraId="277F31B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11</w:t>
            </w:r>
          </w:p>
        </w:tc>
        <w:tc>
          <w:tcPr>
            <w:tcW w:w="1418" w:type="dxa"/>
            <w:noWrap/>
            <w:hideMark/>
          </w:tcPr>
          <w:p w14:paraId="55A2896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753</w:t>
            </w:r>
          </w:p>
        </w:tc>
      </w:tr>
      <w:tr w:rsidR="00A00CF4" w:rsidRPr="00E41696" w14:paraId="5D45B0C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3F0C18B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2</w:t>
            </w:r>
          </w:p>
        </w:tc>
        <w:tc>
          <w:tcPr>
            <w:tcW w:w="1456" w:type="dxa"/>
            <w:noWrap/>
            <w:hideMark/>
          </w:tcPr>
          <w:p w14:paraId="763DE6E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68</w:t>
            </w:r>
          </w:p>
        </w:tc>
        <w:tc>
          <w:tcPr>
            <w:tcW w:w="1496" w:type="dxa"/>
            <w:noWrap/>
            <w:hideMark/>
          </w:tcPr>
          <w:p w14:paraId="3FD0446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73.2</w:t>
            </w:r>
          </w:p>
        </w:tc>
        <w:tc>
          <w:tcPr>
            <w:tcW w:w="1683" w:type="dxa"/>
            <w:noWrap/>
            <w:hideMark/>
          </w:tcPr>
          <w:p w14:paraId="33DCC91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2191652</w:t>
            </w:r>
          </w:p>
        </w:tc>
        <w:tc>
          <w:tcPr>
            <w:tcW w:w="1103" w:type="dxa"/>
            <w:noWrap/>
            <w:hideMark/>
          </w:tcPr>
          <w:p w14:paraId="381BF8A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51</w:t>
            </w:r>
          </w:p>
        </w:tc>
        <w:tc>
          <w:tcPr>
            <w:tcW w:w="1418" w:type="dxa"/>
            <w:noWrap/>
            <w:hideMark/>
          </w:tcPr>
          <w:p w14:paraId="241F3B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7833</w:t>
            </w:r>
          </w:p>
        </w:tc>
      </w:tr>
      <w:tr w:rsidR="00A00CF4" w:rsidRPr="00E41696" w14:paraId="6045B480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59B16C2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3</w:t>
            </w:r>
          </w:p>
        </w:tc>
        <w:tc>
          <w:tcPr>
            <w:tcW w:w="1456" w:type="dxa"/>
            <w:noWrap/>
            <w:hideMark/>
          </w:tcPr>
          <w:p w14:paraId="39C4FC3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12</w:t>
            </w:r>
          </w:p>
        </w:tc>
        <w:tc>
          <w:tcPr>
            <w:tcW w:w="1496" w:type="dxa"/>
            <w:noWrap/>
            <w:hideMark/>
          </w:tcPr>
          <w:p w14:paraId="550CF83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4.9</w:t>
            </w:r>
          </w:p>
        </w:tc>
        <w:tc>
          <w:tcPr>
            <w:tcW w:w="1683" w:type="dxa"/>
            <w:noWrap/>
            <w:hideMark/>
          </w:tcPr>
          <w:p w14:paraId="6D9A2F5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7056685</w:t>
            </w:r>
          </w:p>
        </w:tc>
        <w:tc>
          <w:tcPr>
            <w:tcW w:w="1103" w:type="dxa"/>
            <w:noWrap/>
            <w:hideMark/>
          </w:tcPr>
          <w:p w14:paraId="4F16F7A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7</w:t>
            </w:r>
          </w:p>
        </w:tc>
        <w:tc>
          <w:tcPr>
            <w:tcW w:w="1418" w:type="dxa"/>
            <w:noWrap/>
            <w:hideMark/>
          </w:tcPr>
          <w:p w14:paraId="3F27431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5793</w:t>
            </w:r>
          </w:p>
        </w:tc>
      </w:tr>
      <w:tr w:rsidR="00A00CF4" w:rsidRPr="00E41696" w14:paraId="6FB4DB86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D2A88F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4</w:t>
            </w:r>
          </w:p>
        </w:tc>
        <w:tc>
          <w:tcPr>
            <w:tcW w:w="1456" w:type="dxa"/>
            <w:noWrap/>
            <w:hideMark/>
          </w:tcPr>
          <w:p w14:paraId="13D525E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07</w:t>
            </w:r>
          </w:p>
        </w:tc>
        <w:tc>
          <w:tcPr>
            <w:tcW w:w="1496" w:type="dxa"/>
            <w:noWrap/>
            <w:hideMark/>
          </w:tcPr>
          <w:p w14:paraId="731ADA6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63</w:t>
            </w:r>
          </w:p>
        </w:tc>
        <w:tc>
          <w:tcPr>
            <w:tcW w:w="1683" w:type="dxa"/>
            <w:noWrap/>
            <w:hideMark/>
          </w:tcPr>
          <w:p w14:paraId="6839FE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79166667</w:t>
            </w:r>
          </w:p>
        </w:tc>
        <w:tc>
          <w:tcPr>
            <w:tcW w:w="1103" w:type="dxa"/>
            <w:noWrap/>
            <w:hideMark/>
          </w:tcPr>
          <w:p w14:paraId="13EF21D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40</w:t>
            </w:r>
          </w:p>
        </w:tc>
        <w:tc>
          <w:tcPr>
            <w:tcW w:w="1418" w:type="dxa"/>
            <w:noWrap/>
            <w:hideMark/>
          </w:tcPr>
          <w:p w14:paraId="57F1BB8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4984</w:t>
            </w:r>
          </w:p>
        </w:tc>
      </w:tr>
      <w:tr w:rsidR="00A00CF4" w:rsidRPr="00E41696" w14:paraId="14B9E61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856929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5</w:t>
            </w:r>
          </w:p>
        </w:tc>
        <w:tc>
          <w:tcPr>
            <w:tcW w:w="1456" w:type="dxa"/>
            <w:noWrap/>
            <w:hideMark/>
          </w:tcPr>
          <w:p w14:paraId="7C41E4A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71</w:t>
            </w:r>
          </w:p>
        </w:tc>
        <w:tc>
          <w:tcPr>
            <w:tcW w:w="1496" w:type="dxa"/>
            <w:noWrap/>
            <w:hideMark/>
          </w:tcPr>
          <w:p w14:paraId="06ED869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5.4</w:t>
            </w:r>
          </w:p>
        </w:tc>
        <w:tc>
          <w:tcPr>
            <w:tcW w:w="1683" w:type="dxa"/>
            <w:noWrap/>
            <w:hideMark/>
          </w:tcPr>
          <w:p w14:paraId="6150A05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3127018</w:t>
            </w:r>
          </w:p>
        </w:tc>
        <w:tc>
          <w:tcPr>
            <w:tcW w:w="1103" w:type="dxa"/>
            <w:noWrap/>
            <w:hideMark/>
          </w:tcPr>
          <w:p w14:paraId="6D2371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32</w:t>
            </w:r>
          </w:p>
        </w:tc>
        <w:tc>
          <w:tcPr>
            <w:tcW w:w="1418" w:type="dxa"/>
            <w:noWrap/>
            <w:hideMark/>
          </w:tcPr>
          <w:p w14:paraId="03CE19A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3392</w:t>
            </w:r>
          </w:p>
        </w:tc>
      </w:tr>
      <w:tr w:rsidR="00A00CF4" w:rsidRPr="00E41696" w14:paraId="5240D797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ABDE25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USAVA6</w:t>
            </w:r>
          </w:p>
        </w:tc>
        <w:tc>
          <w:tcPr>
            <w:tcW w:w="1456" w:type="dxa"/>
            <w:noWrap/>
            <w:hideMark/>
          </w:tcPr>
          <w:p w14:paraId="21A019F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96</w:t>
            </w:r>
          </w:p>
        </w:tc>
        <w:tc>
          <w:tcPr>
            <w:tcW w:w="1496" w:type="dxa"/>
            <w:noWrap/>
            <w:hideMark/>
          </w:tcPr>
          <w:p w14:paraId="1610D8B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17</w:t>
            </w:r>
          </w:p>
        </w:tc>
        <w:tc>
          <w:tcPr>
            <w:tcW w:w="1683" w:type="dxa"/>
            <w:noWrap/>
            <w:hideMark/>
          </w:tcPr>
          <w:p w14:paraId="1F56E95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88498403</w:t>
            </w:r>
          </w:p>
        </w:tc>
        <w:tc>
          <w:tcPr>
            <w:tcW w:w="1103" w:type="dxa"/>
            <w:noWrap/>
            <w:hideMark/>
          </w:tcPr>
          <w:p w14:paraId="6442173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512</w:t>
            </w:r>
          </w:p>
        </w:tc>
        <w:tc>
          <w:tcPr>
            <w:tcW w:w="1418" w:type="dxa"/>
            <w:noWrap/>
            <w:hideMark/>
          </w:tcPr>
          <w:p w14:paraId="5681F27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1112</w:t>
            </w:r>
          </w:p>
        </w:tc>
      </w:tr>
      <w:tr w:rsidR="00A00CF4" w:rsidRPr="00E41696" w14:paraId="11B0C1F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C9B937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1</w:t>
            </w:r>
          </w:p>
        </w:tc>
        <w:tc>
          <w:tcPr>
            <w:tcW w:w="1456" w:type="dxa"/>
            <w:noWrap/>
            <w:hideMark/>
          </w:tcPr>
          <w:p w14:paraId="1774633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9</w:t>
            </w:r>
          </w:p>
        </w:tc>
        <w:tc>
          <w:tcPr>
            <w:tcW w:w="1496" w:type="dxa"/>
            <w:noWrap/>
            <w:hideMark/>
          </w:tcPr>
          <w:p w14:paraId="670F16E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4.7</w:t>
            </w:r>
          </w:p>
        </w:tc>
        <w:tc>
          <w:tcPr>
            <w:tcW w:w="1683" w:type="dxa"/>
            <w:noWrap/>
            <w:hideMark/>
          </w:tcPr>
          <w:p w14:paraId="48EED1F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634981</w:t>
            </w:r>
          </w:p>
        </w:tc>
        <w:tc>
          <w:tcPr>
            <w:tcW w:w="1103" w:type="dxa"/>
            <w:noWrap/>
            <w:hideMark/>
          </w:tcPr>
          <w:p w14:paraId="0CFAE5F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4</w:t>
            </w:r>
          </w:p>
        </w:tc>
        <w:tc>
          <w:tcPr>
            <w:tcW w:w="1418" w:type="dxa"/>
            <w:noWrap/>
            <w:hideMark/>
          </w:tcPr>
          <w:p w14:paraId="10546B9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368</w:t>
            </w:r>
          </w:p>
        </w:tc>
      </w:tr>
      <w:tr w:rsidR="00A00CF4" w:rsidRPr="00E41696" w14:paraId="3951BBF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50F1F5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2</w:t>
            </w:r>
          </w:p>
        </w:tc>
        <w:tc>
          <w:tcPr>
            <w:tcW w:w="1456" w:type="dxa"/>
            <w:noWrap/>
            <w:hideMark/>
          </w:tcPr>
          <w:p w14:paraId="70312B6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1</w:t>
            </w:r>
          </w:p>
        </w:tc>
        <w:tc>
          <w:tcPr>
            <w:tcW w:w="1496" w:type="dxa"/>
            <w:noWrap/>
            <w:hideMark/>
          </w:tcPr>
          <w:p w14:paraId="295C265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8.4</w:t>
            </w:r>
          </w:p>
        </w:tc>
        <w:tc>
          <w:tcPr>
            <w:tcW w:w="1683" w:type="dxa"/>
            <w:noWrap/>
            <w:hideMark/>
          </w:tcPr>
          <w:p w14:paraId="4F3738A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5180983</w:t>
            </w:r>
          </w:p>
        </w:tc>
        <w:tc>
          <w:tcPr>
            <w:tcW w:w="1103" w:type="dxa"/>
            <w:noWrap/>
            <w:hideMark/>
          </w:tcPr>
          <w:p w14:paraId="1485849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4</w:t>
            </w:r>
          </w:p>
        </w:tc>
        <w:tc>
          <w:tcPr>
            <w:tcW w:w="1418" w:type="dxa"/>
            <w:noWrap/>
            <w:hideMark/>
          </w:tcPr>
          <w:p w14:paraId="613B41A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0731</w:t>
            </w:r>
          </w:p>
        </w:tc>
      </w:tr>
      <w:tr w:rsidR="00A00CF4" w:rsidRPr="00E41696" w14:paraId="3A45D2B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FA4E3F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3</w:t>
            </w:r>
          </w:p>
        </w:tc>
        <w:tc>
          <w:tcPr>
            <w:tcW w:w="1456" w:type="dxa"/>
            <w:noWrap/>
            <w:hideMark/>
          </w:tcPr>
          <w:p w14:paraId="43C9A65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4</w:t>
            </w:r>
          </w:p>
        </w:tc>
        <w:tc>
          <w:tcPr>
            <w:tcW w:w="1496" w:type="dxa"/>
            <w:noWrap/>
            <w:hideMark/>
          </w:tcPr>
          <w:p w14:paraId="2A00036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9.7</w:t>
            </w:r>
          </w:p>
        </w:tc>
        <w:tc>
          <w:tcPr>
            <w:tcW w:w="1683" w:type="dxa"/>
            <w:noWrap/>
            <w:hideMark/>
          </w:tcPr>
          <w:p w14:paraId="5D8F09B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1281601</w:t>
            </w:r>
          </w:p>
        </w:tc>
        <w:tc>
          <w:tcPr>
            <w:tcW w:w="1103" w:type="dxa"/>
            <w:noWrap/>
            <w:hideMark/>
          </w:tcPr>
          <w:p w14:paraId="53748B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7</w:t>
            </w:r>
          </w:p>
        </w:tc>
        <w:tc>
          <w:tcPr>
            <w:tcW w:w="1418" w:type="dxa"/>
            <w:noWrap/>
            <w:hideMark/>
          </w:tcPr>
          <w:p w14:paraId="39061AF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497</w:t>
            </w:r>
          </w:p>
        </w:tc>
      </w:tr>
      <w:tr w:rsidR="00A00CF4" w:rsidRPr="00E41696" w14:paraId="4D55D9D0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3B0C36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4</w:t>
            </w:r>
          </w:p>
        </w:tc>
        <w:tc>
          <w:tcPr>
            <w:tcW w:w="1456" w:type="dxa"/>
            <w:noWrap/>
            <w:hideMark/>
          </w:tcPr>
          <w:p w14:paraId="4F44AD2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44</w:t>
            </w:r>
          </w:p>
        </w:tc>
        <w:tc>
          <w:tcPr>
            <w:tcW w:w="1496" w:type="dxa"/>
            <w:noWrap/>
            <w:hideMark/>
          </w:tcPr>
          <w:p w14:paraId="18B41C4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9.4</w:t>
            </w:r>
          </w:p>
        </w:tc>
        <w:tc>
          <w:tcPr>
            <w:tcW w:w="1683" w:type="dxa"/>
            <w:noWrap/>
            <w:hideMark/>
          </w:tcPr>
          <w:p w14:paraId="50AE42A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826858</w:t>
            </w:r>
          </w:p>
        </w:tc>
        <w:tc>
          <w:tcPr>
            <w:tcW w:w="1103" w:type="dxa"/>
            <w:noWrap/>
            <w:hideMark/>
          </w:tcPr>
          <w:p w14:paraId="483F357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7</w:t>
            </w:r>
          </w:p>
        </w:tc>
        <w:tc>
          <w:tcPr>
            <w:tcW w:w="1418" w:type="dxa"/>
            <w:noWrap/>
            <w:hideMark/>
          </w:tcPr>
          <w:p w14:paraId="3BF1FBC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29677</w:t>
            </w:r>
          </w:p>
        </w:tc>
      </w:tr>
      <w:tr w:rsidR="00A00CF4" w:rsidRPr="00E41696" w14:paraId="01A69AD4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191E171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5</w:t>
            </w:r>
          </w:p>
        </w:tc>
        <w:tc>
          <w:tcPr>
            <w:tcW w:w="1456" w:type="dxa"/>
            <w:noWrap/>
            <w:hideMark/>
          </w:tcPr>
          <w:p w14:paraId="0482A6F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6</w:t>
            </w:r>
          </w:p>
        </w:tc>
        <w:tc>
          <w:tcPr>
            <w:tcW w:w="1496" w:type="dxa"/>
            <w:noWrap/>
            <w:hideMark/>
          </w:tcPr>
          <w:p w14:paraId="234AF4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3.3</w:t>
            </w:r>
          </w:p>
        </w:tc>
        <w:tc>
          <w:tcPr>
            <w:tcW w:w="1683" w:type="dxa"/>
            <w:noWrap/>
            <w:hideMark/>
          </w:tcPr>
          <w:p w14:paraId="0D916AA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4505673</w:t>
            </w:r>
          </w:p>
        </w:tc>
        <w:tc>
          <w:tcPr>
            <w:tcW w:w="1103" w:type="dxa"/>
            <w:noWrap/>
            <w:hideMark/>
          </w:tcPr>
          <w:p w14:paraId="1EB6227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04</w:t>
            </w:r>
          </w:p>
        </w:tc>
        <w:tc>
          <w:tcPr>
            <w:tcW w:w="1418" w:type="dxa"/>
            <w:noWrap/>
            <w:hideMark/>
          </w:tcPr>
          <w:p w14:paraId="4C555B9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215</w:t>
            </w:r>
          </w:p>
        </w:tc>
      </w:tr>
      <w:tr w:rsidR="00A00CF4" w:rsidRPr="00E41696" w14:paraId="4F595E5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6F8E5FA0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JWL6</w:t>
            </w:r>
          </w:p>
        </w:tc>
        <w:tc>
          <w:tcPr>
            <w:tcW w:w="1456" w:type="dxa"/>
            <w:noWrap/>
            <w:hideMark/>
          </w:tcPr>
          <w:p w14:paraId="43F7683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41</w:t>
            </w:r>
          </w:p>
        </w:tc>
        <w:tc>
          <w:tcPr>
            <w:tcW w:w="1496" w:type="dxa"/>
            <w:noWrap/>
            <w:hideMark/>
          </w:tcPr>
          <w:p w14:paraId="0565414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56.7</w:t>
            </w:r>
          </w:p>
        </w:tc>
        <w:tc>
          <w:tcPr>
            <w:tcW w:w="1683" w:type="dxa"/>
            <w:noWrap/>
            <w:hideMark/>
          </w:tcPr>
          <w:p w14:paraId="1885DE9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913851</w:t>
            </w:r>
          </w:p>
        </w:tc>
        <w:tc>
          <w:tcPr>
            <w:tcW w:w="1103" w:type="dxa"/>
            <w:noWrap/>
            <w:hideMark/>
          </w:tcPr>
          <w:p w14:paraId="62BA121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429</w:t>
            </w:r>
          </w:p>
        </w:tc>
        <w:tc>
          <w:tcPr>
            <w:tcW w:w="1418" w:type="dxa"/>
            <w:noWrap/>
            <w:hideMark/>
          </w:tcPr>
          <w:p w14:paraId="1755BDA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97</w:t>
            </w:r>
          </w:p>
        </w:tc>
      </w:tr>
      <w:tr w:rsidR="00A00CF4" w:rsidRPr="00E41696" w14:paraId="2D727F5D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32855C6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1</w:t>
            </w:r>
          </w:p>
        </w:tc>
        <w:tc>
          <w:tcPr>
            <w:tcW w:w="1456" w:type="dxa"/>
            <w:noWrap/>
            <w:hideMark/>
          </w:tcPr>
          <w:p w14:paraId="41363CE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6</w:t>
            </w:r>
          </w:p>
        </w:tc>
        <w:tc>
          <w:tcPr>
            <w:tcW w:w="1496" w:type="dxa"/>
            <w:noWrap/>
            <w:hideMark/>
          </w:tcPr>
          <w:p w14:paraId="58CC065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48</w:t>
            </w:r>
          </w:p>
        </w:tc>
        <w:tc>
          <w:tcPr>
            <w:tcW w:w="1683" w:type="dxa"/>
            <w:noWrap/>
            <w:hideMark/>
          </w:tcPr>
          <w:p w14:paraId="261C4B4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5671376</w:t>
            </w:r>
          </w:p>
        </w:tc>
        <w:tc>
          <w:tcPr>
            <w:tcW w:w="1103" w:type="dxa"/>
            <w:noWrap/>
            <w:hideMark/>
          </w:tcPr>
          <w:p w14:paraId="2681304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91</w:t>
            </w:r>
          </w:p>
        </w:tc>
        <w:tc>
          <w:tcPr>
            <w:tcW w:w="1418" w:type="dxa"/>
            <w:noWrap/>
            <w:hideMark/>
          </w:tcPr>
          <w:p w14:paraId="4524BCF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881</w:t>
            </w:r>
          </w:p>
        </w:tc>
      </w:tr>
      <w:tr w:rsidR="00A00CF4" w:rsidRPr="00E41696" w14:paraId="3340F148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C8CE3A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2</w:t>
            </w:r>
          </w:p>
        </w:tc>
        <w:tc>
          <w:tcPr>
            <w:tcW w:w="1456" w:type="dxa"/>
            <w:noWrap/>
            <w:hideMark/>
          </w:tcPr>
          <w:p w14:paraId="6405975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2</w:t>
            </w:r>
          </w:p>
        </w:tc>
        <w:tc>
          <w:tcPr>
            <w:tcW w:w="1496" w:type="dxa"/>
            <w:noWrap/>
            <w:hideMark/>
          </w:tcPr>
          <w:p w14:paraId="458AD39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68.6</w:t>
            </w:r>
          </w:p>
        </w:tc>
        <w:tc>
          <w:tcPr>
            <w:tcW w:w="1683" w:type="dxa"/>
            <w:noWrap/>
            <w:hideMark/>
          </w:tcPr>
          <w:p w14:paraId="79E5426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33788111</w:t>
            </w:r>
          </w:p>
        </w:tc>
        <w:tc>
          <w:tcPr>
            <w:tcW w:w="1103" w:type="dxa"/>
            <w:noWrap/>
            <w:hideMark/>
          </w:tcPr>
          <w:p w14:paraId="6B30E90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183</w:t>
            </w:r>
          </w:p>
        </w:tc>
        <w:tc>
          <w:tcPr>
            <w:tcW w:w="1418" w:type="dxa"/>
            <w:noWrap/>
            <w:hideMark/>
          </w:tcPr>
          <w:p w14:paraId="4E69286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3945</w:t>
            </w:r>
          </w:p>
        </w:tc>
      </w:tr>
      <w:tr w:rsidR="00A00CF4" w:rsidRPr="00E41696" w14:paraId="0A20423C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5D75318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3</w:t>
            </w:r>
          </w:p>
        </w:tc>
        <w:tc>
          <w:tcPr>
            <w:tcW w:w="1456" w:type="dxa"/>
            <w:noWrap/>
            <w:hideMark/>
          </w:tcPr>
          <w:p w14:paraId="73F9976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34</w:t>
            </w:r>
          </w:p>
        </w:tc>
        <w:tc>
          <w:tcPr>
            <w:tcW w:w="1496" w:type="dxa"/>
            <w:noWrap/>
            <w:hideMark/>
          </w:tcPr>
          <w:p w14:paraId="49322D5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00.6</w:t>
            </w:r>
          </w:p>
        </w:tc>
        <w:tc>
          <w:tcPr>
            <w:tcW w:w="1683" w:type="dxa"/>
            <w:noWrap/>
            <w:hideMark/>
          </w:tcPr>
          <w:p w14:paraId="25019A0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1120952</w:t>
            </w:r>
          </w:p>
        </w:tc>
        <w:tc>
          <w:tcPr>
            <w:tcW w:w="1103" w:type="dxa"/>
            <w:noWrap/>
            <w:hideMark/>
          </w:tcPr>
          <w:p w14:paraId="497DCB7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26</w:t>
            </w:r>
          </w:p>
        </w:tc>
        <w:tc>
          <w:tcPr>
            <w:tcW w:w="1418" w:type="dxa"/>
            <w:noWrap/>
            <w:hideMark/>
          </w:tcPr>
          <w:p w14:paraId="79F3696C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6711</w:t>
            </w:r>
          </w:p>
        </w:tc>
      </w:tr>
      <w:tr w:rsidR="00A00CF4" w:rsidRPr="00E41696" w14:paraId="127C527F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12999DCA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4</w:t>
            </w:r>
          </w:p>
        </w:tc>
        <w:tc>
          <w:tcPr>
            <w:tcW w:w="1456" w:type="dxa"/>
            <w:noWrap/>
            <w:hideMark/>
          </w:tcPr>
          <w:p w14:paraId="2A4705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91</w:t>
            </w:r>
          </w:p>
        </w:tc>
        <w:tc>
          <w:tcPr>
            <w:tcW w:w="1496" w:type="dxa"/>
            <w:noWrap/>
            <w:hideMark/>
          </w:tcPr>
          <w:p w14:paraId="01A6408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20</w:t>
            </w:r>
          </w:p>
        </w:tc>
        <w:tc>
          <w:tcPr>
            <w:tcW w:w="1683" w:type="dxa"/>
            <w:noWrap/>
            <w:hideMark/>
          </w:tcPr>
          <w:p w14:paraId="6205DF7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46657478</w:t>
            </w:r>
          </w:p>
        </w:tc>
        <w:tc>
          <w:tcPr>
            <w:tcW w:w="1103" w:type="dxa"/>
            <w:noWrap/>
            <w:hideMark/>
          </w:tcPr>
          <w:p w14:paraId="165ADE6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55</w:t>
            </w:r>
          </w:p>
        </w:tc>
        <w:tc>
          <w:tcPr>
            <w:tcW w:w="1418" w:type="dxa"/>
            <w:noWrap/>
            <w:hideMark/>
          </w:tcPr>
          <w:p w14:paraId="3713ED1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8676</w:t>
            </w:r>
          </w:p>
        </w:tc>
      </w:tr>
      <w:tr w:rsidR="00A00CF4" w:rsidRPr="00E41696" w14:paraId="243627F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675874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5</w:t>
            </w:r>
          </w:p>
        </w:tc>
        <w:tc>
          <w:tcPr>
            <w:tcW w:w="1456" w:type="dxa"/>
            <w:noWrap/>
            <w:hideMark/>
          </w:tcPr>
          <w:p w14:paraId="25D2E6D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63</w:t>
            </w:r>
          </w:p>
        </w:tc>
        <w:tc>
          <w:tcPr>
            <w:tcW w:w="1496" w:type="dxa"/>
            <w:noWrap/>
            <w:hideMark/>
          </w:tcPr>
          <w:p w14:paraId="26EF77B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53.6</w:t>
            </w:r>
          </w:p>
        </w:tc>
        <w:tc>
          <w:tcPr>
            <w:tcW w:w="1683" w:type="dxa"/>
            <w:noWrap/>
            <w:hideMark/>
          </w:tcPr>
          <w:p w14:paraId="4BD1642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39846476</w:t>
            </w:r>
          </w:p>
        </w:tc>
        <w:tc>
          <w:tcPr>
            <w:tcW w:w="1103" w:type="dxa"/>
            <w:noWrap/>
            <w:hideMark/>
          </w:tcPr>
          <w:p w14:paraId="3AFB10F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165</w:t>
            </w:r>
          </w:p>
        </w:tc>
        <w:tc>
          <w:tcPr>
            <w:tcW w:w="1418" w:type="dxa"/>
            <w:noWrap/>
            <w:hideMark/>
          </w:tcPr>
          <w:p w14:paraId="4CC7B34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145</w:t>
            </w:r>
          </w:p>
        </w:tc>
      </w:tr>
      <w:tr w:rsidR="00A00CF4" w:rsidRPr="00E41696" w14:paraId="4ABE992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CA87298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XZLZ6</w:t>
            </w:r>
          </w:p>
        </w:tc>
        <w:tc>
          <w:tcPr>
            <w:tcW w:w="1456" w:type="dxa"/>
            <w:noWrap/>
            <w:hideMark/>
          </w:tcPr>
          <w:p w14:paraId="754103B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25</w:t>
            </w:r>
          </w:p>
        </w:tc>
        <w:tc>
          <w:tcPr>
            <w:tcW w:w="1496" w:type="dxa"/>
            <w:noWrap/>
            <w:hideMark/>
          </w:tcPr>
          <w:p w14:paraId="5A385CC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58</w:t>
            </w:r>
          </w:p>
        </w:tc>
        <w:tc>
          <w:tcPr>
            <w:tcW w:w="1683" w:type="dxa"/>
            <w:noWrap/>
            <w:hideMark/>
          </w:tcPr>
          <w:p w14:paraId="3F4CC55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32887589</w:t>
            </w:r>
          </w:p>
        </w:tc>
        <w:tc>
          <w:tcPr>
            <w:tcW w:w="1103" w:type="dxa"/>
            <w:noWrap/>
            <w:hideMark/>
          </w:tcPr>
          <w:p w14:paraId="7F3C770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179</w:t>
            </w:r>
          </w:p>
        </w:tc>
        <w:tc>
          <w:tcPr>
            <w:tcW w:w="1418" w:type="dxa"/>
            <w:noWrap/>
            <w:hideMark/>
          </w:tcPr>
          <w:p w14:paraId="4DAEECC8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4568</w:t>
            </w:r>
          </w:p>
        </w:tc>
      </w:tr>
      <w:tr w:rsidR="00A00CF4" w:rsidRPr="00E41696" w14:paraId="02BCF9E9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0D059D73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YNQJ1</w:t>
            </w:r>
          </w:p>
        </w:tc>
        <w:tc>
          <w:tcPr>
            <w:tcW w:w="1456" w:type="dxa"/>
            <w:noWrap/>
            <w:hideMark/>
          </w:tcPr>
          <w:p w14:paraId="2B75EE10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2</w:t>
            </w:r>
          </w:p>
        </w:tc>
        <w:tc>
          <w:tcPr>
            <w:tcW w:w="1496" w:type="dxa"/>
            <w:noWrap/>
            <w:hideMark/>
          </w:tcPr>
          <w:p w14:paraId="663AB8DF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12.1</w:t>
            </w:r>
          </w:p>
        </w:tc>
        <w:tc>
          <w:tcPr>
            <w:tcW w:w="1683" w:type="dxa"/>
            <w:noWrap/>
            <w:hideMark/>
          </w:tcPr>
          <w:p w14:paraId="75D333C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164859</w:t>
            </w:r>
          </w:p>
        </w:tc>
        <w:tc>
          <w:tcPr>
            <w:tcW w:w="1103" w:type="dxa"/>
            <w:noWrap/>
            <w:hideMark/>
          </w:tcPr>
          <w:p w14:paraId="4276414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76</w:t>
            </w:r>
          </w:p>
        </w:tc>
        <w:tc>
          <w:tcPr>
            <w:tcW w:w="1418" w:type="dxa"/>
            <w:noWrap/>
            <w:hideMark/>
          </w:tcPr>
          <w:p w14:paraId="4DB3B89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441</w:t>
            </w:r>
          </w:p>
        </w:tc>
      </w:tr>
      <w:tr w:rsidR="00A00CF4" w:rsidRPr="00E41696" w14:paraId="60E858E4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6CC0197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lastRenderedPageBreak/>
              <w:t>YNQJ2</w:t>
            </w:r>
          </w:p>
        </w:tc>
        <w:tc>
          <w:tcPr>
            <w:tcW w:w="1456" w:type="dxa"/>
            <w:noWrap/>
            <w:hideMark/>
          </w:tcPr>
          <w:p w14:paraId="7B65BC3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17</w:t>
            </w:r>
          </w:p>
        </w:tc>
        <w:tc>
          <w:tcPr>
            <w:tcW w:w="1496" w:type="dxa"/>
            <w:noWrap/>
            <w:hideMark/>
          </w:tcPr>
          <w:p w14:paraId="08F1BFCE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33.9</w:t>
            </w:r>
          </w:p>
        </w:tc>
        <w:tc>
          <w:tcPr>
            <w:tcW w:w="1683" w:type="dxa"/>
            <w:noWrap/>
            <w:hideMark/>
          </w:tcPr>
          <w:p w14:paraId="3D57FC3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9524131</w:t>
            </w:r>
          </w:p>
        </w:tc>
        <w:tc>
          <w:tcPr>
            <w:tcW w:w="1103" w:type="dxa"/>
            <w:noWrap/>
            <w:hideMark/>
          </w:tcPr>
          <w:p w14:paraId="737343D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97</w:t>
            </w:r>
          </w:p>
        </w:tc>
        <w:tc>
          <w:tcPr>
            <w:tcW w:w="1418" w:type="dxa"/>
            <w:noWrap/>
            <w:hideMark/>
          </w:tcPr>
          <w:p w14:paraId="27FE46A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3071</w:t>
            </w:r>
          </w:p>
        </w:tc>
      </w:tr>
      <w:tr w:rsidR="00A00CF4" w:rsidRPr="00E41696" w14:paraId="3C95822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CA70AD4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YNQJ3</w:t>
            </w:r>
          </w:p>
        </w:tc>
        <w:tc>
          <w:tcPr>
            <w:tcW w:w="1456" w:type="dxa"/>
            <w:noWrap/>
            <w:hideMark/>
          </w:tcPr>
          <w:p w14:paraId="3F57455A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56</w:t>
            </w:r>
          </w:p>
        </w:tc>
        <w:tc>
          <w:tcPr>
            <w:tcW w:w="1496" w:type="dxa"/>
            <w:noWrap/>
            <w:hideMark/>
          </w:tcPr>
          <w:p w14:paraId="120C5B79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86</w:t>
            </w:r>
          </w:p>
        </w:tc>
        <w:tc>
          <w:tcPr>
            <w:tcW w:w="1683" w:type="dxa"/>
            <w:noWrap/>
            <w:hideMark/>
          </w:tcPr>
          <w:p w14:paraId="7F1DF94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0964972</w:t>
            </w:r>
          </w:p>
        </w:tc>
        <w:tc>
          <w:tcPr>
            <w:tcW w:w="1103" w:type="dxa"/>
            <w:noWrap/>
            <w:hideMark/>
          </w:tcPr>
          <w:p w14:paraId="3BF0640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37</w:t>
            </w:r>
          </w:p>
        </w:tc>
        <w:tc>
          <w:tcPr>
            <w:tcW w:w="1418" w:type="dxa"/>
            <w:noWrap/>
            <w:hideMark/>
          </w:tcPr>
          <w:p w14:paraId="103AD8A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2555</w:t>
            </w:r>
          </w:p>
        </w:tc>
      </w:tr>
      <w:tr w:rsidR="00A00CF4" w:rsidRPr="00E41696" w14:paraId="6C661812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4EAE56E6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YNQJ4</w:t>
            </w:r>
          </w:p>
        </w:tc>
        <w:tc>
          <w:tcPr>
            <w:tcW w:w="1456" w:type="dxa"/>
            <w:noWrap/>
            <w:hideMark/>
          </w:tcPr>
          <w:p w14:paraId="11489BC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81</w:t>
            </w:r>
          </w:p>
        </w:tc>
        <w:tc>
          <w:tcPr>
            <w:tcW w:w="1496" w:type="dxa"/>
            <w:noWrap/>
            <w:hideMark/>
          </w:tcPr>
          <w:p w14:paraId="298C32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24.9</w:t>
            </w:r>
          </w:p>
        </w:tc>
        <w:tc>
          <w:tcPr>
            <w:tcW w:w="1683" w:type="dxa"/>
            <w:noWrap/>
            <w:hideMark/>
          </w:tcPr>
          <w:p w14:paraId="0267F42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63146493</w:t>
            </w:r>
          </w:p>
        </w:tc>
        <w:tc>
          <w:tcPr>
            <w:tcW w:w="1103" w:type="dxa"/>
            <w:noWrap/>
            <w:hideMark/>
          </w:tcPr>
          <w:p w14:paraId="690DA207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86</w:t>
            </w:r>
          </w:p>
        </w:tc>
        <w:tc>
          <w:tcPr>
            <w:tcW w:w="1418" w:type="dxa"/>
            <w:noWrap/>
            <w:hideMark/>
          </w:tcPr>
          <w:p w14:paraId="4B0DD30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1575</w:t>
            </w:r>
          </w:p>
        </w:tc>
      </w:tr>
      <w:tr w:rsidR="00A00CF4" w:rsidRPr="00E41696" w14:paraId="7AA39803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23B66AE5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YNQJ5</w:t>
            </w:r>
          </w:p>
        </w:tc>
        <w:tc>
          <w:tcPr>
            <w:tcW w:w="1456" w:type="dxa"/>
            <w:noWrap/>
            <w:hideMark/>
          </w:tcPr>
          <w:p w14:paraId="282F8C83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207</w:t>
            </w:r>
          </w:p>
        </w:tc>
        <w:tc>
          <w:tcPr>
            <w:tcW w:w="1496" w:type="dxa"/>
            <w:noWrap/>
            <w:hideMark/>
          </w:tcPr>
          <w:p w14:paraId="432E55B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04.1</w:t>
            </w:r>
          </w:p>
        </w:tc>
        <w:tc>
          <w:tcPr>
            <w:tcW w:w="1683" w:type="dxa"/>
            <w:noWrap/>
            <w:hideMark/>
          </w:tcPr>
          <w:p w14:paraId="639ACB9B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6886716</w:t>
            </w:r>
          </w:p>
        </w:tc>
        <w:tc>
          <w:tcPr>
            <w:tcW w:w="1103" w:type="dxa"/>
            <w:noWrap/>
            <w:hideMark/>
          </w:tcPr>
          <w:p w14:paraId="4481E4C1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362</w:t>
            </w:r>
          </w:p>
        </w:tc>
        <w:tc>
          <w:tcPr>
            <w:tcW w:w="1418" w:type="dxa"/>
            <w:noWrap/>
            <w:hideMark/>
          </w:tcPr>
          <w:p w14:paraId="4631AC16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4296</w:t>
            </w:r>
          </w:p>
        </w:tc>
      </w:tr>
      <w:tr w:rsidR="00A00CF4" w:rsidRPr="00E41696" w14:paraId="55CECC3A" w14:textId="77777777" w:rsidTr="004D05ED">
        <w:trPr>
          <w:trHeight w:val="320"/>
        </w:trPr>
        <w:tc>
          <w:tcPr>
            <w:tcW w:w="1203" w:type="dxa"/>
            <w:noWrap/>
            <w:hideMark/>
          </w:tcPr>
          <w:p w14:paraId="710BAAFD" w14:textId="77777777" w:rsidR="00A00CF4" w:rsidRPr="00E41696" w:rsidRDefault="00A00CF4" w:rsidP="004D05ED">
            <w:pPr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YNQJ6</w:t>
            </w:r>
          </w:p>
        </w:tc>
        <w:tc>
          <w:tcPr>
            <w:tcW w:w="1456" w:type="dxa"/>
            <w:noWrap/>
            <w:hideMark/>
          </w:tcPr>
          <w:p w14:paraId="67ABAE8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174</w:t>
            </w:r>
          </w:p>
        </w:tc>
        <w:tc>
          <w:tcPr>
            <w:tcW w:w="1496" w:type="dxa"/>
            <w:noWrap/>
            <w:hideMark/>
          </w:tcPr>
          <w:p w14:paraId="4052A225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549.2</w:t>
            </w:r>
          </w:p>
        </w:tc>
        <w:tc>
          <w:tcPr>
            <w:tcW w:w="1683" w:type="dxa"/>
            <w:noWrap/>
            <w:hideMark/>
          </w:tcPr>
          <w:p w14:paraId="3D233504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153318705</w:t>
            </w:r>
          </w:p>
        </w:tc>
        <w:tc>
          <w:tcPr>
            <w:tcW w:w="1103" w:type="dxa"/>
            <w:noWrap/>
            <w:hideMark/>
          </w:tcPr>
          <w:p w14:paraId="0AB5B08D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292</w:t>
            </w:r>
          </w:p>
        </w:tc>
        <w:tc>
          <w:tcPr>
            <w:tcW w:w="1418" w:type="dxa"/>
            <w:noWrap/>
            <w:hideMark/>
          </w:tcPr>
          <w:p w14:paraId="7742B962" w14:textId="77777777" w:rsidR="00A00CF4" w:rsidRPr="00E41696" w:rsidRDefault="00A00CF4" w:rsidP="004D05ED">
            <w:pPr>
              <w:jc w:val="right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3585</w:t>
            </w:r>
          </w:p>
        </w:tc>
      </w:tr>
    </w:tbl>
    <w:p w14:paraId="797DAF00" w14:textId="77777777" w:rsidR="00A00CF4" w:rsidRPr="00D43C0F" w:rsidRDefault="00A00CF4" w:rsidP="00A00CF4">
      <w:pPr>
        <w:pStyle w:val="paragraph"/>
        <w:spacing w:before="0" w:beforeAutospacing="0" w:after="0" w:afterAutospacing="0" w:line="360" w:lineRule="auto"/>
        <w:textAlignment w:val="baseline"/>
        <w:rPr>
          <w:rFonts w:eastAsiaTheme="minorEastAsia"/>
          <w:sz w:val="20"/>
          <w:szCs w:val="20"/>
          <w:lang w:val="en"/>
        </w:rPr>
        <w:sectPr w:rsidR="00A00CF4" w:rsidRPr="00D43C0F" w:rsidSect="004D71B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4161249" w14:textId="14FCD062" w:rsidR="00D43C0F" w:rsidRPr="00E41696" w:rsidRDefault="00D43C0F" w:rsidP="0019589B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b/>
          <w:bCs/>
          <w:sz w:val="20"/>
          <w:szCs w:val="20"/>
        </w:rPr>
        <w:lastRenderedPageBreak/>
        <w:t>Table S</w:t>
      </w:r>
      <w:r w:rsidR="00A00CF4">
        <w:rPr>
          <w:rFonts w:eastAsia="Arial"/>
          <w:b/>
          <w:bCs/>
          <w:sz w:val="20"/>
          <w:szCs w:val="20"/>
        </w:rPr>
        <w:t>5</w:t>
      </w:r>
      <w:r w:rsidRPr="00E41696">
        <w:rPr>
          <w:rFonts w:eastAsia="Arial"/>
          <w:b/>
          <w:bCs/>
          <w:sz w:val="20"/>
          <w:szCs w:val="20"/>
        </w:rPr>
        <w:t xml:space="preserve">. </w:t>
      </w:r>
      <w:bookmarkStart w:id="13" w:name="_Hlk131355298"/>
      <w:r w:rsidRPr="00E41696">
        <w:rPr>
          <w:rFonts w:eastAsia="Arial"/>
          <w:b/>
          <w:bCs/>
          <w:sz w:val="20"/>
          <w:szCs w:val="20"/>
        </w:rPr>
        <w:t xml:space="preserve">Estimates of Maximum likelihood and Akaike’s information criterion (AIC) across different 3-population evolutionary demographic models tested to fit the empirical distribution of site frequency spectra across </w:t>
      </w:r>
      <w:r w:rsidRPr="00E41696">
        <w:rPr>
          <w:rFonts w:eastAsia="Arial"/>
          <w:b/>
          <w:bCs/>
          <w:sz w:val="20"/>
          <w:szCs w:val="20"/>
          <w:lang w:val="en"/>
        </w:rPr>
        <w:t>between three major groups</w:t>
      </w:r>
      <w:r w:rsidRPr="00E41696" w:rsidDel="00217A57">
        <w:rPr>
          <w:rFonts w:eastAsia="Arial"/>
          <w:b/>
          <w:bCs/>
          <w:sz w:val="20"/>
          <w:szCs w:val="20"/>
        </w:rPr>
        <w:t xml:space="preserve"> </w:t>
      </w:r>
      <w:r w:rsidRPr="00E41696">
        <w:rPr>
          <w:rFonts w:eastAsia="Arial"/>
          <w:b/>
          <w:bCs/>
          <w:sz w:val="20"/>
          <w:szCs w:val="20"/>
        </w:rPr>
        <w:t xml:space="preserve">(America, Europe, and Asia) </w:t>
      </w:r>
      <w:r w:rsidRPr="00E41696">
        <w:rPr>
          <w:rFonts w:eastAsia="Arial"/>
          <w:b/>
          <w:bCs/>
          <w:sz w:val="20"/>
          <w:szCs w:val="20"/>
          <w:lang w:val="en"/>
        </w:rPr>
        <w:t xml:space="preserve">of </w:t>
      </w:r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 xml:space="preserve">Harmonia </w:t>
      </w:r>
      <w:proofErr w:type="spellStart"/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>axyridis</w:t>
      </w:r>
      <w:proofErr w:type="spellEnd"/>
      <w:r w:rsidRPr="00E41696">
        <w:rPr>
          <w:rFonts w:eastAsia="Arial"/>
          <w:sz w:val="20"/>
          <w:szCs w:val="20"/>
          <w:lang w:val="en"/>
        </w:rPr>
        <w:t xml:space="preserve"> </w:t>
      </w:r>
      <w:r w:rsidRPr="00E41696">
        <w:rPr>
          <w:rFonts w:eastAsia="Arial"/>
          <w:b/>
          <w:bCs/>
          <w:sz w:val="20"/>
          <w:szCs w:val="20"/>
          <w:lang w:val="en"/>
        </w:rPr>
        <w:t>populations</w:t>
      </w:r>
      <w:r w:rsidRPr="00E41696">
        <w:rPr>
          <w:rFonts w:eastAsia="Arial"/>
          <w:b/>
          <w:bCs/>
          <w:sz w:val="20"/>
          <w:szCs w:val="20"/>
        </w:rPr>
        <w:t xml:space="preserve">. </w:t>
      </w:r>
      <w:bookmarkEnd w:id="13"/>
    </w:p>
    <w:tbl>
      <w:tblPr>
        <w:tblStyle w:val="GridTableLight"/>
        <w:tblW w:w="854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037"/>
        <w:gridCol w:w="2410"/>
        <w:gridCol w:w="1418"/>
        <w:gridCol w:w="1319"/>
      </w:tblGrid>
      <w:tr w:rsidR="00D43C0F" w:rsidRPr="0019589B" w14:paraId="3AD1B034" w14:textId="77777777" w:rsidTr="004D05ED">
        <w:trPr>
          <w:trHeight w:val="38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C84454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F1FAC5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Topolog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2E3082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Maximum Observed Likeliho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7B602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Delta L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E28D7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</w:tr>
      <w:tr w:rsidR="00D43C0F" w:rsidRPr="00E41696" w14:paraId="27CEDB08" w14:textId="77777777" w:rsidTr="004D05ED">
        <w:trPr>
          <w:trHeight w:val="380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617B2F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BF67B5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A55F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252.9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1661D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413.42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7178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1705.0682</w:t>
            </w:r>
          </w:p>
        </w:tc>
      </w:tr>
      <w:tr w:rsidR="00D43C0F" w:rsidRPr="00E41696" w14:paraId="0836F231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45B589D6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075BEF7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02BFCF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438.1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949DD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598.582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2A793D7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2557.7661</w:t>
            </w:r>
          </w:p>
        </w:tc>
      </w:tr>
      <w:tr w:rsidR="00D43C0F" w:rsidRPr="00E41696" w14:paraId="6580E821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3EF608FC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FC37473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85755D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39998.8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85E35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8159.28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406E60B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84217.4608</w:t>
            </w:r>
          </w:p>
        </w:tc>
      </w:tr>
      <w:tr w:rsidR="00D43C0F" w:rsidRPr="00E41696" w14:paraId="37E845ED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1D5614CE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A68DC03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3CD02E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357.3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F5516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517.833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03FBAA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2181.9032</w:t>
            </w:r>
          </w:p>
        </w:tc>
      </w:tr>
      <w:tr w:rsidR="00D43C0F" w:rsidRPr="00E41696" w14:paraId="0651B357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</w:tcPr>
          <w:p w14:paraId="64CF63D8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 + growth</w:t>
            </w:r>
          </w:p>
        </w:tc>
        <w:tc>
          <w:tcPr>
            <w:tcW w:w="1037" w:type="dxa"/>
            <w:shd w:val="clear" w:color="auto" w:fill="auto"/>
            <w:noWrap/>
          </w:tcPr>
          <w:p w14:paraId="03365201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</w:tcPr>
          <w:p w14:paraId="55F49F7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4275.705</w:t>
            </w:r>
          </w:p>
        </w:tc>
        <w:tc>
          <w:tcPr>
            <w:tcW w:w="1418" w:type="dxa"/>
            <w:shd w:val="clear" w:color="auto" w:fill="auto"/>
            <w:noWrap/>
          </w:tcPr>
          <w:p w14:paraId="2497884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436.153</w:t>
            </w:r>
          </w:p>
        </w:tc>
        <w:tc>
          <w:tcPr>
            <w:tcW w:w="1319" w:type="dxa"/>
            <w:shd w:val="clear" w:color="auto" w:fill="auto"/>
            <w:noWrap/>
          </w:tcPr>
          <w:p w14:paraId="6454050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1823.7529</w:t>
            </w:r>
          </w:p>
        </w:tc>
      </w:tr>
      <w:tr w:rsidR="00D43C0F" w:rsidRPr="00E41696" w14:paraId="1657087A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</w:tcPr>
          <w:p w14:paraId="0759C343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 + growth</w:t>
            </w:r>
          </w:p>
        </w:tc>
        <w:tc>
          <w:tcPr>
            <w:tcW w:w="1037" w:type="dxa"/>
            <w:shd w:val="clear" w:color="auto" w:fill="auto"/>
            <w:noWrap/>
          </w:tcPr>
          <w:p w14:paraId="19A48CBA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410" w:type="dxa"/>
            <w:shd w:val="clear" w:color="auto" w:fill="auto"/>
            <w:noWrap/>
          </w:tcPr>
          <w:p w14:paraId="58B7759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4297.934</w:t>
            </w:r>
          </w:p>
        </w:tc>
        <w:tc>
          <w:tcPr>
            <w:tcW w:w="1418" w:type="dxa"/>
            <w:shd w:val="clear" w:color="auto" w:fill="auto"/>
            <w:noWrap/>
          </w:tcPr>
          <w:p w14:paraId="112605C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458.382</w:t>
            </w:r>
          </w:p>
        </w:tc>
        <w:tc>
          <w:tcPr>
            <w:tcW w:w="1319" w:type="dxa"/>
            <w:shd w:val="clear" w:color="auto" w:fill="auto"/>
            <w:noWrap/>
          </w:tcPr>
          <w:p w14:paraId="7AB895C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1926.1212</w:t>
            </w:r>
          </w:p>
        </w:tc>
      </w:tr>
      <w:tr w:rsidR="00D43C0F" w:rsidRPr="00E41696" w14:paraId="1C3B6DCE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</w:tcPr>
          <w:p w14:paraId="23ECFCAD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 + growth</w:t>
            </w:r>
          </w:p>
        </w:tc>
        <w:tc>
          <w:tcPr>
            <w:tcW w:w="1037" w:type="dxa"/>
            <w:shd w:val="clear" w:color="auto" w:fill="auto"/>
            <w:noWrap/>
          </w:tcPr>
          <w:p w14:paraId="55A62FD8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410" w:type="dxa"/>
            <w:shd w:val="clear" w:color="auto" w:fill="auto"/>
            <w:noWrap/>
          </w:tcPr>
          <w:p w14:paraId="638657B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4329.579</w:t>
            </w:r>
          </w:p>
        </w:tc>
        <w:tc>
          <w:tcPr>
            <w:tcW w:w="1418" w:type="dxa"/>
            <w:shd w:val="clear" w:color="auto" w:fill="auto"/>
            <w:noWrap/>
          </w:tcPr>
          <w:p w14:paraId="33E111E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490.027</w:t>
            </w:r>
          </w:p>
        </w:tc>
        <w:tc>
          <w:tcPr>
            <w:tcW w:w="1319" w:type="dxa"/>
            <w:shd w:val="clear" w:color="auto" w:fill="auto"/>
            <w:noWrap/>
          </w:tcPr>
          <w:p w14:paraId="5C78AAC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2069.8518</w:t>
            </w:r>
          </w:p>
        </w:tc>
      </w:tr>
      <w:tr w:rsidR="00D43C0F" w:rsidRPr="00E41696" w14:paraId="1293993F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</w:tcPr>
          <w:p w14:paraId="2EF03A73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 + growth</w:t>
            </w:r>
          </w:p>
        </w:tc>
        <w:tc>
          <w:tcPr>
            <w:tcW w:w="1037" w:type="dxa"/>
            <w:shd w:val="clear" w:color="auto" w:fill="auto"/>
            <w:noWrap/>
          </w:tcPr>
          <w:p w14:paraId="50FF139C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410" w:type="dxa"/>
            <w:shd w:val="clear" w:color="auto" w:fill="auto"/>
            <w:noWrap/>
          </w:tcPr>
          <w:p w14:paraId="64A02C9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4313.337</w:t>
            </w:r>
          </w:p>
        </w:tc>
        <w:tc>
          <w:tcPr>
            <w:tcW w:w="1418" w:type="dxa"/>
            <w:shd w:val="clear" w:color="auto" w:fill="auto"/>
            <w:noWrap/>
          </w:tcPr>
          <w:p w14:paraId="6FDBDD1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2473.785</w:t>
            </w:r>
          </w:p>
        </w:tc>
        <w:tc>
          <w:tcPr>
            <w:tcW w:w="1319" w:type="dxa"/>
            <w:shd w:val="clear" w:color="auto" w:fill="auto"/>
            <w:noWrap/>
          </w:tcPr>
          <w:p w14:paraId="60BECB8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1991.0547</w:t>
            </w:r>
          </w:p>
        </w:tc>
      </w:tr>
      <w:tr w:rsidR="00D43C0F" w:rsidRPr="00E41696" w14:paraId="34C943F0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436AC221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1A64753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30B251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1432.0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9B2A4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9592.53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4B23C8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98730.41268</w:t>
            </w:r>
          </w:p>
        </w:tc>
      </w:tr>
      <w:tr w:rsidR="00D43C0F" w:rsidRPr="00E41696" w14:paraId="10BAEA84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284024CE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FD0CBC7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8265C12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2396.2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A7030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556.694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C2BA08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3170.5244</w:t>
            </w:r>
          </w:p>
        </w:tc>
      </w:tr>
      <w:tr w:rsidR="00D43C0F" w:rsidRPr="00E41696" w14:paraId="57C7EEE3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6DC3714A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DDE0B95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A6F3BF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2309.9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5BDDF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470.40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675F8D9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2773.1534</w:t>
            </w:r>
          </w:p>
        </w:tc>
      </w:tr>
      <w:tr w:rsidR="00D43C0F" w:rsidRPr="00E41696" w14:paraId="05D72EA7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2C245F2C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A63D342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2AC4E4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2296.2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433E8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456.701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09C280E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2704.0396</w:t>
            </w:r>
          </w:p>
        </w:tc>
      </w:tr>
      <w:tr w:rsidR="00D43C0F" w:rsidRPr="00E41696" w14:paraId="19733BA1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2B257A43" w14:textId="77777777" w:rsidR="00D43C0F" w:rsidRPr="00E41696" w:rsidRDefault="00D43C0F" w:rsidP="004D05ED">
            <w:pPr>
              <w:spacing w:line="360" w:lineRule="auto"/>
              <w:rPr>
                <w:color w:val="FF0000"/>
                <w:sz w:val="20"/>
                <w:szCs w:val="20"/>
                <w:lang w:eastAsia="zh-CN"/>
              </w:rPr>
            </w:pPr>
            <w:r w:rsidRPr="00E41696">
              <w:rPr>
                <w:color w:val="FF0000"/>
                <w:sz w:val="20"/>
                <w:szCs w:val="20"/>
                <w:lang w:eastAsia="zh-CN"/>
              </w:rPr>
              <w:t>IM + growth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7D01BA7" w14:textId="77777777" w:rsidR="00D43C0F" w:rsidRPr="00E41696" w:rsidRDefault="00D43C0F" w:rsidP="004D05ED">
            <w:pPr>
              <w:spacing w:line="360" w:lineRule="auto"/>
              <w:jc w:val="center"/>
              <w:rPr>
                <w:color w:val="FF0000"/>
                <w:sz w:val="20"/>
                <w:szCs w:val="20"/>
                <w:lang w:eastAsia="zh-CN"/>
              </w:rPr>
            </w:pPr>
            <w:r w:rsidRPr="00E41696">
              <w:rPr>
                <w:color w:val="FF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5C1C22A" w14:textId="77777777" w:rsidR="00D43C0F" w:rsidRPr="00E41696" w:rsidRDefault="00D43C0F" w:rsidP="004D05ED">
            <w:pPr>
              <w:spacing w:line="360" w:lineRule="auto"/>
              <w:jc w:val="right"/>
              <w:rPr>
                <w:color w:val="FF0000"/>
                <w:sz w:val="20"/>
                <w:szCs w:val="20"/>
                <w:lang w:eastAsia="zh-CN"/>
              </w:rPr>
            </w:pPr>
            <w:r w:rsidRPr="00E41696">
              <w:rPr>
                <w:color w:val="FF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FF0000"/>
                <w:sz w:val="20"/>
                <w:szCs w:val="20"/>
                <w:lang w:eastAsia="zh-CN"/>
              </w:rPr>
              <w:t>20561.8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5429FB2" w14:textId="77777777" w:rsidR="00D43C0F" w:rsidRPr="00E41696" w:rsidRDefault="00D43C0F" w:rsidP="004D05ED">
            <w:pPr>
              <w:spacing w:line="360" w:lineRule="auto"/>
              <w:jc w:val="right"/>
              <w:rPr>
                <w:color w:val="FF0000"/>
                <w:sz w:val="20"/>
                <w:szCs w:val="20"/>
                <w:lang w:eastAsia="zh-CN"/>
              </w:rPr>
            </w:pPr>
            <w:r w:rsidRPr="00E41696">
              <w:rPr>
                <w:color w:val="FF0000"/>
                <w:sz w:val="20"/>
                <w:szCs w:val="20"/>
                <w:lang w:eastAsia="zh-CN"/>
              </w:rPr>
              <w:t>8722.258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77F552B7" w14:textId="77777777" w:rsidR="00D43C0F" w:rsidRPr="00E41696" w:rsidRDefault="00D43C0F" w:rsidP="004D05ED">
            <w:pPr>
              <w:spacing w:line="360" w:lineRule="auto"/>
              <w:jc w:val="right"/>
              <w:rPr>
                <w:color w:val="FF0000"/>
                <w:sz w:val="20"/>
                <w:szCs w:val="20"/>
                <w:lang w:eastAsia="zh-CN"/>
              </w:rPr>
            </w:pPr>
            <w:r w:rsidRPr="00E41696">
              <w:rPr>
                <w:color w:val="FF0000"/>
                <w:sz w:val="20"/>
                <w:szCs w:val="20"/>
                <w:lang w:eastAsia="zh-CN"/>
              </w:rPr>
              <w:t>94736.63438</w:t>
            </w:r>
          </w:p>
        </w:tc>
      </w:tr>
      <w:tr w:rsidR="00D43C0F" w:rsidRPr="00E41696" w14:paraId="252C5C70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74C360C8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 + growth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664DBEF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6561C4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326.08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88332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8349.47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41E303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85123.2859</w:t>
            </w:r>
          </w:p>
        </w:tc>
      </w:tr>
      <w:tr w:rsidR="00D43C0F" w:rsidRPr="00E41696" w14:paraId="71F8BC36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31E2FFD7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 + growth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C7DBC0F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A48D4D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285.1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CD949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8444.945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5EC9777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85562.9645</w:t>
            </w:r>
          </w:p>
        </w:tc>
      </w:tr>
      <w:tr w:rsidR="00D43C0F" w:rsidRPr="00E41696" w14:paraId="3FE38E4F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6E59555B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 + growth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42C7A11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953E1A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24323.5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2057B4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8443.626</w:t>
            </w:r>
          </w:p>
        </w:tc>
        <w:tc>
          <w:tcPr>
            <w:tcW w:w="1319" w:type="dxa"/>
            <w:shd w:val="clear" w:color="auto" w:fill="auto"/>
            <w:noWrap/>
            <w:hideMark/>
          </w:tcPr>
          <w:p w14:paraId="3757D71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85546.8903</w:t>
            </w:r>
          </w:p>
        </w:tc>
      </w:tr>
    </w:tbl>
    <w:p w14:paraId="17D73755" w14:textId="77777777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Theme="minorEastAsia"/>
          <w:sz w:val="20"/>
          <w:szCs w:val="20"/>
          <w:lang w:val="en" w:eastAsia="zh-CN"/>
        </w:rPr>
        <w:t xml:space="preserve">Note: </w:t>
      </w:r>
      <w:r w:rsidRPr="00E41696">
        <w:rPr>
          <w:rFonts w:eastAsia="Arial"/>
          <w:sz w:val="20"/>
          <w:szCs w:val="20"/>
          <w:lang w:val="en"/>
        </w:rPr>
        <w:t>Tested models include: (1) isolation without migration, (2) isolation without migration, with changing population sizes, (3) isolation with asymmetric migration, and (4) isolation with asymmetric migration, with changing population sizes each under four topologies: (1) t1: ((Asia, Europe), MRCA1),USA) MRCA2, (2) t2: ((</w:t>
      </w:r>
      <w:proofErr w:type="spellStart"/>
      <w:r w:rsidRPr="00E41696">
        <w:rPr>
          <w:rFonts w:eastAsia="Arial"/>
          <w:sz w:val="20"/>
          <w:szCs w:val="20"/>
          <w:lang w:val="en"/>
        </w:rPr>
        <w:t>Asia,USA</w:t>
      </w:r>
      <w:proofErr w:type="spellEnd"/>
      <w:r w:rsidRPr="00E41696">
        <w:rPr>
          <w:rFonts w:eastAsia="Arial"/>
          <w:sz w:val="20"/>
          <w:szCs w:val="20"/>
          <w:lang w:val="en"/>
        </w:rPr>
        <w:t>), MRCA1), Europe) MRCA2, (3) t3: ((Europe, USA), MRCA1), Asia)MRCA2, and (4) t4: (Asia, Europe, USA) MRCA. The best supported model (IM with populations size change, t1) is marked in red.</w:t>
      </w:r>
    </w:p>
    <w:p w14:paraId="3672680F" w14:textId="77777777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val="en"/>
        </w:rPr>
      </w:pPr>
    </w:p>
    <w:p w14:paraId="7AB7D321" w14:textId="06C90098" w:rsidR="00D43C0F" w:rsidRPr="00E41696" w:rsidRDefault="00D43C0F" w:rsidP="0019589B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sz w:val="20"/>
          <w:szCs w:val="20"/>
          <w:lang w:val="en"/>
        </w:rPr>
        <w:br w:type="page"/>
      </w:r>
      <w:r w:rsidRPr="00E41696">
        <w:rPr>
          <w:rFonts w:eastAsia="Arial"/>
          <w:b/>
          <w:bCs/>
          <w:sz w:val="20"/>
          <w:szCs w:val="20"/>
          <w:lang w:val="en"/>
        </w:rPr>
        <w:lastRenderedPageBreak/>
        <w:t>Table S</w:t>
      </w:r>
      <w:r w:rsidR="00A00CF4">
        <w:rPr>
          <w:rFonts w:eastAsia="Arial"/>
          <w:b/>
          <w:bCs/>
          <w:sz w:val="20"/>
          <w:szCs w:val="20"/>
          <w:lang w:val="en"/>
        </w:rPr>
        <w:t>6</w:t>
      </w:r>
      <w:r w:rsidRPr="00E41696">
        <w:rPr>
          <w:rFonts w:eastAsia="Arial"/>
          <w:b/>
          <w:bCs/>
          <w:sz w:val="20"/>
          <w:szCs w:val="20"/>
          <w:lang w:val="en"/>
        </w:rPr>
        <w:t xml:space="preserve">. </w:t>
      </w:r>
      <w:bookmarkStart w:id="14" w:name="_Hlk131355332"/>
      <w:r w:rsidRPr="00E41696">
        <w:rPr>
          <w:rFonts w:eastAsia="Arial"/>
          <w:b/>
          <w:bCs/>
          <w:sz w:val="20"/>
          <w:szCs w:val="20"/>
          <w:lang w:val="en"/>
        </w:rPr>
        <w:t xml:space="preserve">Parameter estimates of genetic diversity, migration rate, divergence time, and population size change under the most likely 3-population topology (t1) under the IM model with population size changes across three major groups of </w:t>
      </w:r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 xml:space="preserve">Harmonia </w:t>
      </w:r>
      <w:proofErr w:type="spellStart"/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>axyridis</w:t>
      </w:r>
      <w:proofErr w:type="spellEnd"/>
      <w:r w:rsidRPr="00E41696">
        <w:rPr>
          <w:rFonts w:eastAsia="Arial"/>
          <w:sz w:val="20"/>
          <w:szCs w:val="20"/>
          <w:lang w:val="en"/>
        </w:rPr>
        <w:t xml:space="preserve"> </w:t>
      </w:r>
      <w:r w:rsidRPr="00E41696">
        <w:rPr>
          <w:rFonts w:eastAsia="Arial"/>
          <w:b/>
          <w:bCs/>
          <w:sz w:val="20"/>
          <w:szCs w:val="20"/>
          <w:lang w:val="en"/>
        </w:rPr>
        <w:t>populations</w:t>
      </w:r>
      <w:r w:rsidRPr="00E41696" w:rsidDel="00217A57">
        <w:rPr>
          <w:rFonts w:eastAsia="Arial"/>
          <w:b/>
          <w:bCs/>
          <w:i/>
          <w:iCs/>
          <w:sz w:val="20"/>
          <w:szCs w:val="20"/>
          <w:lang w:val="en"/>
        </w:rPr>
        <w:t xml:space="preserve"> </w:t>
      </w:r>
      <w:r w:rsidRPr="00E41696">
        <w:rPr>
          <w:rFonts w:eastAsia="Arial"/>
          <w:b/>
          <w:bCs/>
          <w:sz w:val="20"/>
          <w:szCs w:val="20"/>
          <w:lang w:val="en"/>
        </w:rPr>
        <w:t>worldwide.</w:t>
      </w:r>
      <w:r w:rsidRPr="00E41696">
        <w:rPr>
          <w:rFonts w:eastAsia="Arial"/>
          <w:sz w:val="20"/>
          <w:szCs w:val="20"/>
          <w:lang w:val="en"/>
        </w:rPr>
        <w:t xml:space="preserve"> </w:t>
      </w:r>
      <w:bookmarkEnd w:id="14"/>
    </w:p>
    <w:tbl>
      <w:tblPr>
        <w:tblStyle w:val="TableGrid"/>
        <w:tblW w:w="8647" w:type="dxa"/>
        <w:tblInd w:w="-14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00"/>
        <w:gridCol w:w="1842"/>
        <w:gridCol w:w="1560"/>
        <w:gridCol w:w="1842"/>
      </w:tblGrid>
      <w:tr w:rsidR="00D43C0F" w:rsidRPr="0019589B" w14:paraId="6192A17E" w14:textId="77777777" w:rsidTr="004D05ED">
        <w:trPr>
          <w:trHeight w:val="320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BA374" w14:textId="77777777" w:rsidR="00D43C0F" w:rsidRPr="0019589B" w:rsidRDefault="00D43C0F" w:rsidP="0019589B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2A8CC2" w14:textId="77777777" w:rsidR="00D43C0F" w:rsidRPr="0019589B" w:rsidRDefault="00D43C0F" w:rsidP="001958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66AC71" w14:textId="77777777" w:rsidR="00D43C0F" w:rsidRPr="0019589B" w:rsidRDefault="00D43C0F" w:rsidP="001958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CI low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F24D36" w14:textId="77777777" w:rsidR="00D43C0F" w:rsidRPr="0019589B" w:rsidRDefault="00D43C0F" w:rsidP="001958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CI uppe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8C24B" w14:textId="77777777" w:rsidR="00D43C0F" w:rsidRPr="0019589B" w:rsidRDefault="00D43C0F" w:rsidP="001958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Std. Error</w:t>
            </w:r>
          </w:p>
        </w:tc>
      </w:tr>
      <w:tr w:rsidR="00D43C0F" w:rsidRPr="00E41696" w14:paraId="7C337537" w14:textId="77777777" w:rsidTr="004D05ED">
        <w:trPr>
          <w:trHeight w:val="320"/>
        </w:trPr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4A4E57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E41696">
              <w:rPr>
                <w:color w:val="000000"/>
                <w:sz w:val="20"/>
                <w:szCs w:val="20"/>
                <w:lang w:eastAsia="zh-CN"/>
              </w:rPr>
              <w:t>NAncAll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AC4B3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971571.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CDDD7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97033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B4D97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9728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07AAE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 xml:space="preserve"> 625.4615 </w:t>
            </w:r>
          </w:p>
        </w:tc>
      </w:tr>
      <w:tr w:rsidR="00D43C0F" w:rsidRPr="00E41696" w14:paraId="42AB2E4A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5D24CC5E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anc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7C1290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64E+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51086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59256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7BC3D1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6898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B80AE4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4507.96</w:t>
            </w:r>
          </w:p>
        </w:tc>
      </w:tr>
      <w:tr w:rsidR="00D43C0F" w:rsidRPr="00E41696" w14:paraId="574CEFE9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3C1BABD1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pop0 (Asia)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C9B501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46E+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D5C29B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40513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3B8530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51286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1550FD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7147.96 </w:t>
            </w:r>
          </w:p>
        </w:tc>
      </w:tr>
      <w:tr w:rsidR="00D43C0F" w:rsidRPr="00E41696" w14:paraId="4FEAB0AA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3D9CAAD1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pop1 (Europe)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E51E05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36211.10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18C10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955242.1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EB1E55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11718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9B7EC2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0806.53</w:t>
            </w:r>
          </w:p>
        </w:tc>
      </w:tr>
      <w:tr w:rsidR="00D43C0F" w:rsidRPr="00E41696" w14:paraId="0546AA6E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79883B34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pop2 (Americas)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A5424B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720962.14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912416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609163.29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C63BEB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83276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9787E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56344.06 </w:t>
            </w:r>
          </w:p>
        </w:tc>
      </w:tr>
      <w:tr w:rsidR="00D43C0F" w:rsidRPr="00E41696" w14:paraId="0B3894F4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0304DFD5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DIV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D0BA5C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44E+0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E2998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3.1169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A27EA3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5.6430723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8511FA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0.63656</w:t>
            </w:r>
          </w:p>
        </w:tc>
      </w:tr>
      <w:tr w:rsidR="00D43C0F" w:rsidRPr="00E41696" w14:paraId="546A89CA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14B7001A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DIV2_ANC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B8BA66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5.290000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77BD02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2.549818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3EC4E7D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8.030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8BFCB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380989</w:t>
            </w:r>
          </w:p>
        </w:tc>
      </w:tr>
      <w:tr w:rsidR="00D43C0F" w:rsidRPr="00E41696" w14:paraId="6B479CBD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1634E2A7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0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5E7D31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6.73E-0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9A22ED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.13E-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93AA47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9.32E-0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9C3E57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31E-08</w:t>
            </w:r>
          </w:p>
        </w:tc>
      </w:tr>
      <w:tr w:rsidR="00D43C0F" w:rsidRPr="00E41696" w14:paraId="6A48A933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3554DEA5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1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3EE2DA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05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359D44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.04E-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831909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69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85DBA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3.23E-08</w:t>
            </w:r>
          </w:p>
        </w:tc>
      </w:tr>
      <w:tr w:rsidR="00D43C0F" w:rsidRPr="00E41696" w14:paraId="41B050E5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008FFC52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2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ECF93C2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5.83054E-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C64354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2.420651E-06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B5C7B7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408173e-05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5F9229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.16E+00</w:t>
            </w:r>
          </w:p>
        </w:tc>
      </w:tr>
      <w:tr w:rsidR="00D43C0F" w:rsidRPr="00E41696" w14:paraId="561487D4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241C45D2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0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BAF60F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20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275E6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.70E-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B5DC00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94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9CBD3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3.698503E-08 </w:t>
            </w:r>
          </w:p>
        </w:tc>
      </w:tr>
      <w:tr w:rsidR="00D43C0F" w:rsidRPr="00E41696" w14:paraId="201B6732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6CABB278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1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1EA995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8.30E-0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00A2A52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.01E-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51068C1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26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3840D2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.162887E-08 </w:t>
            </w:r>
          </w:p>
        </w:tc>
      </w:tr>
      <w:tr w:rsidR="00D43C0F" w:rsidRPr="00E41696" w14:paraId="61D44B3F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5652B7C4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2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E60B97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5.01863E-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FB6D25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2.544615E-06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43B0D0A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258188e-05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140E66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3.81E-06</w:t>
            </w:r>
          </w:p>
        </w:tc>
      </w:tr>
      <w:tr w:rsidR="00D43C0F" w:rsidRPr="00E41696" w14:paraId="4F92DFB2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28578887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2A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11D785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6.04E-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29D63A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4.196223E-07 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B0538F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249402e-05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2681FA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3.25E-06</w:t>
            </w:r>
          </w:p>
        </w:tc>
      </w:tr>
      <w:tr w:rsidR="00D43C0F" w:rsidRPr="00E41696" w14:paraId="6C39D428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509C98F0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MIGA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22A410E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22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B28F5A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6.54E-0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3D643CE4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.79E-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980C60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.86E-08</w:t>
            </w:r>
          </w:p>
        </w:tc>
      </w:tr>
      <w:tr w:rsidR="00D43C0F" w:rsidRPr="00E41696" w14:paraId="5D8EEADF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018CE5AA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GrowthP0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5536A3A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07304446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C1EE0C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08849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7A20FF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057589845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F4C4F66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0.007789</w:t>
            </w:r>
          </w:p>
        </w:tc>
      </w:tr>
      <w:tr w:rsidR="00D43C0F" w:rsidRPr="00E41696" w14:paraId="4DE7D3A7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4ED55FBA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GrowthP1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AC63FE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E41696">
              <w:rPr>
                <w:color w:val="000000"/>
                <w:sz w:val="20"/>
                <w:szCs w:val="20"/>
                <w:lang w:eastAsia="zh-CN"/>
              </w:rPr>
              <w:t> 6.81E-0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28F73BD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079876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57F14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056371994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CF0B0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0.005923</w:t>
            </w:r>
          </w:p>
        </w:tc>
      </w:tr>
      <w:tr w:rsidR="00D43C0F" w:rsidRPr="00E41696" w14:paraId="0B6BF9FF" w14:textId="77777777" w:rsidTr="004D05ED">
        <w:trPr>
          <w:trHeight w:val="320"/>
        </w:trPr>
        <w:tc>
          <w:tcPr>
            <w:tcW w:w="1803" w:type="dxa"/>
            <w:shd w:val="clear" w:color="auto" w:fill="auto"/>
            <w:noWrap/>
            <w:hideMark/>
          </w:tcPr>
          <w:p w14:paraId="51AF9704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GrowthP2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58415D20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2.36E-0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E9E8B4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3082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3534B1E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 0.16412779 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D75633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0.036322</w:t>
            </w:r>
          </w:p>
        </w:tc>
      </w:tr>
    </w:tbl>
    <w:p w14:paraId="48625AEB" w14:textId="77777777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sz w:val="20"/>
          <w:szCs w:val="20"/>
          <w:lang w:val="en"/>
        </w:rPr>
        <w:t>Note: 95% confidence intervals were constructed across 100 bootstrap replicates in the FSC26.</w:t>
      </w:r>
    </w:p>
    <w:p w14:paraId="0046B474" w14:textId="77777777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sz w:val="20"/>
          <w:szCs w:val="20"/>
          <w:lang w:val="en"/>
        </w:rPr>
        <w:br w:type="page"/>
      </w:r>
    </w:p>
    <w:p w14:paraId="338579C4" w14:textId="4A612B5E" w:rsidR="00D43C0F" w:rsidRPr="00E41696" w:rsidRDefault="00D43C0F" w:rsidP="0019589B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b/>
          <w:bCs/>
          <w:sz w:val="20"/>
          <w:szCs w:val="20"/>
          <w:lang w:val="en"/>
        </w:rPr>
        <w:lastRenderedPageBreak/>
        <w:t>Table S</w:t>
      </w:r>
      <w:r w:rsidR="00A00CF4">
        <w:rPr>
          <w:rFonts w:eastAsia="Arial"/>
          <w:b/>
          <w:bCs/>
          <w:sz w:val="20"/>
          <w:szCs w:val="20"/>
          <w:lang w:val="en"/>
        </w:rPr>
        <w:t>7</w:t>
      </w:r>
      <w:r w:rsidRPr="00E41696">
        <w:rPr>
          <w:rFonts w:eastAsia="Arial"/>
          <w:b/>
          <w:bCs/>
          <w:sz w:val="20"/>
          <w:szCs w:val="20"/>
          <w:lang w:val="en"/>
        </w:rPr>
        <w:t xml:space="preserve">. Estimates of contemporary migration between three major groups of </w:t>
      </w:r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 xml:space="preserve">Harmonia </w:t>
      </w:r>
      <w:proofErr w:type="spellStart"/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>axyridis</w:t>
      </w:r>
      <w:proofErr w:type="spellEnd"/>
      <w:r w:rsidRPr="00E41696">
        <w:rPr>
          <w:rFonts w:eastAsia="Arial"/>
          <w:sz w:val="20"/>
          <w:szCs w:val="20"/>
          <w:lang w:val="en"/>
        </w:rPr>
        <w:t xml:space="preserve"> </w:t>
      </w:r>
      <w:r w:rsidRPr="00E41696">
        <w:rPr>
          <w:rFonts w:eastAsia="Arial"/>
          <w:b/>
          <w:bCs/>
          <w:sz w:val="20"/>
          <w:szCs w:val="20"/>
          <w:lang w:val="en"/>
        </w:rPr>
        <w:t>populations as estimated with BA3-SNPs</w:t>
      </w:r>
    </w:p>
    <w:tbl>
      <w:tblPr>
        <w:tblW w:w="105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992"/>
        <w:gridCol w:w="1134"/>
        <w:gridCol w:w="1134"/>
        <w:gridCol w:w="1134"/>
        <w:gridCol w:w="992"/>
        <w:gridCol w:w="1134"/>
        <w:gridCol w:w="1134"/>
        <w:gridCol w:w="993"/>
        <w:gridCol w:w="992"/>
      </w:tblGrid>
      <w:tr w:rsidR="00D43C0F" w:rsidRPr="00E41696" w14:paraId="24A2BF1A" w14:textId="77777777" w:rsidTr="004D05ED">
        <w:trPr>
          <w:jc w:val="center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9D33D1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Summary 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3D9921A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0][0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CC69343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0][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90C446F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0][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AA4105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1][0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C8D4FD5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1][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43C7140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1][2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DD17A0B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2][0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843D103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2][1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CB631D6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[2][2]</w:t>
            </w:r>
          </w:p>
        </w:tc>
      </w:tr>
      <w:tr w:rsidR="00D43C0F" w:rsidRPr="00E41696" w14:paraId="49C2A4B4" w14:textId="77777777" w:rsidTr="004D05ED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8A12B4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5FC3717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0.96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DA53EF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0.01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DD2C4DA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0.01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9D6AE8C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4.89E-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F2F20B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0.99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23C9140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4.89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9D0476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4.05E-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C11642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4.16E-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C7FB152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0.9918</w:t>
            </w:r>
          </w:p>
        </w:tc>
      </w:tr>
      <w:tr w:rsidR="00D43C0F" w:rsidRPr="00E41696" w14:paraId="5F06E1DF" w14:textId="77777777" w:rsidTr="004D05ED">
        <w:trPr>
          <w:jc w:val="center"/>
        </w:trPr>
        <w:tc>
          <w:tcPr>
            <w:tcW w:w="95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35686E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 xml:space="preserve">95% high </w:t>
            </w:r>
            <w:proofErr w:type="spellStart"/>
            <w:r w:rsidRPr="00E41696">
              <w:rPr>
                <w:rFonts w:eastAsia="SimSun"/>
                <w:sz w:val="18"/>
                <w:szCs w:val="18"/>
                <w:lang w:eastAsia="zh-CN"/>
              </w:rPr>
              <w:t>probabily</w:t>
            </w:r>
            <w:proofErr w:type="spellEnd"/>
            <w:r w:rsidRPr="00E41696">
              <w:rPr>
                <w:rFonts w:eastAsia="SimSun"/>
                <w:sz w:val="18"/>
                <w:szCs w:val="18"/>
                <w:lang w:eastAsia="zh-CN"/>
              </w:rPr>
              <w:t xml:space="preserve"> density (HPD) interval</w:t>
            </w:r>
          </w:p>
        </w:tc>
        <w:tc>
          <w:tcPr>
            <w:tcW w:w="99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AF41209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0.9252, 0.9987]</w:t>
            </w:r>
          </w:p>
        </w:tc>
        <w:tc>
          <w:tcPr>
            <w:tcW w:w="113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064C772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7.7599E-7, 0.0476]</w:t>
            </w:r>
          </w:p>
        </w:tc>
        <w:tc>
          <w:tcPr>
            <w:tcW w:w="113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445B00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3.1783E-7, 0.0498]</w:t>
            </w:r>
          </w:p>
        </w:tc>
        <w:tc>
          <w:tcPr>
            <w:tcW w:w="113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A63C8C4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6.3436E-7, 0.0148]</w:t>
            </w:r>
          </w:p>
        </w:tc>
        <w:tc>
          <w:tcPr>
            <w:tcW w:w="99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11A0921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0.9768, 0.9997]</w:t>
            </w:r>
          </w:p>
        </w:tc>
        <w:tc>
          <w:tcPr>
            <w:tcW w:w="113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DD0FA1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7.5411E-7, 0.0149]</w:t>
            </w:r>
          </w:p>
        </w:tc>
        <w:tc>
          <w:tcPr>
            <w:tcW w:w="1134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AD68C2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1.9297E-6, 0.0121]</w:t>
            </w:r>
          </w:p>
        </w:tc>
        <w:tc>
          <w:tcPr>
            <w:tcW w:w="993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498A914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1.7161E-7, 0.0124]</w:t>
            </w:r>
          </w:p>
        </w:tc>
        <w:tc>
          <w:tcPr>
            <w:tcW w:w="992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F9B2C7F" w14:textId="77777777" w:rsidR="00D43C0F" w:rsidRPr="00E41696" w:rsidRDefault="00D43C0F" w:rsidP="004D05ED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eastAsia="SimSun"/>
                <w:sz w:val="18"/>
                <w:szCs w:val="18"/>
                <w:lang w:eastAsia="zh-CN"/>
              </w:rPr>
            </w:pPr>
            <w:r w:rsidRPr="00E41696">
              <w:rPr>
                <w:rFonts w:eastAsia="SimSun"/>
                <w:sz w:val="18"/>
                <w:szCs w:val="18"/>
                <w:lang w:eastAsia="zh-CN"/>
              </w:rPr>
              <w:t>[0.9808, 0.9999]</w:t>
            </w:r>
          </w:p>
        </w:tc>
      </w:tr>
    </w:tbl>
    <w:p w14:paraId="26140AC5" w14:textId="77777777" w:rsidR="00D43C0F" w:rsidRPr="00E41696" w:rsidRDefault="00D43C0F" w:rsidP="00D43C0F">
      <w:pPr>
        <w:spacing w:line="480" w:lineRule="auto"/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sz w:val="20"/>
          <w:szCs w:val="20"/>
          <w:lang w:val="en"/>
        </w:rPr>
        <w:t>Note: 1, Americas; 2, Asia; 0, Europe.</w:t>
      </w:r>
    </w:p>
    <w:p w14:paraId="69EDEA7A" w14:textId="77777777" w:rsidR="00D43C0F" w:rsidRPr="00E41696" w:rsidRDefault="00D43C0F" w:rsidP="00D43C0F">
      <w:pPr>
        <w:spacing w:line="480" w:lineRule="auto"/>
        <w:rPr>
          <w:rFonts w:eastAsia="Arial"/>
          <w:sz w:val="20"/>
          <w:szCs w:val="20"/>
          <w:lang w:val="en"/>
        </w:rPr>
      </w:pPr>
    </w:p>
    <w:p w14:paraId="67492C06" w14:textId="77777777" w:rsidR="00D43C0F" w:rsidRPr="00E41696" w:rsidRDefault="00D43C0F" w:rsidP="00D43C0F">
      <w:pPr>
        <w:rPr>
          <w:sz w:val="20"/>
          <w:szCs w:val="20"/>
        </w:rPr>
      </w:pPr>
    </w:p>
    <w:p w14:paraId="7D2ADCFC" w14:textId="77777777" w:rsidR="00D43C0F" w:rsidRPr="00E41696" w:rsidRDefault="00D43C0F" w:rsidP="00D43C0F">
      <w:pPr>
        <w:rPr>
          <w:sz w:val="20"/>
          <w:szCs w:val="20"/>
        </w:rPr>
      </w:pPr>
      <w:r w:rsidRPr="00E41696">
        <w:rPr>
          <w:sz w:val="20"/>
          <w:szCs w:val="20"/>
        </w:rPr>
        <w:br w:type="page"/>
      </w:r>
    </w:p>
    <w:p w14:paraId="706CA495" w14:textId="03544BA9" w:rsidR="00D43C0F" w:rsidRPr="00E41696" w:rsidRDefault="00D43C0F" w:rsidP="00D43C0F">
      <w:pPr>
        <w:spacing w:line="360" w:lineRule="auto"/>
        <w:rPr>
          <w:rFonts w:eastAsia="Arial"/>
          <w:b/>
          <w:bCs/>
          <w:sz w:val="20"/>
          <w:szCs w:val="20"/>
        </w:rPr>
      </w:pPr>
      <w:r w:rsidRPr="00E41696">
        <w:rPr>
          <w:rFonts w:eastAsia="Arial"/>
          <w:b/>
          <w:bCs/>
          <w:sz w:val="20"/>
          <w:szCs w:val="20"/>
          <w:lang w:eastAsia="zh-CN"/>
        </w:rPr>
        <w:lastRenderedPageBreak/>
        <w:t>Table S</w:t>
      </w:r>
      <w:r w:rsidR="00A00CF4">
        <w:rPr>
          <w:rFonts w:eastAsia="Arial"/>
          <w:b/>
          <w:bCs/>
          <w:sz w:val="20"/>
          <w:szCs w:val="20"/>
          <w:lang w:eastAsia="zh-CN"/>
        </w:rPr>
        <w:t>8</w:t>
      </w:r>
      <w:r w:rsidRPr="00E41696">
        <w:rPr>
          <w:rFonts w:eastAsia="Arial"/>
          <w:b/>
          <w:bCs/>
          <w:sz w:val="20"/>
          <w:szCs w:val="20"/>
          <w:lang w:eastAsia="zh-CN"/>
        </w:rPr>
        <w:t xml:space="preserve">. </w:t>
      </w:r>
      <w:bookmarkStart w:id="15" w:name="_Hlk131355368"/>
      <w:r w:rsidRPr="00E41696">
        <w:rPr>
          <w:rFonts w:eastAsia="Arial"/>
          <w:b/>
          <w:bCs/>
          <w:sz w:val="20"/>
          <w:szCs w:val="20"/>
        </w:rPr>
        <w:t xml:space="preserve">Estimates of Maximum likelihood and Akaike’s information criterion (AIC) across different 4-population evolutionary demographic models tested to fit the empirical distribution of site frequency spectra across </w:t>
      </w:r>
      <w:r w:rsidRPr="00E41696">
        <w:rPr>
          <w:rFonts w:eastAsia="Arial"/>
          <w:b/>
          <w:bCs/>
          <w:sz w:val="20"/>
          <w:szCs w:val="20"/>
          <w:lang w:val="en"/>
        </w:rPr>
        <w:t>between four major groups</w:t>
      </w:r>
      <w:r w:rsidRPr="00E41696" w:rsidDel="00217A57">
        <w:rPr>
          <w:rFonts w:eastAsia="Arial"/>
          <w:b/>
          <w:bCs/>
          <w:sz w:val="20"/>
          <w:szCs w:val="20"/>
        </w:rPr>
        <w:t xml:space="preserve"> </w:t>
      </w:r>
      <w:r w:rsidRPr="00E41696">
        <w:rPr>
          <w:rFonts w:eastAsia="Arial"/>
          <w:b/>
          <w:bCs/>
          <w:sz w:val="20"/>
          <w:szCs w:val="20"/>
        </w:rPr>
        <w:t xml:space="preserve">(America, Europe, Eastern China, and Western China) </w:t>
      </w:r>
      <w:r w:rsidRPr="00E41696">
        <w:rPr>
          <w:rFonts w:eastAsia="Arial"/>
          <w:b/>
          <w:bCs/>
          <w:sz w:val="20"/>
          <w:szCs w:val="20"/>
          <w:lang w:val="en"/>
        </w:rPr>
        <w:t xml:space="preserve">of </w:t>
      </w:r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 xml:space="preserve">Harmonia </w:t>
      </w:r>
      <w:proofErr w:type="spellStart"/>
      <w:r w:rsidRPr="00E41696">
        <w:rPr>
          <w:rFonts w:eastAsia="Arial"/>
          <w:b/>
          <w:bCs/>
          <w:i/>
          <w:iCs/>
          <w:sz w:val="20"/>
          <w:szCs w:val="20"/>
          <w:lang w:val="en"/>
        </w:rPr>
        <w:t>axyridis</w:t>
      </w:r>
      <w:proofErr w:type="spellEnd"/>
      <w:r w:rsidRPr="00E41696">
        <w:rPr>
          <w:rFonts w:eastAsia="Arial"/>
          <w:sz w:val="20"/>
          <w:szCs w:val="20"/>
          <w:lang w:val="en"/>
        </w:rPr>
        <w:t xml:space="preserve"> </w:t>
      </w:r>
      <w:r w:rsidRPr="00E41696">
        <w:rPr>
          <w:rFonts w:eastAsia="Arial"/>
          <w:b/>
          <w:bCs/>
          <w:sz w:val="20"/>
          <w:szCs w:val="20"/>
          <w:lang w:val="en"/>
        </w:rPr>
        <w:t>populations</w:t>
      </w:r>
      <w:r w:rsidRPr="00E41696">
        <w:rPr>
          <w:rFonts w:eastAsia="Arial"/>
          <w:b/>
          <w:bCs/>
          <w:sz w:val="20"/>
          <w:szCs w:val="20"/>
        </w:rPr>
        <w:t xml:space="preserve">. </w:t>
      </w:r>
      <w:bookmarkEnd w:id="15"/>
    </w:p>
    <w:tbl>
      <w:tblPr>
        <w:tblStyle w:val="GridTableLight"/>
        <w:tblW w:w="83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179"/>
        <w:gridCol w:w="2410"/>
        <w:gridCol w:w="1276"/>
        <w:gridCol w:w="1134"/>
      </w:tblGrid>
      <w:tr w:rsidR="00D43C0F" w:rsidRPr="0019589B" w14:paraId="3855B82A" w14:textId="77777777" w:rsidTr="004D05ED">
        <w:trPr>
          <w:trHeight w:val="38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F2DDD8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568BC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Topolog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FFAFCA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Maximum Observed 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7BAC4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Delta 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94B7A2" w14:textId="77777777" w:rsidR="00D43C0F" w:rsidRPr="0019589B" w:rsidRDefault="00D43C0F" w:rsidP="004D05E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9589B">
              <w:rPr>
                <w:b/>
                <w:bCs/>
                <w:color w:val="000000"/>
                <w:sz w:val="20"/>
                <w:szCs w:val="20"/>
                <w:lang w:eastAsia="zh-CN"/>
              </w:rPr>
              <w:t>AIC</w:t>
            </w:r>
          </w:p>
        </w:tc>
      </w:tr>
      <w:tr w:rsidR="00D43C0F" w:rsidRPr="00E41696" w14:paraId="5C714739" w14:textId="77777777" w:rsidTr="004D05ED">
        <w:trPr>
          <w:trHeight w:val="380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86F5D4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91A64D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59B1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1041.4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3C516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41.38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0C6451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818.247</w:t>
            </w:r>
          </w:p>
        </w:tc>
      </w:tr>
      <w:tr w:rsidR="00D43C0F" w:rsidRPr="00E41696" w14:paraId="2877EC76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00C640B5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No Migration + growth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50AD21EA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CFAF6C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22.2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2D9533B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22.1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5AE7B5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49.724</w:t>
            </w:r>
          </w:p>
        </w:tc>
      </w:tr>
      <w:tr w:rsidR="00D43C0F" w:rsidRPr="00E41696" w14:paraId="67BEAB4E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1BB73F50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004AEBC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EB057DC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1041.7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276C89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41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BA6E7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4853.288</w:t>
            </w:r>
          </w:p>
        </w:tc>
      </w:tr>
      <w:tr w:rsidR="00D43C0F" w:rsidRPr="00E41696" w14:paraId="6C54C168" w14:textId="77777777" w:rsidTr="004D05ED">
        <w:trPr>
          <w:trHeight w:val="380"/>
        </w:trPr>
        <w:tc>
          <w:tcPr>
            <w:tcW w:w="2360" w:type="dxa"/>
            <w:shd w:val="clear" w:color="auto" w:fill="auto"/>
            <w:noWrap/>
            <w:hideMark/>
          </w:tcPr>
          <w:p w14:paraId="18BEC2CE" w14:textId="77777777" w:rsidR="00D43C0F" w:rsidRPr="00E41696" w:rsidRDefault="00D43C0F" w:rsidP="004D05ED">
            <w:pPr>
              <w:spacing w:line="360" w:lineRule="auto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IM + growth</w:t>
            </w:r>
          </w:p>
        </w:tc>
        <w:tc>
          <w:tcPr>
            <w:tcW w:w="1179" w:type="dxa"/>
            <w:shd w:val="clear" w:color="auto" w:fill="auto"/>
            <w:noWrap/>
            <w:hideMark/>
          </w:tcPr>
          <w:p w14:paraId="694408CA" w14:textId="77777777" w:rsidR="00D43C0F" w:rsidRPr="00E41696" w:rsidRDefault="00D43C0F" w:rsidP="004D05E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21210CF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-220.6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1BD6D3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220.5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D3FC8" w14:textId="77777777" w:rsidR="00D43C0F" w:rsidRPr="00E41696" w:rsidRDefault="00D43C0F" w:rsidP="004D05ED">
            <w:pPr>
              <w:spacing w:line="360" w:lineRule="auto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 w:rsidRPr="00E41696">
              <w:rPr>
                <w:color w:val="000000"/>
                <w:sz w:val="20"/>
                <w:szCs w:val="20"/>
                <w:lang w:eastAsia="zh-CN"/>
              </w:rPr>
              <w:t>1082.094</w:t>
            </w:r>
          </w:p>
        </w:tc>
      </w:tr>
    </w:tbl>
    <w:p w14:paraId="0A8CA640" w14:textId="77777777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eastAsia="zh-CN"/>
        </w:rPr>
      </w:pPr>
      <w:r w:rsidRPr="00E41696">
        <w:rPr>
          <w:rFonts w:eastAsia="Arial"/>
          <w:sz w:val="20"/>
          <w:szCs w:val="20"/>
          <w:lang w:eastAsia="zh-CN"/>
        </w:rPr>
        <w:t xml:space="preserve">Note: The only 4-population topology tested used the most likely 3-population model estimated with fastsimcoal26, and involved the earliest divergence of Eastern and Western Chinese populations, followed by the split of the American populations from the Eastern Chinese population, and a hybrid establishment of the European population from America and Eastern China. </w:t>
      </w:r>
    </w:p>
    <w:p w14:paraId="50D29547" w14:textId="77777777" w:rsidR="00D43C0F" w:rsidRPr="00E41696" w:rsidRDefault="00D43C0F" w:rsidP="00D43C0F">
      <w:pPr>
        <w:rPr>
          <w:rFonts w:eastAsia="Arial"/>
          <w:sz w:val="20"/>
          <w:szCs w:val="20"/>
          <w:lang w:val="en"/>
        </w:rPr>
      </w:pPr>
      <w:r w:rsidRPr="00E41696">
        <w:rPr>
          <w:rFonts w:eastAsia="Arial"/>
          <w:sz w:val="20"/>
          <w:szCs w:val="20"/>
          <w:lang w:val="en"/>
        </w:rPr>
        <w:br w:type="page"/>
      </w:r>
    </w:p>
    <w:p w14:paraId="39B5AF31" w14:textId="3381402A" w:rsidR="00D43C0F" w:rsidRPr="00E41696" w:rsidRDefault="00D43C0F" w:rsidP="00D43C0F">
      <w:pPr>
        <w:spacing w:line="360" w:lineRule="auto"/>
        <w:rPr>
          <w:rFonts w:eastAsia="Arial"/>
          <w:sz w:val="20"/>
          <w:szCs w:val="20"/>
          <w:lang w:val="en"/>
        </w:rPr>
      </w:pPr>
      <w:r w:rsidRPr="00E41696">
        <w:rPr>
          <w:b/>
          <w:sz w:val="20"/>
          <w:szCs w:val="20"/>
        </w:rPr>
        <w:lastRenderedPageBreak/>
        <w:t>Table S</w:t>
      </w:r>
      <w:r w:rsidR="00A00CF4">
        <w:rPr>
          <w:b/>
          <w:sz w:val="20"/>
          <w:szCs w:val="20"/>
        </w:rPr>
        <w:t>9.</w:t>
      </w:r>
      <w:r w:rsidRPr="00E41696">
        <w:rPr>
          <w:b/>
          <w:sz w:val="20"/>
          <w:szCs w:val="20"/>
        </w:rPr>
        <w:t xml:space="preserve"> </w:t>
      </w:r>
      <w:r w:rsidRPr="00501ADF">
        <w:rPr>
          <w:rFonts w:eastAsiaTheme="minorHAnsi"/>
          <w:b/>
          <w:sz w:val="20"/>
          <w:szCs w:val="20"/>
        </w:rPr>
        <w:t xml:space="preserve">Parameter estimates of genetic diversity, migration rate, divergence time, and population size change under the most likely </w:t>
      </w:r>
      <w:r w:rsidRPr="00501ADF">
        <w:rPr>
          <w:b/>
          <w:sz w:val="20"/>
          <w:szCs w:val="20"/>
        </w:rPr>
        <w:t>4</w:t>
      </w:r>
      <w:r w:rsidRPr="00501ADF">
        <w:rPr>
          <w:rFonts w:eastAsiaTheme="minorHAnsi"/>
          <w:b/>
          <w:sz w:val="20"/>
          <w:szCs w:val="20"/>
        </w:rPr>
        <w:t xml:space="preserve">-population topology (t1) under the IM model with population size changes across </w:t>
      </w:r>
      <w:r w:rsidRPr="00501ADF">
        <w:rPr>
          <w:b/>
          <w:sz w:val="20"/>
          <w:szCs w:val="20"/>
        </w:rPr>
        <w:t>four</w:t>
      </w:r>
      <w:r w:rsidRPr="00501ADF">
        <w:rPr>
          <w:rFonts w:eastAsiaTheme="minorHAnsi"/>
          <w:b/>
          <w:sz w:val="20"/>
          <w:szCs w:val="20"/>
        </w:rPr>
        <w:t xml:space="preserve"> major groups of </w:t>
      </w:r>
      <w:r w:rsidRPr="00501ADF">
        <w:rPr>
          <w:rFonts w:eastAsiaTheme="minorHAnsi"/>
          <w:b/>
          <w:i/>
          <w:iCs/>
          <w:sz w:val="20"/>
          <w:szCs w:val="20"/>
        </w:rPr>
        <w:t xml:space="preserve">Harmonia </w:t>
      </w:r>
      <w:proofErr w:type="spellStart"/>
      <w:r w:rsidRPr="00501ADF">
        <w:rPr>
          <w:rFonts w:eastAsiaTheme="minorHAnsi"/>
          <w:b/>
          <w:i/>
          <w:iCs/>
          <w:sz w:val="20"/>
          <w:szCs w:val="20"/>
        </w:rPr>
        <w:t>axyridis</w:t>
      </w:r>
      <w:proofErr w:type="spellEnd"/>
      <w:r w:rsidRPr="00501ADF">
        <w:rPr>
          <w:rFonts w:eastAsiaTheme="minorHAnsi"/>
          <w:b/>
          <w:sz w:val="20"/>
          <w:szCs w:val="20"/>
        </w:rPr>
        <w:t xml:space="preserve"> populations</w:t>
      </w:r>
      <w:r w:rsidRPr="00501ADF" w:rsidDel="00217A57">
        <w:rPr>
          <w:rFonts w:eastAsiaTheme="minorHAnsi"/>
          <w:b/>
          <w:sz w:val="20"/>
          <w:szCs w:val="20"/>
        </w:rPr>
        <w:t xml:space="preserve"> </w:t>
      </w:r>
      <w:r w:rsidRPr="00501ADF">
        <w:rPr>
          <w:rFonts w:eastAsiaTheme="minorHAnsi"/>
          <w:b/>
          <w:sz w:val="20"/>
          <w:szCs w:val="20"/>
        </w:rPr>
        <w:t>worldwide.</w:t>
      </w:r>
      <w:r w:rsidRPr="00501ADF">
        <w:rPr>
          <w:rFonts w:eastAsia="Arial"/>
          <w:b/>
          <w:sz w:val="20"/>
          <w:szCs w:val="20"/>
          <w:lang w:val="en"/>
        </w:rPr>
        <w:t xml:space="preserve"> </w:t>
      </w:r>
      <w:r w:rsidR="00C32FE2" w:rsidRPr="00501ADF">
        <w:rPr>
          <w:rFonts w:eastAsia="Arial"/>
          <w:b/>
          <w:sz w:val="20"/>
          <w:szCs w:val="20"/>
          <w:lang w:val="en"/>
        </w:rPr>
        <w:t xml:space="preserve"> </w:t>
      </w:r>
    </w:p>
    <w:tbl>
      <w:tblPr>
        <w:tblStyle w:val="PlainTable5"/>
        <w:tblW w:w="8550" w:type="dxa"/>
        <w:tblLook w:val="04A0" w:firstRow="1" w:lastRow="0" w:firstColumn="1" w:lastColumn="0" w:noHBand="0" w:noVBand="1"/>
      </w:tblPr>
      <w:tblGrid>
        <w:gridCol w:w="1851"/>
        <w:gridCol w:w="1336"/>
        <w:gridCol w:w="1336"/>
        <w:gridCol w:w="1355"/>
        <w:gridCol w:w="1336"/>
        <w:gridCol w:w="1336"/>
      </w:tblGrid>
      <w:tr w:rsidR="00D43C0F" w:rsidRPr="0019589B" w14:paraId="349EC6E8" w14:textId="77777777" w:rsidTr="004D05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EC1F2" w14:textId="77777777" w:rsidR="00D43C0F" w:rsidRPr="0019589B" w:rsidRDefault="00D43C0F" w:rsidP="004D05ED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331DE7" w14:textId="77777777" w:rsidR="00D43C0F" w:rsidRPr="0019589B" w:rsidRDefault="00D43C0F" w:rsidP="004D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0F2194" w14:textId="77777777" w:rsidR="00D43C0F" w:rsidRPr="0019589B" w:rsidRDefault="00D43C0F" w:rsidP="004D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Stdev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87EB94" w14:textId="77777777" w:rsidR="00D43C0F" w:rsidRPr="0019589B" w:rsidRDefault="00D43C0F" w:rsidP="004D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Confidenc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656B2D" w14:textId="77777777" w:rsidR="00D43C0F" w:rsidRPr="0019589B" w:rsidRDefault="00D43C0F" w:rsidP="004D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Upper CI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CD7218" w14:textId="77777777" w:rsidR="00D43C0F" w:rsidRPr="0019589B" w:rsidRDefault="00D43C0F" w:rsidP="004D05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19589B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Lower CI</w:t>
            </w:r>
          </w:p>
        </w:tc>
      </w:tr>
      <w:tr w:rsidR="00D43C0F" w:rsidRPr="00E41696" w14:paraId="22D62F5D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A4170FF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_POP0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4B98C1C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.97E+0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DB7CB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640.66927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90C6C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105.55086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7A16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971073.2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68D592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968862.1</w:t>
            </w:r>
          </w:p>
        </w:tc>
      </w:tr>
      <w:tr w:rsidR="00D43C0F" w:rsidRPr="00E41696" w14:paraId="7BE7964C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DE3B6DD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_POP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73EAF8F9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.13E+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5E6D9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398617.5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99FA49A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8127.602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7AAB3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204866.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907662E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048611.4</w:t>
            </w:r>
          </w:p>
        </w:tc>
      </w:tr>
      <w:tr w:rsidR="00D43C0F" w:rsidRPr="00E41696" w14:paraId="36ABC8D4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E7DEC86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_POP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3FE7C7E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.03E+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EC4F5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29240.0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ADA55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84129.49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ABB192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111575.0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C82121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943316.012</w:t>
            </w:r>
          </w:p>
        </w:tc>
      </w:tr>
      <w:tr w:rsidR="00D43C0F" w:rsidRPr="00E41696" w14:paraId="3DA1EA2A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7443EAF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_POP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025BF55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.05E+0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29C7D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393708.8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4E36FA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77165.525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43EFB29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124859.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36352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970528.725</w:t>
            </w:r>
          </w:p>
        </w:tc>
      </w:tr>
      <w:tr w:rsidR="00D43C0F" w:rsidRPr="00E41696" w14:paraId="0A436F8A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7A134AA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TMIX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4E6E0458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DA992B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.065176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D6E3BCB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796759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8F88EF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3.656759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91B11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2.0632401</w:t>
            </w:r>
          </w:p>
        </w:tc>
      </w:tr>
      <w:tr w:rsidR="00D43C0F" w:rsidRPr="00E41696" w14:paraId="22B69B44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81AACBD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TDIV12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261C3ED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3.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A618D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.537317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E13BD5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497305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6543051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4.417305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CE484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3.4226949</w:t>
            </w:r>
          </w:p>
        </w:tc>
      </w:tr>
      <w:tr w:rsidR="00D43C0F" w:rsidRPr="00E41696" w14:paraId="476F6C10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26F3547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TDIV0_ANC12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0F5BB9C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2.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F246E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597F12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.2739765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10C279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4.123976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A576FF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1.5760234</w:t>
            </w:r>
          </w:p>
        </w:tc>
      </w:tr>
      <w:tr w:rsidR="00D43C0F" w:rsidRPr="00E41696" w14:paraId="7FAA8C53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8917C07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0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204FE6B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2467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451FF73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46605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C1AEE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0713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5EA7E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3181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5B612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75458</w:t>
            </w:r>
          </w:p>
        </w:tc>
      </w:tr>
      <w:tr w:rsidR="00D43C0F" w:rsidRPr="00E41696" w14:paraId="74BF77A3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CD63BB8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0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51BDED8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3520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4DBB77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85884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1DAE42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7563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B2CE5B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10840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EA32B43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595763</w:t>
            </w:r>
          </w:p>
        </w:tc>
      </w:tr>
      <w:tr w:rsidR="00D43C0F" w:rsidRPr="00E41696" w14:paraId="5B53F364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05DA14C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0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5301CED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33672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7687C5A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6572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773A4C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0880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0458E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4455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4D2F02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227919</w:t>
            </w:r>
          </w:p>
        </w:tc>
      </w:tr>
      <w:tr w:rsidR="00D43C0F" w:rsidRPr="00E41696" w14:paraId="0ED9CBE3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EAD1A78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1DD50F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1789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2774E92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69986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60E1E23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37170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6A7228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55068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4E4212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807265</w:t>
            </w:r>
          </w:p>
        </w:tc>
      </w:tr>
      <w:tr w:rsidR="00D43C0F" w:rsidRPr="00E41696" w14:paraId="0986544A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46F85B3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1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556913BF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1495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27598F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0070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FA38E4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98136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951C2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13089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658AB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68173</w:t>
            </w:r>
          </w:p>
        </w:tc>
      </w:tr>
      <w:tr w:rsidR="00D43C0F" w:rsidRPr="00E41696" w14:paraId="01448099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15C3FE7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1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4B0C2A0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0434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CB62A3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8092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37E37B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3858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C2CB9CD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18201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AE0E881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904843</w:t>
            </w:r>
          </w:p>
        </w:tc>
      </w:tr>
      <w:tr w:rsidR="00D43C0F" w:rsidRPr="00E41696" w14:paraId="6D6557A0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C0617FE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2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50D33DC5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572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F59358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6871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2227C93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3467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011D29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9189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6C7E33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225456</w:t>
            </w:r>
          </w:p>
        </w:tc>
      </w:tr>
      <w:tr w:rsidR="00D43C0F" w:rsidRPr="00E41696" w14:paraId="75D7FF9B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3DF8571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2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10F24A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424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CFEFEE1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834839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84C52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6362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98BFA4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3787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A0C52F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06241</w:t>
            </w:r>
          </w:p>
        </w:tc>
      </w:tr>
      <w:tr w:rsidR="00D43C0F" w:rsidRPr="00E41696" w14:paraId="1050C54F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A75E5C0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2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7FBEE1D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4212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EA8FA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67306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95A739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91590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3D2055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33714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0E229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505333</w:t>
            </w:r>
          </w:p>
        </w:tc>
      </w:tr>
      <w:tr w:rsidR="00D43C0F" w:rsidRPr="00E41696" w14:paraId="0AF1F31D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5AE16C2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3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02ABC6A7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93124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F0B4A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0085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74F6F8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7856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760DA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169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4F7367C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45579</w:t>
            </w:r>
          </w:p>
        </w:tc>
      </w:tr>
      <w:tr w:rsidR="00D43C0F" w:rsidRPr="00E41696" w14:paraId="59687CF1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F085E9F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3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7F22F7B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132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B860E5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18721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0E1A208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42868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B11F92D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5419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B911F3F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684541</w:t>
            </w:r>
          </w:p>
        </w:tc>
      </w:tr>
      <w:tr w:rsidR="00D43C0F" w:rsidRPr="00E41696" w14:paraId="6C88E4E3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88E0737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1m3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BB77E68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30535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97922D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3385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73966E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53582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02D372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841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A9DCD1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769529</w:t>
            </w:r>
          </w:p>
        </w:tc>
      </w:tr>
      <w:tr w:rsidR="00D43C0F" w:rsidRPr="00E41696" w14:paraId="14DB7833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AC1C3B0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0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567D199E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06266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84CA4B5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53276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577338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08440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EBFF69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1470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0B257B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978264</w:t>
            </w:r>
          </w:p>
        </w:tc>
      </w:tr>
      <w:tr w:rsidR="00D43C0F" w:rsidRPr="00E41696" w14:paraId="5A0BBC50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29EEDE8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0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6619ABA7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0413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1DB25B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66472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42EDF1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71827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5AF182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5958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3FA78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323037</w:t>
            </w:r>
          </w:p>
        </w:tc>
      </w:tr>
      <w:tr w:rsidR="00D43C0F" w:rsidRPr="00E41696" w14:paraId="02535AE2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F443F14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483498F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15941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DD0623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783572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E412E5A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53577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59C1108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6951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F462DAF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623639</w:t>
            </w:r>
          </w:p>
        </w:tc>
      </w:tr>
      <w:tr w:rsidR="00D43C0F" w:rsidRPr="00E41696" w14:paraId="4ECAFE87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2D24E71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13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691823A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8842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E1DF13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3646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DBC133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85546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338FF7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397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AD48B3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028807</w:t>
            </w:r>
          </w:p>
        </w:tc>
      </w:tr>
      <w:tr w:rsidR="00D43C0F" w:rsidRPr="00E41696" w14:paraId="66647704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5C93527D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3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AD07043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1962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96F6E91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1457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2F17B4E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0085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51435E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20483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63CAB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187747</w:t>
            </w:r>
          </w:p>
        </w:tc>
      </w:tr>
      <w:tr w:rsidR="00D43C0F" w:rsidRPr="00E41696" w14:paraId="2CD8D2BB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3736B88F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2m3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49531333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66345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3146FC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871243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21126D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70760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70C087B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37106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3AE329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955853</w:t>
            </w:r>
          </w:p>
        </w:tc>
      </w:tr>
      <w:tr w:rsidR="00D43C0F" w:rsidRPr="00E41696" w14:paraId="7984490E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15192907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3m0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0147A3E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300158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467646E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63526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D849A70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24509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325B528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2466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8A3A88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756494</w:t>
            </w:r>
          </w:p>
        </w:tc>
      </w:tr>
      <w:tr w:rsidR="00D43C0F" w:rsidRPr="00E41696" w14:paraId="6B10F73C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2F3A960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3m1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38B5BB7D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439555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EE68EA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81923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DFBEAF2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60567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7121E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600123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2F5D09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789877</w:t>
            </w:r>
          </w:p>
        </w:tc>
      </w:tr>
      <w:tr w:rsidR="00D43C0F" w:rsidRPr="00E41696" w14:paraId="11D34480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4E9B841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0atSPLIT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54E480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0587423.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72E8AD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97674.211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91207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19143.79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D973E4A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0606567.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E3D542D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0568279.5</w:t>
            </w:r>
          </w:p>
        </w:tc>
      </w:tr>
      <w:tr w:rsidR="00D43C0F" w:rsidRPr="00E41696" w14:paraId="54874A0F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70F7A99B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1atSPLIT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6832879B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11943.9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5893F8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307970.94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D568E9C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0361.196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CA9C0A0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72305.14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74F9EA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51582.754</w:t>
            </w:r>
          </w:p>
        </w:tc>
      </w:tr>
      <w:tr w:rsidR="00D43C0F" w:rsidRPr="00E41696" w14:paraId="77D1F1B2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530FAE9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2atSPLIT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2316B83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20879.3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9A56A86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325425.01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9F46309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63782.1301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F880744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84661.5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08BA1F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57097.26</w:t>
            </w:r>
          </w:p>
        </w:tc>
      </w:tr>
      <w:tr w:rsidR="00D43C0F" w:rsidRPr="00E41696" w14:paraId="22F75E31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4C323FDC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3atSPLIT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3EC8C10D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59503.5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6A2D94E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276485.67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077470D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4190.19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1AED7CA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513693.77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3D44F6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405313.383</w:t>
            </w:r>
          </w:p>
        </w:tc>
      </w:tr>
      <w:tr w:rsidR="00D43C0F" w:rsidRPr="00E41696" w14:paraId="5C131751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06E538A0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GrowthP0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22B9F5C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61509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31731E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94022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BE25DDC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18428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76378CD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7993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C225491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430812</w:t>
            </w:r>
          </w:p>
        </w:tc>
      </w:tr>
      <w:tr w:rsidR="00D43C0F" w:rsidRPr="00E41696" w14:paraId="01171D78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37253B1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GrowthP1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3401A24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378437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DBAD2E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20594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33AF88F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40364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485E68B4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3380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8E3AAAA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418801</w:t>
            </w:r>
          </w:p>
        </w:tc>
      </w:tr>
      <w:tr w:rsidR="00D43C0F" w:rsidRPr="00E41696" w14:paraId="242EA5B6" w14:textId="77777777" w:rsidTr="004D05E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14:paraId="6ED232AC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GrowthP2</w:t>
            </w:r>
          </w:p>
        </w:tc>
        <w:tc>
          <w:tcPr>
            <w:tcW w:w="0" w:type="dxa"/>
            <w:tcBorders>
              <w:left w:val="nil"/>
            </w:tcBorders>
            <w:shd w:val="clear" w:color="auto" w:fill="auto"/>
            <w:noWrap/>
            <w:hideMark/>
          </w:tcPr>
          <w:p w14:paraId="10EEE587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69838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37E8206B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537829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5F30816F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05412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62E273FC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592972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48883A2" w14:textId="77777777" w:rsidR="00D43C0F" w:rsidRPr="00E41696" w:rsidRDefault="00D43C0F" w:rsidP="004D05E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803797</w:t>
            </w:r>
          </w:p>
        </w:tc>
      </w:tr>
      <w:tr w:rsidR="00D43C0F" w:rsidRPr="00E41696" w14:paraId="0F42C062" w14:textId="77777777" w:rsidTr="004D05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C97F203" w14:textId="77777777" w:rsidR="00D43C0F" w:rsidRPr="00E41696" w:rsidRDefault="00D43C0F" w:rsidP="004D05ED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 w:rsidRPr="00E4169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GrowthP3</w:t>
            </w:r>
          </w:p>
        </w:tc>
        <w:tc>
          <w:tcPr>
            <w:tcW w:w="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2C2E1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39215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F0E96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198852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3694A5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0.00389743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F14653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35317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23A376" w14:textId="77777777" w:rsidR="00D43C0F" w:rsidRPr="00E41696" w:rsidRDefault="00D43C0F" w:rsidP="004D05E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E41696">
              <w:rPr>
                <w:color w:val="000000"/>
                <w:sz w:val="20"/>
                <w:szCs w:val="20"/>
              </w:rPr>
              <w:t>-0.0431125</w:t>
            </w:r>
          </w:p>
        </w:tc>
      </w:tr>
    </w:tbl>
    <w:p w14:paraId="48542E24" w14:textId="77777777" w:rsidR="00A00CF4" w:rsidRDefault="00A00CF4" w:rsidP="00D43C0F">
      <w:pPr>
        <w:rPr>
          <w:sz w:val="20"/>
          <w:szCs w:val="20"/>
        </w:rPr>
        <w:sectPr w:rsidR="00A00CF4" w:rsidSect="00A00CF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9D2A935" w14:textId="6523BD0D" w:rsidR="00112308" w:rsidRPr="00E41696" w:rsidRDefault="00112308" w:rsidP="0019589B">
      <w:pPr>
        <w:spacing w:line="360" w:lineRule="auto"/>
        <w:rPr>
          <w:sz w:val="20"/>
          <w:szCs w:val="20"/>
        </w:rPr>
      </w:pPr>
      <w:r w:rsidRPr="00E41696">
        <w:rPr>
          <w:b/>
          <w:bCs/>
          <w:sz w:val="20"/>
          <w:szCs w:val="20"/>
        </w:rPr>
        <w:lastRenderedPageBreak/>
        <w:t>Table S</w:t>
      </w:r>
      <w:r w:rsidRPr="00452436">
        <w:rPr>
          <w:b/>
          <w:bCs/>
          <w:sz w:val="20"/>
          <w:szCs w:val="20"/>
        </w:rPr>
        <w:t>1</w:t>
      </w:r>
      <w:r w:rsidR="00D43C0F">
        <w:rPr>
          <w:b/>
          <w:bCs/>
          <w:sz w:val="20"/>
          <w:szCs w:val="20"/>
        </w:rPr>
        <w:t>0</w:t>
      </w:r>
      <w:r w:rsidRPr="00452436">
        <w:rPr>
          <w:b/>
          <w:bCs/>
          <w:sz w:val="20"/>
          <w:szCs w:val="20"/>
        </w:rPr>
        <w:t xml:space="preserve"> Collection information of </w:t>
      </w:r>
      <w:r w:rsidRPr="00452436">
        <w:rPr>
          <w:b/>
          <w:bCs/>
          <w:i/>
          <w:iCs/>
          <w:sz w:val="20"/>
          <w:szCs w:val="20"/>
        </w:rPr>
        <w:t xml:space="preserve">Harmonia </w:t>
      </w:r>
      <w:proofErr w:type="spellStart"/>
      <w:r w:rsidRPr="00452436">
        <w:rPr>
          <w:b/>
          <w:bCs/>
          <w:i/>
          <w:iCs/>
          <w:sz w:val="20"/>
          <w:szCs w:val="20"/>
        </w:rPr>
        <w:t>axyridis</w:t>
      </w:r>
      <w:proofErr w:type="spellEnd"/>
      <w:r w:rsidRPr="00452436">
        <w:rPr>
          <w:b/>
          <w:bCs/>
          <w:sz w:val="20"/>
          <w:szCs w:val="20"/>
        </w:rPr>
        <w:t xml:space="preserve"> samples and their haplotypes</w:t>
      </w:r>
      <w:r w:rsidRPr="00452436">
        <w:rPr>
          <w:b/>
          <w:bCs/>
          <w:i/>
          <w:iCs/>
          <w:sz w:val="20"/>
          <w:szCs w:val="20"/>
        </w:rPr>
        <w:t xml:space="preserve"> </w:t>
      </w:r>
      <w:r w:rsidRPr="00452436">
        <w:rPr>
          <w:b/>
          <w:bCs/>
          <w:sz w:val="20"/>
          <w:szCs w:val="20"/>
        </w:rPr>
        <w:t>from native and non-native ranges</w:t>
      </w:r>
    </w:p>
    <w:tbl>
      <w:tblPr>
        <w:tblW w:w="141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1"/>
        <w:gridCol w:w="1117"/>
        <w:gridCol w:w="2672"/>
        <w:gridCol w:w="1134"/>
        <w:gridCol w:w="993"/>
        <w:gridCol w:w="1134"/>
        <w:gridCol w:w="1417"/>
        <w:gridCol w:w="851"/>
        <w:gridCol w:w="851"/>
        <w:gridCol w:w="850"/>
        <w:gridCol w:w="851"/>
        <w:gridCol w:w="850"/>
      </w:tblGrid>
      <w:tr w:rsidR="00112308" w:rsidRPr="0019589B" w14:paraId="4457D845" w14:textId="77777777" w:rsidTr="00305CD4">
        <w:trPr>
          <w:trHeight w:val="172"/>
          <w:jc w:val="center"/>
        </w:trPr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218F0" w14:textId="277CE35A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 xml:space="preserve"> </w:t>
            </w:r>
            <w:r w:rsidR="00751298" w:rsidRPr="0019589B">
              <w:rPr>
                <w:b/>
                <w:bCs/>
                <w:sz w:val="20"/>
                <w:szCs w:val="20"/>
              </w:rPr>
              <w:t>Region</w:t>
            </w:r>
            <w:r w:rsidRPr="0019589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3A25A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 xml:space="preserve"> Cod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3793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 xml:space="preserve"> Location (city, province or state, countr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8FD4A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Longitude (°E/W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9AF29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Latitude (°N/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1A956" w14:textId="7F72DF55" w:rsidR="00112308" w:rsidRPr="0019589B" w:rsidRDefault="00456034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 xml:space="preserve"> </w:t>
            </w:r>
            <w:r w:rsidR="00112308" w:rsidRPr="0019589B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A223C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Habita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0110B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2b-</w:t>
            </w:r>
          </w:p>
          <w:p w14:paraId="7AFAA424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RA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7EE6A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9589B">
              <w:rPr>
                <w:b/>
                <w:bCs/>
                <w:sz w:val="20"/>
                <w:szCs w:val="20"/>
              </w:rPr>
              <w:t>mtCO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243BC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Hap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ED3414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Hap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3A042" w14:textId="77777777" w:rsidR="00112308" w:rsidRPr="0019589B" w:rsidRDefault="00112308" w:rsidP="0098240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589B">
              <w:rPr>
                <w:b/>
                <w:bCs/>
                <w:sz w:val="20"/>
                <w:szCs w:val="20"/>
              </w:rPr>
              <w:t>Others</w:t>
            </w:r>
          </w:p>
        </w:tc>
      </w:tr>
      <w:tr w:rsidR="00112308" w:rsidRPr="00E41696" w14:paraId="498A3112" w14:textId="77777777" w:rsidTr="00305CD4">
        <w:trPr>
          <w:trHeight w:val="215"/>
          <w:jc w:val="center"/>
        </w:trPr>
        <w:tc>
          <w:tcPr>
            <w:tcW w:w="14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0B62A" w14:textId="7D2AADC3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bookmarkStart w:id="16" w:name="_Hlk45273491"/>
            <w:r w:rsidRPr="00E41696">
              <w:rPr>
                <w:sz w:val="20"/>
                <w:szCs w:val="20"/>
              </w:rPr>
              <w:t xml:space="preserve">Native </w:t>
            </w:r>
            <w:r w:rsidR="00751298" w:rsidRPr="00E41696">
              <w:rPr>
                <w:sz w:val="20"/>
                <w:szCs w:val="20"/>
              </w:rPr>
              <w:t>range</w:t>
            </w:r>
            <w:r w:rsidRPr="00E41696">
              <w:rPr>
                <w:sz w:val="20"/>
                <w:szCs w:val="20"/>
              </w:rPr>
              <w:t>:</w:t>
            </w:r>
            <w:r w:rsidR="00456034" w:rsidRPr="00E41696">
              <w:rPr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mainland China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9671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MG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3A9C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Wulanchabu</w:t>
            </w:r>
            <w:proofErr w:type="spellEnd"/>
            <w:r w:rsidRPr="00E41696">
              <w:rPr>
                <w:sz w:val="20"/>
                <w:szCs w:val="20"/>
              </w:rPr>
              <w:t xml:space="preserve">, Inner </w:t>
            </w:r>
            <w:proofErr w:type="spellStart"/>
            <w:r w:rsidRPr="00E41696">
              <w:rPr>
                <w:sz w:val="20"/>
                <w:szCs w:val="20"/>
              </w:rPr>
              <w:t>mongol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41BE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3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EDE7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0.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9062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BE8D8B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otato fiel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8D2F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1C31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62B2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1B92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7F18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79BE399E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558955A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F66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BCL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6A88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Changli</w:t>
            </w:r>
            <w:proofErr w:type="spellEnd"/>
            <w:r w:rsidRPr="00E41696">
              <w:rPr>
                <w:sz w:val="20"/>
                <w:szCs w:val="20"/>
              </w:rPr>
              <w:t>, Hebe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B185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9.1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23D9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9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19E3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BFDEC7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24B9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9F4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A27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8A24A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BD95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112308" w:rsidRPr="00E41696" w14:paraId="48284F1B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11B5602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5A40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LCC</w:t>
            </w:r>
            <w:r w:rsidRPr="00E41696">
              <w:rPr>
                <w:sz w:val="20"/>
                <w:szCs w:val="20"/>
                <w:vertAlign w:val="superscript"/>
              </w:rPr>
              <w:sym w:font="Wingdings 2" w:char="F086"/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2C324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hangchun, Jili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4F5D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5.4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616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3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D4F3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D3A2B3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ountain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5AB0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260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EE01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7873A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9BF2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6210D0D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4D6FA14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A7B1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NSY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186A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henyang, Liaoni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6EE2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3.5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B77A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1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A3CE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502238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3D9B2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70F9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D4867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EF74A0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A1CD3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/</w:t>
            </w:r>
          </w:p>
        </w:tc>
      </w:tr>
      <w:tr w:rsidR="00112308" w:rsidRPr="00E41696" w14:paraId="76B0ECF1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3A28FAF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078F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LJ</w:t>
            </w:r>
            <w:r w:rsidRPr="00E41696">
              <w:rPr>
                <w:sz w:val="20"/>
                <w:szCs w:val="20"/>
                <w:vertAlign w:val="superscript"/>
              </w:rPr>
              <w:sym w:font="Wingdings 2" w:char="F086"/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CC3FD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rbin, Heilong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7A63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6.9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055A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5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216E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653061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ountain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D9CE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9357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3FCA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FF788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02DF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</w:tr>
      <w:tr w:rsidR="00112308" w:rsidRPr="00E41696" w14:paraId="564409C0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C7ED5E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1F96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ZJHuZ</w:t>
            </w:r>
            <w:proofErr w:type="spellEnd"/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EA1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uzhou, Zhe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829E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6.0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C3E5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D0530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0E92C1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R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0D41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4AE3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BB77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926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7863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112308" w:rsidRPr="00E41696" w14:paraId="1AD5A5C3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B36DF9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BAF3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ZJH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CCBC2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angzhou, Zhe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1ACF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0.05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5514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AF61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EEC0A5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hrub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144F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ECAF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C168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5A165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899E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112308" w:rsidRPr="00E41696" w14:paraId="25FA35A7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1144F81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D6FE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ZJLX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BC97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Lanxi</w:t>
            </w:r>
            <w:proofErr w:type="spellEnd"/>
            <w:r w:rsidRPr="00E41696">
              <w:rPr>
                <w:sz w:val="20"/>
                <w:szCs w:val="20"/>
              </w:rPr>
              <w:t>, Zhe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BAE9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9.56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4EB9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9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DA29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636C4B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Vegetable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E799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BC24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882D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F7D2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0B98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1F5EDF2E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AE917C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19AB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ZJLQ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91029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Longquan</w:t>
            </w:r>
            <w:proofErr w:type="spellEnd"/>
            <w:r w:rsidRPr="00E41696">
              <w:rPr>
                <w:sz w:val="20"/>
                <w:szCs w:val="20"/>
              </w:rPr>
              <w:t>, Zhe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DB8C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9.14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699D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8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3978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D159DD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each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13B1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3D57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10B5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2D3C5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65E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25BDB510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15A4AB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6969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X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AF046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Xuzhou, Jiangs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07EB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7.29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A827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4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6C8B8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110D5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F98F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C108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3BC6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AE8FE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399B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112308" w:rsidRPr="00E41696" w14:paraId="2795FD08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9D7F2A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450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NJ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20184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njing, Jiangs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100E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8.63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FFC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2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10E5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0052FC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va bean farm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C618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6DCB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E8D2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B928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BECB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112308" w:rsidRPr="00E41696" w14:paraId="62A57D93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4018E4D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ECF4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SCS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3078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hangshu, Jiangs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5728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0.9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6A73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1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AA9F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D794FD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B9E7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A9B6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7F73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4BA9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663F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22F19894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1CF6CD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0027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HS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AB70A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uzhou, Anhu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CF37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7.25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6021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AF39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909DE8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R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6BF3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3B84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1D80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68988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F1CD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</w:tr>
      <w:tr w:rsidR="00112308" w:rsidRPr="00E41696" w14:paraId="08B7D398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29773C0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5F53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HBB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DC11D2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Bengbu, Anhu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487E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7.45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E378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2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51FF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C9271F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 (feverfew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E8D8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94A6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7B4F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9580D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7D1C6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</w:tr>
      <w:tr w:rsidR="00112308" w:rsidRPr="00E41696" w14:paraId="5DF88097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F3D33D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A1C0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DJN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2852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inan, Shando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BC5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6.81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17065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6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A1E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39803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aize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B566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E607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6C3A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EC365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D26D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</w:tr>
      <w:tr w:rsidR="00112308" w:rsidRPr="00E41696" w14:paraId="35DD6750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216A035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DE17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DLS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F5E0E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iangshan, Shando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8386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5.9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8577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5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FD20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A97563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aize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95A2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4D93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D2821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197971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4BCD8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-</w:t>
            </w:r>
          </w:p>
        </w:tc>
      </w:tr>
      <w:tr w:rsidR="00112308" w:rsidRPr="00E41696" w14:paraId="5B6A70F6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9D12E6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EAE3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JXNC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E4AA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nchang, Jiangx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3886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6.01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4515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8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1A83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DFFCB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itrus orchar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AFE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28F3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C5F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8946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1085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5397EBB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1D7C686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E2BD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JF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554BD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uzhou, Fuji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0AAE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9.3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59E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6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BC9B9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A92EE5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CE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7C18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7F93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515E8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4DBF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</w:tr>
      <w:tr w:rsidR="00112308" w:rsidRPr="00E41696" w14:paraId="10B338B5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63AF34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85F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YL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A128B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Yangling</w:t>
            </w:r>
            <w:proofErr w:type="spellEnd"/>
            <w:r w:rsidRPr="00E41696">
              <w:rPr>
                <w:sz w:val="20"/>
                <w:szCs w:val="20"/>
              </w:rPr>
              <w:t>, Shanx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6591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8.0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4346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4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3B089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C66DE4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hrub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28B2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91B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0E47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8824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B366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112308" w:rsidRPr="00E41696" w14:paraId="4CA00B02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4693343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7389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DF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2B01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Danfeng</w:t>
            </w:r>
            <w:proofErr w:type="spellEnd"/>
            <w:r w:rsidRPr="00E41696">
              <w:rPr>
                <w:sz w:val="20"/>
                <w:szCs w:val="20"/>
              </w:rPr>
              <w:t>, Shanx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9C4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0.3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44B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3AB6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4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B3438B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heat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2FD0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1744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6518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22BFC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3E1F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112308" w:rsidRPr="00E41696" w14:paraId="09E821AF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32D31C8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92CF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XZS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00BF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Zhashui</w:t>
            </w:r>
            <w:proofErr w:type="spellEnd"/>
            <w:r w:rsidRPr="00E41696">
              <w:rPr>
                <w:sz w:val="20"/>
                <w:szCs w:val="20"/>
              </w:rPr>
              <w:t>, Shanx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756E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9.3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D856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4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A498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4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837076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heat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E196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0BF7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ECDB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85CA6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1C53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</w:tr>
      <w:tr w:rsidR="00112308" w:rsidRPr="00E41696" w14:paraId="13E079F1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2960E15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2556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NNY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2EEC4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nyang, Hen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E9E5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1.03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D078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75DDE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CE619A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ennisetum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087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8ADE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517C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4D9CA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FCCC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4F83B9AD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25B2BF2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B581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BYC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0256E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Yichang, Hube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8BF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1.76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7657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C621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5C00B8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ear and Peach tree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4700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BA16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CB25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32C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14E4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19024106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B77062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4CE8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HBJ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302C1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Jingzhou</w:t>
            </w:r>
            <w:proofErr w:type="spellEnd"/>
            <w:r w:rsidRPr="00E41696">
              <w:rPr>
                <w:sz w:val="20"/>
                <w:szCs w:val="20"/>
              </w:rPr>
              <w:t>, Hubei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D828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2.15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440E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B37B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060242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18B7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F7CB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04C5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FCEFE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81E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0</w:t>
            </w:r>
          </w:p>
        </w:tc>
      </w:tr>
      <w:bookmarkEnd w:id="16"/>
      <w:tr w:rsidR="00112308" w:rsidRPr="00E41696" w14:paraId="512FF296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685441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1258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YNML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A8935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Malong</w:t>
            </w:r>
            <w:proofErr w:type="spellEnd"/>
            <w:r w:rsidRPr="00E41696">
              <w:rPr>
                <w:sz w:val="20"/>
                <w:szCs w:val="20"/>
              </w:rPr>
              <w:t>, Yunn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EA12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3.6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A1CF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5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696A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E4EA431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DBAA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D694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C00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E429F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BFA5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438CA46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377A3E8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EB42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YNLL</w:t>
            </w:r>
            <w:r w:rsidRPr="00E41696">
              <w:rPr>
                <w:sz w:val="20"/>
                <w:szCs w:val="20"/>
                <w:vertAlign w:val="superscript"/>
              </w:rPr>
              <w:sym w:font="Wingdings 2" w:char="F086"/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27C49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Luliang</w:t>
            </w:r>
            <w:proofErr w:type="spellEnd"/>
            <w:r w:rsidRPr="00E41696">
              <w:rPr>
                <w:sz w:val="20"/>
                <w:szCs w:val="20"/>
              </w:rPr>
              <w:t>, Yunn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6CBD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3.5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7EB3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5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46DE6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CF6F02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ountain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28C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7615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E817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49FF9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FD8C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</w:t>
            </w:r>
          </w:p>
        </w:tc>
      </w:tr>
      <w:tr w:rsidR="00112308" w:rsidRPr="00E41696" w14:paraId="4B3618FE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058C209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C2A6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CLS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2DB67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iangshan, Sichuan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7C42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2.24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DD04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6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4D380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6A0E8D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CF3B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D972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D9D4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88416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2E41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3</w:t>
            </w:r>
          </w:p>
        </w:tc>
      </w:tr>
      <w:tr w:rsidR="00112308" w:rsidRPr="00E41696" w14:paraId="2743EAF3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569B26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E381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SL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EBA5F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anzhou, Gans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A270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3.69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829E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6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FBA3F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CECF12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rop 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A94D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C075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37B2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E7CD5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CBA4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1</w:t>
            </w:r>
          </w:p>
        </w:tc>
      </w:tr>
      <w:tr w:rsidR="00112308" w:rsidRPr="00E41696" w14:paraId="69837AD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39930F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9230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XZLZ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21B4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41696">
              <w:rPr>
                <w:sz w:val="20"/>
                <w:szCs w:val="20"/>
              </w:rPr>
              <w:t>Linzhi</w:t>
            </w:r>
            <w:proofErr w:type="spellEnd"/>
            <w:r w:rsidRPr="00E41696">
              <w:rPr>
                <w:sz w:val="20"/>
                <w:szCs w:val="20"/>
              </w:rPr>
              <w:t>, Xiz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CB10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4.36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F612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9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7E332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9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7D959F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1BF2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F964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4405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40AD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0A26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6</w:t>
            </w:r>
          </w:p>
        </w:tc>
      </w:tr>
      <w:tr w:rsidR="00112308" w:rsidRPr="00E41696" w14:paraId="587D3931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40CB57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A7FE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ZGY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8B914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uiyang, Guizhou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0DBA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6.63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86A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6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B2EA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69C1AA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aize fiel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7807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8D3E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67AB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CDD9D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B5C3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4</w:t>
            </w:r>
          </w:p>
        </w:tc>
      </w:tr>
      <w:tr w:rsidR="00112308" w:rsidRPr="00E41696" w14:paraId="60D6199D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5707E1C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D1BA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XJWL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AD4BF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ulumuqi, Xinjiang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07FA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3.9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CE79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7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8DEDE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9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ED0438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7CCD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AD8B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8680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2AB67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6033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9</w:t>
            </w:r>
          </w:p>
        </w:tc>
      </w:tr>
      <w:tr w:rsidR="00112308" w:rsidRPr="00E41696" w14:paraId="4F7D2FD8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10A1849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74AB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8C51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8F0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78EE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F1CF1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A38943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5C79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726F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E2778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BD15B6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6CF58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112308" w:rsidRPr="00E41696" w14:paraId="0FE9A6B3" w14:textId="77777777" w:rsidTr="00305CD4">
        <w:trPr>
          <w:trHeight w:val="18"/>
          <w:jc w:val="center"/>
        </w:trPr>
        <w:tc>
          <w:tcPr>
            <w:tcW w:w="1431" w:type="dxa"/>
            <w:vMerge w:val="restart"/>
            <w:shd w:val="clear" w:color="auto" w:fill="auto"/>
            <w:vAlign w:val="center"/>
          </w:tcPr>
          <w:p w14:paraId="10A1593F" w14:textId="5310D7DF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bookmarkStart w:id="17" w:name="_Hlk49188345"/>
            <w:r w:rsidRPr="00E41696">
              <w:rPr>
                <w:sz w:val="20"/>
                <w:szCs w:val="20"/>
              </w:rPr>
              <w:t>Non-native range:</w:t>
            </w:r>
            <w:r w:rsidR="00B114EF" w:rsidRPr="00E41696">
              <w:rPr>
                <w:sz w:val="20"/>
                <w:szCs w:val="20"/>
              </w:rPr>
              <w:t xml:space="preserve"> </w:t>
            </w:r>
            <w:r w:rsidRPr="00E41696">
              <w:rPr>
                <w:sz w:val="20"/>
                <w:szCs w:val="20"/>
              </w:rPr>
              <w:t>North America</w:t>
            </w: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98F5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TN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BF09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Knoxville, Tennessee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8B1D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6.8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8C0DD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6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B4DB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E22FB0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rm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C5F9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BBF8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E92A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7DD66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637D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3CDBEDCC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11ACE83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5288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A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06C68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mes, Iow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B8F7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3.3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AF50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828D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B30176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C11C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2567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BA09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DBC14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1A7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112308" w:rsidRPr="00E41696" w14:paraId="675E1F45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5C3E8E8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F1F6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NY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448AB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yetteville, New York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4C64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6.01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4D5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3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2AF1F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9287BF" w14:textId="77777777" w:rsidR="00112308" w:rsidRPr="00E41696" w:rsidRDefault="00112308" w:rsidP="00C6233F">
            <w:pPr>
              <w:spacing w:line="240" w:lineRule="exact"/>
              <w:ind w:leftChars="59" w:left="142" w:firstLineChars="59" w:firstLine="118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rm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E889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A2F3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32E1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BB4C7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2637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43E99C1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20E29AD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C19B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L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2ED2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eroy, Illinoi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1A89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8.72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CBEF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878A2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B389A" w14:textId="41E679F9" w:rsidR="00112308" w:rsidRPr="00E41696" w:rsidRDefault="00C952E1" w:rsidP="00C6233F">
            <w:pPr>
              <w:spacing w:line="240" w:lineRule="exact"/>
              <w:ind w:leftChars="59" w:left="142" w:firstLineChars="67" w:firstLine="13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rm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76EA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B9B3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E2B1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385F0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2A6E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4</w:t>
            </w:r>
          </w:p>
        </w:tc>
      </w:tr>
      <w:tr w:rsidR="00112308" w:rsidRPr="00E41696" w14:paraId="386AA210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4163D0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110F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MN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577BA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Minneapolis, Minnesot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EEEC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3.29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B9B8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4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9F28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B98A73" w14:textId="77777777" w:rsidR="00112308" w:rsidRPr="00E41696" w:rsidRDefault="00112308" w:rsidP="00C6233F">
            <w:pPr>
              <w:spacing w:line="240" w:lineRule="exact"/>
              <w:ind w:leftChars="59" w:left="142" w:firstLineChars="67" w:firstLine="13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armlan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0FEC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9BC3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6EAE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F05A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887B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5C6A6A57" w14:textId="77777777" w:rsidTr="00305CD4">
        <w:trPr>
          <w:trHeight w:val="70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6DD816F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5720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KS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31816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awrence, Kansa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FAC4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5.21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1FB8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8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B906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DEE2BC" w14:textId="77777777" w:rsidR="00112308" w:rsidRPr="00E41696" w:rsidRDefault="00112308" w:rsidP="00C6233F">
            <w:pPr>
              <w:spacing w:line="240" w:lineRule="exact"/>
              <w:ind w:leftChars="59" w:left="142" w:firstLineChars="67" w:firstLine="13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Weed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D05C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2DDE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805D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94ECE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17E6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3BE955A7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797E654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0D85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KY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8899A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Lexington, Kentuck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3A66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4.51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45B8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8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484DE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E1FE38" w14:textId="77777777" w:rsidR="00112308" w:rsidRPr="00E41696" w:rsidRDefault="00112308" w:rsidP="00C6233F">
            <w:pPr>
              <w:spacing w:line="240" w:lineRule="exact"/>
              <w:ind w:leftChars="59" w:left="142" w:firstLineChars="67" w:firstLine="13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Sorghum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29FF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04F2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9656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32EC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566E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sz w:val="20"/>
                <w:szCs w:val="20"/>
              </w:rPr>
              <w:t>3</w:t>
            </w:r>
          </w:p>
        </w:tc>
      </w:tr>
      <w:tr w:rsidR="00112308" w:rsidRPr="00E41696" w14:paraId="6692C33C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0187C82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73E6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AR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14638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Foreman, Arkansa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F80A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4.39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743E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3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41E4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AB4AB7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E00B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D07E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40617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DA9B9D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0A83B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112308" w:rsidRPr="00E41696" w14:paraId="034F40DA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2758D2E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FB64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VA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134F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89EE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A55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5D49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9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4AD0EB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DBC8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7971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BF85E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0A3EBAB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4B778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112308" w:rsidRPr="00E41696" w14:paraId="4142F89C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1277AA6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0D9E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A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4F0D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mes, Iow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734F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93.3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8B2C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8ECF6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9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B7D0A1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B700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5979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4FD34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CD29812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0BEC2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tr w:rsidR="00112308" w:rsidRPr="00E41696" w14:paraId="4BC246CB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4148543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14:paraId="0ED45A4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903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USAIN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164D3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Clinton, Indian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5BA2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87.4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28F2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39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9CAA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40C842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F400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915C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5D93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B03D6AC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F7181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sz w:val="20"/>
                <w:szCs w:val="20"/>
              </w:rPr>
            </w:pPr>
          </w:p>
        </w:tc>
      </w:tr>
      <w:bookmarkEnd w:id="17"/>
      <w:tr w:rsidR="00112308" w:rsidRPr="00E41696" w14:paraId="0D8C968F" w14:textId="77777777" w:rsidTr="00305CD4">
        <w:trPr>
          <w:trHeight w:val="187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7722A6EB" w14:textId="0F140D95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on-native r</w:t>
            </w:r>
            <w:r w:rsidR="00751298" w:rsidRPr="00E41696">
              <w:rPr>
                <w:sz w:val="20"/>
                <w:szCs w:val="20"/>
              </w:rPr>
              <w:t>ange</w:t>
            </w:r>
            <w:r w:rsidRPr="00E41696">
              <w:rPr>
                <w:sz w:val="20"/>
                <w:szCs w:val="20"/>
              </w:rPr>
              <w:t>: South America</w:t>
            </w: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A890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BREM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76434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Brasilia, Goiá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BDB2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7.9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282B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5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C83E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.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FC6F2A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14D9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B691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B3DC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4E758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0962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8</w:t>
            </w:r>
          </w:p>
        </w:tc>
      </w:tr>
      <w:tr w:rsidR="00112308" w:rsidRPr="00E41696" w14:paraId="69E6F4A7" w14:textId="77777777" w:rsidTr="00305CD4">
        <w:trPr>
          <w:trHeight w:val="187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65789741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F985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51C60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E5AA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79E7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A71C1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DEE590E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B43B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2280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5D514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D4C3FDF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B4586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112308" w:rsidRPr="00E41696" w14:paraId="1E39FD0E" w14:textId="77777777" w:rsidTr="00305CD4">
        <w:trPr>
          <w:trHeight w:val="20"/>
          <w:jc w:val="center"/>
        </w:trPr>
        <w:tc>
          <w:tcPr>
            <w:tcW w:w="1431" w:type="dxa"/>
            <w:vMerge w:val="restart"/>
            <w:shd w:val="clear" w:color="auto" w:fill="auto"/>
            <w:vAlign w:val="center"/>
          </w:tcPr>
          <w:p w14:paraId="5C4495BD" w14:textId="0F59D7D6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Non-native </w:t>
            </w:r>
            <w:r w:rsidR="00751298" w:rsidRPr="00E41696">
              <w:rPr>
                <w:sz w:val="20"/>
                <w:szCs w:val="20"/>
              </w:rPr>
              <w:t>range</w:t>
            </w:r>
            <w:r w:rsidRPr="00E41696">
              <w:rPr>
                <w:sz w:val="20"/>
                <w:szCs w:val="20"/>
              </w:rPr>
              <w:t>: Europe</w:t>
            </w: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1632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LKK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5B3C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Krakow, Poland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F70C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9.93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49B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5635E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5F1C69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color w:val="000000"/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1D02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AF9C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D151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E32D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18A7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2B406B98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31ADC54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6CBD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MPD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647FA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Potsdam, German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4121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3.07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6049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2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8C1790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70B406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color w:val="000000"/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7134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/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CA25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C484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8CDA6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4684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1F240AB9" w14:textId="77777777" w:rsidTr="00305CD4">
        <w:trPr>
          <w:trHeight w:val="18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616C61D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3253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GMDD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879B7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Dresden, German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2322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3.73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BDA3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1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0339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983B78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color w:val="000000"/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E17A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D355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  <w:p w14:paraId="1C03E06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4F083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4BBFA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89B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12308" w:rsidRPr="00E41696" w14:paraId="37CFC60D" w14:textId="77777777" w:rsidTr="00305CD4">
        <w:trPr>
          <w:trHeight w:val="191"/>
          <w:jc w:val="center"/>
        </w:trPr>
        <w:tc>
          <w:tcPr>
            <w:tcW w:w="1431" w:type="dxa"/>
            <w:vMerge/>
            <w:shd w:val="clear" w:color="auto" w:fill="auto"/>
            <w:vAlign w:val="center"/>
          </w:tcPr>
          <w:p w14:paraId="44BC1B7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7AB21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ATVN</w:t>
            </w: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D0295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Vienna, Austria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8CFB2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6.3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490A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48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EC20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E601BF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color w:val="000000"/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DE49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827F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2DD4A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304B8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F612D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rFonts w:eastAsia="DengXian"/>
                <w:color w:val="000000"/>
                <w:sz w:val="20"/>
                <w:szCs w:val="20"/>
              </w:rPr>
              <w:t>0</w:t>
            </w:r>
          </w:p>
        </w:tc>
      </w:tr>
      <w:tr w:rsidR="00112308" w:rsidRPr="00E41696" w14:paraId="5137B1E3" w14:textId="77777777" w:rsidTr="00305CD4">
        <w:trPr>
          <w:trHeight w:val="191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38EDBE3C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7D1A7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267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29C95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DBA5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2C758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E63AB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6807E1" w14:textId="77777777" w:rsidR="00112308" w:rsidRPr="00E41696" w:rsidRDefault="00112308" w:rsidP="00C6233F">
            <w:pPr>
              <w:spacing w:line="240" w:lineRule="exact"/>
              <w:ind w:leftChars="59" w:left="142" w:firstLineChars="127" w:firstLine="254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047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E951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A1048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48F8934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F4ADC" w14:textId="77777777" w:rsidR="00112308" w:rsidRPr="00E41696" w:rsidRDefault="00112308" w:rsidP="00C6233F">
            <w:pPr>
              <w:spacing w:line="240" w:lineRule="exact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112308" w:rsidRPr="00E41696" w14:paraId="04E19F31" w14:textId="77777777" w:rsidTr="00305CD4">
        <w:trPr>
          <w:trHeight w:val="18"/>
          <w:jc w:val="center"/>
        </w:trPr>
        <w:tc>
          <w:tcPr>
            <w:tcW w:w="1431" w:type="dxa"/>
            <w:shd w:val="clear" w:color="auto" w:fill="auto"/>
            <w:vAlign w:val="center"/>
          </w:tcPr>
          <w:p w14:paraId="60B034BE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Total</w:t>
            </w:r>
          </w:p>
        </w:tc>
        <w:tc>
          <w:tcPr>
            <w:tcW w:w="378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450B6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 xml:space="preserve"> 41 populations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94156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C7DAC" w14:textId="77777777" w:rsidR="00112308" w:rsidRPr="00E41696" w:rsidRDefault="00112308" w:rsidP="00C6233F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7E0C06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FA0022C" w14:textId="77777777" w:rsidR="00112308" w:rsidRPr="00E41696" w:rsidRDefault="00112308" w:rsidP="00C6233F">
            <w:pPr>
              <w:spacing w:line="240" w:lineRule="exact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00A1B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8985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E41696">
              <w:rPr>
                <w:sz w:val="20"/>
                <w:szCs w:val="20"/>
              </w:rPr>
              <w:t>102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899BE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9AEF379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F670F" w14:textId="77777777" w:rsidR="00112308" w:rsidRPr="00E41696" w:rsidRDefault="00112308" w:rsidP="00C6233F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</w:tbl>
    <w:p w14:paraId="1261B338" w14:textId="6A5F465D" w:rsidR="00112308" w:rsidRPr="00D43C0F" w:rsidRDefault="00112308" w:rsidP="00D43C0F">
      <w:pPr>
        <w:spacing w:line="400" w:lineRule="exact"/>
        <w:jc w:val="center"/>
        <w:rPr>
          <w:sz w:val="20"/>
          <w:szCs w:val="20"/>
        </w:rPr>
        <w:sectPr w:rsidR="00112308" w:rsidRPr="00D43C0F" w:rsidSect="00A00CF4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41696">
        <w:rPr>
          <w:sz w:val="20"/>
          <w:szCs w:val="20"/>
        </w:rPr>
        <w:t xml:space="preserve">Note: The haplotype was identified by having at least two identical sequences. Others: Haplotype 3-22. </w:t>
      </w:r>
      <w:r w:rsidRPr="00E41696">
        <w:rPr>
          <w:b/>
          <w:bCs/>
          <w:sz w:val="20"/>
          <w:szCs w:val="20"/>
          <w:vertAlign w:val="superscript"/>
        </w:rPr>
        <w:sym w:font="Wingdings 2" w:char="F086"/>
      </w:r>
      <w:r w:rsidRPr="00E41696">
        <w:rPr>
          <w:sz w:val="20"/>
          <w:szCs w:val="20"/>
        </w:rPr>
        <w:t>indicating the overwintering populations</w:t>
      </w:r>
    </w:p>
    <w:p w14:paraId="60DCA7F1" w14:textId="18F4D342" w:rsidR="00264250" w:rsidRPr="00F3443D" w:rsidRDefault="00264250" w:rsidP="00D43C0F">
      <w:pPr>
        <w:spacing w:line="360" w:lineRule="auto"/>
        <w:jc w:val="both"/>
        <w:rPr>
          <w:rFonts w:eastAsia="Arial"/>
          <w:sz w:val="20"/>
          <w:szCs w:val="20"/>
          <w:lang w:val="en"/>
        </w:rPr>
      </w:pPr>
    </w:p>
    <w:sectPr w:rsidR="00264250" w:rsidRPr="00F3443D">
      <w:headerReference w:type="even" r:id="rId12"/>
      <w:headerReference w:type="default" r:id="rId13"/>
      <w:footerReference w:type="even" r:id="rId14"/>
      <w:footerReference w:type="default" r:id="rId15"/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6EA091" w14:textId="77777777" w:rsidR="00A2410D" w:rsidRDefault="00A2410D">
      <w:r>
        <w:separator/>
      </w:r>
    </w:p>
  </w:endnote>
  <w:endnote w:type="continuationSeparator" w:id="0">
    <w:p w14:paraId="373C8248" w14:textId="77777777" w:rsidR="00A2410D" w:rsidRDefault="00A2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</w:font>
  <w:font w:name="FZSSJW--GB1-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418B4" w14:textId="77777777" w:rsidR="00C6233F" w:rsidRDefault="00C6233F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2A44ADD9" w14:textId="77777777" w:rsidR="00C6233F" w:rsidRDefault="00C623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B668F" w14:textId="77777777" w:rsidR="00C6233F" w:rsidRDefault="00C6233F">
    <w:pPr>
      <w:pStyle w:val="Footer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 w:rsidR="00B8525C" w:rsidRPr="00B8525C">
      <w:rPr>
        <w:rFonts w:ascii="Times New Roman" w:hAnsi="Times New Roman"/>
        <w:noProof/>
        <w:lang w:val="zh-CN"/>
      </w:rPr>
      <w:t>19</w:t>
    </w:r>
    <w:r>
      <w:rPr>
        <w:rFonts w:ascii="Times New Roman" w:hAnsi="Times New Roman"/>
      </w:rPr>
      <w:fldChar w:fldCharType="end"/>
    </w:r>
  </w:p>
  <w:p w14:paraId="1DEA3353" w14:textId="77777777" w:rsidR="00C6233F" w:rsidRDefault="00C623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6609E" w14:textId="77777777" w:rsidR="00A2410D" w:rsidRDefault="00A2410D">
      <w:r>
        <w:separator/>
      </w:r>
    </w:p>
  </w:footnote>
  <w:footnote w:type="continuationSeparator" w:id="0">
    <w:p w14:paraId="163B3CA0" w14:textId="77777777" w:rsidR="00A2410D" w:rsidRDefault="00A241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AAAC4B" w14:textId="77777777" w:rsidR="00C6233F" w:rsidRDefault="00C6233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A8792C" w14:textId="77777777" w:rsidR="00C6233F" w:rsidRDefault="00C6233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B43028E"/>
    <w:multiLevelType w:val="singleLevel"/>
    <w:tmpl w:val="9B43028E"/>
    <w:lvl w:ilvl="0">
      <w:start w:val="1"/>
      <w:numFmt w:val="decimal"/>
      <w:suff w:val="space"/>
      <w:lvlText w:val="(%1)"/>
      <w:lvlJc w:val="left"/>
    </w:lvl>
  </w:abstractNum>
  <w:abstractNum w:abstractNumId="1">
    <w:nsid w:val="07295514"/>
    <w:multiLevelType w:val="hybridMultilevel"/>
    <w:tmpl w:val="07A003B0"/>
    <w:lvl w:ilvl="0" w:tplc="F2DA192C">
      <w:start w:val="6"/>
      <w:numFmt w:val="bullet"/>
      <w:lvlText w:val=""/>
      <w:lvlJc w:val="left"/>
      <w:pPr>
        <w:ind w:left="1080" w:hanging="360"/>
      </w:pPr>
      <w:rPr>
        <w:rFonts w:ascii="Wingdings" w:eastAsia="Times New Roman" w:hAnsi="Wingdings" w:cs="Arial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">
    <w:nsid w:val="09622A99"/>
    <w:multiLevelType w:val="multilevel"/>
    <w:tmpl w:val="BEF2E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20770DDB"/>
    <w:multiLevelType w:val="singleLevel"/>
    <w:tmpl w:val="20770DDB"/>
    <w:lvl w:ilvl="0">
      <w:start w:val="7"/>
      <w:numFmt w:val="decimal"/>
      <w:suff w:val="space"/>
      <w:lvlText w:val="(%1)"/>
      <w:lvlJc w:val="left"/>
    </w:lvl>
  </w:abstractNum>
  <w:abstractNum w:abstractNumId="4">
    <w:nsid w:val="30E74FC0"/>
    <w:multiLevelType w:val="hybridMultilevel"/>
    <w:tmpl w:val="AB94F54E"/>
    <w:lvl w:ilvl="0" w:tplc="887C673A">
      <w:start w:val="6"/>
      <w:numFmt w:val="bullet"/>
      <w:lvlText w:val=""/>
      <w:lvlJc w:val="left"/>
      <w:pPr>
        <w:ind w:left="720" w:hanging="360"/>
      </w:pPr>
      <w:rPr>
        <w:rFonts w:ascii="Wingdings" w:eastAsia="Times New Roman" w:hAnsi="Wingdings" w:cs="Arial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4EBD6CA0"/>
    <w:multiLevelType w:val="hybridMultilevel"/>
    <w:tmpl w:val="8F4CD5DA"/>
    <w:lvl w:ilvl="0" w:tplc="CCD820BE">
      <w:start w:val="6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Arial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35655FC"/>
    <w:multiLevelType w:val="hybridMultilevel"/>
    <w:tmpl w:val="2E5006A6"/>
    <w:lvl w:ilvl="0" w:tplc="FC60BA94">
      <w:start w:val="6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Arial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58FA46F2"/>
    <w:multiLevelType w:val="multilevel"/>
    <w:tmpl w:val="0EC04F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defaultTabStop w:val="720"/>
  <w:hyphenationZone w:val="425"/>
  <w:drawingGridHorizontalSpacing w:val="110"/>
  <w:drawingGridVerticalSpacing w:val="319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13450D"/>
    <w:rsid w:val="00001610"/>
    <w:rsid w:val="00002795"/>
    <w:rsid w:val="00003277"/>
    <w:rsid w:val="00003362"/>
    <w:rsid w:val="0000582B"/>
    <w:rsid w:val="00006FCD"/>
    <w:rsid w:val="0001133E"/>
    <w:rsid w:val="00011540"/>
    <w:rsid w:val="000167EB"/>
    <w:rsid w:val="000171BD"/>
    <w:rsid w:val="0002320D"/>
    <w:rsid w:val="00023999"/>
    <w:rsid w:val="00025773"/>
    <w:rsid w:val="00026F9E"/>
    <w:rsid w:val="000275D1"/>
    <w:rsid w:val="00027BB5"/>
    <w:rsid w:val="000302B0"/>
    <w:rsid w:val="0003303D"/>
    <w:rsid w:val="000358C0"/>
    <w:rsid w:val="00036F6F"/>
    <w:rsid w:val="00037A13"/>
    <w:rsid w:val="000400EC"/>
    <w:rsid w:val="000402F8"/>
    <w:rsid w:val="00040933"/>
    <w:rsid w:val="00043D61"/>
    <w:rsid w:val="00045583"/>
    <w:rsid w:val="0004782A"/>
    <w:rsid w:val="00047B67"/>
    <w:rsid w:val="00047BCD"/>
    <w:rsid w:val="0005104F"/>
    <w:rsid w:val="00051555"/>
    <w:rsid w:val="00052AF2"/>
    <w:rsid w:val="00052ED3"/>
    <w:rsid w:val="000532B6"/>
    <w:rsid w:val="00054B6F"/>
    <w:rsid w:val="000563F5"/>
    <w:rsid w:val="00056EEE"/>
    <w:rsid w:val="00061B82"/>
    <w:rsid w:val="0006461A"/>
    <w:rsid w:val="00066C5E"/>
    <w:rsid w:val="0006737B"/>
    <w:rsid w:val="000674FA"/>
    <w:rsid w:val="000702E7"/>
    <w:rsid w:val="00070A23"/>
    <w:rsid w:val="0007215E"/>
    <w:rsid w:val="000721C6"/>
    <w:rsid w:val="00072D6F"/>
    <w:rsid w:val="000740CA"/>
    <w:rsid w:val="00074B37"/>
    <w:rsid w:val="0007529F"/>
    <w:rsid w:val="00076C5B"/>
    <w:rsid w:val="00077861"/>
    <w:rsid w:val="0007799E"/>
    <w:rsid w:val="00077D69"/>
    <w:rsid w:val="00080911"/>
    <w:rsid w:val="000827F8"/>
    <w:rsid w:val="00084F08"/>
    <w:rsid w:val="000852F9"/>
    <w:rsid w:val="00085421"/>
    <w:rsid w:val="00086F7D"/>
    <w:rsid w:val="000908DD"/>
    <w:rsid w:val="00092FFE"/>
    <w:rsid w:val="00093327"/>
    <w:rsid w:val="000949A3"/>
    <w:rsid w:val="000A13C3"/>
    <w:rsid w:val="000A2CE3"/>
    <w:rsid w:val="000A2D27"/>
    <w:rsid w:val="000A30E7"/>
    <w:rsid w:val="000A5083"/>
    <w:rsid w:val="000A52E3"/>
    <w:rsid w:val="000A5506"/>
    <w:rsid w:val="000A63EC"/>
    <w:rsid w:val="000A7DBA"/>
    <w:rsid w:val="000B05BE"/>
    <w:rsid w:val="000B1844"/>
    <w:rsid w:val="000B34E3"/>
    <w:rsid w:val="000B5A82"/>
    <w:rsid w:val="000B5C74"/>
    <w:rsid w:val="000B5FC8"/>
    <w:rsid w:val="000C2425"/>
    <w:rsid w:val="000C3EDC"/>
    <w:rsid w:val="000C51C2"/>
    <w:rsid w:val="000C61FC"/>
    <w:rsid w:val="000C66C8"/>
    <w:rsid w:val="000C723B"/>
    <w:rsid w:val="000D04CC"/>
    <w:rsid w:val="000D04CF"/>
    <w:rsid w:val="000D0B7A"/>
    <w:rsid w:val="000D136A"/>
    <w:rsid w:val="000D1D3C"/>
    <w:rsid w:val="000D20DA"/>
    <w:rsid w:val="000D3E8A"/>
    <w:rsid w:val="000D420C"/>
    <w:rsid w:val="000D5D1F"/>
    <w:rsid w:val="000D650B"/>
    <w:rsid w:val="000D6FAD"/>
    <w:rsid w:val="000D74F2"/>
    <w:rsid w:val="000E0478"/>
    <w:rsid w:val="000E0848"/>
    <w:rsid w:val="000E13E7"/>
    <w:rsid w:val="000E1882"/>
    <w:rsid w:val="000E2CF7"/>
    <w:rsid w:val="000E33CF"/>
    <w:rsid w:val="000E448C"/>
    <w:rsid w:val="000E4B7D"/>
    <w:rsid w:val="000E615C"/>
    <w:rsid w:val="000E673A"/>
    <w:rsid w:val="000E74D4"/>
    <w:rsid w:val="000F250F"/>
    <w:rsid w:val="000F2AD6"/>
    <w:rsid w:val="000F4C5A"/>
    <w:rsid w:val="000F51BA"/>
    <w:rsid w:val="000F7992"/>
    <w:rsid w:val="001016C3"/>
    <w:rsid w:val="00101EB6"/>
    <w:rsid w:val="00102B24"/>
    <w:rsid w:val="00102F6B"/>
    <w:rsid w:val="0010594B"/>
    <w:rsid w:val="00107E9C"/>
    <w:rsid w:val="00110A71"/>
    <w:rsid w:val="001117D3"/>
    <w:rsid w:val="00112308"/>
    <w:rsid w:val="001144CB"/>
    <w:rsid w:val="00116160"/>
    <w:rsid w:val="00116366"/>
    <w:rsid w:val="001167AE"/>
    <w:rsid w:val="00116905"/>
    <w:rsid w:val="00117EEB"/>
    <w:rsid w:val="00120C60"/>
    <w:rsid w:val="001218ED"/>
    <w:rsid w:val="001219FA"/>
    <w:rsid w:val="0012282C"/>
    <w:rsid w:val="00125056"/>
    <w:rsid w:val="00126984"/>
    <w:rsid w:val="00126A4B"/>
    <w:rsid w:val="00126B52"/>
    <w:rsid w:val="00126D88"/>
    <w:rsid w:val="0012726B"/>
    <w:rsid w:val="001272CE"/>
    <w:rsid w:val="00130B20"/>
    <w:rsid w:val="001317B4"/>
    <w:rsid w:val="00131E77"/>
    <w:rsid w:val="00133A5C"/>
    <w:rsid w:val="00133F34"/>
    <w:rsid w:val="00134F80"/>
    <w:rsid w:val="001357A3"/>
    <w:rsid w:val="00137C09"/>
    <w:rsid w:val="001408BF"/>
    <w:rsid w:val="00140C1D"/>
    <w:rsid w:val="00141102"/>
    <w:rsid w:val="00141526"/>
    <w:rsid w:val="001427CB"/>
    <w:rsid w:val="00142850"/>
    <w:rsid w:val="00143022"/>
    <w:rsid w:val="0014399A"/>
    <w:rsid w:val="00143B2F"/>
    <w:rsid w:val="00143FF8"/>
    <w:rsid w:val="0014479B"/>
    <w:rsid w:val="001469A4"/>
    <w:rsid w:val="00146B8C"/>
    <w:rsid w:val="00146D3F"/>
    <w:rsid w:val="0015351B"/>
    <w:rsid w:val="00153728"/>
    <w:rsid w:val="00153C90"/>
    <w:rsid w:val="00155416"/>
    <w:rsid w:val="00161B96"/>
    <w:rsid w:val="001626B0"/>
    <w:rsid w:val="00163058"/>
    <w:rsid w:val="001645B8"/>
    <w:rsid w:val="00164818"/>
    <w:rsid w:val="00164C42"/>
    <w:rsid w:val="00164D12"/>
    <w:rsid w:val="0016794F"/>
    <w:rsid w:val="00167D36"/>
    <w:rsid w:val="00170F6B"/>
    <w:rsid w:val="00172043"/>
    <w:rsid w:val="00173360"/>
    <w:rsid w:val="00173789"/>
    <w:rsid w:val="00177ABD"/>
    <w:rsid w:val="00177D19"/>
    <w:rsid w:val="001805E8"/>
    <w:rsid w:val="0018238D"/>
    <w:rsid w:val="00182820"/>
    <w:rsid w:val="001834F3"/>
    <w:rsid w:val="00183740"/>
    <w:rsid w:val="00183D05"/>
    <w:rsid w:val="00184CDD"/>
    <w:rsid w:val="00185291"/>
    <w:rsid w:val="001864C2"/>
    <w:rsid w:val="001879B6"/>
    <w:rsid w:val="00187E1F"/>
    <w:rsid w:val="00187F05"/>
    <w:rsid w:val="00191326"/>
    <w:rsid w:val="00191BB5"/>
    <w:rsid w:val="00193008"/>
    <w:rsid w:val="00193202"/>
    <w:rsid w:val="0019336D"/>
    <w:rsid w:val="00194183"/>
    <w:rsid w:val="001944E3"/>
    <w:rsid w:val="00194968"/>
    <w:rsid w:val="00194D64"/>
    <w:rsid w:val="0019589B"/>
    <w:rsid w:val="00195CA5"/>
    <w:rsid w:val="001972C9"/>
    <w:rsid w:val="00197D2B"/>
    <w:rsid w:val="001A0101"/>
    <w:rsid w:val="001A1807"/>
    <w:rsid w:val="001A1F41"/>
    <w:rsid w:val="001A2A44"/>
    <w:rsid w:val="001A308A"/>
    <w:rsid w:val="001A45EC"/>
    <w:rsid w:val="001A4761"/>
    <w:rsid w:val="001A4F1F"/>
    <w:rsid w:val="001A4F99"/>
    <w:rsid w:val="001A5BEE"/>
    <w:rsid w:val="001B0C49"/>
    <w:rsid w:val="001B277E"/>
    <w:rsid w:val="001B29FC"/>
    <w:rsid w:val="001B2EB8"/>
    <w:rsid w:val="001B32FA"/>
    <w:rsid w:val="001B410E"/>
    <w:rsid w:val="001B4B52"/>
    <w:rsid w:val="001B4DED"/>
    <w:rsid w:val="001B6B62"/>
    <w:rsid w:val="001B6E31"/>
    <w:rsid w:val="001B71EA"/>
    <w:rsid w:val="001B771B"/>
    <w:rsid w:val="001B7B69"/>
    <w:rsid w:val="001C07AD"/>
    <w:rsid w:val="001C15D9"/>
    <w:rsid w:val="001C18E5"/>
    <w:rsid w:val="001C2A1D"/>
    <w:rsid w:val="001C69FB"/>
    <w:rsid w:val="001C6E51"/>
    <w:rsid w:val="001C701F"/>
    <w:rsid w:val="001C7AE0"/>
    <w:rsid w:val="001C7AE3"/>
    <w:rsid w:val="001D0741"/>
    <w:rsid w:val="001D0B46"/>
    <w:rsid w:val="001D0EBC"/>
    <w:rsid w:val="001D0F42"/>
    <w:rsid w:val="001D114C"/>
    <w:rsid w:val="001D12C9"/>
    <w:rsid w:val="001D1A55"/>
    <w:rsid w:val="001D2621"/>
    <w:rsid w:val="001D3001"/>
    <w:rsid w:val="001D34BA"/>
    <w:rsid w:val="001D39A1"/>
    <w:rsid w:val="001D4008"/>
    <w:rsid w:val="001D41CB"/>
    <w:rsid w:val="001D4224"/>
    <w:rsid w:val="001E1967"/>
    <w:rsid w:val="001E1A20"/>
    <w:rsid w:val="001E1E22"/>
    <w:rsid w:val="001E2DDC"/>
    <w:rsid w:val="001E6579"/>
    <w:rsid w:val="001E6601"/>
    <w:rsid w:val="001F11E1"/>
    <w:rsid w:val="001F237D"/>
    <w:rsid w:val="001F23F5"/>
    <w:rsid w:val="001F28B6"/>
    <w:rsid w:val="001F2A76"/>
    <w:rsid w:val="001F382A"/>
    <w:rsid w:val="001F3879"/>
    <w:rsid w:val="001F39F7"/>
    <w:rsid w:val="001F4124"/>
    <w:rsid w:val="001F5F61"/>
    <w:rsid w:val="001F64C4"/>
    <w:rsid w:val="001F6F70"/>
    <w:rsid w:val="001F7072"/>
    <w:rsid w:val="001F77D1"/>
    <w:rsid w:val="002005C3"/>
    <w:rsid w:val="002005D8"/>
    <w:rsid w:val="002007EC"/>
    <w:rsid w:val="002020C0"/>
    <w:rsid w:val="002040DF"/>
    <w:rsid w:val="00204D67"/>
    <w:rsid w:val="002058C8"/>
    <w:rsid w:val="00205AEA"/>
    <w:rsid w:val="00210104"/>
    <w:rsid w:val="002129FC"/>
    <w:rsid w:val="00213E3B"/>
    <w:rsid w:val="00214DAB"/>
    <w:rsid w:val="00217A57"/>
    <w:rsid w:val="00220BCC"/>
    <w:rsid w:val="00222769"/>
    <w:rsid w:val="00224AD1"/>
    <w:rsid w:val="00224E13"/>
    <w:rsid w:val="0022650B"/>
    <w:rsid w:val="0022746E"/>
    <w:rsid w:val="00227558"/>
    <w:rsid w:val="002300C5"/>
    <w:rsid w:val="00233984"/>
    <w:rsid w:val="0023533E"/>
    <w:rsid w:val="00235BC2"/>
    <w:rsid w:val="002409D5"/>
    <w:rsid w:val="00242190"/>
    <w:rsid w:val="00242223"/>
    <w:rsid w:val="00243C46"/>
    <w:rsid w:val="002441D4"/>
    <w:rsid w:val="00244DBB"/>
    <w:rsid w:val="00244EE1"/>
    <w:rsid w:val="00245548"/>
    <w:rsid w:val="002505EE"/>
    <w:rsid w:val="00250D62"/>
    <w:rsid w:val="00255A57"/>
    <w:rsid w:val="00256022"/>
    <w:rsid w:val="00256443"/>
    <w:rsid w:val="002564A5"/>
    <w:rsid w:val="002575CE"/>
    <w:rsid w:val="00262181"/>
    <w:rsid w:val="002623C4"/>
    <w:rsid w:val="00264250"/>
    <w:rsid w:val="002667E7"/>
    <w:rsid w:val="00271219"/>
    <w:rsid w:val="002719DD"/>
    <w:rsid w:val="00272466"/>
    <w:rsid w:val="002749F6"/>
    <w:rsid w:val="00274DBC"/>
    <w:rsid w:val="00275D73"/>
    <w:rsid w:val="00275DAB"/>
    <w:rsid w:val="00275E13"/>
    <w:rsid w:val="00275EB5"/>
    <w:rsid w:val="00275F50"/>
    <w:rsid w:val="00277250"/>
    <w:rsid w:val="00281875"/>
    <w:rsid w:val="00281A4C"/>
    <w:rsid w:val="00282E6A"/>
    <w:rsid w:val="00283A86"/>
    <w:rsid w:val="00283AF5"/>
    <w:rsid w:val="00284010"/>
    <w:rsid w:val="00285024"/>
    <w:rsid w:val="00287C7A"/>
    <w:rsid w:val="00287CE1"/>
    <w:rsid w:val="00287D52"/>
    <w:rsid w:val="00289240"/>
    <w:rsid w:val="00292480"/>
    <w:rsid w:val="002925B8"/>
    <w:rsid w:val="00292CE4"/>
    <w:rsid w:val="00293597"/>
    <w:rsid w:val="0029387D"/>
    <w:rsid w:val="002938E7"/>
    <w:rsid w:val="00294D93"/>
    <w:rsid w:val="00296387"/>
    <w:rsid w:val="0029693D"/>
    <w:rsid w:val="002974C1"/>
    <w:rsid w:val="002A02E2"/>
    <w:rsid w:val="002A628E"/>
    <w:rsid w:val="002A6C5A"/>
    <w:rsid w:val="002A7455"/>
    <w:rsid w:val="002A7CC0"/>
    <w:rsid w:val="002B1399"/>
    <w:rsid w:val="002B256B"/>
    <w:rsid w:val="002B26F1"/>
    <w:rsid w:val="002B2E48"/>
    <w:rsid w:val="002B3DC7"/>
    <w:rsid w:val="002B3F55"/>
    <w:rsid w:val="002B4119"/>
    <w:rsid w:val="002B465F"/>
    <w:rsid w:val="002B4AB9"/>
    <w:rsid w:val="002B528A"/>
    <w:rsid w:val="002B53C1"/>
    <w:rsid w:val="002B758A"/>
    <w:rsid w:val="002B75BB"/>
    <w:rsid w:val="002C08D8"/>
    <w:rsid w:val="002C0B28"/>
    <w:rsid w:val="002C209A"/>
    <w:rsid w:val="002C2CA7"/>
    <w:rsid w:val="002D3194"/>
    <w:rsid w:val="002D3FB1"/>
    <w:rsid w:val="002D482C"/>
    <w:rsid w:val="002D6409"/>
    <w:rsid w:val="002D6AA6"/>
    <w:rsid w:val="002D6C0C"/>
    <w:rsid w:val="002D754C"/>
    <w:rsid w:val="002D76CA"/>
    <w:rsid w:val="002E0D2D"/>
    <w:rsid w:val="002E1027"/>
    <w:rsid w:val="002E10D9"/>
    <w:rsid w:val="002E138F"/>
    <w:rsid w:val="002E1EF6"/>
    <w:rsid w:val="002E1FE7"/>
    <w:rsid w:val="002E2127"/>
    <w:rsid w:val="002E3A78"/>
    <w:rsid w:val="002E459D"/>
    <w:rsid w:val="002E5023"/>
    <w:rsid w:val="002E6760"/>
    <w:rsid w:val="002E6DEA"/>
    <w:rsid w:val="002F05B8"/>
    <w:rsid w:val="002F1913"/>
    <w:rsid w:val="002F1970"/>
    <w:rsid w:val="002F1BD1"/>
    <w:rsid w:val="002F3508"/>
    <w:rsid w:val="002F3DB0"/>
    <w:rsid w:val="002F51C7"/>
    <w:rsid w:val="002F6CC1"/>
    <w:rsid w:val="002F74A9"/>
    <w:rsid w:val="0030047A"/>
    <w:rsid w:val="00300CF5"/>
    <w:rsid w:val="00300F80"/>
    <w:rsid w:val="00301B07"/>
    <w:rsid w:val="00302545"/>
    <w:rsid w:val="003027F8"/>
    <w:rsid w:val="00302A2D"/>
    <w:rsid w:val="00304DB9"/>
    <w:rsid w:val="00305A87"/>
    <w:rsid w:val="00305CD4"/>
    <w:rsid w:val="003063CD"/>
    <w:rsid w:val="003071A4"/>
    <w:rsid w:val="0030766A"/>
    <w:rsid w:val="003116D4"/>
    <w:rsid w:val="00311BAB"/>
    <w:rsid w:val="003125F4"/>
    <w:rsid w:val="00312E4E"/>
    <w:rsid w:val="00314092"/>
    <w:rsid w:val="00314921"/>
    <w:rsid w:val="0032022D"/>
    <w:rsid w:val="00320CBE"/>
    <w:rsid w:val="00320E6C"/>
    <w:rsid w:val="00321264"/>
    <w:rsid w:val="00321269"/>
    <w:rsid w:val="0032150D"/>
    <w:rsid w:val="003216BE"/>
    <w:rsid w:val="003225C8"/>
    <w:rsid w:val="00322E10"/>
    <w:rsid w:val="00323650"/>
    <w:rsid w:val="00323BAB"/>
    <w:rsid w:val="00323D7F"/>
    <w:rsid w:val="0032629E"/>
    <w:rsid w:val="003262D2"/>
    <w:rsid w:val="00326F20"/>
    <w:rsid w:val="00327AFF"/>
    <w:rsid w:val="0033105A"/>
    <w:rsid w:val="00332239"/>
    <w:rsid w:val="00332792"/>
    <w:rsid w:val="00332E7C"/>
    <w:rsid w:val="003344F3"/>
    <w:rsid w:val="00334D53"/>
    <w:rsid w:val="003354BA"/>
    <w:rsid w:val="00335F2F"/>
    <w:rsid w:val="003367F7"/>
    <w:rsid w:val="00336FF2"/>
    <w:rsid w:val="00337261"/>
    <w:rsid w:val="003375BA"/>
    <w:rsid w:val="00337723"/>
    <w:rsid w:val="00337CEE"/>
    <w:rsid w:val="00340981"/>
    <w:rsid w:val="00340D9E"/>
    <w:rsid w:val="003410F3"/>
    <w:rsid w:val="0034219B"/>
    <w:rsid w:val="00342347"/>
    <w:rsid w:val="00343DB9"/>
    <w:rsid w:val="00344D97"/>
    <w:rsid w:val="0034700E"/>
    <w:rsid w:val="00352BAB"/>
    <w:rsid w:val="00352FDF"/>
    <w:rsid w:val="003532C0"/>
    <w:rsid w:val="00354264"/>
    <w:rsid w:val="00354DA9"/>
    <w:rsid w:val="00354FA1"/>
    <w:rsid w:val="0035731F"/>
    <w:rsid w:val="0035761B"/>
    <w:rsid w:val="00357C84"/>
    <w:rsid w:val="003603DA"/>
    <w:rsid w:val="003612A6"/>
    <w:rsid w:val="003624A2"/>
    <w:rsid w:val="00363493"/>
    <w:rsid w:val="0036443D"/>
    <w:rsid w:val="003644A0"/>
    <w:rsid w:val="00364DE2"/>
    <w:rsid w:val="00366B13"/>
    <w:rsid w:val="00366D7B"/>
    <w:rsid w:val="00366F08"/>
    <w:rsid w:val="00371C8A"/>
    <w:rsid w:val="00372758"/>
    <w:rsid w:val="0037290B"/>
    <w:rsid w:val="00373132"/>
    <w:rsid w:val="0037336E"/>
    <w:rsid w:val="003747C3"/>
    <w:rsid w:val="00374B68"/>
    <w:rsid w:val="00377D37"/>
    <w:rsid w:val="00380B35"/>
    <w:rsid w:val="00380D20"/>
    <w:rsid w:val="00380EB5"/>
    <w:rsid w:val="0038112A"/>
    <w:rsid w:val="00381E16"/>
    <w:rsid w:val="0038396F"/>
    <w:rsid w:val="003847BD"/>
    <w:rsid w:val="00384C2E"/>
    <w:rsid w:val="00385A1B"/>
    <w:rsid w:val="003861A7"/>
    <w:rsid w:val="00386661"/>
    <w:rsid w:val="00387077"/>
    <w:rsid w:val="00387709"/>
    <w:rsid w:val="00387BA5"/>
    <w:rsid w:val="00390312"/>
    <w:rsid w:val="003907A0"/>
    <w:rsid w:val="00391798"/>
    <w:rsid w:val="0039195A"/>
    <w:rsid w:val="00393090"/>
    <w:rsid w:val="00393F4F"/>
    <w:rsid w:val="00394575"/>
    <w:rsid w:val="00395295"/>
    <w:rsid w:val="003960E0"/>
    <w:rsid w:val="00397C5C"/>
    <w:rsid w:val="003A2261"/>
    <w:rsid w:val="003A36FF"/>
    <w:rsid w:val="003A4D7D"/>
    <w:rsid w:val="003A4ED0"/>
    <w:rsid w:val="003A5BE6"/>
    <w:rsid w:val="003A5CC7"/>
    <w:rsid w:val="003A612E"/>
    <w:rsid w:val="003A6B22"/>
    <w:rsid w:val="003B0F1B"/>
    <w:rsid w:val="003B1792"/>
    <w:rsid w:val="003B1CD6"/>
    <w:rsid w:val="003B1F7E"/>
    <w:rsid w:val="003B2944"/>
    <w:rsid w:val="003B4083"/>
    <w:rsid w:val="003B4D0C"/>
    <w:rsid w:val="003B63E9"/>
    <w:rsid w:val="003C0D59"/>
    <w:rsid w:val="003C2BDC"/>
    <w:rsid w:val="003C2F6C"/>
    <w:rsid w:val="003C3586"/>
    <w:rsid w:val="003C5350"/>
    <w:rsid w:val="003C5681"/>
    <w:rsid w:val="003C5E78"/>
    <w:rsid w:val="003C5FF4"/>
    <w:rsid w:val="003C67C1"/>
    <w:rsid w:val="003C686B"/>
    <w:rsid w:val="003C75BD"/>
    <w:rsid w:val="003C7E86"/>
    <w:rsid w:val="003C7F00"/>
    <w:rsid w:val="003D0D77"/>
    <w:rsid w:val="003D3511"/>
    <w:rsid w:val="003D36BA"/>
    <w:rsid w:val="003D36FA"/>
    <w:rsid w:val="003D4843"/>
    <w:rsid w:val="003D4F6A"/>
    <w:rsid w:val="003D537C"/>
    <w:rsid w:val="003D5DAE"/>
    <w:rsid w:val="003D6EE1"/>
    <w:rsid w:val="003D6F94"/>
    <w:rsid w:val="003E06C1"/>
    <w:rsid w:val="003E2B3E"/>
    <w:rsid w:val="003E31C2"/>
    <w:rsid w:val="003E4027"/>
    <w:rsid w:val="003E58F6"/>
    <w:rsid w:val="003F0340"/>
    <w:rsid w:val="003F0A26"/>
    <w:rsid w:val="003F276A"/>
    <w:rsid w:val="003F37B6"/>
    <w:rsid w:val="003F3BA1"/>
    <w:rsid w:val="003F4436"/>
    <w:rsid w:val="003F47ED"/>
    <w:rsid w:val="003F4977"/>
    <w:rsid w:val="003F500D"/>
    <w:rsid w:val="003F63F6"/>
    <w:rsid w:val="003F646B"/>
    <w:rsid w:val="003F7680"/>
    <w:rsid w:val="004009A7"/>
    <w:rsid w:val="0040169E"/>
    <w:rsid w:val="004026EC"/>
    <w:rsid w:val="00403438"/>
    <w:rsid w:val="004044AC"/>
    <w:rsid w:val="004066C6"/>
    <w:rsid w:val="00406BA6"/>
    <w:rsid w:val="00411F49"/>
    <w:rsid w:val="004131CE"/>
    <w:rsid w:val="00414669"/>
    <w:rsid w:val="004154D0"/>
    <w:rsid w:val="00415B79"/>
    <w:rsid w:val="00415C3D"/>
    <w:rsid w:val="00415CB1"/>
    <w:rsid w:val="0041610D"/>
    <w:rsid w:val="004215A8"/>
    <w:rsid w:val="004218C0"/>
    <w:rsid w:val="00421D12"/>
    <w:rsid w:val="004220F5"/>
    <w:rsid w:val="0042534E"/>
    <w:rsid w:val="0042544B"/>
    <w:rsid w:val="0042545F"/>
    <w:rsid w:val="0042561D"/>
    <w:rsid w:val="00426234"/>
    <w:rsid w:val="00426530"/>
    <w:rsid w:val="004267DA"/>
    <w:rsid w:val="0042686F"/>
    <w:rsid w:val="00427312"/>
    <w:rsid w:val="0042758B"/>
    <w:rsid w:val="0043067D"/>
    <w:rsid w:val="0043134D"/>
    <w:rsid w:val="00431FF0"/>
    <w:rsid w:val="004330EC"/>
    <w:rsid w:val="0043329A"/>
    <w:rsid w:val="00434190"/>
    <w:rsid w:val="00435111"/>
    <w:rsid w:val="004357F9"/>
    <w:rsid w:val="00435FEA"/>
    <w:rsid w:val="004368D3"/>
    <w:rsid w:val="00441174"/>
    <w:rsid w:val="004411EE"/>
    <w:rsid w:val="00441369"/>
    <w:rsid w:val="004415BD"/>
    <w:rsid w:val="00443F1F"/>
    <w:rsid w:val="00444F23"/>
    <w:rsid w:val="0044518E"/>
    <w:rsid w:val="0044520E"/>
    <w:rsid w:val="00445754"/>
    <w:rsid w:val="00447A56"/>
    <w:rsid w:val="00450DA9"/>
    <w:rsid w:val="004513A6"/>
    <w:rsid w:val="00451742"/>
    <w:rsid w:val="00452436"/>
    <w:rsid w:val="00452747"/>
    <w:rsid w:val="0045322C"/>
    <w:rsid w:val="00453285"/>
    <w:rsid w:val="004548B9"/>
    <w:rsid w:val="004548F8"/>
    <w:rsid w:val="00455C68"/>
    <w:rsid w:val="00456034"/>
    <w:rsid w:val="00456BB8"/>
    <w:rsid w:val="00456C4F"/>
    <w:rsid w:val="004601D7"/>
    <w:rsid w:val="004606F1"/>
    <w:rsid w:val="00461E06"/>
    <w:rsid w:val="00462D48"/>
    <w:rsid w:val="00463969"/>
    <w:rsid w:val="00463D86"/>
    <w:rsid w:val="0046430B"/>
    <w:rsid w:val="00464D65"/>
    <w:rsid w:val="00466762"/>
    <w:rsid w:val="0046785C"/>
    <w:rsid w:val="00467C9F"/>
    <w:rsid w:val="00470C06"/>
    <w:rsid w:val="00471021"/>
    <w:rsid w:val="00471196"/>
    <w:rsid w:val="00472430"/>
    <w:rsid w:val="00472FF4"/>
    <w:rsid w:val="0047531B"/>
    <w:rsid w:val="00475F1E"/>
    <w:rsid w:val="00476402"/>
    <w:rsid w:val="0047650B"/>
    <w:rsid w:val="0047666F"/>
    <w:rsid w:val="00476DA8"/>
    <w:rsid w:val="00476F18"/>
    <w:rsid w:val="00480678"/>
    <w:rsid w:val="0048176B"/>
    <w:rsid w:val="00481D1A"/>
    <w:rsid w:val="00481F70"/>
    <w:rsid w:val="0048261F"/>
    <w:rsid w:val="00482F93"/>
    <w:rsid w:val="004835D8"/>
    <w:rsid w:val="00485326"/>
    <w:rsid w:val="004860E6"/>
    <w:rsid w:val="00486D92"/>
    <w:rsid w:val="004938AF"/>
    <w:rsid w:val="004938B1"/>
    <w:rsid w:val="0049412D"/>
    <w:rsid w:val="00495EB2"/>
    <w:rsid w:val="004A0463"/>
    <w:rsid w:val="004A0A7B"/>
    <w:rsid w:val="004A36C2"/>
    <w:rsid w:val="004A4859"/>
    <w:rsid w:val="004A6D61"/>
    <w:rsid w:val="004B0DF1"/>
    <w:rsid w:val="004B340F"/>
    <w:rsid w:val="004B3697"/>
    <w:rsid w:val="004B37AD"/>
    <w:rsid w:val="004B4D87"/>
    <w:rsid w:val="004B71A2"/>
    <w:rsid w:val="004B71F0"/>
    <w:rsid w:val="004C113F"/>
    <w:rsid w:val="004C1E5A"/>
    <w:rsid w:val="004C2854"/>
    <w:rsid w:val="004C2BF6"/>
    <w:rsid w:val="004C51CC"/>
    <w:rsid w:val="004C5D96"/>
    <w:rsid w:val="004C6246"/>
    <w:rsid w:val="004C78F1"/>
    <w:rsid w:val="004C7C4C"/>
    <w:rsid w:val="004D021F"/>
    <w:rsid w:val="004D054D"/>
    <w:rsid w:val="004D0869"/>
    <w:rsid w:val="004D0FBD"/>
    <w:rsid w:val="004D1C83"/>
    <w:rsid w:val="004D2456"/>
    <w:rsid w:val="004D3AA2"/>
    <w:rsid w:val="004D4C1A"/>
    <w:rsid w:val="004D63C0"/>
    <w:rsid w:val="004D71BA"/>
    <w:rsid w:val="004D76E1"/>
    <w:rsid w:val="004D7919"/>
    <w:rsid w:val="004E0D46"/>
    <w:rsid w:val="004E279D"/>
    <w:rsid w:val="004E39B4"/>
    <w:rsid w:val="004E3F75"/>
    <w:rsid w:val="004E68A5"/>
    <w:rsid w:val="004E6C44"/>
    <w:rsid w:val="004F0872"/>
    <w:rsid w:val="004F3381"/>
    <w:rsid w:val="004F3A75"/>
    <w:rsid w:val="004F4E09"/>
    <w:rsid w:val="004F4EE4"/>
    <w:rsid w:val="004F5349"/>
    <w:rsid w:val="004F5A55"/>
    <w:rsid w:val="004F752D"/>
    <w:rsid w:val="004F76A2"/>
    <w:rsid w:val="004F7BA2"/>
    <w:rsid w:val="0050013D"/>
    <w:rsid w:val="005004EC"/>
    <w:rsid w:val="005006B7"/>
    <w:rsid w:val="00501394"/>
    <w:rsid w:val="00501ADF"/>
    <w:rsid w:val="00503747"/>
    <w:rsid w:val="00503D62"/>
    <w:rsid w:val="00505A5F"/>
    <w:rsid w:val="00505F65"/>
    <w:rsid w:val="005069C1"/>
    <w:rsid w:val="0050748B"/>
    <w:rsid w:val="00510C7A"/>
    <w:rsid w:val="00511EC7"/>
    <w:rsid w:val="005140DC"/>
    <w:rsid w:val="00514338"/>
    <w:rsid w:val="00515A59"/>
    <w:rsid w:val="0052006E"/>
    <w:rsid w:val="005205AF"/>
    <w:rsid w:val="00521C12"/>
    <w:rsid w:val="00521D00"/>
    <w:rsid w:val="00522B2E"/>
    <w:rsid w:val="005246AE"/>
    <w:rsid w:val="005258D5"/>
    <w:rsid w:val="0052597F"/>
    <w:rsid w:val="00527D72"/>
    <w:rsid w:val="00531F5D"/>
    <w:rsid w:val="0053246E"/>
    <w:rsid w:val="00532549"/>
    <w:rsid w:val="00532A02"/>
    <w:rsid w:val="00532C49"/>
    <w:rsid w:val="00533178"/>
    <w:rsid w:val="005337FD"/>
    <w:rsid w:val="005373D4"/>
    <w:rsid w:val="005408A3"/>
    <w:rsid w:val="00540DD0"/>
    <w:rsid w:val="00540FE2"/>
    <w:rsid w:val="00541EC2"/>
    <w:rsid w:val="00542E8F"/>
    <w:rsid w:val="00543C79"/>
    <w:rsid w:val="00543F4B"/>
    <w:rsid w:val="00547853"/>
    <w:rsid w:val="00547FC9"/>
    <w:rsid w:val="00550D6B"/>
    <w:rsid w:val="00551618"/>
    <w:rsid w:val="0055182C"/>
    <w:rsid w:val="00552335"/>
    <w:rsid w:val="005532B8"/>
    <w:rsid w:val="0055371B"/>
    <w:rsid w:val="00553E83"/>
    <w:rsid w:val="00554CC2"/>
    <w:rsid w:val="0056062D"/>
    <w:rsid w:val="0056089B"/>
    <w:rsid w:val="00560F01"/>
    <w:rsid w:val="00562289"/>
    <w:rsid w:val="00562403"/>
    <w:rsid w:val="00563156"/>
    <w:rsid w:val="005639AD"/>
    <w:rsid w:val="00565218"/>
    <w:rsid w:val="0056628A"/>
    <w:rsid w:val="0057051A"/>
    <w:rsid w:val="0057067A"/>
    <w:rsid w:val="005706C9"/>
    <w:rsid w:val="0057109E"/>
    <w:rsid w:val="005711DA"/>
    <w:rsid w:val="00571603"/>
    <w:rsid w:val="00572698"/>
    <w:rsid w:val="00575D2A"/>
    <w:rsid w:val="00577F8E"/>
    <w:rsid w:val="00584249"/>
    <w:rsid w:val="00584BA0"/>
    <w:rsid w:val="0058739E"/>
    <w:rsid w:val="00590DD5"/>
    <w:rsid w:val="00591139"/>
    <w:rsid w:val="005912E0"/>
    <w:rsid w:val="005919D4"/>
    <w:rsid w:val="00592FC8"/>
    <w:rsid w:val="005933B7"/>
    <w:rsid w:val="00596856"/>
    <w:rsid w:val="00596A75"/>
    <w:rsid w:val="00596D44"/>
    <w:rsid w:val="0059733D"/>
    <w:rsid w:val="00597DBC"/>
    <w:rsid w:val="005A067A"/>
    <w:rsid w:val="005A1654"/>
    <w:rsid w:val="005A441E"/>
    <w:rsid w:val="005A6FE5"/>
    <w:rsid w:val="005A7141"/>
    <w:rsid w:val="005A74AF"/>
    <w:rsid w:val="005B0D41"/>
    <w:rsid w:val="005B11D5"/>
    <w:rsid w:val="005B1F51"/>
    <w:rsid w:val="005B31E6"/>
    <w:rsid w:val="005B3428"/>
    <w:rsid w:val="005B4FD6"/>
    <w:rsid w:val="005B6370"/>
    <w:rsid w:val="005B712D"/>
    <w:rsid w:val="005B7BEA"/>
    <w:rsid w:val="005C03C2"/>
    <w:rsid w:val="005C0ADA"/>
    <w:rsid w:val="005C2A09"/>
    <w:rsid w:val="005C2C7A"/>
    <w:rsid w:val="005C49E3"/>
    <w:rsid w:val="005C7649"/>
    <w:rsid w:val="005C7E5C"/>
    <w:rsid w:val="005C7E77"/>
    <w:rsid w:val="005D0B1D"/>
    <w:rsid w:val="005D12EF"/>
    <w:rsid w:val="005D407E"/>
    <w:rsid w:val="005D45EC"/>
    <w:rsid w:val="005D5358"/>
    <w:rsid w:val="005D589C"/>
    <w:rsid w:val="005D5F0F"/>
    <w:rsid w:val="005D717F"/>
    <w:rsid w:val="005D7199"/>
    <w:rsid w:val="005D784A"/>
    <w:rsid w:val="005E0830"/>
    <w:rsid w:val="005E0B4D"/>
    <w:rsid w:val="005E0E58"/>
    <w:rsid w:val="005E1E7E"/>
    <w:rsid w:val="005E342F"/>
    <w:rsid w:val="005E3A8E"/>
    <w:rsid w:val="005E544F"/>
    <w:rsid w:val="005E5478"/>
    <w:rsid w:val="005E7093"/>
    <w:rsid w:val="005E7F87"/>
    <w:rsid w:val="005F0539"/>
    <w:rsid w:val="005F22C5"/>
    <w:rsid w:val="005F3456"/>
    <w:rsid w:val="005F3741"/>
    <w:rsid w:val="005F3F44"/>
    <w:rsid w:val="005F5197"/>
    <w:rsid w:val="005F613C"/>
    <w:rsid w:val="005F6C29"/>
    <w:rsid w:val="005F6CAD"/>
    <w:rsid w:val="005F7004"/>
    <w:rsid w:val="005F75B4"/>
    <w:rsid w:val="00601035"/>
    <w:rsid w:val="0060388B"/>
    <w:rsid w:val="0060413B"/>
    <w:rsid w:val="0060477B"/>
    <w:rsid w:val="006047E7"/>
    <w:rsid w:val="006048A6"/>
    <w:rsid w:val="00607209"/>
    <w:rsid w:val="00607440"/>
    <w:rsid w:val="006103B5"/>
    <w:rsid w:val="0061093F"/>
    <w:rsid w:val="00610DF1"/>
    <w:rsid w:val="006112A6"/>
    <w:rsid w:val="006119B5"/>
    <w:rsid w:val="006136FD"/>
    <w:rsid w:val="00614DFA"/>
    <w:rsid w:val="006150B4"/>
    <w:rsid w:val="006170BE"/>
    <w:rsid w:val="0061769C"/>
    <w:rsid w:val="0062111F"/>
    <w:rsid w:val="00621781"/>
    <w:rsid w:val="00624209"/>
    <w:rsid w:val="00625487"/>
    <w:rsid w:val="006259AC"/>
    <w:rsid w:val="00625D8E"/>
    <w:rsid w:val="0062642F"/>
    <w:rsid w:val="00626BAF"/>
    <w:rsid w:val="006278F8"/>
    <w:rsid w:val="006304F7"/>
    <w:rsid w:val="00630644"/>
    <w:rsid w:val="00631154"/>
    <w:rsid w:val="00632C4C"/>
    <w:rsid w:val="00633094"/>
    <w:rsid w:val="00633536"/>
    <w:rsid w:val="00633835"/>
    <w:rsid w:val="00633C60"/>
    <w:rsid w:val="006361E5"/>
    <w:rsid w:val="006361F5"/>
    <w:rsid w:val="006402D6"/>
    <w:rsid w:val="00640357"/>
    <w:rsid w:val="00641314"/>
    <w:rsid w:val="0064161B"/>
    <w:rsid w:val="00641EC9"/>
    <w:rsid w:val="00643628"/>
    <w:rsid w:val="00643E81"/>
    <w:rsid w:val="0064416F"/>
    <w:rsid w:val="0064454A"/>
    <w:rsid w:val="00645C32"/>
    <w:rsid w:val="00653134"/>
    <w:rsid w:val="0065350F"/>
    <w:rsid w:val="00655E63"/>
    <w:rsid w:val="00656249"/>
    <w:rsid w:val="00656F01"/>
    <w:rsid w:val="00660273"/>
    <w:rsid w:val="00661476"/>
    <w:rsid w:val="006632E7"/>
    <w:rsid w:val="006635FF"/>
    <w:rsid w:val="006636BB"/>
    <w:rsid w:val="0066391D"/>
    <w:rsid w:val="006643F7"/>
    <w:rsid w:val="00665187"/>
    <w:rsid w:val="006653C8"/>
    <w:rsid w:val="00665F6F"/>
    <w:rsid w:val="0066662E"/>
    <w:rsid w:val="00667098"/>
    <w:rsid w:val="00667E37"/>
    <w:rsid w:val="0067311E"/>
    <w:rsid w:val="006731D5"/>
    <w:rsid w:val="0067613C"/>
    <w:rsid w:val="0067662E"/>
    <w:rsid w:val="00677C43"/>
    <w:rsid w:val="006802E6"/>
    <w:rsid w:val="006805E2"/>
    <w:rsid w:val="0068066F"/>
    <w:rsid w:val="0068077A"/>
    <w:rsid w:val="006810AD"/>
    <w:rsid w:val="0068183E"/>
    <w:rsid w:val="00683BFC"/>
    <w:rsid w:val="00683DED"/>
    <w:rsid w:val="00683E72"/>
    <w:rsid w:val="00685103"/>
    <w:rsid w:val="006908AE"/>
    <w:rsid w:val="0069109E"/>
    <w:rsid w:val="00692A76"/>
    <w:rsid w:val="0069314F"/>
    <w:rsid w:val="006936F6"/>
    <w:rsid w:val="00694283"/>
    <w:rsid w:val="006956B0"/>
    <w:rsid w:val="0069627F"/>
    <w:rsid w:val="0069663C"/>
    <w:rsid w:val="006A0589"/>
    <w:rsid w:val="006A0AA3"/>
    <w:rsid w:val="006A1E4A"/>
    <w:rsid w:val="006A3D4E"/>
    <w:rsid w:val="006A57DE"/>
    <w:rsid w:val="006A5880"/>
    <w:rsid w:val="006A76A6"/>
    <w:rsid w:val="006A774B"/>
    <w:rsid w:val="006A787F"/>
    <w:rsid w:val="006B1287"/>
    <w:rsid w:val="006B25AA"/>
    <w:rsid w:val="006B402A"/>
    <w:rsid w:val="006B5391"/>
    <w:rsid w:val="006B6C2B"/>
    <w:rsid w:val="006B6CE3"/>
    <w:rsid w:val="006B7F23"/>
    <w:rsid w:val="006B7F90"/>
    <w:rsid w:val="006C014E"/>
    <w:rsid w:val="006C0959"/>
    <w:rsid w:val="006C1BEB"/>
    <w:rsid w:val="006C2833"/>
    <w:rsid w:val="006C2E01"/>
    <w:rsid w:val="006C5D73"/>
    <w:rsid w:val="006C64D5"/>
    <w:rsid w:val="006C753E"/>
    <w:rsid w:val="006C7FED"/>
    <w:rsid w:val="006C7FF8"/>
    <w:rsid w:val="006D0143"/>
    <w:rsid w:val="006D01B5"/>
    <w:rsid w:val="006D164B"/>
    <w:rsid w:val="006D1CF6"/>
    <w:rsid w:val="006D2557"/>
    <w:rsid w:val="006D28A8"/>
    <w:rsid w:val="006D2DAB"/>
    <w:rsid w:val="006D3C3B"/>
    <w:rsid w:val="006D3E48"/>
    <w:rsid w:val="006D4EE3"/>
    <w:rsid w:val="006D66E5"/>
    <w:rsid w:val="006D7995"/>
    <w:rsid w:val="006E1560"/>
    <w:rsid w:val="006E4C5B"/>
    <w:rsid w:val="006E5F7A"/>
    <w:rsid w:val="006E60AD"/>
    <w:rsid w:val="006E6D7C"/>
    <w:rsid w:val="006F07F9"/>
    <w:rsid w:val="006F11EC"/>
    <w:rsid w:val="006F1998"/>
    <w:rsid w:val="006F37C7"/>
    <w:rsid w:val="006F3B1C"/>
    <w:rsid w:val="006F58A5"/>
    <w:rsid w:val="006F6001"/>
    <w:rsid w:val="006F648A"/>
    <w:rsid w:val="006F69F8"/>
    <w:rsid w:val="006F6E0B"/>
    <w:rsid w:val="006F771D"/>
    <w:rsid w:val="0070109E"/>
    <w:rsid w:val="00703556"/>
    <w:rsid w:val="0070678C"/>
    <w:rsid w:val="0071057F"/>
    <w:rsid w:val="00710A0D"/>
    <w:rsid w:val="00711760"/>
    <w:rsid w:val="00711F84"/>
    <w:rsid w:val="0071264C"/>
    <w:rsid w:val="00712773"/>
    <w:rsid w:val="007130B0"/>
    <w:rsid w:val="00713E65"/>
    <w:rsid w:val="00714A8B"/>
    <w:rsid w:val="007154FB"/>
    <w:rsid w:val="00715A20"/>
    <w:rsid w:val="00715D90"/>
    <w:rsid w:val="0071678F"/>
    <w:rsid w:val="007170B0"/>
    <w:rsid w:val="00720654"/>
    <w:rsid w:val="00720D4D"/>
    <w:rsid w:val="007227F3"/>
    <w:rsid w:val="00722E86"/>
    <w:rsid w:val="00722F8F"/>
    <w:rsid w:val="00723072"/>
    <w:rsid w:val="00727666"/>
    <w:rsid w:val="00730133"/>
    <w:rsid w:val="007301B7"/>
    <w:rsid w:val="00732A56"/>
    <w:rsid w:val="0073378D"/>
    <w:rsid w:val="007345E0"/>
    <w:rsid w:val="00734C56"/>
    <w:rsid w:val="00736F92"/>
    <w:rsid w:val="0073791A"/>
    <w:rsid w:val="00741324"/>
    <w:rsid w:val="0074148F"/>
    <w:rsid w:val="00741ADE"/>
    <w:rsid w:val="007432DE"/>
    <w:rsid w:val="007435FA"/>
    <w:rsid w:val="007448A5"/>
    <w:rsid w:val="00746E0B"/>
    <w:rsid w:val="00746EF1"/>
    <w:rsid w:val="007477F4"/>
    <w:rsid w:val="0075055D"/>
    <w:rsid w:val="00750966"/>
    <w:rsid w:val="00750996"/>
    <w:rsid w:val="00750D23"/>
    <w:rsid w:val="00751298"/>
    <w:rsid w:val="0075153A"/>
    <w:rsid w:val="00751EAD"/>
    <w:rsid w:val="00752790"/>
    <w:rsid w:val="00752C33"/>
    <w:rsid w:val="00757057"/>
    <w:rsid w:val="00757251"/>
    <w:rsid w:val="007575C7"/>
    <w:rsid w:val="00757BE1"/>
    <w:rsid w:val="00757BF4"/>
    <w:rsid w:val="00757CCA"/>
    <w:rsid w:val="007606B5"/>
    <w:rsid w:val="00760A33"/>
    <w:rsid w:val="0076129B"/>
    <w:rsid w:val="00761CDC"/>
    <w:rsid w:val="00761FB6"/>
    <w:rsid w:val="00763172"/>
    <w:rsid w:val="00763B89"/>
    <w:rsid w:val="00764531"/>
    <w:rsid w:val="00765DEF"/>
    <w:rsid w:val="00766E05"/>
    <w:rsid w:val="007671A3"/>
    <w:rsid w:val="007708AB"/>
    <w:rsid w:val="00771089"/>
    <w:rsid w:val="00771110"/>
    <w:rsid w:val="00772D88"/>
    <w:rsid w:val="00773986"/>
    <w:rsid w:val="00774B7D"/>
    <w:rsid w:val="00776B18"/>
    <w:rsid w:val="0078129B"/>
    <w:rsid w:val="0078477C"/>
    <w:rsid w:val="00784B3C"/>
    <w:rsid w:val="00786DCC"/>
    <w:rsid w:val="007879F7"/>
    <w:rsid w:val="007906A0"/>
    <w:rsid w:val="0079110D"/>
    <w:rsid w:val="00791257"/>
    <w:rsid w:val="00791DFB"/>
    <w:rsid w:val="007922D3"/>
    <w:rsid w:val="00793C3C"/>
    <w:rsid w:val="00795040"/>
    <w:rsid w:val="007A0065"/>
    <w:rsid w:val="007A02AC"/>
    <w:rsid w:val="007A11C3"/>
    <w:rsid w:val="007A1AD7"/>
    <w:rsid w:val="007A2A0F"/>
    <w:rsid w:val="007A388C"/>
    <w:rsid w:val="007A48F7"/>
    <w:rsid w:val="007A614A"/>
    <w:rsid w:val="007A6816"/>
    <w:rsid w:val="007A6D7C"/>
    <w:rsid w:val="007A6EBA"/>
    <w:rsid w:val="007B05C1"/>
    <w:rsid w:val="007B0EB9"/>
    <w:rsid w:val="007B15A4"/>
    <w:rsid w:val="007B2579"/>
    <w:rsid w:val="007B25E4"/>
    <w:rsid w:val="007B3110"/>
    <w:rsid w:val="007B4BCE"/>
    <w:rsid w:val="007B718D"/>
    <w:rsid w:val="007B730A"/>
    <w:rsid w:val="007C069A"/>
    <w:rsid w:val="007C0F76"/>
    <w:rsid w:val="007C10AF"/>
    <w:rsid w:val="007C17E2"/>
    <w:rsid w:val="007C21A4"/>
    <w:rsid w:val="007C37C5"/>
    <w:rsid w:val="007C3B0A"/>
    <w:rsid w:val="007C3D13"/>
    <w:rsid w:val="007C4281"/>
    <w:rsid w:val="007C4A86"/>
    <w:rsid w:val="007C4B90"/>
    <w:rsid w:val="007C5DFC"/>
    <w:rsid w:val="007C7BCE"/>
    <w:rsid w:val="007C7C5D"/>
    <w:rsid w:val="007D05D4"/>
    <w:rsid w:val="007D10EF"/>
    <w:rsid w:val="007D1920"/>
    <w:rsid w:val="007D1B46"/>
    <w:rsid w:val="007D1BFD"/>
    <w:rsid w:val="007D4C4A"/>
    <w:rsid w:val="007D5DA7"/>
    <w:rsid w:val="007D5FA6"/>
    <w:rsid w:val="007D694D"/>
    <w:rsid w:val="007D7C61"/>
    <w:rsid w:val="007D7F6D"/>
    <w:rsid w:val="007E1599"/>
    <w:rsid w:val="007E210B"/>
    <w:rsid w:val="007E2591"/>
    <w:rsid w:val="007E3403"/>
    <w:rsid w:val="007E5578"/>
    <w:rsid w:val="007E5A1B"/>
    <w:rsid w:val="007E74FD"/>
    <w:rsid w:val="007F1350"/>
    <w:rsid w:val="007F1515"/>
    <w:rsid w:val="007F249B"/>
    <w:rsid w:val="007F2E67"/>
    <w:rsid w:val="007F4F5E"/>
    <w:rsid w:val="007F55AC"/>
    <w:rsid w:val="007F55E3"/>
    <w:rsid w:val="007F5D47"/>
    <w:rsid w:val="007F6128"/>
    <w:rsid w:val="007F6167"/>
    <w:rsid w:val="007F6F50"/>
    <w:rsid w:val="007F7E43"/>
    <w:rsid w:val="007F7FFE"/>
    <w:rsid w:val="00801AE9"/>
    <w:rsid w:val="00801E30"/>
    <w:rsid w:val="0080223E"/>
    <w:rsid w:val="00804B85"/>
    <w:rsid w:val="008062BC"/>
    <w:rsid w:val="008076D9"/>
    <w:rsid w:val="00807D08"/>
    <w:rsid w:val="008101BC"/>
    <w:rsid w:val="00810BBB"/>
    <w:rsid w:val="008139A4"/>
    <w:rsid w:val="00814E89"/>
    <w:rsid w:val="008154F2"/>
    <w:rsid w:val="00816346"/>
    <w:rsid w:val="00820A8D"/>
    <w:rsid w:val="00821412"/>
    <w:rsid w:val="0082152F"/>
    <w:rsid w:val="00822AC7"/>
    <w:rsid w:val="00823A58"/>
    <w:rsid w:val="008255B8"/>
    <w:rsid w:val="00825B93"/>
    <w:rsid w:val="00826E45"/>
    <w:rsid w:val="00827BEA"/>
    <w:rsid w:val="00827C28"/>
    <w:rsid w:val="0083054B"/>
    <w:rsid w:val="00830BF1"/>
    <w:rsid w:val="00831F4F"/>
    <w:rsid w:val="008320BD"/>
    <w:rsid w:val="00832D60"/>
    <w:rsid w:val="00833894"/>
    <w:rsid w:val="008338CA"/>
    <w:rsid w:val="00833C1E"/>
    <w:rsid w:val="008343D2"/>
    <w:rsid w:val="00834A69"/>
    <w:rsid w:val="00834E1A"/>
    <w:rsid w:val="008351E5"/>
    <w:rsid w:val="0083599A"/>
    <w:rsid w:val="00836803"/>
    <w:rsid w:val="00840C02"/>
    <w:rsid w:val="00842ECB"/>
    <w:rsid w:val="00843353"/>
    <w:rsid w:val="00844AAB"/>
    <w:rsid w:val="008466F6"/>
    <w:rsid w:val="00847B6F"/>
    <w:rsid w:val="008503FA"/>
    <w:rsid w:val="00851BCA"/>
    <w:rsid w:val="00852779"/>
    <w:rsid w:val="008529A7"/>
    <w:rsid w:val="00852F42"/>
    <w:rsid w:val="00853C17"/>
    <w:rsid w:val="00853CC9"/>
    <w:rsid w:val="0085449D"/>
    <w:rsid w:val="00855333"/>
    <w:rsid w:val="00857A61"/>
    <w:rsid w:val="00857BAB"/>
    <w:rsid w:val="00861072"/>
    <w:rsid w:val="008617D4"/>
    <w:rsid w:val="00862754"/>
    <w:rsid w:val="008644E3"/>
    <w:rsid w:val="008657C6"/>
    <w:rsid w:val="0086589E"/>
    <w:rsid w:val="00866F88"/>
    <w:rsid w:val="00867BA5"/>
    <w:rsid w:val="00871ABD"/>
    <w:rsid w:val="00871D39"/>
    <w:rsid w:val="0087204B"/>
    <w:rsid w:val="00873104"/>
    <w:rsid w:val="0087311D"/>
    <w:rsid w:val="008738A6"/>
    <w:rsid w:val="00873A61"/>
    <w:rsid w:val="0087467D"/>
    <w:rsid w:val="00874C2F"/>
    <w:rsid w:val="00876829"/>
    <w:rsid w:val="008821B0"/>
    <w:rsid w:val="00882597"/>
    <w:rsid w:val="008827F9"/>
    <w:rsid w:val="00882CAF"/>
    <w:rsid w:val="00882D20"/>
    <w:rsid w:val="008837CE"/>
    <w:rsid w:val="00883FD5"/>
    <w:rsid w:val="00884A6D"/>
    <w:rsid w:val="00886A18"/>
    <w:rsid w:val="00886D25"/>
    <w:rsid w:val="00886E3E"/>
    <w:rsid w:val="00887FDC"/>
    <w:rsid w:val="00890E76"/>
    <w:rsid w:val="00891BED"/>
    <w:rsid w:val="008920C9"/>
    <w:rsid w:val="0089346A"/>
    <w:rsid w:val="00893E25"/>
    <w:rsid w:val="00895279"/>
    <w:rsid w:val="00897248"/>
    <w:rsid w:val="0089784A"/>
    <w:rsid w:val="008A0375"/>
    <w:rsid w:val="008A0BC3"/>
    <w:rsid w:val="008A0FE9"/>
    <w:rsid w:val="008A22C2"/>
    <w:rsid w:val="008A2B6F"/>
    <w:rsid w:val="008A3351"/>
    <w:rsid w:val="008A4069"/>
    <w:rsid w:val="008A4A7E"/>
    <w:rsid w:val="008B053A"/>
    <w:rsid w:val="008B109B"/>
    <w:rsid w:val="008B1FD8"/>
    <w:rsid w:val="008B2593"/>
    <w:rsid w:val="008B2759"/>
    <w:rsid w:val="008B37B1"/>
    <w:rsid w:val="008B3EFF"/>
    <w:rsid w:val="008B3F2C"/>
    <w:rsid w:val="008B4135"/>
    <w:rsid w:val="008B48F7"/>
    <w:rsid w:val="008B5129"/>
    <w:rsid w:val="008B5778"/>
    <w:rsid w:val="008B59AA"/>
    <w:rsid w:val="008B62E5"/>
    <w:rsid w:val="008B69DE"/>
    <w:rsid w:val="008B6F91"/>
    <w:rsid w:val="008C09D0"/>
    <w:rsid w:val="008C09DA"/>
    <w:rsid w:val="008C11B6"/>
    <w:rsid w:val="008C153A"/>
    <w:rsid w:val="008C20F4"/>
    <w:rsid w:val="008C2B87"/>
    <w:rsid w:val="008C3955"/>
    <w:rsid w:val="008C4165"/>
    <w:rsid w:val="008C4637"/>
    <w:rsid w:val="008C64FC"/>
    <w:rsid w:val="008C6F19"/>
    <w:rsid w:val="008C7B96"/>
    <w:rsid w:val="008D04D2"/>
    <w:rsid w:val="008D11FF"/>
    <w:rsid w:val="008D1E75"/>
    <w:rsid w:val="008D2402"/>
    <w:rsid w:val="008D334C"/>
    <w:rsid w:val="008D3979"/>
    <w:rsid w:val="008D4652"/>
    <w:rsid w:val="008D51C6"/>
    <w:rsid w:val="008D7119"/>
    <w:rsid w:val="008E0112"/>
    <w:rsid w:val="008E0A4E"/>
    <w:rsid w:val="008E1560"/>
    <w:rsid w:val="008E1EAB"/>
    <w:rsid w:val="008E246E"/>
    <w:rsid w:val="008E2FEE"/>
    <w:rsid w:val="008E36DC"/>
    <w:rsid w:val="008E4AF9"/>
    <w:rsid w:val="008E5177"/>
    <w:rsid w:val="008E57AE"/>
    <w:rsid w:val="008E5CA0"/>
    <w:rsid w:val="008E6C70"/>
    <w:rsid w:val="008E774A"/>
    <w:rsid w:val="008F0600"/>
    <w:rsid w:val="008F0BF3"/>
    <w:rsid w:val="008F15D0"/>
    <w:rsid w:val="008F24FC"/>
    <w:rsid w:val="008F2913"/>
    <w:rsid w:val="008F3613"/>
    <w:rsid w:val="008F4042"/>
    <w:rsid w:val="008F4F33"/>
    <w:rsid w:val="008F5D11"/>
    <w:rsid w:val="008F6017"/>
    <w:rsid w:val="008F660C"/>
    <w:rsid w:val="008F72F1"/>
    <w:rsid w:val="008F79F5"/>
    <w:rsid w:val="00902033"/>
    <w:rsid w:val="00903369"/>
    <w:rsid w:val="00903B9F"/>
    <w:rsid w:val="00904E33"/>
    <w:rsid w:val="009058C0"/>
    <w:rsid w:val="009060F5"/>
    <w:rsid w:val="009064BC"/>
    <w:rsid w:val="00906A01"/>
    <w:rsid w:val="009073AD"/>
    <w:rsid w:val="00907605"/>
    <w:rsid w:val="009106FF"/>
    <w:rsid w:val="009137E3"/>
    <w:rsid w:val="00915BA0"/>
    <w:rsid w:val="00915FD7"/>
    <w:rsid w:val="0091683B"/>
    <w:rsid w:val="00920125"/>
    <w:rsid w:val="009201A2"/>
    <w:rsid w:val="00921512"/>
    <w:rsid w:val="0092158C"/>
    <w:rsid w:val="009222C2"/>
    <w:rsid w:val="009224AC"/>
    <w:rsid w:val="009231C2"/>
    <w:rsid w:val="009246A1"/>
    <w:rsid w:val="009247A1"/>
    <w:rsid w:val="009252A6"/>
    <w:rsid w:val="00925E8B"/>
    <w:rsid w:val="00926EF8"/>
    <w:rsid w:val="00927191"/>
    <w:rsid w:val="00927BD5"/>
    <w:rsid w:val="00927C8B"/>
    <w:rsid w:val="00930967"/>
    <w:rsid w:val="00930CC2"/>
    <w:rsid w:val="00932DA5"/>
    <w:rsid w:val="00933D42"/>
    <w:rsid w:val="009348AF"/>
    <w:rsid w:val="0093498D"/>
    <w:rsid w:val="00934AD3"/>
    <w:rsid w:val="00934D2F"/>
    <w:rsid w:val="009362A4"/>
    <w:rsid w:val="00936592"/>
    <w:rsid w:val="0094462A"/>
    <w:rsid w:val="00945888"/>
    <w:rsid w:val="0094594F"/>
    <w:rsid w:val="009465F0"/>
    <w:rsid w:val="009506AC"/>
    <w:rsid w:val="009519B0"/>
    <w:rsid w:val="00951D00"/>
    <w:rsid w:val="00951E39"/>
    <w:rsid w:val="00951FAB"/>
    <w:rsid w:val="009529E8"/>
    <w:rsid w:val="009535C2"/>
    <w:rsid w:val="00956305"/>
    <w:rsid w:val="00957287"/>
    <w:rsid w:val="00957296"/>
    <w:rsid w:val="009577CE"/>
    <w:rsid w:val="0096041A"/>
    <w:rsid w:val="00960D4D"/>
    <w:rsid w:val="00961172"/>
    <w:rsid w:val="009616FC"/>
    <w:rsid w:val="00961982"/>
    <w:rsid w:val="00961B3F"/>
    <w:rsid w:val="00963340"/>
    <w:rsid w:val="00963418"/>
    <w:rsid w:val="009642E4"/>
    <w:rsid w:val="00964722"/>
    <w:rsid w:val="00965A7B"/>
    <w:rsid w:val="00965F42"/>
    <w:rsid w:val="00967317"/>
    <w:rsid w:val="00970392"/>
    <w:rsid w:val="009733C6"/>
    <w:rsid w:val="00973DCB"/>
    <w:rsid w:val="00974C2A"/>
    <w:rsid w:val="00975183"/>
    <w:rsid w:val="00975A76"/>
    <w:rsid w:val="009760E7"/>
    <w:rsid w:val="00981464"/>
    <w:rsid w:val="00982402"/>
    <w:rsid w:val="00982D02"/>
    <w:rsid w:val="009845C7"/>
    <w:rsid w:val="0098589E"/>
    <w:rsid w:val="00986845"/>
    <w:rsid w:val="009868D9"/>
    <w:rsid w:val="00986CFB"/>
    <w:rsid w:val="00987E71"/>
    <w:rsid w:val="0099047A"/>
    <w:rsid w:val="009912E3"/>
    <w:rsid w:val="00991AFF"/>
    <w:rsid w:val="00991F45"/>
    <w:rsid w:val="00992DEF"/>
    <w:rsid w:val="00993B16"/>
    <w:rsid w:val="00997B00"/>
    <w:rsid w:val="009A21E4"/>
    <w:rsid w:val="009A4945"/>
    <w:rsid w:val="009A4F8C"/>
    <w:rsid w:val="009A57A6"/>
    <w:rsid w:val="009A5FCC"/>
    <w:rsid w:val="009A7E05"/>
    <w:rsid w:val="009B025B"/>
    <w:rsid w:val="009B099E"/>
    <w:rsid w:val="009B16C2"/>
    <w:rsid w:val="009B26DC"/>
    <w:rsid w:val="009B3588"/>
    <w:rsid w:val="009B37FD"/>
    <w:rsid w:val="009B4326"/>
    <w:rsid w:val="009B5777"/>
    <w:rsid w:val="009B6840"/>
    <w:rsid w:val="009C03D7"/>
    <w:rsid w:val="009C0F40"/>
    <w:rsid w:val="009C2198"/>
    <w:rsid w:val="009C2CB8"/>
    <w:rsid w:val="009C3196"/>
    <w:rsid w:val="009C5255"/>
    <w:rsid w:val="009C5FDD"/>
    <w:rsid w:val="009D1021"/>
    <w:rsid w:val="009D22E1"/>
    <w:rsid w:val="009D2392"/>
    <w:rsid w:val="009D2869"/>
    <w:rsid w:val="009D2FA7"/>
    <w:rsid w:val="009D3261"/>
    <w:rsid w:val="009D34E4"/>
    <w:rsid w:val="009D3958"/>
    <w:rsid w:val="009D3DED"/>
    <w:rsid w:val="009D5B09"/>
    <w:rsid w:val="009D5F5A"/>
    <w:rsid w:val="009D6692"/>
    <w:rsid w:val="009D6731"/>
    <w:rsid w:val="009D6989"/>
    <w:rsid w:val="009D6FF2"/>
    <w:rsid w:val="009D770B"/>
    <w:rsid w:val="009D7804"/>
    <w:rsid w:val="009E1275"/>
    <w:rsid w:val="009E219C"/>
    <w:rsid w:val="009E2FE8"/>
    <w:rsid w:val="009E4281"/>
    <w:rsid w:val="009E4B28"/>
    <w:rsid w:val="009E5467"/>
    <w:rsid w:val="009E54DE"/>
    <w:rsid w:val="009E68E3"/>
    <w:rsid w:val="009E7035"/>
    <w:rsid w:val="009F01F1"/>
    <w:rsid w:val="009F0225"/>
    <w:rsid w:val="009F1D8D"/>
    <w:rsid w:val="009F3D95"/>
    <w:rsid w:val="009F47F7"/>
    <w:rsid w:val="009F611D"/>
    <w:rsid w:val="009F6EC1"/>
    <w:rsid w:val="00A00CF4"/>
    <w:rsid w:val="00A01ABD"/>
    <w:rsid w:val="00A020BA"/>
    <w:rsid w:val="00A02869"/>
    <w:rsid w:val="00A04B10"/>
    <w:rsid w:val="00A04C3B"/>
    <w:rsid w:val="00A06287"/>
    <w:rsid w:val="00A06F03"/>
    <w:rsid w:val="00A108C5"/>
    <w:rsid w:val="00A110B7"/>
    <w:rsid w:val="00A111A4"/>
    <w:rsid w:val="00A1273D"/>
    <w:rsid w:val="00A12B5D"/>
    <w:rsid w:val="00A13983"/>
    <w:rsid w:val="00A14A97"/>
    <w:rsid w:val="00A14D0E"/>
    <w:rsid w:val="00A15462"/>
    <w:rsid w:val="00A1626F"/>
    <w:rsid w:val="00A16B7B"/>
    <w:rsid w:val="00A16C55"/>
    <w:rsid w:val="00A20141"/>
    <w:rsid w:val="00A20CC3"/>
    <w:rsid w:val="00A20FC6"/>
    <w:rsid w:val="00A210E4"/>
    <w:rsid w:val="00A213CD"/>
    <w:rsid w:val="00A21DCD"/>
    <w:rsid w:val="00A21E3B"/>
    <w:rsid w:val="00A22224"/>
    <w:rsid w:val="00A224C3"/>
    <w:rsid w:val="00A22D1E"/>
    <w:rsid w:val="00A23522"/>
    <w:rsid w:val="00A235B0"/>
    <w:rsid w:val="00A2410D"/>
    <w:rsid w:val="00A26EF5"/>
    <w:rsid w:val="00A27CA2"/>
    <w:rsid w:val="00A27E4F"/>
    <w:rsid w:val="00A31099"/>
    <w:rsid w:val="00A32A1F"/>
    <w:rsid w:val="00A35D85"/>
    <w:rsid w:val="00A35F1B"/>
    <w:rsid w:val="00A36100"/>
    <w:rsid w:val="00A36439"/>
    <w:rsid w:val="00A36475"/>
    <w:rsid w:val="00A3664C"/>
    <w:rsid w:val="00A36981"/>
    <w:rsid w:val="00A403E1"/>
    <w:rsid w:val="00A409BB"/>
    <w:rsid w:val="00A41AC2"/>
    <w:rsid w:val="00A41AE7"/>
    <w:rsid w:val="00A41B69"/>
    <w:rsid w:val="00A4228F"/>
    <w:rsid w:val="00A42C0E"/>
    <w:rsid w:val="00A42CA3"/>
    <w:rsid w:val="00A4326F"/>
    <w:rsid w:val="00A4332F"/>
    <w:rsid w:val="00A435ED"/>
    <w:rsid w:val="00A442F4"/>
    <w:rsid w:val="00A44C84"/>
    <w:rsid w:val="00A44E26"/>
    <w:rsid w:val="00A450EE"/>
    <w:rsid w:val="00A45A29"/>
    <w:rsid w:val="00A46D7D"/>
    <w:rsid w:val="00A47C7D"/>
    <w:rsid w:val="00A50E91"/>
    <w:rsid w:val="00A53C51"/>
    <w:rsid w:val="00A54AF0"/>
    <w:rsid w:val="00A55D07"/>
    <w:rsid w:val="00A56111"/>
    <w:rsid w:val="00A56B93"/>
    <w:rsid w:val="00A56E36"/>
    <w:rsid w:val="00A56ED6"/>
    <w:rsid w:val="00A576C4"/>
    <w:rsid w:val="00A60CC8"/>
    <w:rsid w:val="00A61390"/>
    <w:rsid w:val="00A619CC"/>
    <w:rsid w:val="00A62007"/>
    <w:rsid w:val="00A63663"/>
    <w:rsid w:val="00A63CE4"/>
    <w:rsid w:val="00A63EC3"/>
    <w:rsid w:val="00A646D0"/>
    <w:rsid w:val="00A65346"/>
    <w:rsid w:val="00A670A0"/>
    <w:rsid w:val="00A67354"/>
    <w:rsid w:val="00A677A2"/>
    <w:rsid w:val="00A700B5"/>
    <w:rsid w:val="00A70A2A"/>
    <w:rsid w:val="00A70E22"/>
    <w:rsid w:val="00A71F8B"/>
    <w:rsid w:val="00A720E2"/>
    <w:rsid w:val="00A73376"/>
    <w:rsid w:val="00A741F6"/>
    <w:rsid w:val="00A749FC"/>
    <w:rsid w:val="00A74D98"/>
    <w:rsid w:val="00A753CA"/>
    <w:rsid w:val="00A760C7"/>
    <w:rsid w:val="00A76B3B"/>
    <w:rsid w:val="00A76EF5"/>
    <w:rsid w:val="00A80846"/>
    <w:rsid w:val="00A833AB"/>
    <w:rsid w:val="00A84838"/>
    <w:rsid w:val="00A87A94"/>
    <w:rsid w:val="00A9176B"/>
    <w:rsid w:val="00A925F2"/>
    <w:rsid w:val="00A92AD7"/>
    <w:rsid w:val="00A92D03"/>
    <w:rsid w:val="00A93BD5"/>
    <w:rsid w:val="00A9494C"/>
    <w:rsid w:val="00A94AFE"/>
    <w:rsid w:val="00A94B57"/>
    <w:rsid w:val="00A95553"/>
    <w:rsid w:val="00A9733F"/>
    <w:rsid w:val="00A97951"/>
    <w:rsid w:val="00A97AA3"/>
    <w:rsid w:val="00AA0075"/>
    <w:rsid w:val="00AA019E"/>
    <w:rsid w:val="00AA17DB"/>
    <w:rsid w:val="00AA313A"/>
    <w:rsid w:val="00AA52BD"/>
    <w:rsid w:val="00AA5752"/>
    <w:rsid w:val="00AA5B77"/>
    <w:rsid w:val="00AA5FC4"/>
    <w:rsid w:val="00AA6446"/>
    <w:rsid w:val="00AA6B9A"/>
    <w:rsid w:val="00AA78AD"/>
    <w:rsid w:val="00AB1254"/>
    <w:rsid w:val="00AB4697"/>
    <w:rsid w:val="00AB4733"/>
    <w:rsid w:val="00AB4805"/>
    <w:rsid w:val="00AB4E24"/>
    <w:rsid w:val="00AB6DF9"/>
    <w:rsid w:val="00AB7725"/>
    <w:rsid w:val="00AB7E04"/>
    <w:rsid w:val="00AC027F"/>
    <w:rsid w:val="00AC07B1"/>
    <w:rsid w:val="00AC0D2B"/>
    <w:rsid w:val="00AC202C"/>
    <w:rsid w:val="00AC3FBF"/>
    <w:rsid w:val="00AC4511"/>
    <w:rsid w:val="00AC6461"/>
    <w:rsid w:val="00AC64D9"/>
    <w:rsid w:val="00AC7257"/>
    <w:rsid w:val="00AD0FE4"/>
    <w:rsid w:val="00AD4927"/>
    <w:rsid w:val="00AD5063"/>
    <w:rsid w:val="00AD5C4E"/>
    <w:rsid w:val="00AD78E1"/>
    <w:rsid w:val="00AD7BF3"/>
    <w:rsid w:val="00AE035F"/>
    <w:rsid w:val="00AE0681"/>
    <w:rsid w:val="00AE0D99"/>
    <w:rsid w:val="00AE1DB7"/>
    <w:rsid w:val="00AE47AC"/>
    <w:rsid w:val="00AE510C"/>
    <w:rsid w:val="00AE5A81"/>
    <w:rsid w:val="00AE5EC0"/>
    <w:rsid w:val="00AE5FB0"/>
    <w:rsid w:val="00AE669D"/>
    <w:rsid w:val="00AF0F00"/>
    <w:rsid w:val="00AF1CEF"/>
    <w:rsid w:val="00AF482A"/>
    <w:rsid w:val="00AF5B9B"/>
    <w:rsid w:val="00AF6338"/>
    <w:rsid w:val="00AF66B7"/>
    <w:rsid w:val="00AF7120"/>
    <w:rsid w:val="00B01A9A"/>
    <w:rsid w:val="00B02C0D"/>
    <w:rsid w:val="00B02CB3"/>
    <w:rsid w:val="00B02E9A"/>
    <w:rsid w:val="00B034DE"/>
    <w:rsid w:val="00B04398"/>
    <w:rsid w:val="00B04577"/>
    <w:rsid w:val="00B04895"/>
    <w:rsid w:val="00B05913"/>
    <w:rsid w:val="00B063D9"/>
    <w:rsid w:val="00B1022E"/>
    <w:rsid w:val="00B10A44"/>
    <w:rsid w:val="00B114EF"/>
    <w:rsid w:val="00B1292C"/>
    <w:rsid w:val="00B12E2F"/>
    <w:rsid w:val="00B15480"/>
    <w:rsid w:val="00B16ABE"/>
    <w:rsid w:val="00B17B76"/>
    <w:rsid w:val="00B17BC3"/>
    <w:rsid w:val="00B20A47"/>
    <w:rsid w:val="00B20BF6"/>
    <w:rsid w:val="00B22ED3"/>
    <w:rsid w:val="00B236AF"/>
    <w:rsid w:val="00B26D8F"/>
    <w:rsid w:val="00B26DD3"/>
    <w:rsid w:val="00B275EB"/>
    <w:rsid w:val="00B31E45"/>
    <w:rsid w:val="00B328C7"/>
    <w:rsid w:val="00B32FB3"/>
    <w:rsid w:val="00B33976"/>
    <w:rsid w:val="00B342C5"/>
    <w:rsid w:val="00B348CD"/>
    <w:rsid w:val="00B3505B"/>
    <w:rsid w:val="00B37818"/>
    <w:rsid w:val="00B37B88"/>
    <w:rsid w:val="00B4052B"/>
    <w:rsid w:val="00B413E3"/>
    <w:rsid w:val="00B4181F"/>
    <w:rsid w:val="00B42783"/>
    <w:rsid w:val="00B43326"/>
    <w:rsid w:val="00B47486"/>
    <w:rsid w:val="00B47CE0"/>
    <w:rsid w:val="00B50016"/>
    <w:rsid w:val="00B50136"/>
    <w:rsid w:val="00B50609"/>
    <w:rsid w:val="00B5067E"/>
    <w:rsid w:val="00B514A2"/>
    <w:rsid w:val="00B51DBA"/>
    <w:rsid w:val="00B540C9"/>
    <w:rsid w:val="00B5440E"/>
    <w:rsid w:val="00B547AD"/>
    <w:rsid w:val="00B56563"/>
    <w:rsid w:val="00B60D40"/>
    <w:rsid w:val="00B60F69"/>
    <w:rsid w:val="00B61669"/>
    <w:rsid w:val="00B622D7"/>
    <w:rsid w:val="00B638C2"/>
    <w:rsid w:val="00B64DAC"/>
    <w:rsid w:val="00B706C6"/>
    <w:rsid w:val="00B7095D"/>
    <w:rsid w:val="00B71D5A"/>
    <w:rsid w:val="00B744E2"/>
    <w:rsid w:val="00B7450A"/>
    <w:rsid w:val="00B749B6"/>
    <w:rsid w:val="00B74D0D"/>
    <w:rsid w:val="00B7539B"/>
    <w:rsid w:val="00B7636B"/>
    <w:rsid w:val="00B764CA"/>
    <w:rsid w:val="00B76548"/>
    <w:rsid w:val="00B766EB"/>
    <w:rsid w:val="00B76B19"/>
    <w:rsid w:val="00B76C14"/>
    <w:rsid w:val="00B76D6C"/>
    <w:rsid w:val="00B80338"/>
    <w:rsid w:val="00B82AB1"/>
    <w:rsid w:val="00B832B2"/>
    <w:rsid w:val="00B8525C"/>
    <w:rsid w:val="00B859B6"/>
    <w:rsid w:val="00B859CE"/>
    <w:rsid w:val="00B86219"/>
    <w:rsid w:val="00B86417"/>
    <w:rsid w:val="00B90E9F"/>
    <w:rsid w:val="00B94BDC"/>
    <w:rsid w:val="00B951CC"/>
    <w:rsid w:val="00B95607"/>
    <w:rsid w:val="00B95D70"/>
    <w:rsid w:val="00B968BC"/>
    <w:rsid w:val="00B969F7"/>
    <w:rsid w:val="00BA0361"/>
    <w:rsid w:val="00BA2132"/>
    <w:rsid w:val="00BA2BF9"/>
    <w:rsid w:val="00BA3E68"/>
    <w:rsid w:val="00BA476A"/>
    <w:rsid w:val="00BA5F98"/>
    <w:rsid w:val="00BA76D1"/>
    <w:rsid w:val="00BA7EC7"/>
    <w:rsid w:val="00BB0590"/>
    <w:rsid w:val="00BB0AEB"/>
    <w:rsid w:val="00BB0FC2"/>
    <w:rsid w:val="00BB1693"/>
    <w:rsid w:val="00BB241E"/>
    <w:rsid w:val="00BB2DF2"/>
    <w:rsid w:val="00BB3796"/>
    <w:rsid w:val="00BB3F25"/>
    <w:rsid w:val="00BB40BE"/>
    <w:rsid w:val="00BB4446"/>
    <w:rsid w:val="00BB4B29"/>
    <w:rsid w:val="00BB4CC3"/>
    <w:rsid w:val="00BB5B2E"/>
    <w:rsid w:val="00BB5FB1"/>
    <w:rsid w:val="00BB6F30"/>
    <w:rsid w:val="00BB6F76"/>
    <w:rsid w:val="00BB7137"/>
    <w:rsid w:val="00BC081C"/>
    <w:rsid w:val="00BC09A5"/>
    <w:rsid w:val="00BC0E00"/>
    <w:rsid w:val="00BC30E3"/>
    <w:rsid w:val="00BC3743"/>
    <w:rsid w:val="00BC3EE0"/>
    <w:rsid w:val="00BC4ADA"/>
    <w:rsid w:val="00BC633B"/>
    <w:rsid w:val="00BC6573"/>
    <w:rsid w:val="00BC7274"/>
    <w:rsid w:val="00BD2DA4"/>
    <w:rsid w:val="00BD3BA1"/>
    <w:rsid w:val="00BD4005"/>
    <w:rsid w:val="00BD4CC5"/>
    <w:rsid w:val="00BD6E6F"/>
    <w:rsid w:val="00BE097E"/>
    <w:rsid w:val="00BE4676"/>
    <w:rsid w:val="00BE4B24"/>
    <w:rsid w:val="00BE599E"/>
    <w:rsid w:val="00BE5A2C"/>
    <w:rsid w:val="00BE696D"/>
    <w:rsid w:val="00BE7DF2"/>
    <w:rsid w:val="00BEB95E"/>
    <w:rsid w:val="00BF021F"/>
    <w:rsid w:val="00BF0507"/>
    <w:rsid w:val="00BF1174"/>
    <w:rsid w:val="00BF128A"/>
    <w:rsid w:val="00BF1813"/>
    <w:rsid w:val="00BF1BA1"/>
    <w:rsid w:val="00BF1CE4"/>
    <w:rsid w:val="00BF2048"/>
    <w:rsid w:val="00BF3076"/>
    <w:rsid w:val="00BF48F9"/>
    <w:rsid w:val="00BF5530"/>
    <w:rsid w:val="00BF7C25"/>
    <w:rsid w:val="00BF7C70"/>
    <w:rsid w:val="00C026B4"/>
    <w:rsid w:val="00C0277D"/>
    <w:rsid w:val="00C0442F"/>
    <w:rsid w:val="00C05CC8"/>
    <w:rsid w:val="00C06660"/>
    <w:rsid w:val="00C0716F"/>
    <w:rsid w:val="00C07621"/>
    <w:rsid w:val="00C1173D"/>
    <w:rsid w:val="00C12CE3"/>
    <w:rsid w:val="00C14FF4"/>
    <w:rsid w:val="00C160D4"/>
    <w:rsid w:val="00C17876"/>
    <w:rsid w:val="00C17E8A"/>
    <w:rsid w:val="00C22CFE"/>
    <w:rsid w:val="00C238FB"/>
    <w:rsid w:val="00C253AC"/>
    <w:rsid w:val="00C26996"/>
    <w:rsid w:val="00C26E69"/>
    <w:rsid w:val="00C27ADD"/>
    <w:rsid w:val="00C27E14"/>
    <w:rsid w:val="00C30FCE"/>
    <w:rsid w:val="00C312C7"/>
    <w:rsid w:val="00C313D4"/>
    <w:rsid w:val="00C32096"/>
    <w:rsid w:val="00C32AF4"/>
    <w:rsid w:val="00C32FE2"/>
    <w:rsid w:val="00C336F4"/>
    <w:rsid w:val="00C33EAF"/>
    <w:rsid w:val="00C34D1E"/>
    <w:rsid w:val="00C35245"/>
    <w:rsid w:val="00C36C30"/>
    <w:rsid w:val="00C36CC9"/>
    <w:rsid w:val="00C378D5"/>
    <w:rsid w:val="00C37C60"/>
    <w:rsid w:val="00C37DE5"/>
    <w:rsid w:val="00C37E71"/>
    <w:rsid w:val="00C41035"/>
    <w:rsid w:val="00C4124B"/>
    <w:rsid w:val="00C431A7"/>
    <w:rsid w:val="00C43ED7"/>
    <w:rsid w:val="00C4425C"/>
    <w:rsid w:val="00C455BD"/>
    <w:rsid w:val="00C46710"/>
    <w:rsid w:val="00C517A6"/>
    <w:rsid w:val="00C520A1"/>
    <w:rsid w:val="00C52F47"/>
    <w:rsid w:val="00C5315A"/>
    <w:rsid w:val="00C53248"/>
    <w:rsid w:val="00C53F50"/>
    <w:rsid w:val="00C55043"/>
    <w:rsid w:val="00C5548D"/>
    <w:rsid w:val="00C556E9"/>
    <w:rsid w:val="00C558C1"/>
    <w:rsid w:val="00C560C3"/>
    <w:rsid w:val="00C57632"/>
    <w:rsid w:val="00C611B5"/>
    <w:rsid w:val="00C6233F"/>
    <w:rsid w:val="00C633D7"/>
    <w:rsid w:val="00C647B0"/>
    <w:rsid w:val="00C649B8"/>
    <w:rsid w:val="00C64D83"/>
    <w:rsid w:val="00C64E49"/>
    <w:rsid w:val="00C6585C"/>
    <w:rsid w:val="00C65AD1"/>
    <w:rsid w:val="00C66F81"/>
    <w:rsid w:val="00C71977"/>
    <w:rsid w:val="00C7219F"/>
    <w:rsid w:val="00C7268D"/>
    <w:rsid w:val="00C72D47"/>
    <w:rsid w:val="00C72D71"/>
    <w:rsid w:val="00C72E51"/>
    <w:rsid w:val="00C7324D"/>
    <w:rsid w:val="00C7342A"/>
    <w:rsid w:val="00C7397A"/>
    <w:rsid w:val="00C73BA9"/>
    <w:rsid w:val="00C743D0"/>
    <w:rsid w:val="00C749AD"/>
    <w:rsid w:val="00C75D74"/>
    <w:rsid w:val="00C76426"/>
    <w:rsid w:val="00C810CA"/>
    <w:rsid w:val="00C81421"/>
    <w:rsid w:val="00C82121"/>
    <w:rsid w:val="00C825EA"/>
    <w:rsid w:val="00C82C1F"/>
    <w:rsid w:val="00C83BD8"/>
    <w:rsid w:val="00C841CB"/>
    <w:rsid w:val="00C851F8"/>
    <w:rsid w:val="00C8573E"/>
    <w:rsid w:val="00C85D0F"/>
    <w:rsid w:val="00C87544"/>
    <w:rsid w:val="00C876C1"/>
    <w:rsid w:val="00C87CDA"/>
    <w:rsid w:val="00C91313"/>
    <w:rsid w:val="00C93195"/>
    <w:rsid w:val="00C9362F"/>
    <w:rsid w:val="00C952E1"/>
    <w:rsid w:val="00C952E6"/>
    <w:rsid w:val="00C969F7"/>
    <w:rsid w:val="00C96B92"/>
    <w:rsid w:val="00C96D55"/>
    <w:rsid w:val="00C9751D"/>
    <w:rsid w:val="00C97F82"/>
    <w:rsid w:val="00CA04F8"/>
    <w:rsid w:val="00CA09A0"/>
    <w:rsid w:val="00CA21CF"/>
    <w:rsid w:val="00CA33B4"/>
    <w:rsid w:val="00CA525A"/>
    <w:rsid w:val="00CA53FD"/>
    <w:rsid w:val="00CA6723"/>
    <w:rsid w:val="00CA6B75"/>
    <w:rsid w:val="00CA793E"/>
    <w:rsid w:val="00CB01A5"/>
    <w:rsid w:val="00CB084C"/>
    <w:rsid w:val="00CB08F2"/>
    <w:rsid w:val="00CB1AA9"/>
    <w:rsid w:val="00CB1C51"/>
    <w:rsid w:val="00CB2142"/>
    <w:rsid w:val="00CB2C8F"/>
    <w:rsid w:val="00CB3BA2"/>
    <w:rsid w:val="00CB3CA1"/>
    <w:rsid w:val="00CB4FDA"/>
    <w:rsid w:val="00CB5B06"/>
    <w:rsid w:val="00CB794D"/>
    <w:rsid w:val="00CC1996"/>
    <w:rsid w:val="00CC2737"/>
    <w:rsid w:val="00CC2D9D"/>
    <w:rsid w:val="00CC364F"/>
    <w:rsid w:val="00CC3ADC"/>
    <w:rsid w:val="00CC47C1"/>
    <w:rsid w:val="00CC4CAB"/>
    <w:rsid w:val="00CC5CF0"/>
    <w:rsid w:val="00CC6391"/>
    <w:rsid w:val="00CC688D"/>
    <w:rsid w:val="00CD1F4E"/>
    <w:rsid w:val="00CD314B"/>
    <w:rsid w:val="00CD445C"/>
    <w:rsid w:val="00CD5B06"/>
    <w:rsid w:val="00CD6B91"/>
    <w:rsid w:val="00CD77D4"/>
    <w:rsid w:val="00CE0BB8"/>
    <w:rsid w:val="00CE0E7C"/>
    <w:rsid w:val="00CE1957"/>
    <w:rsid w:val="00CE317D"/>
    <w:rsid w:val="00CE3917"/>
    <w:rsid w:val="00CE473B"/>
    <w:rsid w:val="00CE4B56"/>
    <w:rsid w:val="00CE5585"/>
    <w:rsid w:val="00CE5AC9"/>
    <w:rsid w:val="00CE6D0D"/>
    <w:rsid w:val="00CE7116"/>
    <w:rsid w:val="00CE7292"/>
    <w:rsid w:val="00CF1394"/>
    <w:rsid w:val="00CF1439"/>
    <w:rsid w:val="00CF2E28"/>
    <w:rsid w:val="00CF365C"/>
    <w:rsid w:val="00CF460D"/>
    <w:rsid w:val="00CF6F25"/>
    <w:rsid w:val="00CF884D"/>
    <w:rsid w:val="00D0061C"/>
    <w:rsid w:val="00D01C3F"/>
    <w:rsid w:val="00D02E5C"/>
    <w:rsid w:val="00D03FDE"/>
    <w:rsid w:val="00D046D6"/>
    <w:rsid w:val="00D06E86"/>
    <w:rsid w:val="00D072D9"/>
    <w:rsid w:val="00D078A1"/>
    <w:rsid w:val="00D10FC6"/>
    <w:rsid w:val="00D11038"/>
    <w:rsid w:val="00D1168C"/>
    <w:rsid w:val="00D132D4"/>
    <w:rsid w:val="00D141F5"/>
    <w:rsid w:val="00D173CF"/>
    <w:rsid w:val="00D205E7"/>
    <w:rsid w:val="00D207E0"/>
    <w:rsid w:val="00D20AE3"/>
    <w:rsid w:val="00D21BD7"/>
    <w:rsid w:val="00D2273B"/>
    <w:rsid w:val="00D22A53"/>
    <w:rsid w:val="00D22C01"/>
    <w:rsid w:val="00D23611"/>
    <w:rsid w:val="00D23E3F"/>
    <w:rsid w:val="00D24147"/>
    <w:rsid w:val="00D247E2"/>
    <w:rsid w:val="00D249AA"/>
    <w:rsid w:val="00D24F13"/>
    <w:rsid w:val="00D24F92"/>
    <w:rsid w:val="00D26B2C"/>
    <w:rsid w:val="00D3048D"/>
    <w:rsid w:val="00D31566"/>
    <w:rsid w:val="00D33535"/>
    <w:rsid w:val="00D343F3"/>
    <w:rsid w:val="00D34C8E"/>
    <w:rsid w:val="00D35EC3"/>
    <w:rsid w:val="00D369CB"/>
    <w:rsid w:val="00D36C06"/>
    <w:rsid w:val="00D36CCB"/>
    <w:rsid w:val="00D4059C"/>
    <w:rsid w:val="00D40661"/>
    <w:rsid w:val="00D414DB"/>
    <w:rsid w:val="00D42589"/>
    <w:rsid w:val="00D42F08"/>
    <w:rsid w:val="00D430A4"/>
    <w:rsid w:val="00D43C0F"/>
    <w:rsid w:val="00D44090"/>
    <w:rsid w:val="00D44D80"/>
    <w:rsid w:val="00D46637"/>
    <w:rsid w:val="00D47A1F"/>
    <w:rsid w:val="00D51333"/>
    <w:rsid w:val="00D51356"/>
    <w:rsid w:val="00D52684"/>
    <w:rsid w:val="00D5271E"/>
    <w:rsid w:val="00D54950"/>
    <w:rsid w:val="00D57137"/>
    <w:rsid w:val="00D573A1"/>
    <w:rsid w:val="00D60288"/>
    <w:rsid w:val="00D609E6"/>
    <w:rsid w:val="00D610DC"/>
    <w:rsid w:val="00D627FB"/>
    <w:rsid w:val="00D63A9D"/>
    <w:rsid w:val="00D64C64"/>
    <w:rsid w:val="00D64DBE"/>
    <w:rsid w:val="00D66553"/>
    <w:rsid w:val="00D667D2"/>
    <w:rsid w:val="00D66C8F"/>
    <w:rsid w:val="00D66F23"/>
    <w:rsid w:val="00D67BDC"/>
    <w:rsid w:val="00D70301"/>
    <w:rsid w:val="00D70977"/>
    <w:rsid w:val="00D71011"/>
    <w:rsid w:val="00D72267"/>
    <w:rsid w:val="00D724B0"/>
    <w:rsid w:val="00D749D1"/>
    <w:rsid w:val="00D74B21"/>
    <w:rsid w:val="00D74DDB"/>
    <w:rsid w:val="00D74F21"/>
    <w:rsid w:val="00D76E85"/>
    <w:rsid w:val="00D7748F"/>
    <w:rsid w:val="00D81045"/>
    <w:rsid w:val="00D81BD0"/>
    <w:rsid w:val="00D82D36"/>
    <w:rsid w:val="00D831E6"/>
    <w:rsid w:val="00D83EDD"/>
    <w:rsid w:val="00D85F92"/>
    <w:rsid w:val="00D87C0A"/>
    <w:rsid w:val="00D87C59"/>
    <w:rsid w:val="00D90758"/>
    <w:rsid w:val="00D90B4B"/>
    <w:rsid w:val="00D90D77"/>
    <w:rsid w:val="00D92BD0"/>
    <w:rsid w:val="00D9457F"/>
    <w:rsid w:val="00D9472B"/>
    <w:rsid w:val="00D94CD0"/>
    <w:rsid w:val="00D95353"/>
    <w:rsid w:val="00D95908"/>
    <w:rsid w:val="00D9676E"/>
    <w:rsid w:val="00D967B1"/>
    <w:rsid w:val="00D975AD"/>
    <w:rsid w:val="00D97BB3"/>
    <w:rsid w:val="00DA18DB"/>
    <w:rsid w:val="00DA3E62"/>
    <w:rsid w:val="00DA48EC"/>
    <w:rsid w:val="00DA5F29"/>
    <w:rsid w:val="00DA6895"/>
    <w:rsid w:val="00DA6D69"/>
    <w:rsid w:val="00DB0525"/>
    <w:rsid w:val="00DB0AC4"/>
    <w:rsid w:val="00DB1284"/>
    <w:rsid w:val="00DB19C1"/>
    <w:rsid w:val="00DB3AEB"/>
    <w:rsid w:val="00DB572C"/>
    <w:rsid w:val="00DB5985"/>
    <w:rsid w:val="00DB7A4C"/>
    <w:rsid w:val="00DC0500"/>
    <w:rsid w:val="00DC25F3"/>
    <w:rsid w:val="00DC27F3"/>
    <w:rsid w:val="00DC4E14"/>
    <w:rsid w:val="00DC572E"/>
    <w:rsid w:val="00DC5734"/>
    <w:rsid w:val="00DC6164"/>
    <w:rsid w:val="00DC6814"/>
    <w:rsid w:val="00DC6A85"/>
    <w:rsid w:val="00DC79C0"/>
    <w:rsid w:val="00DC7B9F"/>
    <w:rsid w:val="00DC7D9F"/>
    <w:rsid w:val="00DD0D9C"/>
    <w:rsid w:val="00DD0EEF"/>
    <w:rsid w:val="00DD15BE"/>
    <w:rsid w:val="00DD3212"/>
    <w:rsid w:val="00DD3FF8"/>
    <w:rsid w:val="00DD6054"/>
    <w:rsid w:val="00DD63F5"/>
    <w:rsid w:val="00DD66C5"/>
    <w:rsid w:val="00DD69C0"/>
    <w:rsid w:val="00DD6F9F"/>
    <w:rsid w:val="00DD7A80"/>
    <w:rsid w:val="00DD7CDD"/>
    <w:rsid w:val="00DD7F38"/>
    <w:rsid w:val="00DE1303"/>
    <w:rsid w:val="00DE1A85"/>
    <w:rsid w:val="00DE1E92"/>
    <w:rsid w:val="00DE2A16"/>
    <w:rsid w:val="00DE40BF"/>
    <w:rsid w:val="00DE468C"/>
    <w:rsid w:val="00DE4D85"/>
    <w:rsid w:val="00DE5540"/>
    <w:rsid w:val="00DE6D9F"/>
    <w:rsid w:val="00DF05CB"/>
    <w:rsid w:val="00DF0FFB"/>
    <w:rsid w:val="00DF1B3C"/>
    <w:rsid w:val="00DF29E7"/>
    <w:rsid w:val="00DF521D"/>
    <w:rsid w:val="00DF7629"/>
    <w:rsid w:val="00E02096"/>
    <w:rsid w:val="00E03F0E"/>
    <w:rsid w:val="00E0417C"/>
    <w:rsid w:val="00E045EB"/>
    <w:rsid w:val="00E049DF"/>
    <w:rsid w:val="00E04BFB"/>
    <w:rsid w:val="00E04C99"/>
    <w:rsid w:val="00E05337"/>
    <w:rsid w:val="00E053F4"/>
    <w:rsid w:val="00E05922"/>
    <w:rsid w:val="00E060D4"/>
    <w:rsid w:val="00E06AC3"/>
    <w:rsid w:val="00E07A49"/>
    <w:rsid w:val="00E07FA4"/>
    <w:rsid w:val="00E103B1"/>
    <w:rsid w:val="00E107D0"/>
    <w:rsid w:val="00E137E6"/>
    <w:rsid w:val="00E13F7A"/>
    <w:rsid w:val="00E14291"/>
    <w:rsid w:val="00E15BEF"/>
    <w:rsid w:val="00E15EF3"/>
    <w:rsid w:val="00E166B7"/>
    <w:rsid w:val="00E16F4D"/>
    <w:rsid w:val="00E177AA"/>
    <w:rsid w:val="00E20B01"/>
    <w:rsid w:val="00E217D9"/>
    <w:rsid w:val="00E221ED"/>
    <w:rsid w:val="00E22A77"/>
    <w:rsid w:val="00E23C1B"/>
    <w:rsid w:val="00E24590"/>
    <w:rsid w:val="00E2493F"/>
    <w:rsid w:val="00E24F82"/>
    <w:rsid w:val="00E252A0"/>
    <w:rsid w:val="00E264D1"/>
    <w:rsid w:val="00E26FA0"/>
    <w:rsid w:val="00E309BE"/>
    <w:rsid w:val="00E31733"/>
    <w:rsid w:val="00E32403"/>
    <w:rsid w:val="00E32650"/>
    <w:rsid w:val="00E32DA7"/>
    <w:rsid w:val="00E34605"/>
    <w:rsid w:val="00E357F8"/>
    <w:rsid w:val="00E3605C"/>
    <w:rsid w:val="00E36070"/>
    <w:rsid w:val="00E367AD"/>
    <w:rsid w:val="00E368F7"/>
    <w:rsid w:val="00E36CD0"/>
    <w:rsid w:val="00E377D6"/>
    <w:rsid w:val="00E41696"/>
    <w:rsid w:val="00E41E78"/>
    <w:rsid w:val="00E44291"/>
    <w:rsid w:val="00E4466D"/>
    <w:rsid w:val="00E46A13"/>
    <w:rsid w:val="00E46A1B"/>
    <w:rsid w:val="00E46BCD"/>
    <w:rsid w:val="00E4766A"/>
    <w:rsid w:val="00E478F8"/>
    <w:rsid w:val="00E50177"/>
    <w:rsid w:val="00E50B66"/>
    <w:rsid w:val="00E50E61"/>
    <w:rsid w:val="00E51FEB"/>
    <w:rsid w:val="00E53AD4"/>
    <w:rsid w:val="00E53D33"/>
    <w:rsid w:val="00E55649"/>
    <w:rsid w:val="00E55A41"/>
    <w:rsid w:val="00E571C3"/>
    <w:rsid w:val="00E6020B"/>
    <w:rsid w:val="00E60421"/>
    <w:rsid w:val="00E60C7D"/>
    <w:rsid w:val="00E61469"/>
    <w:rsid w:val="00E61D25"/>
    <w:rsid w:val="00E62BA0"/>
    <w:rsid w:val="00E63FB1"/>
    <w:rsid w:val="00E64031"/>
    <w:rsid w:val="00E6516A"/>
    <w:rsid w:val="00E6625B"/>
    <w:rsid w:val="00E66B72"/>
    <w:rsid w:val="00E66BE5"/>
    <w:rsid w:val="00E67A11"/>
    <w:rsid w:val="00E67E2D"/>
    <w:rsid w:val="00E70CC8"/>
    <w:rsid w:val="00E70E9C"/>
    <w:rsid w:val="00E710DC"/>
    <w:rsid w:val="00E71375"/>
    <w:rsid w:val="00E71D6C"/>
    <w:rsid w:val="00E724D9"/>
    <w:rsid w:val="00E7407E"/>
    <w:rsid w:val="00E74196"/>
    <w:rsid w:val="00E74D55"/>
    <w:rsid w:val="00E77156"/>
    <w:rsid w:val="00E771CF"/>
    <w:rsid w:val="00E77239"/>
    <w:rsid w:val="00E77276"/>
    <w:rsid w:val="00E77DE6"/>
    <w:rsid w:val="00E8090C"/>
    <w:rsid w:val="00E81017"/>
    <w:rsid w:val="00E81E23"/>
    <w:rsid w:val="00E824D4"/>
    <w:rsid w:val="00E84D37"/>
    <w:rsid w:val="00E85A4B"/>
    <w:rsid w:val="00E862C8"/>
    <w:rsid w:val="00E90472"/>
    <w:rsid w:val="00E923AE"/>
    <w:rsid w:val="00E92735"/>
    <w:rsid w:val="00E9278B"/>
    <w:rsid w:val="00E930C7"/>
    <w:rsid w:val="00E93F16"/>
    <w:rsid w:val="00E9577D"/>
    <w:rsid w:val="00E963D7"/>
    <w:rsid w:val="00E96F5E"/>
    <w:rsid w:val="00E97FC4"/>
    <w:rsid w:val="00EA0F51"/>
    <w:rsid w:val="00EA1A4C"/>
    <w:rsid w:val="00EA20E0"/>
    <w:rsid w:val="00EA4821"/>
    <w:rsid w:val="00EA5643"/>
    <w:rsid w:val="00EA6C15"/>
    <w:rsid w:val="00EA78F2"/>
    <w:rsid w:val="00EB02ED"/>
    <w:rsid w:val="00EB249D"/>
    <w:rsid w:val="00EB4049"/>
    <w:rsid w:val="00EB4560"/>
    <w:rsid w:val="00EB4AAB"/>
    <w:rsid w:val="00EB6616"/>
    <w:rsid w:val="00EB73AD"/>
    <w:rsid w:val="00EB75B8"/>
    <w:rsid w:val="00EB7B32"/>
    <w:rsid w:val="00EC0DEC"/>
    <w:rsid w:val="00EC473E"/>
    <w:rsid w:val="00EC5E30"/>
    <w:rsid w:val="00EC6250"/>
    <w:rsid w:val="00EC6745"/>
    <w:rsid w:val="00EC6D94"/>
    <w:rsid w:val="00EC7745"/>
    <w:rsid w:val="00EC7950"/>
    <w:rsid w:val="00EC7E24"/>
    <w:rsid w:val="00ED0192"/>
    <w:rsid w:val="00ED0A94"/>
    <w:rsid w:val="00ED0C8B"/>
    <w:rsid w:val="00ED0D38"/>
    <w:rsid w:val="00ED1CEF"/>
    <w:rsid w:val="00ED2DC8"/>
    <w:rsid w:val="00ED3452"/>
    <w:rsid w:val="00ED367D"/>
    <w:rsid w:val="00ED43C1"/>
    <w:rsid w:val="00ED442E"/>
    <w:rsid w:val="00ED6188"/>
    <w:rsid w:val="00ED62D8"/>
    <w:rsid w:val="00ED6A95"/>
    <w:rsid w:val="00ED7E69"/>
    <w:rsid w:val="00EE2443"/>
    <w:rsid w:val="00EE3EF6"/>
    <w:rsid w:val="00EE53E6"/>
    <w:rsid w:val="00EE55DC"/>
    <w:rsid w:val="00EE5744"/>
    <w:rsid w:val="00EE587D"/>
    <w:rsid w:val="00EE6120"/>
    <w:rsid w:val="00EE6344"/>
    <w:rsid w:val="00EE6D70"/>
    <w:rsid w:val="00EE7CA2"/>
    <w:rsid w:val="00EF0525"/>
    <w:rsid w:val="00EF0F36"/>
    <w:rsid w:val="00EF2440"/>
    <w:rsid w:val="00EF507E"/>
    <w:rsid w:val="00EF67E1"/>
    <w:rsid w:val="00EF6B3E"/>
    <w:rsid w:val="00F001FB"/>
    <w:rsid w:val="00F0068A"/>
    <w:rsid w:val="00F00799"/>
    <w:rsid w:val="00F007EE"/>
    <w:rsid w:val="00F015EB"/>
    <w:rsid w:val="00F018C7"/>
    <w:rsid w:val="00F02019"/>
    <w:rsid w:val="00F02DB5"/>
    <w:rsid w:val="00F02EE6"/>
    <w:rsid w:val="00F03B4B"/>
    <w:rsid w:val="00F03C49"/>
    <w:rsid w:val="00F03DC0"/>
    <w:rsid w:val="00F05213"/>
    <w:rsid w:val="00F05FBC"/>
    <w:rsid w:val="00F071C2"/>
    <w:rsid w:val="00F0725A"/>
    <w:rsid w:val="00F144C2"/>
    <w:rsid w:val="00F144CA"/>
    <w:rsid w:val="00F14A03"/>
    <w:rsid w:val="00F165F3"/>
    <w:rsid w:val="00F17002"/>
    <w:rsid w:val="00F2015A"/>
    <w:rsid w:val="00F215AB"/>
    <w:rsid w:val="00F228DE"/>
    <w:rsid w:val="00F23481"/>
    <w:rsid w:val="00F23BFA"/>
    <w:rsid w:val="00F2450D"/>
    <w:rsid w:val="00F24789"/>
    <w:rsid w:val="00F247F6"/>
    <w:rsid w:val="00F25E2E"/>
    <w:rsid w:val="00F2651F"/>
    <w:rsid w:val="00F270F1"/>
    <w:rsid w:val="00F27558"/>
    <w:rsid w:val="00F27798"/>
    <w:rsid w:val="00F27869"/>
    <w:rsid w:val="00F27EDF"/>
    <w:rsid w:val="00F30148"/>
    <w:rsid w:val="00F3074D"/>
    <w:rsid w:val="00F31486"/>
    <w:rsid w:val="00F321AA"/>
    <w:rsid w:val="00F33091"/>
    <w:rsid w:val="00F331EE"/>
    <w:rsid w:val="00F34408"/>
    <w:rsid w:val="00F3443D"/>
    <w:rsid w:val="00F372A7"/>
    <w:rsid w:val="00F37F84"/>
    <w:rsid w:val="00F40146"/>
    <w:rsid w:val="00F408F7"/>
    <w:rsid w:val="00F42058"/>
    <w:rsid w:val="00F42FA3"/>
    <w:rsid w:val="00F44518"/>
    <w:rsid w:val="00F44749"/>
    <w:rsid w:val="00F4669B"/>
    <w:rsid w:val="00F46B78"/>
    <w:rsid w:val="00F476CB"/>
    <w:rsid w:val="00F50276"/>
    <w:rsid w:val="00F50C1B"/>
    <w:rsid w:val="00F511C4"/>
    <w:rsid w:val="00F514F3"/>
    <w:rsid w:val="00F5172D"/>
    <w:rsid w:val="00F5197F"/>
    <w:rsid w:val="00F53141"/>
    <w:rsid w:val="00F539D3"/>
    <w:rsid w:val="00F53C1D"/>
    <w:rsid w:val="00F54237"/>
    <w:rsid w:val="00F54332"/>
    <w:rsid w:val="00F543D0"/>
    <w:rsid w:val="00F55612"/>
    <w:rsid w:val="00F560EC"/>
    <w:rsid w:val="00F56342"/>
    <w:rsid w:val="00F56C35"/>
    <w:rsid w:val="00F57CCE"/>
    <w:rsid w:val="00F61167"/>
    <w:rsid w:val="00F622B4"/>
    <w:rsid w:val="00F64116"/>
    <w:rsid w:val="00F644AF"/>
    <w:rsid w:val="00F654AC"/>
    <w:rsid w:val="00F70546"/>
    <w:rsid w:val="00F70B63"/>
    <w:rsid w:val="00F71B18"/>
    <w:rsid w:val="00F7226D"/>
    <w:rsid w:val="00F72DC1"/>
    <w:rsid w:val="00F73281"/>
    <w:rsid w:val="00F73A9B"/>
    <w:rsid w:val="00F73E2D"/>
    <w:rsid w:val="00F760D8"/>
    <w:rsid w:val="00F76F82"/>
    <w:rsid w:val="00F77342"/>
    <w:rsid w:val="00F77DC5"/>
    <w:rsid w:val="00F80281"/>
    <w:rsid w:val="00F80332"/>
    <w:rsid w:val="00F8055D"/>
    <w:rsid w:val="00F815C9"/>
    <w:rsid w:val="00F81782"/>
    <w:rsid w:val="00F81899"/>
    <w:rsid w:val="00F81D9C"/>
    <w:rsid w:val="00F822D2"/>
    <w:rsid w:val="00F824EA"/>
    <w:rsid w:val="00F82A54"/>
    <w:rsid w:val="00F82E65"/>
    <w:rsid w:val="00F832EC"/>
    <w:rsid w:val="00F85BBF"/>
    <w:rsid w:val="00F860A7"/>
    <w:rsid w:val="00F863F3"/>
    <w:rsid w:val="00F86486"/>
    <w:rsid w:val="00F915F1"/>
    <w:rsid w:val="00F91C7E"/>
    <w:rsid w:val="00F92335"/>
    <w:rsid w:val="00F92C99"/>
    <w:rsid w:val="00F92F4B"/>
    <w:rsid w:val="00F9341E"/>
    <w:rsid w:val="00F93B2F"/>
    <w:rsid w:val="00F93C80"/>
    <w:rsid w:val="00F94A05"/>
    <w:rsid w:val="00F94B9D"/>
    <w:rsid w:val="00F95154"/>
    <w:rsid w:val="00F95F94"/>
    <w:rsid w:val="00F9786D"/>
    <w:rsid w:val="00FA0A0B"/>
    <w:rsid w:val="00FA2799"/>
    <w:rsid w:val="00FA28C5"/>
    <w:rsid w:val="00FA2DD4"/>
    <w:rsid w:val="00FA3339"/>
    <w:rsid w:val="00FA6271"/>
    <w:rsid w:val="00FA65B9"/>
    <w:rsid w:val="00FA6CB0"/>
    <w:rsid w:val="00FA79D7"/>
    <w:rsid w:val="00FA7AEE"/>
    <w:rsid w:val="00FA7D32"/>
    <w:rsid w:val="00FB2A0C"/>
    <w:rsid w:val="00FB2F96"/>
    <w:rsid w:val="00FB30F1"/>
    <w:rsid w:val="00FB4D61"/>
    <w:rsid w:val="00FB589D"/>
    <w:rsid w:val="00FB64FF"/>
    <w:rsid w:val="00FB6C3B"/>
    <w:rsid w:val="00FB6E30"/>
    <w:rsid w:val="00FB73DF"/>
    <w:rsid w:val="00FC1D85"/>
    <w:rsid w:val="00FC34CE"/>
    <w:rsid w:val="00FC4442"/>
    <w:rsid w:val="00FC537E"/>
    <w:rsid w:val="00FC69F4"/>
    <w:rsid w:val="00FC7F8F"/>
    <w:rsid w:val="00FD0973"/>
    <w:rsid w:val="00FD0D2B"/>
    <w:rsid w:val="00FD0F52"/>
    <w:rsid w:val="00FD11DD"/>
    <w:rsid w:val="00FD1B1A"/>
    <w:rsid w:val="00FD1BF6"/>
    <w:rsid w:val="00FD1DF9"/>
    <w:rsid w:val="00FD29C4"/>
    <w:rsid w:val="00FD4718"/>
    <w:rsid w:val="00FD5463"/>
    <w:rsid w:val="00FD54AA"/>
    <w:rsid w:val="00FD5899"/>
    <w:rsid w:val="00FD78A9"/>
    <w:rsid w:val="00FE180B"/>
    <w:rsid w:val="00FE1BA1"/>
    <w:rsid w:val="00FE4B30"/>
    <w:rsid w:val="00FE5F80"/>
    <w:rsid w:val="00FE6B09"/>
    <w:rsid w:val="00FE7F5F"/>
    <w:rsid w:val="00FE7FE3"/>
    <w:rsid w:val="00FF0DC1"/>
    <w:rsid w:val="00FF3487"/>
    <w:rsid w:val="00FF4DEF"/>
    <w:rsid w:val="00FF635F"/>
    <w:rsid w:val="00FF7308"/>
    <w:rsid w:val="0136674F"/>
    <w:rsid w:val="0146EA3D"/>
    <w:rsid w:val="014FDA08"/>
    <w:rsid w:val="0186F812"/>
    <w:rsid w:val="019A0CD7"/>
    <w:rsid w:val="019F479F"/>
    <w:rsid w:val="01C462A1"/>
    <w:rsid w:val="01D5B507"/>
    <w:rsid w:val="022935D0"/>
    <w:rsid w:val="0256A62A"/>
    <w:rsid w:val="025C08B0"/>
    <w:rsid w:val="0283BC35"/>
    <w:rsid w:val="02EA719F"/>
    <w:rsid w:val="0313DE36"/>
    <w:rsid w:val="0344CA66"/>
    <w:rsid w:val="0379829D"/>
    <w:rsid w:val="039EFE9D"/>
    <w:rsid w:val="03FCC7B1"/>
    <w:rsid w:val="04259B51"/>
    <w:rsid w:val="047B03C3"/>
    <w:rsid w:val="04949E45"/>
    <w:rsid w:val="049BF3F9"/>
    <w:rsid w:val="04A2717F"/>
    <w:rsid w:val="04C4EB7C"/>
    <w:rsid w:val="04C801AC"/>
    <w:rsid w:val="04E3802C"/>
    <w:rsid w:val="0526A688"/>
    <w:rsid w:val="053ABD65"/>
    <w:rsid w:val="054DD9F9"/>
    <w:rsid w:val="05A1C6F6"/>
    <w:rsid w:val="05AF6CFB"/>
    <w:rsid w:val="05B81B3B"/>
    <w:rsid w:val="05B956EA"/>
    <w:rsid w:val="05C2F48E"/>
    <w:rsid w:val="060297BB"/>
    <w:rsid w:val="06159A7C"/>
    <w:rsid w:val="06162D7B"/>
    <w:rsid w:val="06256603"/>
    <w:rsid w:val="064B79CA"/>
    <w:rsid w:val="064BBE7F"/>
    <w:rsid w:val="064F6378"/>
    <w:rsid w:val="06859DFB"/>
    <w:rsid w:val="068FC736"/>
    <w:rsid w:val="06C375A0"/>
    <w:rsid w:val="06F68B90"/>
    <w:rsid w:val="0764759A"/>
    <w:rsid w:val="07948E1E"/>
    <w:rsid w:val="07B1FDDC"/>
    <w:rsid w:val="07B2D2BD"/>
    <w:rsid w:val="07DA1241"/>
    <w:rsid w:val="07F7E5B3"/>
    <w:rsid w:val="081FE380"/>
    <w:rsid w:val="0830ECDF"/>
    <w:rsid w:val="085193FA"/>
    <w:rsid w:val="08561E94"/>
    <w:rsid w:val="08CDF59B"/>
    <w:rsid w:val="09316C0E"/>
    <w:rsid w:val="095FCDC2"/>
    <w:rsid w:val="098D40D6"/>
    <w:rsid w:val="099912E9"/>
    <w:rsid w:val="09A0E96F"/>
    <w:rsid w:val="09A58C5C"/>
    <w:rsid w:val="09CAD271"/>
    <w:rsid w:val="09DF8D5F"/>
    <w:rsid w:val="09EBCC26"/>
    <w:rsid w:val="0A00FAF7"/>
    <w:rsid w:val="0A191E6F"/>
    <w:rsid w:val="0AFFDD61"/>
    <w:rsid w:val="0B108FD4"/>
    <w:rsid w:val="0B14CF79"/>
    <w:rsid w:val="0B1E3135"/>
    <w:rsid w:val="0B6B42D4"/>
    <w:rsid w:val="0B709724"/>
    <w:rsid w:val="0B9CCB58"/>
    <w:rsid w:val="0BA9BDD3"/>
    <w:rsid w:val="0C077F36"/>
    <w:rsid w:val="0C16035F"/>
    <w:rsid w:val="0C38DB47"/>
    <w:rsid w:val="0C3B4155"/>
    <w:rsid w:val="0C5C1004"/>
    <w:rsid w:val="0C601C7D"/>
    <w:rsid w:val="0CFD8576"/>
    <w:rsid w:val="0D543BEA"/>
    <w:rsid w:val="0D6A158F"/>
    <w:rsid w:val="0D6FDCA8"/>
    <w:rsid w:val="0D78F410"/>
    <w:rsid w:val="0D82F47C"/>
    <w:rsid w:val="0DB158B9"/>
    <w:rsid w:val="0DDF6F9F"/>
    <w:rsid w:val="0DF7BAF5"/>
    <w:rsid w:val="0DFB84D6"/>
    <w:rsid w:val="0E081703"/>
    <w:rsid w:val="0E1821E0"/>
    <w:rsid w:val="0E28614A"/>
    <w:rsid w:val="0E647460"/>
    <w:rsid w:val="0E733C18"/>
    <w:rsid w:val="0E93893E"/>
    <w:rsid w:val="0EA5CE91"/>
    <w:rsid w:val="0EEEC26C"/>
    <w:rsid w:val="0EEECC47"/>
    <w:rsid w:val="0EF89492"/>
    <w:rsid w:val="0EFA86F2"/>
    <w:rsid w:val="0EFE1FFD"/>
    <w:rsid w:val="0F0D460D"/>
    <w:rsid w:val="0F2E850A"/>
    <w:rsid w:val="0FBA90A0"/>
    <w:rsid w:val="0FC280B3"/>
    <w:rsid w:val="0FC39944"/>
    <w:rsid w:val="10249F3C"/>
    <w:rsid w:val="105B0DF0"/>
    <w:rsid w:val="10684EF5"/>
    <w:rsid w:val="10A4C23D"/>
    <w:rsid w:val="10B50099"/>
    <w:rsid w:val="10C00E5B"/>
    <w:rsid w:val="10D108E2"/>
    <w:rsid w:val="110B7F19"/>
    <w:rsid w:val="11455DA8"/>
    <w:rsid w:val="114C3C53"/>
    <w:rsid w:val="1166A0B3"/>
    <w:rsid w:val="117CCE90"/>
    <w:rsid w:val="1180C1B9"/>
    <w:rsid w:val="118749C8"/>
    <w:rsid w:val="119B2AD0"/>
    <w:rsid w:val="11C55FD5"/>
    <w:rsid w:val="11D16145"/>
    <w:rsid w:val="11DF56AB"/>
    <w:rsid w:val="11DF783E"/>
    <w:rsid w:val="11E82943"/>
    <w:rsid w:val="121628BA"/>
    <w:rsid w:val="122616E1"/>
    <w:rsid w:val="125937A7"/>
    <w:rsid w:val="1298DC8D"/>
    <w:rsid w:val="12BC5CB8"/>
    <w:rsid w:val="12C31EDB"/>
    <w:rsid w:val="12D284F1"/>
    <w:rsid w:val="13079FD7"/>
    <w:rsid w:val="1309DBDC"/>
    <w:rsid w:val="13360126"/>
    <w:rsid w:val="1394EC67"/>
    <w:rsid w:val="13CDF815"/>
    <w:rsid w:val="142314C3"/>
    <w:rsid w:val="144517DC"/>
    <w:rsid w:val="14614D1C"/>
    <w:rsid w:val="1466FC79"/>
    <w:rsid w:val="148277D3"/>
    <w:rsid w:val="14865797"/>
    <w:rsid w:val="14A884E9"/>
    <w:rsid w:val="14F727B1"/>
    <w:rsid w:val="153A3109"/>
    <w:rsid w:val="1582FA4E"/>
    <w:rsid w:val="15951B6E"/>
    <w:rsid w:val="159DE438"/>
    <w:rsid w:val="1613577F"/>
    <w:rsid w:val="161E4834"/>
    <w:rsid w:val="16349251"/>
    <w:rsid w:val="166DA1E8"/>
    <w:rsid w:val="169528A9"/>
    <w:rsid w:val="16BF744A"/>
    <w:rsid w:val="16DFBA2F"/>
    <w:rsid w:val="1734B307"/>
    <w:rsid w:val="173A2076"/>
    <w:rsid w:val="175512F4"/>
    <w:rsid w:val="175AB585"/>
    <w:rsid w:val="17872359"/>
    <w:rsid w:val="1789C58D"/>
    <w:rsid w:val="17937930"/>
    <w:rsid w:val="17A9CF45"/>
    <w:rsid w:val="180E886F"/>
    <w:rsid w:val="181708F1"/>
    <w:rsid w:val="1833FE0A"/>
    <w:rsid w:val="18372F34"/>
    <w:rsid w:val="184E41F7"/>
    <w:rsid w:val="1863CFFA"/>
    <w:rsid w:val="18B3303B"/>
    <w:rsid w:val="18C70FC5"/>
    <w:rsid w:val="18E09B6E"/>
    <w:rsid w:val="18EE1F3F"/>
    <w:rsid w:val="191508B8"/>
    <w:rsid w:val="19675DC8"/>
    <w:rsid w:val="19773736"/>
    <w:rsid w:val="197F627B"/>
    <w:rsid w:val="199FF4E0"/>
    <w:rsid w:val="19A1434E"/>
    <w:rsid w:val="19A542AA"/>
    <w:rsid w:val="19B77A9B"/>
    <w:rsid w:val="19D21D3A"/>
    <w:rsid w:val="19E5FFE0"/>
    <w:rsid w:val="19F017BC"/>
    <w:rsid w:val="1A7E2F22"/>
    <w:rsid w:val="1AA3D63F"/>
    <w:rsid w:val="1AA77410"/>
    <w:rsid w:val="1AB76760"/>
    <w:rsid w:val="1ABD15A0"/>
    <w:rsid w:val="1AD2F898"/>
    <w:rsid w:val="1AEE7C5A"/>
    <w:rsid w:val="1AF86C5A"/>
    <w:rsid w:val="1B109BFC"/>
    <w:rsid w:val="1B141341"/>
    <w:rsid w:val="1B36E698"/>
    <w:rsid w:val="1B6356E3"/>
    <w:rsid w:val="1B751071"/>
    <w:rsid w:val="1B842B38"/>
    <w:rsid w:val="1B8EDEAA"/>
    <w:rsid w:val="1BCAAF58"/>
    <w:rsid w:val="1BD4D4EF"/>
    <w:rsid w:val="1BE260F5"/>
    <w:rsid w:val="1C027163"/>
    <w:rsid w:val="1C0B3539"/>
    <w:rsid w:val="1C1C0789"/>
    <w:rsid w:val="1C2B6701"/>
    <w:rsid w:val="1C50F573"/>
    <w:rsid w:val="1C58E601"/>
    <w:rsid w:val="1C65892F"/>
    <w:rsid w:val="1C72CD85"/>
    <w:rsid w:val="1CA08A58"/>
    <w:rsid w:val="1CEB068E"/>
    <w:rsid w:val="1CF1C6EA"/>
    <w:rsid w:val="1CFA426D"/>
    <w:rsid w:val="1D1B41E0"/>
    <w:rsid w:val="1D252698"/>
    <w:rsid w:val="1D527693"/>
    <w:rsid w:val="1D636B23"/>
    <w:rsid w:val="1D762D5F"/>
    <w:rsid w:val="1DB0B8C2"/>
    <w:rsid w:val="1DB92B2B"/>
    <w:rsid w:val="1DFFE86C"/>
    <w:rsid w:val="1E1AF7DC"/>
    <w:rsid w:val="1E1C0E45"/>
    <w:rsid w:val="1E280A5F"/>
    <w:rsid w:val="1E4A4763"/>
    <w:rsid w:val="1E5DED6C"/>
    <w:rsid w:val="1E7335D9"/>
    <w:rsid w:val="1E825A22"/>
    <w:rsid w:val="1E8E69D1"/>
    <w:rsid w:val="1E9A263D"/>
    <w:rsid w:val="1E9AF7A5"/>
    <w:rsid w:val="1EB40FAC"/>
    <w:rsid w:val="1EF55F70"/>
    <w:rsid w:val="1EFF6FE5"/>
    <w:rsid w:val="1F0165F7"/>
    <w:rsid w:val="1F03B333"/>
    <w:rsid w:val="1F16FD39"/>
    <w:rsid w:val="1F1B0370"/>
    <w:rsid w:val="1F4D7936"/>
    <w:rsid w:val="1F6E725B"/>
    <w:rsid w:val="1F859483"/>
    <w:rsid w:val="1F8E5789"/>
    <w:rsid w:val="1F9218FD"/>
    <w:rsid w:val="1F97DF9C"/>
    <w:rsid w:val="1FB7450E"/>
    <w:rsid w:val="1FCC7F2E"/>
    <w:rsid w:val="1FD89F71"/>
    <w:rsid w:val="1FEA0D19"/>
    <w:rsid w:val="200209C0"/>
    <w:rsid w:val="2004EBD2"/>
    <w:rsid w:val="2013450D"/>
    <w:rsid w:val="203AFC5E"/>
    <w:rsid w:val="2058F3A7"/>
    <w:rsid w:val="2066E926"/>
    <w:rsid w:val="209D7213"/>
    <w:rsid w:val="20A0E3F2"/>
    <w:rsid w:val="20E42F33"/>
    <w:rsid w:val="20F8A231"/>
    <w:rsid w:val="21112516"/>
    <w:rsid w:val="21161749"/>
    <w:rsid w:val="21373CE1"/>
    <w:rsid w:val="213A8920"/>
    <w:rsid w:val="21590E50"/>
    <w:rsid w:val="21E42A23"/>
    <w:rsid w:val="22387F90"/>
    <w:rsid w:val="2244E125"/>
    <w:rsid w:val="22AE0B8B"/>
    <w:rsid w:val="22D4DDC4"/>
    <w:rsid w:val="22E1302B"/>
    <w:rsid w:val="23095332"/>
    <w:rsid w:val="233049EB"/>
    <w:rsid w:val="2337475F"/>
    <w:rsid w:val="234763A9"/>
    <w:rsid w:val="235B1634"/>
    <w:rsid w:val="235E067F"/>
    <w:rsid w:val="239235F6"/>
    <w:rsid w:val="23D2E108"/>
    <w:rsid w:val="23F46EEE"/>
    <w:rsid w:val="244230EA"/>
    <w:rsid w:val="248BFA42"/>
    <w:rsid w:val="24951616"/>
    <w:rsid w:val="250ECDEA"/>
    <w:rsid w:val="2513D323"/>
    <w:rsid w:val="251C166A"/>
    <w:rsid w:val="253F6F83"/>
    <w:rsid w:val="254A5247"/>
    <w:rsid w:val="257427BA"/>
    <w:rsid w:val="25F47DBF"/>
    <w:rsid w:val="260837CA"/>
    <w:rsid w:val="2686A8E6"/>
    <w:rsid w:val="2695A741"/>
    <w:rsid w:val="26BEE61D"/>
    <w:rsid w:val="26F1891A"/>
    <w:rsid w:val="27021913"/>
    <w:rsid w:val="27022A03"/>
    <w:rsid w:val="27389B49"/>
    <w:rsid w:val="274F4477"/>
    <w:rsid w:val="2793753F"/>
    <w:rsid w:val="279B55D0"/>
    <w:rsid w:val="27BF41DF"/>
    <w:rsid w:val="27C94F74"/>
    <w:rsid w:val="27D720A8"/>
    <w:rsid w:val="282B5BA9"/>
    <w:rsid w:val="282E0E26"/>
    <w:rsid w:val="28B4BF6F"/>
    <w:rsid w:val="28C55580"/>
    <w:rsid w:val="290424B2"/>
    <w:rsid w:val="2906B363"/>
    <w:rsid w:val="296D49E8"/>
    <w:rsid w:val="297386CC"/>
    <w:rsid w:val="297B8302"/>
    <w:rsid w:val="2981F8A9"/>
    <w:rsid w:val="29892907"/>
    <w:rsid w:val="29B0E90D"/>
    <w:rsid w:val="29C6DDE4"/>
    <w:rsid w:val="2A7716F3"/>
    <w:rsid w:val="2A7A3A41"/>
    <w:rsid w:val="2A8C67EF"/>
    <w:rsid w:val="2A98613D"/>
    <w:rsid w:val="2A9A7E13"/>
    <w:rsid w:val="2ACA1FE2"/>
    <w:rsid w:val="2AD26AB0"/>
    <w:rsid w:val="2ADC86AE"/>
    <w:rsid w:val="2AF6A6C6"/>
    <w:rsid w:val="2B858BD7"/>
    <w:rsid w:val="2B8651A4"/>
    <w:rsid w:val="2BC15B3C"/>
    <w:rsid w:val="2BC72E60"/>
    <w:rsid w:val="2BD31FA8"/>
    <w:rsid w:val="2BE377DD"/>
    <w:rsid w:val="2BE3DCF9"/>
    <w:rsid w:val="2BEB0A77"/>
    <w:rsid w:val="2C254813"/>
    <w:rsid w:val="2C6524B2"/>
    <w:rsid w:val="2C75294F"/>
    <w:rsid w:val="2CAC205D"/>
    <w:rsid w:val="2CFAF4BC"/>
    <w:rsid w:val="2D6C7048"/>
    <w:rsid w:val="2D7871AD"/>
    <w:rsid w:val="2DA51094"/>
    <w:rsid w:val="2DBF8B66"/>
    <w:rsid w:val="2DD4D449"/>
    <w:rsid w:val="2DD8AA2E"/>
    <w:rsid w:val="2DF00CCE"/>
    <w:rsid w:val="2DF04235"/>
    <w:rsid w:val="2E065245"/>
    <w:rsid w:val="2E082E74"/>
    <w:rsid w:val="2E3B9AE7"/>
    <w:rsid w:val="2E4E1E6C"/>
    <w:rsid w:val="2E5ADB48"/>
    <w:rsid w:val="2E6ED7A6"/>
    <w:rsid w:val="2EEF2982"/>
    <w:rsid w:val="2F1B7DBB"/>
    <w:rsid w:val="2F6AB05D"/>
    <w:rsid w:val="2F87F438"/>
    <w:rsid w:val="2F964CBD"/>
    <w:rsid w:val="2F993222"/>
    <w:rsid w:val="2F999BCA"/>
    <w:rsid w:val="2F9AED9D"/>
    <w:rsid w:val="2FA5DBD3"/>
    <w:rsid w:val="2FAE7847"/>
    <w:rsid w:val="2FEE4881"/>
    <w:rsid w:val="2FF6ABA9"/>
    <w:rsid w:val="30084805"/>
    <w:rsid w:val="302EA9F8"/>
    <w:rsid w:val="30442215"/>
    <w:rsid w:val="305BBC97"/>
    <w:rsid w:val="3069ABEC"/>
    <w:rsid w:val="308C9696"/>
    <w:rsid w:val="30C36F7B"/>
    <w:rsid w:val="30CF40E9"/>
    <w:rsid w:val="30FD602E"/>
    <w:rsid w:val="30FEF7A1"/>
    <w:rsid w:val="31276F2E"/>
    <w:rsid w:val="312B5EE4"/>
    <w:rsid w:val="312EC81A"/>
    <w:rsid w:val="31EF1B3E"/>
    <w:rsid w:val="320578AB"/>
    <w:rsid w:val="321FED75"/>
    <w:rsid w:val="325115A6"/>
    <w:rsid w:val="32908968"/>
    <w:rsid w:val="329F2B8E"/>
    <w:rsid w:val="32CB9EB0"/>
    <w:rsid w:val="32DB4278"/>
    <w:rsid w:val="32E42B1C"/>
    <w:rsid w:val="32F81504"/>
    <w:rsid w:val="32F91FC8"/>
    <w:rsid w:val="32FCAE29"/>
    <w:rsid w:val="332E4C6B"/>
    <w:rsid w:val="333519B9"/>
    <w:rsid w:val="337B99A4"/>
    <w:rsid w:val="338C7338"/>
    <w:rsid w:val="33C0E522"/>
    <w:rsid w:val="33C6FE55"/>
    <w:rsid w:val="33D03CB0"/>
    <w:rsid w:val="33DCF3FF"/>
    <w:rsid w:val="341A5714"/>
    <w:rsid w:val="3436ECD4"/>
    <w:rsid w:val="344DBA2A"/>
    <w:rsid w:val="3453352F"/>
    <w:rsid w:val="348F04E3"/>
    <w:rsid w:val="34D182DC"/>
    <w:rsid w:val="34FFFA16"/>
    <w:rsid w:val="35618DEE"/>
    <w:rsid w:val="35704FDD"/>
    <w:rsid w:val="3575CC29"/>
    <w:rsid w:val="357EA908"/>
    <w:rsid w:val="358813B0"/>
    <w:rsid w:val="35944C06"/>
    <w:rsid w:val="35AB3CAC"/>
    <w:rsid w:val="35EC7068"/>
    <w:rsid w:val="3606AA99"/>
    <w:rsid w:val="3606C7C9"/>
    <w:rsid w:val="367DD392"/>
    <w:rsid w:val="36990190"/>
    <w:rsid w:val="36DD1EAE"/>
    <w:rsid w:val="37244D15"/>
    <w:rsid w:val="37252A5E"/>
    <w:rsid w:val="372F258A"/>
    <w:rsid w:val="375D4094"/>
    <w:rsid w:val="3779A5CB"/>
    <w:rsid w:val="378108CC"/>
    <w:rsid w:val="379B7528"/>
    <w:rsid w:val="37A39EE1"/>
    <w:rsid w:val="38253501"/>
    <w:rsid w:val="38364597"/>
    <w:rsid w:val="384D6A18"/>
    <w:rsid w:val="388066C3"/>
    <w:rsid w:val="38978912"/>
    <w:rsid w:val="38B7AC0A"/>
    <w:rsid w:val="38DC1391"/>
    <w:rsid w:val="38FFBB05"/>
    <w:rsid w:val="39442A07"/>
    <w:rsid w:val="39446B37"/>
    <w:rsid w:val="3960AC63"/>
    <w:rsid w:val="39D91BCD"/>
    <w:rsid w:val="3A671EA7"/>
    <w:rsid w:val="3A682C98"/>
    <w:rsid w:val="3AC18D23"/>
    <w:rsid w:val="3AE0A75B"/>
    <w:rsid w:val="3B775199"/>
    <w:rsid w:val="3B7A4631"/>
    <w:rsid w:val="3B7BF82A"/>
    <w:rsid w:val="3BA462F4"/>
    <w:rsid w:val="3BD3C528"/>
    <w:rsid w:val="3C0C1ABC"/>
    <w:rsid w:val="3C32C806"/>
    <w:rsid w:val="3C385CD9"/>
    <w:rsid w:val="3C771004"/>
    <w:rsid w:val="3C7779A7"/>
    <w:rsid w:val="3C8CFB64"/>
    <w:rsid w:val="3C9436FA"/>
    <w:rsid w:val="3CBB7D29"/>
    <w:rsid w:val="3CF845C5"/>
    <w:rsid w:val="3CFA61BD"/>
    <w:rsid w:val="3CFD30D1"/>
    <w:rsid w:val="3D0F38E9"/>
    <w:rsid w:val="3D25D02D"/>
    <w:rsid w:val="3D482753"/>
    <w:rsid w:val="3D558F1E"/>
    <w:rsid w:val="3D6F6C84"/>
    <w:rsid w:val="3D90890D"/>
    <w:rsid w:val="3DC58894"/>
    <w:rsid w:val="3DEB1E55"/>
    <w:rsid w:val="3DEE773A"/>
    <w:rsid w:val="3DFA7839"/>
    <w:rsid w:val="3E852C8A"/>
    <w:rsid w:val="3EA28CF4"/>
    <w:rsid w:val="3EDB3F8D"/>
    <w:rsid w:val="3EEEEC88"/>
    <w:rsid w:val="3EFB14CD"/>
    <w:rsid w:val="3F07244F"/>
    <w:rsid w:val="3F08CD29"/>
    <w:rsid w:val="3F187E67"/>
    <w:rsid w:val="3F1FF2F3"/>
    <w:rsid w:val="3F966C9D"/>
    <w:rsid w:val="3FADC255"/>
    <w:rsid w:val="3FB21E51"/>
    <w:rsid w:val="3FD84AAC"/>
    <w:rsid w:val="3FFF23F1"/>
    <w:rsid w:val="40065E09"/>
    <w:rsid w:val="401621DF"/>
    <w:rsid w:val="40742637"/>
    <w:rsid w:val="409302E2"/>
    <w:rsid w:val="40C31AF9"/>
    <w:rsid w:val="40CC997E"/>
    <w:rsid w:val="40E61BAC"/>
    <w:rsid w:val="4117F3FF"/>
    <w:rsid w:val="4119BAC3"/>
    <w:rsid w:val="411E6A50"/>
    <w:rsid w:val="41692B97"/>
    <w:rsid w:val="417C0798"/>
    <w:rsid w:val="4188FA13"/>
    <w:rsid w:val="4199D1D8"/>
    <w:rsid w:val="419EBCF0"/>
    <w:rsid w:val="421E2535"/>
    <w:rsid w:val="42213CB0"/>
    <w:rsid w:val="423B26D4"/>
    <w:rsid w:val="423C172A"/>
    <w:rsid w:val="4240762B"/>
    <w:rsid w:val="426E22A3"/>
    <w:rsid w:val="427C3501"/>
    <w:rsid w:val="429576D4"/>
    <w:rsid w:val="42AADFD4"/>
    <w:rsid w:val="42AF8BE3"/>
    <w:rsid w:val="42C0CAFA"/>
    <w:rsid w:val="42E3148B"/>
    <w:rsid w:val="431144A9"/>
    <w:rsid w:val="4341AA11"/>
    <w:rsid w:val="434B0A5B"/>
    <w:rsid w:val="435A2702"/>
    <w:rsid w:val="43747929"/>
    <w:rsid w:val="4391011A"/>
    <w:rsid w:val="439CD912"/>
    <w:rsid w:val="43A34E07"/>
    <w:rsid w:val="43CDD39E"/>
    <w:rsid w:val="43EA7035"/>
    <w:rsid w:val="43F553BD"/>
    <w:rsid w:val="4402617F"/>
    <w:rsid w:val="44209B77"/>
    <w:rsid w:val="444BC04C"/>
    <w:rsid w:val="444EDE4C"/>
    <w:rsid w:val="447C748E"/>
    <w:rsid w:val="44858061"/>
    <w:rsid w:val="44E91D9F"/>
    <w:rsid w:val="44F14964"/>
    <w:rsid w:val="45076C76"/>
    <w:rsid w:val="451FBCFE"/>
    <w:rsid w:val="453EFF3E"/>
    <w:rsid w:val="4591514D"/>
    <w:rsid w:val="45DB7CC2"/>
    <w:rsid w:val="45E790AD"/>
    <w:rsid w:val="461DF24A"/>
    <w:rsid w:val="4637AD61"/>
    <w:rsid w:val="46A47B91"/>
    <w:rsid w:val="46A74F8E"/>
    <w:rsid w:val="46AB1249"/>
    <w:rsid w:val="46BA2C99"/>
    <w:rsid w:val="46C9E81E"/>
    <w:rsid w:val="46E41D5E"/>
    <w:rsid w:val="46FCE1C4"/>
    <w:rsid w:val="472B04D8"/>
    <w:rsid w:val="473D4B64"/>
    <w:rsid w:val="47433BAE"/>
    <w:rsid w:val="475339BD"/>
    <w:rsid w:val="475B7BCC"/>
    <w:rsid w:val="476FD3EA"/>
    <w:rsid w:val="47747CD0"/>
    <w:rsid w:val="478F3E7A"/>
    <w:rsid w:val="479FABDD"/>
    <w:rsid w:val="47A60206"/>
    <w:rsid w:val="47D19775"/>
    <w:rsid w:val="47DAFFCC"/>
    <w:rsid w:val="47FA6D64"/>
    <w:rsid w:val="47FD5C4C"/>
    <w:rsid w:val="480723E0"/>
    <w:rsid w:val="48257867"/>
    <w:rsid w:val="483DA99B"/>
    <w:rsid w:val="489C1630"/>
    <w:rsid w:val="48ADACDC"/>
    <w:rsid w:val="48C15EE8"/>
    <w:rsid w:val="48D2E9EB"/>
    <w:rsid w:val="48F949EC"/>
    <w:rsid w:val="48FD3961"/>
    <w:rsid w:val="4904F0E2"/>
    <w:rsid w:val="49153D66"/>
    <w:rsid w:val="4920224A"/>
    <w:rsid w:val="4930AECA"/>
    <w:rsid w:val="4941D267"/>
    <w:rsid w:val="4968014F"/>
    <w:rsid w:val="49D72FF6"/>
    <w:rsid w:val="4A28D699"/>
    <w:rsid w:val="4A516AC3"/>
    <w:rsid w:val="4A56C95A"/>
    <w:rsid w:val="4A681E9C"/>
    <w:rsid w:val="4A9D365A"/>
    <w:rsid w:val="4AA6FC1F"/>
    <w:rsid w:val="4ADB9988"/>
    <w:rsid w:val="4AE61C51"/>
    <w:rsid w:val="4B117FE9"/>
    <w:rsid w:val="4B213659"/>
    <w:rsid w:val="4B46B279"/>
    <w:rsid w:val="4B5E3CEE"/>
    <w:rsid w:val="4B9768B6"/>
    <w:rsid w:val="4BC159FC"/>
    <w:rsid w:val="4C1AC274"/>
    <w:rsid w:val="4C3B8F70"/>
    <w:rsid w:val="4C71D873"/>
    <w:rsid w:val="4C7A73BD"/>
    <w:rsid w:val="4C9101E1"/>
    <w:rsid w:val="4CCCF22E"/>
    <w:rsid w:val="4CD56077"/>
    <w:rsid w:val="4CD6A5D4"/>
    <w:rsid w:val="4D0456E5"/>
    <w:rsid w:val="4D16EC21"/>
    <w:rsid w:val="4D39714F"/>
    <w:rsid w:val="4D3C68F5"/>
    <w:rsid w:val="4D44F35F"/>
    <w:rsid w:val="4D533208"/>
    <w:rsid w:val="4D553F0E"/>
    <w:rsid w:val="4D976BFF"/>
    <w:rsid w:val="4DB3B2F4"/>
    <w:rsid w:val="4DB5E515"/>
    <w:rsid w:val="4E3111F4"/>
    <w:rsid w:val="4E3A80EB"/>
    <w:rsid w:val="4E4A5D43"/>
    <w:rsid w:val="4E4B5C55"/>
    <w:rsid w:val="4E4C5B5A"/>
    <w:rsid w:val="4E661057"/>
    <w:rsid w:val="4E696099"/>
    <w:rsid w:val="4E7F7EB9"/>
    <w:rsid w:val="4E9D4A28"/>
    <w:rsid w:val="4ED5B3E0"/>
    <w:rsid w:val="4F1CEE60"/>
    <w:rsid w:val="4F2102B5"/>
    <w:rsid w:val="4F265A39"/>
    <w:rsid w:val="4F280E10"/>
    <w:rsid w:val="4F7054AE"/>
    <w:rsid w:val="4F733032"/>
    <w:rsid w:val="4F783730"/>
    <w:rsid w:val="4F8E0EEB"/>
    <w:rsid w:val="4F91BAEC"/>
    <w:rsid w:val="4FB5B9C3"/>
    <w:rsid w:val="4FBB91EB"/>
    <w:rsid w:val="4FC64DEB"/>
    <w:rsid w:val="4FEE0D7F"/>
    <w:rsid w:val="4FF89D05"/>
    <w:rsid w:val="50024E8F"/>
    <w:rsid w:val="50361CB2"/>
    <w:rsid w:val="503D58E2"/>
    <w:rsid w:val="5043548D"/>
    <w:rsid w:val="50688DDE"/>
    <w:rsid w:val="50BA6289"/>
    <w:rsid w:val="5104586C"/>
    <w:rsid w:val="5110B6EF"/>
    <w:rsid w:val="512E3E8F"/>
    <w:rsid w:val="514B4D43"/>
    <w:rsid w:val="5169DD33"/>
    <w:rsid w:val="518E0C9D"/>
    <w:rsid w:val="518F530C"/>
    <w:rsid w:val="51AD88C7"/>
    <w:rsid w:val="52454784"/>
    <w:rsid w:val="524CDAA9"/>
    <w:rsid w:val="52513D5F"/>
    <w:rsid w:val="52913931"/>
    <w:rsid w:val="52DD8967"/>
    <w:rsid w:val="53037880"/>
    <w:rsid w:val="530462D8"/>
    <w:rsid w:val="531CC0EC"/>
    <w:rsid w:val="532F1BF9"/>
    <w:rsid w:val="535B0FF9"/>
    <w:rsid w:val="53BA0A21"/>
    <w:rsid w:val="53BDA042"/>
    <w:rsid w:val="53E3EE85"/>
    <w:rsid w:val="53F84D09"/>
    <w:rsid w:val="54089659"/>
    <w:rsid w:val="5419241F"/>
    <w:rsid w:val="54384FB8"/>
    <w:rsid w:val="543BC8BB"/>
    <w:rsid w:val="545D11C6"/>
    <w:rsid w:val="549CF63C"/>
    <w:rsid w:val="54A24379"/>
    <w:rsid w:val="553D8E68"/>
    <w:rsid w:val="554C0EBA"/>
    <w:rsid w:val="55538294"/>
    <w:rsid w:val="55694789"/>
    <w:rsid w:val="55701877"/>
    <w:rsid w:val="55780BBC"/>
    <w:rsid w:val="559A8572"/>
    <w:rsid w:val="55A5BCE8"/>
    <w:rsid w:val="55D0243A"/>
    <w:rsid w:val="55EB515E"/>
    <w:rsid w:val="55F05B80"/>
    <w:rsid w:val="56017D9B"/>
    <w:rsid w:val="56097EC0"/>
    <w:rsid w:val="56364C17"/>
    <w:rsid w:val="5679900F"/>
    <w:rsid w:val="56CA44B1"/>
    <w:rsid w:val="56FAE711"/>
    <w:rsid w:val="576E5955"/>
    <w:rsid w:val="5770B146"/>
    <w:rsid w:val="57808E7F"/>
    <w:rsid w:val="578CEC22"/>
    <w:rsid w:val="578EE94A"/>
    <w:rsid w:val="57912FC6"/>
    <w:rsid w:val="57C20EC5"/>
    <w:rsid w:val="57C36663"/>
    <w:rsid w:val="57FF5657"/>
    <w:rsid w:val="586EC299"/>
    <w:rsid w:val="588DEA53"/>
    <w:rsid w:val="5895B380"/>
    <w:rsid w:val="58CBBE2C"/>
    <w:rsid w:val="591671BF"/>
    <w:rsid w:val="5939C657"/>
    <w:rsid w:val="593CED03"/>
    <w:rsid w:val="594B5FED"/>
    <w:rsid w:val="59536F4B"/>
    <w:rsid w:val="5970675F"/>
    <w:rsid w:val="597D73CC"/>
    <w:rsid w:val="59822128"/>
    <w:rsid w:val="5998C14E"/>
    <w:rsid w:val="5A046F38"/>
    <w:rsid w:val="5A0F8BC7"/>
    <w:rsid w:val="5A172061"/>
    <w:rsid w:val="5A239162"/>
    <w:rsid w:val="5A2E200D"/>
    <w:rsid w:val="5A5C3CCC"/>
    <w:rsid w:val="5A8310B4"/>
    <w:rsid w:val="5A8E02EE"/>
    <w:rsid w:val="5A9AB0F2"/>
    <w:rsid w:val="5AB71C86"/>
    <w:rsid w:val="5ABD563B"/>
    <w:rsid w:val="5AD1501B"/>
    <w:rsid w:val="5AECA4E6"/>
    <w:rsid w:val="5B7C704B"/>
    <w:rsid w:val="5BF0A87F"/>
    <w:rsid w:val="5C207330"/>
    <w:rsid w:val="5C2A2AB5"/>
    <w:rsid w:val="5C38995B"/>
    <w:rsid w:val="5C410BFA"/>
    <w:rsid w:val="5C51B33A"/>
    <w:rsid w:val="5C662A72"/>
    <w:rsid w:val="5CBA5689"/>
    <w:rsid w:val="5CC31504"/>
    <w:rsid w:val="5CF5FB26"/>
    <w:rsid w:val="5CF98DDA"/>
    <w:rsid w:val="5D472C89"/>
    <w:rsid w:val="5D91CB78"/>
    <w:rsid w:val="5D9A4635"/>
    <w:rsid w:val="5DBCF93F"/>
    <w:rsid w:val="5DBD59F7"/>
    <w:rsid w:val="5DD59377"/>
    <w:rsid w:val="5E5AA984"/>
    <w:rsid w:val="5E801316"/>
    <w:rsid w:val="5EE960DE"/>
    <w:rsid w:val="5F019130"/>
    <w:rsid w:val="5F104B91"/>
    <w:rsid w:val="5F36DC27"/>
    <w:rsid w:val="5F626152"/>
    <w:rsid w:val="5F957459"/>
    <w:rsid w:val="5FBC5412"/>
    <w:rsid w:val="607C4CB3"/>
    <w:rsid w:val="6082FB45"/>
    <w:rsid w:val="60A367DA"/>
    <w:rsid w:val="60DB85C4"/>
    <w:rsid w:val="613B6EC3"/>
    <w:rsid w:val="613C01D3"/>
    <w:rsid w:val="618F5782"/>
    <w:rsid w:val="61C2A57E"/>
    <w:rsid w:val="6201BCCC"/>
    <w:rsid w:val="62077490"/>
    <w:rsid w:val="621D1282"/>
    <w:rsid w:val="622A3608"/>
    <w:rsid w:val="623721FD"/>
    <w:rsid w:val="623EE05F"/>
    <w:rsid w:val="626A3FA6"/>
    <w:rsid w:val="628CDE01"/>
    <w:rsid w:val="62A9049A"/>
    <w:rsid w:val="62AEC73D"/>
    <w:rsid w:val="62B0F220"/>
    <w:rsid w:val="62E28935"/>
    <w:rsid w:val="62ED9DA0"/>
    <w:rsid w:val="62EF568C"/>
    <w:rsid w:val="63140155"/>
    <w:rsid w:val="634A12FA"/>
    <w:rsid w:val="634F426D"/>
    <w:rsid w:val="6358823D"/>
    <w:rsid w:val="6375728E"/>
    <w:rsid w:val="638CA0D1"/>
    <w:rsid w:val="63AB83DA"/>
    <w:rsid w:val="63C30DC6"/>
    <w:rsid w:val="646950D5"/>
    <w:rsid w:val="64874E7F"/>
    <w:rsid w:val="64896E01"/>
    <w:rsid w:val="649856E2"/>
    <w:rsid w:val="64AC2EC7"/>
    <w:rsid w:val="64AD0031"/>
    <w:rsid w:val="64B3781C"/>
    <w:rsid w:val="64E45FB8"/>
    <w:rsid w:val="64EA1A31"/>
    <w:rsid w:val="64F2101B"/>
    <w:rsid w:val="65033C8E"/>
    <w:rsid w:val="65282D65"/>
    <w:rsid w:val="654071BC"/>
    <w:rsid w:val="656A0930"/>
    <w:rsid w:val="66019ADD"/>
    <w:rsid w:val="6608E1FD"/>
    <w:rsid w:val="6609A51E"/>
    <w:rsid w:val="660BD52F"/>
    <w:rsid w:val="666E6A95"/>
    <w:rsid w:val="668F6817"/>
    <w:rsid w:val="66D0A761"/>
    <w:rsid w:val="6706D31D"/>
    <w:rsid w:val="670C058F"/>
    <w:rsid w:val="67145E7F"/>
    <w:rsid w:val="671F1339"/>
    <w:rsid w:val="6731D6CE"/>
    <w:rsid w:val="6778C6E8"/>
    <w:rsid w:val="67850D64"/>
    <w:rsid w:val="67D2BEA1"/>
    <w:rsid w:val="67E4B88D"/>
    <w:rsid w:val="68334183"/>
    <w:rsid w:val="6839D488"/>
    <w:rsid w:val="684BB8FD"/>
    <w:rsid w:val="685ECB08"/>
    <w:rsid w:val="687A846D"/>
    <w:rsid w:val="68F93106"/>
    <w:rsid w:val="69067A5C"/>
    <w:rsid w:val="691B54F2"/>
    <w:rsid w:val="69527937"/>
    <w:rsid w:val="698BCFF9"/>
    <w:rsid w:val="699BE491"/>
    <w:rsid w:val="69CFE3CB"/>
    <w:rsid w:val="69D19BBA"/>
    <w:rsid w:val="6A2A06E6"/>
    <w:rsid w:val="6A5775C6"/>
    <w:rsid w:val="6A5A3B0C"/>
    <w:rsid w:val="6A5F37BD"/>
    <w:rsid w:val="6A61CE31"/>
    <w:rsid w:val="6A865A0A"/>
    <w:rsid w:val="6AB600F8"/>
    <w:rsid w:val="6AD816DA"/>
    <w:rsid w:val="6B077C55"/>
    <w:rsid w:val="6B38126D"/>
    <w:rsid w:val="6B4AE916"/>
    <w:rsid w:val="6B520D39"/>
    <w:rsid w:val="6B57F18E"/>
    <w:rsid w:val="6B6618DE"/>
    <w:rsid w:val="6B7D11D4"/>
    <w:rsid w:val="6BA6D35E"/>
    <w:rsid w:val="6BC6EE63"/>
    <w:rsid w:val="6BE27B9A"/>
    <w:rsid w:val="6BF5C287"/>
    <w:rsid w:val="6C074373"/>
    <w:rsid w:val="6C1103A5"/>
    <w:rsid w:val="6C140223"/>
    <w:rsid w:val="6C64EBF0"/>
    <w:rsid w:val="6C6EAEA0"/>
    <w:rsid w:val="6C7E544F"/>
    <w:rsid w:val="6CBC6ABC"/>
    <w:rsid w:val="6CC84FDB"/>
    <w:rsid w:val="6CCC0268"/>
    <w:rsid w:val="6CE85E41"/>
    <w:rsid w:val="6D4336CB"/>
    <w:rsid w:val="6D4427F6"/>
    <w:rsid w:val="6D4886DF"/>
    <w:rsid w:val="6D6771A6"/>
    <w:rsid w:val="6D6824A4"/>
    <w:rsid w:val="6D74D635"/>
    <w:rsid w:val="6D89F3EC"/>
    <w:rsid w:val="6DCD89EF"/>
    <w:rsid w:val="6DD58416"/>
    <w:rsid w:val="6DDB0A97"/>
    <w:rsid w:val="6DF6AD30"/>
    <w:rsid w:val="6E256891"/>
    <w:rsid w:val="6E2A4FF5"/>
    <w:rsid w:val="6E483A4D"/>
    <w:rsid w:val="6E94A5FD"/>
    <w:rsid w:val="6EA44EB4"/>
    <w:rsid w:val="6EC56F7F"/>
    <w:rsid w:val="6EDFF857"/>
    <w:rsid w:val="6EF536B4"/>
    <w:rsid w:val="6F32A8E0"/>
    <w:rsid w:val="6F36FE38"/>
    <w:rsid w:val="6F496414"/>
    <w:rsid w:val="6F71C5F0"/>
    <w:rsid w:val="6F7A9527"/>
    <w:rsid w:val="6F948E5B"/>
    <w:rsid w:val="6F9B8F61"/>
    <w:rsid w:val="6FAD23E0"/>
    <w:rsid w:val="6FCB3577"/>
    <w:rsid w:val="6FCDD6A4"/>
    <w:rsid w:val="6FD39E9E"/>
    <w:rsid w:val="701775EB"/>
    <w:rsid w:val="7025536C"/>
    <w:rsid w:val="702BBE10"/>
    <w:rsid w:val="70443273"/>
    <w:rsid w:val="70830B62"/>
    <w:rsid w:val="709618D5"/>
    <w:rsid w:val="70CAAAE0"/>
    <w:rsid w:val="70D3A440"/>
    <w:rsid w:val="70E01F5D"/>
    <w:rsid w:val="70E2210C"/>
    <w:rsid w:val="71257AF7"/>
    <w:rsid w:val="712B4589"/>
    <w:rsid w:val="71501B79"/>
    <w:rsid w:val="7172FC9B"/>
    <w:rsid w:val="71BA2A9A"/>
    <w:rsid w:val="71BC3CB0"/>
    <w:rsid w:val="71CAE2C8"/>
    <w:rsid w:val="71F26376"/>
    <w:rsid w:val="724C3CBA"/>
    <w:rsid w:val="726D427B"/>
    <w:rsid w:val="72928643"/>
    <w:rsid w:val="72CF75F6"/>
    <w:rsid w:val="72D35139"/>
    <w:rsid w:val="72E42C5B"/>
    <w:rsid w:val="72FD5068"/>
    <w:rsid w:val="73005D2D"/>
    <w:rsid w:val="73087E7A"/>
    <w:rsid w:val="7324E871"/>
    <w:rsid w:val="73601A4E"/>
    <w:rsid w:val="73A506E9"/>
    <w:rsid w:val="73C847A4"/>
    <w:rsid w:val="73D2C8FD"/>
    <w:rsid w:val="73D32A77"/>
    <w:rsid w:val="743689CA"/>
    <w:rsid w:val="746FFDD5"/>
    <w:rsid w:val="74AF12DB"/>
    <w:rsid w:val="74FF2F33"/>
    <w:rsid w:val="7571EF32"/>
    <w:rsid w:val="75CCA708"/>
    <w:rsid w:val="75DE1320"/>
    <w:rsid w:val="761D9995"/>
    <w:rsid w:val="765C8933"/>
    <w:rsid w:val="768FADD3"/>
    <w:rsid w:val="7694EF0E"/>
    <w:rsid w:val="76C934CF"/>
    <w:rsid w:val="76CA1A32"/>
    <w:rsid w:val="76DFDABF"/>
    <w:rsid w:val="76EB0A3C"/>
    <w:rsid w:val="7706A744"/>
    <w:rsid w:val="7732AE53"/>
    <w:rsid w:val="7747DD79"/>
    <w:rsid w:val="779F0BD7"/>
    <w:rsid w:val="77E319F7"/>
    <w:rsid w:val="781A0545"/>
    <w:rsid w:val="782A1A59"/>
    <w:rsid w:val="782B7E34"/>
    <w:rsid w:val="78318CAD"/>
    <w:rsid w:val="78838812"/>
    <w:rsid w:val="788EC823"/>
    <w:rsid w:val="789208BC"/>
    <w:rsid w:val="78A041D6"/>
    <w:rsid w:val="78AC5A35"/>
    <w:rsid w:val="78E50B6D"/>
    <w:rsid w:val="79313F84"/>
    <w:rsid w:val="79B34F7B"/>
    <w:rsid w:val="79BD4193"/>
    <w:rsid w:val="79C9AC75"/>
    <w:rsid w:val="7A2012B5"/>
    <w:rsid w:val="7A4117D1"/>
    <w:rsid w:val="7A55E7B1"/>
    <w:rsid w:val="7A736368"/>
    <w:rsid w:val="7A900EDC"/>
    <w:rsid w:val="7A9B19CA"/>
    <w:rsid w:val="7AA5B7B6"/>
    <w:rsid w:val="7AE943A3"/>
    <w:rsid w:val="7B16C17F"/>
    <w:rsid w:val="7B383E3E"/>
    <w:rsid w:val="7B631EF6"/>
    <w:rsid w:val="7B68FA66"/>
    <w:rsid w:val="7B6E70B7"/>
    <w:rsid w:val="7B83DA07"/>
    <w:rsid w:val="7BAB127B"/>
    <w:rsid w:val="7BAC3403"/>
    <w:rsid w:val="7BCF4FE7"/>
    <w:rsid w:val="7BEAAE27"/>
    <w:rsid w:val="7C267DBC"/>
    <w:rsid w:val="7C287352"/>
    <w:rsid w:val="7C4068E0"/>
    <w:rsid w:val="7C478FF6"/>
    <w:rsid w:val="7C68BC29"/>
    <w:rsid w:val="7CA723C4"/>
    <w:rsid w:val="7D43A817"/>
    <w:rsid w:val="7D4429A9"/>
    <w:rsid w:val="7D4F102A"/>
    <w:rsid w:val="7D883BA5"/>
    <w:rsid w:val="7DCC9C9D"/>
    <w:rsid w:val="7E182F8C"/>
    <w:rsid w:val="7E4E0EB3"/>
    <w:rsid w:val="7E5C552D"/>
    <w:rsid w:val="7E8FC88D"/>
    <w:rsid w:val="7EA09B28"/>
    <w:rsid w:val="7EB74FEA"/>
    <w:rsid w:val="7EEAE08B"/>
    <w:rsid w:val="7EF6B1D4"/>
    <w:rsid w:val="7F176E18"/>
    <w:rsid w:val="7F17B3D9"/>
    <w:rsid w:val="7F6073B9"/>
    <w:rsid w:val="7FA166A0"/>
    <w:rsid w:val="7FC001B3"/>
    <w:rsid w:val="7FD4B322"/>
    <w:rsid w:val="7FF19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2CBAC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uiPriority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DF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qFormat/>
    <w:rsid w:val="00A16C55"/>
    <w:pPr>
      <w:keepNext/>
      <w:keepLines/>
      <w:spacing w:before="340" w:after="330" w:line="576" w:lineRule="auto"/>
    </w:pPr>
    <w:rPr>
      <w:rFonts w:eastAsia="SimHei"/>
      <w:b w:val="0"/>
      <w:kern w:val="44"/>
      <w:sz w:val="36"/>
    </w:rPr>
  </w:style>
  <w:style w:type="paragraph" w:styleId="Heading2">
    <w:name w:val="heading 2"/>
    <w:basedOn w:val="Normal"/>
    <w:next w:val="Normal"/>
    <w:link w:val="Heading2Char"/>
    <w:qFormat/>
    <w:rsid w:val="00A16C55"/>
    <w:pPr>
      <w:keepNext/>
      <w:keepLines/>
      <w:widowControl w:val="0"/>
      <w:spacing w:beforeLines="100" w:before="100" w:afterLines="50" w:after="50" w:line="400" w:lineRule="atLeast"/>
      <w:jc w:val="both"/>
      <w:outlineLvl w:val="1"/>
    </w:pPr>
    <w:rPr>
      <w:rFonts w:ascii="Arial" w:eastAsia="SimHei" w:hAnsi="Arial"/>
      <w:kern w:val="2"/>
      <w:sz w:val="30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qFormat/>
    <w:rsid w:val="00A16C55"/>
    <w:pPr>
      <w:keepNext/>
      <w:keepLines/>
      <w:widowControl w:val="0"/>
      <w:spacing w:beforeLines="50" w:before="50" w:afterLines="50" w:after="50" w:line="400" w:lineRule="atLeast"/>
      <w:jc w:val="both"/>
      <w:outlineLvl w:val="3"/>
    </w:pPr>
    <w:rPr>
      <w:rFonts w:ascii="Arial" w:eastAsia="SimHei" w:hAnsi="Arial"/>
      <w:kern w:val="2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A16C55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eastAsia="SimSun" w:hAnsi="Calibr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paragraph">
    <w:name w:val="paragraph"/>
    <w:basedOn w:val="Normal"/>
    <w:rsid w:val="00E46A13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E46A13"/>
  </w:style>
  <w:style w:type="character" w:customStyle="1" w:styleId="eop">
    <w:name w:val="eop"/>
    <w:basedOn w:val="DefaultParagraphFont"/>
    <w:rsid w:val="00E46A13"/>
  </w:style>
  <w:style w:type="character" w:styleId="LineNumber">
    <w:name w:val="line number"/>
    <w:basedOn w:val="DefaultParagraphFont"/>
    <w:unhideWhenUsed/>
    <w:rsid w:val="004D71BA"/>
  </w:style>
  <w:style w:type="character" w:styleId="CommentReference">
    <w:name w:val="annotation reference"/>
    <w:basedOn w:val="DefaultParagraphFont"/>
    <w:unhideWhenUsed/>
    <w:rsid w:val="00B64D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64DA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4DAC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64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4DA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B64DAC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3215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rsid w:val="003960E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91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C7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1C7E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C7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42589"/>
    <w:rPr>
      <w:rFonts w:eastAsia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2589"/>
    <w:rPr>
      <w:rFonts w:eastAsiaTheme="minorHAnsi" w:cstheme="minorBidi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275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540C9"/>
    <w:rPr>
      <w:color w:val="605E5C"/>
      <w:shd w:val="clear" w:color="auto" w:fill="E1DFDD"/>
    </w:rPr>
  </w:style>
  <w:style w:type="paragraph" w:customStyle="1" w:styleId="Default">
    <w:name w:val="Default"/>
    <w:qFormat/>
    <w:rsid w:val="002F3DB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A16C55"/>
    <w:rPr>
      <w:rFonts w:ascii="Arial" w:eastAsia="SimHei" w:hAnsi="Arial"/>
      <w:kern w:val="44"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A16C55"/>
    <w:rPr>
      <w:rFonts w:ascii="Arial" w:eastAsia="SimHei" w:hAnsi="Arial"/>
      <w:kern w:val="2"/>
      <w:sz w:val="30"/>
      <w:szCs w:val="24"/>
    </w:rPr>
  </w:style>
  <w:style w:type="character" w:customStyle="1" w:styleId="Heading4Char">
    <w:name w:val="Heading 4 Char"/>
    <w:basedOn w:val="DefaultParagraphFont"/>
    <w:link w:val="Heading4"/>
    <w:rsid w:val="00A16C55"/>
    <w:rPr>
      <w:rFonts w:ascii="Arial" w:eastAsia="SimHei" w:hAnsi="Arial"/>
      <w:kern w:val="2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16C55"/>
    <w:rPr>
      <w:rFonts w:ascii="Calibri" w:hAnsi="Calibri"/>
      <w:b/>
      <w:bCs/>
      <w:kern w:val="2"/>
      <w:sz w:val="28"/>
      <w:szCs w:val="28"/>
    </w:rPr>
  </w:style>
  <w:style w:type="paragraph" w:styleId="Title">
    <w:name w:val="Title"/>
    <w:basedOn w:val="Normal"/>
    <w:link w:val="TitleChar"/>
    <w:qFormat/>
    <w:rsid w:val="00A16C55"/>
    <w:pPr>
      <w:widowControl w:val="0"/>
      <w:spacing w:before="240" w:after="60"/>
      <w:jc w:val="center"/>
      <w:outlineLvl w:val="0"/>
    </w:pPr>
    <w:rPr>
      <w:rFonts w:ascii="Arial" w:eastAsia="SimSun" w:hAnsi="Arial"/>
      <w:b/>
      <w:kern w:val="2"/>
      <w:sz w:val="32"/>
      <w:lang w:eastAsia="zh-CN"/>
    </w:rPr>
  </w:style>
  <w:style w:type="character" w:customStyle="1" w:styleId="TitleChar">
    <w:name w:val="Title Char"/>
    <w:basedOn w:val="DefaultParagraphFont"/>
    <w:link w:val="Title"/>
    <w:rsid w:val="00A16C55"/>
    <w:rPr>
      <w:rFonts w:ascii="Arial" w:hAnsi="Arial"/>
      <w:b/>
      <w:kern w:val="2"/>
      <w:sz w:val="32"/>
      <w:szCs w:val="24"/>
    </w:rPr>
  </w:style>
  <w:style w:type="paragraph" w:styleId="TOC7">
    <w:name w:val="toc 7"/>
    <w:basedOn w:val="Normal"/>
    <w:next w:val="Normal"/>
    <w:uiPriority w:val="39"/>
    <w:unhideWhenUsed/>
    <w:rsid w:val="00A16C55"/>
    <w:pPr>
      <w:widowControl w:val="0"/>
      <w:ind w:leftChars="1200" w:left="25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5">
    <w:name w:val="toc 5"/>
    <w:basedOn w:val="Normal"/>
    <w:next w:val="Normal"/>
    <w:uiPriority w:val="39"/>
    <w:unhideWhenUsed/>
    <w:rsid w:val="00A16C55"/>
    <w:pPr>
      <w:widowControl w:val="0"/>
      <w:ind w:leftChars="800" w:left="168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uiPriority w:val="39"/>
    <w:rsid w:val="00A16C55"/>
    <w:pPr>
      <w:widowControl w:val="0"/>
      <w:ind w:leftChars="400" w:left="84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8">
    <w:name w:val="toc 8"/>
    <w:basedOn w:val="Normal"/>
    <w:next w:val="Normal"/>
    <w:uiPriority w:val="39"/>
    <w:unhideWhenUsed/>
    <w:rsid w:val="00A16C55"/>
    <w:pPr>
      <w:widowControl w:val="0"/>
      <w:ind w:leftChars="1400" w:left="294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1">
    <w:name w:val="toc 1"/>
    <w:basedOn w:val="Normal"/>
    <w:next w:val="Normal"/>
    <w:uiPriority w:val="39"/>
    <w:rsid w:val="00A16C55"/>
    <w:pPr>
      <w:widowControl w:val="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4">
    <w:name w:val="toc 4"/>
    <w:basedOn w:val="Normal"/>
    <w:next w:val="Normal"/>
    <w:uiPriority w:val="39"/>
    <w:rsid w:val="00A16C55"/>
    <w:pPr>
      <w:widowControl w:val="0"/>
      <w:ind w:leftChars="600" w:left="126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6">
    <w:name w:val="toc 6"/>
    <w:basedOn w:val="Normal"/>
    <w:next w:val="Normal"/>
    <w:uiPriority w:val="39"/>
    <w:unhideWhenUsed/>
    <w:rsid w:val="00A16C55"/>
    <w:pPr>
      <w:widowControl w:val="0"/>
      <w:ind w:leftChars="1000" w:left="210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2">
    <w:name w:val="toc 2"/>
    <w:basedOn w:val="Normal"/>
    <w:next w:val="Normal"/>
    <w:uiPriority w:val="39"/>
    <w:rsid w:val="00A16C55"/>
    <w:pPr>
      <w:widowControl w:val="0"/>
      <w:ind w:leftChars="200" w:left="42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9">
    <w:name w:val="toc 9"/>
    <w:basedOn w:val="Normal"/>
    <w:next w:val="Normal"/>
    <w:uiPriority w:val="39"/>
    <w:unhideWhenUsed/>
    <w:rsid w:val="00A16C55"/>
    <w:pPr>
      <w:widowControl w:val="0"/>
      <w:ind w:leftChars="1600" w:left="336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NormalWeb">
    <w:name w:val="Normal (Web)"/>
    <w:basedOn w:val="Normal"/>
    <w:uiPriority w:val="99"/>
    <w:rsid w:val="00A16C55"/>
    <w:pPr>
      <w:widowControl w:val="0"/>
      <w:jc w:val="both"/>
    </w:pPr>
    <w:rPr>
      <w:rFonts w:ascii="Calibri" w:eastAsia="SimSun" w:hAnsi="Calibri"/>
      <w:kern w:val="2"/>
      <w:lang w:eastAsia="zh-CN"/>
    </w:rPr>
  </w:style>
  <w:style w:type="character" w:customStyle="1" w:styleId="fontstyle21">
    <w:name w:val="fontstyle21"/>
    <w:rsid w:val="00A16C55"/>
    <w:rPr>
      <w:rFonts w:ascii="TimesNewRomanPSMT" w:eastAsia="TimesNewRomanPSMT" w:hAnsi="TimesNewRomanPSMT" w:cs="TimesNewRomanPSMT"/>
      <w:b w:val="0"/>
      <w:i w:val="0"/>
      <w:color w:val="000000"/>
      <w:sz w:val="18"/>
      <w:szCs w:val="18"/>
    </w:rPr>
  </w:style>
  <w:style w:type="character" w:customStyle="1" w:styleId="a">
    <w:name w:val="无"/>
    <w:qFormat/>
    <w:rsid w:val="00A16C55"/>
  </w:style>
  <w:style w:type="character" w:customStyle="1" w:styleId="fontstyle01">
    <w:name w:val="fontstyle01"/>
    <w:qFormat/>
    <w:rsid w:val="00A16C55"/>
    <w:rPr>
      <w:rFonts w:ascii="FZSSJW--GB1-0" w:eastAsia="FZSSJW--GB1-0" w:hAnsi="FZSSJW--GB1-0" w:cs="FZSSJW--GB1-0"/>
      <w:color w:val="000000"/>
      <w:sz w:val="20"/>
      <w:szCs w:val="20"/>
    </w:rPr>
  </w:style>
  <w:style w:type="paragraph" w:customStyle="1" w:styleId="Style1">
    <w:name w:val="_Style 1"/>
    <w:basedOn w:val="Normal"/>
    <w:uiPriority w:val="34"/>
    <w:qFormat/>
    <w:rsid w:val="00A16C55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A16C55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lang w:eastAsia="zh-CN"/>
    </w:rPr>
  </w:style>
  <w:style w:type="table" w:customStyle="1" w:styleId="TableNormal1">
    <w:name w:val="Table Normal1"/>
    <w:qFormat/>
    <w:rsid w:val="00A16C55"/>
    <w:rPr>
      <w:rFonts w:ascii="Helvetica Neue" w:hAnsi="Helvetica Neue"/>
      <w:kern w:val="2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列出段落1"/>
    <w:basedOn w:val="Normal"/>
    <w:qFormat/>
    <w:rsid w:val="00A16C55"/>
    <w:pPr>
      <w:widowControl w:val="0"/>
      <w:spacing w:line="360" w:lineRule="auto"/>
      <w:ind w:left="420" w:firstLineChars="200" w:firstLine="420"/>
      <w:jc w:val="both"/>
    </w:pPr>
    <w:rPr>
      <w:rFonts w:eastAsia="SimSun"/>
      <w:kern w:val="2"/>
      <w:sz w:val="21"/>
      <w:lang w:eastAsia="zh-CN"/>
    </w:rPr>
  </w:style>
  <w:style w:type="paragraph" w:styleId="TOCHeading">
    <w:name w:val="TOC Heading"/>
    <w:basedOn w:val="Heading1"/>
    <w:next w:val="Normal"/>
    <w:uiPriority w:val="39"/>
    <w:qFormat/>
    <w:rsid w:val="00A16C55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color w:val="2F5496"/>
      <w:kern w:val="0"/>
      <w:sz w:val="32"/>
      <w:szCs w:val="32"/>
    </w:rPr>
  </w:style>
  <w:style w:type="character" w:styleId="Strong">
    <w:name w:val="Strong"/>
    <w:basedOn w:val="DefaultParagraphFont"/>
    <w:uiPriority w:val="22"/>
    <w:qFormat/>
    <w:rsid w:val="00EA6C15"/>
    <w:rPr>
      <w:b/>
      <w:bCs/>
    </w:rPr>
  </w:style>
  <w:style w:type="character" w:styleId="Emphasis">
    <w:name w:val="Emphasis"/>
    <w:basedOn w:val="DefaultParagraphFont"/>
    <w:uiPriority w:val="20"/>
    <w:qFormat/>
    <w:rsid w:val="00EA6C15"/>
    <w:rPr>
      <w:i/>
      <w:iCs/>
    </w:rPr>
  </w:style>
  <w:style w:type="table" w:customStyle="1" w:styleId="PlainTable5">
    <w:name w:val="Plain Table 5"/>
    <w:basedOn w:val="TableNormal"/>
    <w:uiPriority w:val="45"/>
    <w:rsid w:val="00C32A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117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E049D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049DF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semiHidden="0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uiPriority="0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9DF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qFormat/>
    <w:rsid w:val="00A16C55"/>
    <w:pPr>
      <w:keepNext/>
      <w:keepLines/>
      <w:spacing w:before="340" w:after="330" w:line="576" w:lineRule="auto"/>
    </w:pPr>
    <w:rPr>
      <w:rFonts w:eastAsia="SimHei"/>
      <w:b w:val="0"/>
      <w:kern w:val="44"/>
      <w:sz w:val="36"/>
    </w:rPr>
  </w:style>
  <w:style w:type="paragraph" w:styleId="Heading2">
    <w:name w:val="heading 2"/>
    <w:basedOn w:val="Normal"/>
    <w:next w:val="Normal"/>
    <w:link w:val="Heading2Char"/>
    <w:qFormat/>
    <w:rsid w:val="00A16C55"/>
    <w:pPr>
      <w:keepNext/>
      <w:keepLines/>
      <w:widowControl w:val="0"/>
      <w:spacing w:beforeLines="100" w:before="100" w:afterLines="50" w:after="50" w:line="400" w:lineRule="atLeast"/>
      <w:jc w:val="both"/>
      <w:outlineLvl w:val="1"/>
    </w:pPr>
    <w:rPr>
      <w:rFonts w:ascii="Arial" w:eastAsia="SimHei" w:hAnsi="Arial"/>
      <w:kern w:val="2"/>
      <w:sz w:val="30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qFormat/>
    <w:rsid w:val="00A16C55"/>
    <w:pPr>
      <w:keepNext/>
      <w:keepLines/>
      <w:widowControl w:val="0"/>
      <w:spacing w:beforeLines="50" w:before="50" w:afterLines="50" w:after="50" w:line="400" w:lineRule="atLeast"/>
      <w:jc w:val="both"/>
      <w:outlineLvl w:val="3"/>
    </w:pPr>
    <w:rPr>
      <w:rFonts w:ascii="Arial" w:eastAsia="SimHei" w:hAnsi="Arial"/>
      <w:kern w:val="2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A16C55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eastAsia="SimSun" w:hAnsi="Calibr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paragraph">
    <w:name w:val="paragraph"/>
    <w:basedOn w:val="Normal"/>
    <w:rsid w:val="00E46A13"/>
    <w:pPr>
      <w:spacing w:before="100" w:beforeAutospacing="1" w:after="100" w:afterAutospacing="1"/>
    </w:pPr>
    <w:rPr>
      <w:lang w:eastAsia="zh-CN"/>
    </w:rPr>
  </w:style>
  <w:style w:type="character" w:customStyle="1" w:styleId="normaltextrun">
    <w:name w:val="normaltextrun"/>
    <w:basedOn w:val="DefaultParagraphFont"/>
    <w:rsid w:val="00E46A13"/>
  </w:style>
  <w:style w:type="character" w:customStyle="1" w:styleId="eop">
    <w:name w:val="eop"/>
    <w:basedOn w:val="DefaultParagraphFont"/>
    <w:rsid w:val="00E46A13"/>
  </w:style>
  <w:style w:type="character" w:styleId="LineNumber">
    <w:name w:val="line number"/>
    <w:basedOn w:val="DefaultParagraphFont"/>
    <w:unhideWhenUsed/>
    <w:rsid w:val="004D71BA"/>
  </w:style>
  <w:style w:type="character" w:styleId="CommentReference">
    <w:name w:val="annotation reference"/>
    <w:basedOn w:val="DefaultParagraphFont"/>
    <w:unhideWhenUsed/>
    <w:rsid w:val="00B64D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64DA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4DAC"/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64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4DA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B64DAC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3215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rsid w:val="003960E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91C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C7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91C7E"/>
    <w:pPr>
      <w:tabs>
        <w:tab w:val="center" w:pos="4153"/>
        <w:tab w:val="right" w:pos="8306"/>
      </w:tabs>
      <w:snapToGrid w:val="0"/>
      <w:spacing w:after="160"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C7E"/>
    <w:rPr>
      <w:rFonts w:asciiTheme="minorHAnsi" w:eastAsiaTheme="minorHAnsi" w:hAnsiTheme="minorHAnsi" w:cstheme="minorBid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42589"/>
    <w:rPr>
      <w:rFonts w:eastAsia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2589"/>
    <w:rPr>
      <w:rFonts w:eastAsiaTheme="minorHAnsi" w:cstheme="minorBidi"/>
      <w:sz w:val="18"/>
      <w:szCs w:val="18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62754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B540C9"/>
    <w:rPr>
      <w:color w:val="605E5C"/>
      <w:shd w:val="clear" w:color="auto" w:fill="E1DFDD"/>
    </w:rPr>
  </w:style>
  <w:style w:type="paragraph" w:customStyle="1" w:styleId="Default">
    <w:name w:val="Default"/>
    <w:qFormat/>
    <w:rsid w:val="002F3DB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A16C55"/>
    <w:rPr>
      <w:rFonts w:ascii="Arial" w:eastAsia="SimHei" w:hAnsi="Arial"/>
      <w:kern w:val="44"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A16C55"/>
    <w:rPr>
      <w:rFonts w:ascii="Arial" w:eastAsia="SimHei" w:hAnsi="Arial"/>
      <w:kern w:val="2"/>
      <w:sz w:val="30"/>
      <w:szCs w:val="24"/>
    </w:rPr>
  </w:style>
  <w:style w:type="character" w:customStyle="1" w:styleId="Heading4Char">
    <w:name w:val="Heading 4 Char"/>
    <w:basedOn w:val="DefaultParagraphFont"/>
    <w:link w:val="Heading4"/>
    <w:rsid w:val="00A16C55"/>
    <w:rPr>
      <w:rFonts w:ascii="Arial" w:eastAsia="SimHei" w:hAnsi="Arial"/>
      <w:kern w:val="2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16C55"/>
    <w:rPr>
      <w:rFonts w:ascii="Calibri" w:hAnsi="Calibri"/>
      <w:b/>
      <w:bCs/>
      <w:kern w:val="2"/>
      <w:sz w:val="28"/>
      <w:szCs w:val="28"/>
    </w:rPr>
  </w:style>
  <w:style w:type="paragraph" w:styleId="Title">
    <w:name w:val="Title"/>
    <w:basedOn w:val="Normal"/>
    <w:link w:val="TitleChar"/>
    <w:qFormat/>
    <w:rsid w:val="00A16C55"/>
    <w:pPr>
      <w:widowControl w:val="0"/>
      <w:spacing w:before="240" w:after="60"/>
      <w:jc w:val="center"/>
      <w:outlineLvl w:val="0"/>
    </w:pPr>
    <w:rPr>
      <w:rFonts w:ascii="Arial" w:eastAsia="SimSun" w:hAnsi="Arial"/>
      <w:b/>
      <w:kern w:val="2"/>
      <w:sz w:val="32"/>
      <w:lang w:eastAsia="zh-CN"/>
    </w:rPr>
  </w:style>
  <w:style w:type="character" w:customStyle="1" w:styleId="TitleChar">
    <w:name w:val="Title Char"/>
    <w:basedOn w:val="DefaultParagraphFont"/>
    <w:link w:val="Title"/>
    <w:rsid w:val="00A16C55"/>
    <w:rPr>
      <w:rFonts w:ascii="Arial" w:hAnsi="Arial"/>
      <w:b/>
      <w:kern w:val="2"/>
      <w:sz w:val="32"/>
      <w:szCs w:val="24"/>
    </w:rPr>
  </w:style>
  <w:style w:type="paragraph" w:styleId="TOC7">
    <w:name w:val="toc 7"/>
    <w:basedOn w:val="Normal"/>
    <w:next w:val="Normal"/>
    <w:uiPriority w:val="39"/>
    <w:unhideWhenUsed/>
    <w:rsid w:val="00A16C55"/>
    <w:pPr>
      <w:widowControl w:val="0"/>
      <w:ind w:leftChars="1200" w:left="25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5">
    <w:name w:val="toc 5"/>
    <w:basedOn w:val="Normal"/>
    <w:next w:val="Normal"/>
    <w:uiPriority w:val="39"/>
    <w:unhideWhenUsed/>
    <w:rsid w:val="00A16C55"/>
    <w:pPr>
      <w:widowControl w:val="0"/>
      <w:ind w:leftChars="800" w:left="168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uiPriority w:val="39"/>
    <w:rsid w:val="00A16C55"/>
    <w:pPr>
      <w:widowControl w:val="0"/>
      <w:ind w:leftChars="400" w:left="84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8">
    <w:name w:val="toc 8"/>
    <w:basedOn w:val="Normal"/>
    <w:next w:val="Normal"/>
    <w:uiPriority w:val="39"/>
    <w:unhideWhenUsed/>
    <w:rsid w:val="00A16C55"/>
    <w:pPr>
      <w:widowControl w:val="0"/>
      <w:ind w:leftChars="1400" w:left="294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1">
    <w:name w:val="toc 1"/>
    <w:basedOn w:val="Normal"/>
    <w:next w:val="Normal"/>
    <w:uiPriority w:val="39"/>
    <w:rsid w:val="00A16C55"/>
    <w:pPr>
      <w:widowControl w:val="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4">
    <w:name w:val="toc 4"/>
    <w:basedOn w:val="Normal"/>
    <w:next w:val="Normal"/>
    <w:uiPriority w:val="39"/>
    <w:rsid w:val="00A16C55"/>
    <w:pPr>
      <w:widowControl w:val="0"/>
      <w:ind w:leftChars="600" w:left="126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6">
    <w:name w:val="toc 6"/>
    <w:basedOn w:val="Normal"/>
    <w:next w:val="Normal"/>
    <w:uiPriority w:val="39"/>
    <w:unhideWhenUsed/>
    <w:rsid w:val="00A16C55"/>
    <w:pPr>
      <w:widowControl w:val="0"/>
      <w:ind w:leftChars="1000" w:left="210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TOC2">
    <w:name w:val="toc 2"/>
    <w:basedOn w:val="Normal"/>
    <w:next w:val="Normal"/>
    <w:uiPriority w:val="39"/>
    <w:rsid w:val="00A16C55"/>
    <w:pPr>
      <w:widowControl w:val="0"/>
      <w:ind w:leftChars="200" w:left="42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TOC9">
    <w:name w:val="toc 9"/>
    <w:basedOn w:val="Normal"/>
    <w:next w:val="Normal"/>
    <w:uiPriority w:val="39"/>
    <w:unhideWhenUsed/>
    <w:rsid w:val="00A16C55"/>
    <w:pPr>
      <w:widowControl w:val="0"/>
      <w:ind w:leftChars="1600" w:left="336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NormalWeb">
    <w:name w:val="Normal (Web)"/>
    <w:basedOn w:val="Normal"/>
    <w:uiPriority w:val="99"/>
    <w:rsid w:val="00A16C55"/>
    <w:pPr>
      <w:widowControl w:val="0"/>
      <w:jc w:val="both"/>
    </w:pPr>
    <w:rPr>
      <w:rFonts w:ascii="Calibri" w:eastAsia="SimSun" w:hAnsi="Calibri"/>
      <w:kern w:val="2"/>
      <w:lang w:eastAsia="zh-CN"/>
    </w:rPr>
  </w:style>
  <w:style w:type="character" w:customStyle="1" w:styleId="fontstyle21">
    <w:name w:val="fontstyle21"/>
    <w:rsid w:val="00A16C55"/>
    <w:rPr>
      <w:rFonts w:ascii="TimesNewRomanPSMT" w:eastAsia="TimesNewRomanPSMT" w:hAnsi="TimesNewRomanPSMT" w:cs="TimesNewRomanPSMT"/>
      <w:b w:val="0"/>
      <w:i w:val="0"/>
      <w:color w:val="000000"/>
      <w:sz w:val="18"/>
      <w:szCs w:val="18"/>
    </w:rPr>
  </w:style>
  <w:style w:type="character" w:customStyle="1" w:styleId="a">
    <w:name w:val="无"/>
    <w:qFormat/>
    <w:rsid w:val="00A16C55"/>
  </w:style>
  <w:style w:type="character" w:customStyle="1" w:styleId="fontstyle01">
    <w:name w:val="fontstyle01"/>
    <w:qFormat/>
    <w:rsid w:val="00A16C55"/>
    <w:rPr>
      <w:rFonts w:ascii="FZSSJW--GB1-0" w:eastAsia="FZSSJW--GB1-0" w:hAnsi="FZSSJW--GB1-0" w:cs="FZSSJW--GB1-0"/>
      <w:color w:val="000000"/>
      <w:sz w:val="20"/>
      <w:szCs w:val="20"/>
    </w:rPr>
  </w:style>
  <w:style w:type="paragraph" w:customStyle="1" w:styleId="Style1">
    <w:name w:val="_Style 1"/>
    <w:basedOn w:val="Normal"/>
    <w:uiPriority w:val="34"/>
    <w:qFormat/>
    <w:rsid w:val="00A16C55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A16C55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lang w:eastAsia="zh-CN"/>
    </w:rPr>
  </w:style>
  <w:style w:type="table" w:customStyle="1" w:styleId="TableNormal1">
    <w:name w:val="Table Normal1"/>
    <w:qFormat/>
    <w:rsid w:val="00A16C55"/>
    <w:rPr>
      <w:rFonts w:ascii="Helvetica Neue" w:hAnsi="Helvetica Neue"/>
      <w:kern w:val="2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列出段落1"/>
    <w:basedOn w:val="Normal"/>
    <w:qFormat/>
    <w:rsid w:val="00A16C55"/>
    <w:pPr>
      <w:widowControl w:val="0"/>
      <w:spacing w:line="360" w:lineRule="auto"/>
      <w:ind w:left="420" w:firstLineChars="200" w:firstLine="420"/>
      <w:jc w:val="both"/>
    </w:pPr>
    <w:rPr>
      <w:rFonts w:eastAsia="SimSun"/>
      <w:kern w:val="2"/>
      <w:sz w:val="21"/>
      <w:lang w:eastAsia="zh-CN"/>
    </w:rPr>
  </w:style>
  <w:style w:type="paragraph" w:styleId="TOCHeading">
    <w:name w:val="TOC Heading"/>
    <w:basedOn w:val="Heading1"/>
    <w:next w:val="Normal"/>
    <w:uiPriority w:val="39"/>
    <w:qFormat/>
    <w:rsid w:val="00A16C55"/>
    <w:pPr>
      <w:widowControl/>
      <w:spacing w:before="240" w:after="0" w:line="259" w:lineRule="auto"/>
      <w:jc w:val="left"/>
      <w:outlineLvl w:val="9"/>
    </w:pPr>
    <w:rPr>
      <w:rFonts w:ascii="DengXian Light" w:eastAsia="DengXian Light" w:hAnsi="DengXian Light"/>
      <w:color w:val="2F5496"/>
      <w:kern w:val="0"/>
      <w:sz w:val="32"/>
      <w:szCs w:val="32"/>
    </w:rPr>
  </w:style>
  <w:style w:type="character" w:styleId="Strong">
    <w:name w:val="Strong"/>
    <w:basedOn w:val="DefaultParagraphFont"/>
    <w:uiPriority w:val="22"/>
    <w:qFormat/>
    <w:rsid w:val="00EA6C15"/>
    <w:rPr>
      <w:b/>
      <w:bCs/>
    </w:rPr>
  </w:style>
  <w:style w:type="character" w:styleId="Emphasis">
    <w:name w:val="Emphasis"/>
    <w:basedOn w:val="DefaultParagraphFont"/>
    <w:uiPriority w:val="20"/>
    <w:qFormat/>
    <w:rsid w:val="00EA6C15"/>
    <w:rPr>
      <w:i/>
      <w:iCs/>
    </w:rPr>
  </w:style>
  <w:style w:type="table" w:customStyle="1" w:styleId="PlainTable5">
    <w:name w:val="Plain Table 5"/>
    <w:basedOn w:val="TableNormal"/>
    <w:uiPriority w:val="45"/>
    <w:rsid w:val="00C32A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117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E049DF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049D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91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28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40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37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12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39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0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asethuraman@sdsu.edu" TargetMode="External"/><Relationship Id="rId5" Type="http://schemas.microsoft.com/office/2007/relationships/stylesWithEffects" Target="stylesWithEffects.xml"/><Relationship Id="rId15" Type="http://schemas.openxmlformats.org/officeDocument/2006/relationships/footer" Target="footer2.xml"/><Relationship Id="rId10" Type="http://schemas.openxmlformats.org/officeDocument/2006/relationships/hyperlink" Target="mailto:lbp@njau.edu.cn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E83B67-1F24-4604-9723-3C24519A7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3</TotalTime>
  <Pages>19</Pages>
  <Words>3540</Words>
  <Characters>20179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un Sethuraman</dc:creator>
  <cp:lastModifiedBy>E748547</cp:lastModifiedBy>
  <cp:revision>118</cp:revision>
  <dcterms:created xsi:type="dcterms:W3CDTF">2022-11-24T08:55:00Z</dcterms:created>
  <dcterms:modified xsi:type="dcterms:W3CDTF">2023-06-05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0B56371A481463981D2597735BFD9BC</vt:lpwstr>
  </property>
</Properties>
</file>